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97420" w14:textId="6596824A" w:rsidR="009A3040" w:rsidRDefault="009A3040" w:rsidP="00F079B5">
      <w:pPr>
        <w:spacing w:line="360" w:lineRule="auto"/>
        <w:rPr>
          <w:sz w:val="32"/>
          <w:szCs w:val="32"/>
        </w:rPr>
      </w:pPr>
      <w:r w:rsidRPr="009A3040">
        <w:rPr>
          <w:sz w:val="32"/>
          <w:szCs w:val="32"/>
        </w:rPr>
        <w:t>Supporting Information</w:t>
      </w:r>
    </w:p>
    <w:p w14:paraId="5A114D30" w14:textId="77777777" w:rsidR="009A3040" w:rsidRPr="009A3040" w:rsidRDefault="009A3040" w:rsidP="00F079B5">
      <w:pPr>
        <w:spacing w:line="360" w:lineRule="auto"/>
        <w:rPr>
          <w:sz w:val="32"/>
          <w:szCs w:val="32"/>
        </w:rPr>
      </w:pPr>
    </w:p>
    <w:p w14:paraId="52865BED" w14:textId="660CDEB9" w:rsidR="00F079B5" w:rsidRPr="00416EA0" w:rsidRDefault="00F079B5" w:rsidP="00F079B5">
      <w:pPr>
        <w:spacing w:line="360" w:lineRule="auto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Advance</w:t>
      </w:r>
      <w:r w:rsidR="00CC2769">
        <w:rPr>
          <w:b/>
          <w:bCs/>
          <w:sz w:val="40"/>
          <w:szCs w:val="40"/>
        </w:rPr>
        <w:t>s</w:t>
      </w:r>
      <w:r>
        <w:rPr>
          <w:b/>
          <w:bCs/>
          <w:sz w:val="40"/>
          <w:szCs w:val="40"/>
        </w:rPr>
        <w:t xml:space="preserve"> in </w:t>
      </w:r>
      <w:r w:rsidRPr="00416EA0">
        <w:rPr>
          <w:b/>
          <w:bCs/>
          <w:sz w:val="40"/>
          <w:szCs w:val="40"/>
        </w:rPr>
        <w:t>Reversible Covalent Kinase Inhibitors</w:t>
      </w:r>
    </w:p>
    <w:p w14:paraId="0A1D91CC" w14:textId="77777777" w:rsidR="00F079B5" w:rsidRPr="00416EA0" w:rsidRDefault="00F079B5" w:rsidP="00F079B5">
      <w:pPr>
        <w:spacing w:line="360" w:lineRule="auto"/>
      </w:pPr>
    </w:p>
    <w:p w14:paraId="2B6EE83F" w14:textId="02CD176C" w:rsidR="00F079B5" w:rsidRPr="00416EA0" w:rsidRDefault="00F079B5" w:rsidP="00F079B5">
      <w:pPr>
        <w:spacing w:line="360" w:lineRule="auto"/>
        <w:rPr>
          <w:b/>
          <w:bCs/>
        </w:rPr>
      </w:pPr>
      <w:r w:rsidRPr="00416EA0">
        <w:rPr>
          <w:b/>
          <w:bCs/>
        </w:rPr>
        <w:t>Zheng Zhao</w:t>
      </w:r>
      <w:r w:rsidRPr="00416EA0">
        <w:rPr>
          <w:b/>
          <w:bCs/>
          <w:i/>
          <w:iCs/>
          <w:vertAlign w:val="superscript"/>
        </w:rPr>
        <w:t>1</w:t>
      </w:r>
      <w:r>
        <w:rPr>
          <w:b/>
          <w:bCs/>
          <w:i/>
          <w:iCs/>
          <w:vertAlign w:val="superscript"/>
        </w:rPr>
        <w:t>,2</w:t>
      </w:r>
      <w:r w:rsidR="004E31DD">
        <w:rPr>
          <w:b/>
          <w:bCs/>
          <w:i/>
          <w:iCs/>
          <w:vertAlign w:val="superscript"/>
        </w:rPr>
        <w:t>*</w:t>
      </w:r>
      <w:r w:rsidRPr="00416EA0">
        <w:rPr>
          <w:b/>
          <w:bCs/>
        </w:rPr>
        <w:t xml:space="preserve"> and Philip E. Bourne</w:t>
      </w:r>
      <w:r w:rsidRPr="00416EA0">
        <w:rPr>
          <w:b/>
          <w:bCs/>
          <w:i/>
          <w:iCs/>
          <w:vertAlign w:val="superscript"/>
        </w:rPr>
        <w:t>1</w:t>
      </w:r>
      <w:r>
        <w:rPr>
          <w:b/>
          <w:bCs/>
          <w:i/>
          <w:iCs/>
          <w:vertAlign w:val="superscript"/>
        </w:rPr>
        <w:t>,2</w:t>
      </w:r>
      <w:r w:rsidRPr="00416EA0">
        <w:rPr>
          <w:b/>
          <w:bCs/>
        </w:rPr>
        <w:t>*</w:t>
      </w:r>
    </w:p>
    <w:p w14:paraId="58D08803" w14:textId="77777777" w:rsidR="00F079B5" w:rsidRPr="00416EA0" w:rsidRDefault="00F079B5" w:rsidP="00F079B5">
      <w:pPr>
        <w:spacing w:line="480" w:lineRule="auto"/>
        <w:rPr>
          <w:b/>
          <w:bCs/>
        </w:rPr>
      </w:pPr>
    </w:p>
    <w:p w14:paraId="66DA02D0" w14:textId="77777777" w:rsidR="000179CB" w:rsidRPr="00416EA0" w:rsidRDefault="000179CB" w:rsidP="000179CB">
      <w:pPr>
        <w:spacing w:line="480" w:lineRule="auto"/>
      </w:pPr>
      <w:r w:rsidRPr="00BB60C8">
        <w:rPr>
          <w:i/>
          <w:iCs/>
          <w:vertAlign w:val="superscript"/>
        </w:rPr>
        <w:t>1</w:t>
      </w:r>
      <w:r>
        <w:rPr>
          <w:i/>
          <w:iCs/>
          <w:vertAlign w:val="superscript"/>
        </w:rPr>
        <w:t>.</w:t>
      </w:r>
      <w:r w:rsidRPr="00416EA0">
        <w:t>School of Data Science</w:t>
      </w:r>
      <w:r>
        <w:rPr>
          <w:color w:val="000000" w:themeColor="text1"/>
        </w:rPr>
        <w:t xml:space="preserve"> and</w:t>
      </w:r>
      <w:r w:rsidRPr="00416EA0">
        <w:t xml:space="preserve"> </w:t>
      </w:r>
      <w:r w:rsidRPr="00BB60C8">
        <w:rPr>
          <w:i/>
          <w:iCs/>
          <w:vertAlign w:val="superscript"/>
        </w:rPr>
        <w:t>2</w:t>
      </w:r>
      <w:r>
        <w:rPr>
          <w:i/>
          <w:iCs/>
          <w:vertAlign w:val="superscript"/>
        </w:rPr>
        <w:t>.</w:t>
      </w:r>
      <w:r w:rsidRPr="00416EA0">
        <w:rPr>
          <w:color w:val="000000" w:themeColor="text1"/>
        </w:rPr>
        <w:t>Department of Biomedical Engineering</w:t>
      </w:r>
      <w:r w:rsidRPr="00416EA0">
        <w:t>, University of Virginia, Charlottesville, Virginia 22904, United States of America</w:t>
      </w:r>
    </w:p>
    <w:p w14:paraId="0F5BEC8D" w14:textId="77777777" w:rsidR="00F079B5" w:rsidRPr="00416EA0" w:rsidRDefault="00F079B5" w:rsidP="00F079B5">
      <w:pPr>
        <w:spacing w:line="480" w:lineRule="auto"/>
      </w:pPr>
      <w:r w:rsidRPr="00416EA0">
        <w:t>*Corresponding author</w:t>
      </w:r>
    </w:p>
    <w:p w14:paraId="548E9C3D" w14:textId="072AB770" w:rsidR="00F079B5" w:rsidRPr="00416EA0" w:rsidRDefault="00F079B5" w:rsidP="00F079B5">
      <w:pPr>
        <w:spacing w:line="480" w:lineRule="auto"/>
      </w:pPr>
      <w:r w:rsidRPr="00416EA0">
        <w:t>Email:</w:t>
      </w:r>
      <w:r w:rsidR="004E31DD">
        <w:t xml:space="preserve"> </w:t>
      </w:r>
      <w:hyperlink r:id="rId7" w:history="1">
        <w:r w:rsidR="004E31DD" w:rsidRPr="0029212B">
          <w:rPr>
            <w:rStyle w:val="Hyperlink"/>
          </w:rPr>
          <w:t>zz7r@virginia.edu</w:t>
        </w:r>
      </w:hyperlink>
      <w:r w:rsidR="004E31DD">
        <w:t xml:space="preserve"> </w:t>
      </w:r>
      <w:r w:rsidR="00FA1F95">
        <w:t xml:space="preserve">(Z.Z.) </w:t>
      </w:r>
      <w:r w:rsidR="004E31DD">
        <w:t>and</w:t>
      </w:r>
      <w:r w:rsidRPr="00416EA0">
        <w:t xml:space="preserve"> </w:t>
      </w:r>
      <w:hyperlink r:id="rId8" w:history="1">
        <w:r w:rsidRPr="00416EA0">
          <w:rPr>
            <w:rStyle w:val="Hyperlink"/>
          </w:rPr>
          <w:t>peb6a@virginia.edu</w:t>
        </w:r>
      </w:hyperlink>
      <w:r w:rsidR="007177F9">
        <w:rPr>
          <w:rStyle w:val="Hyperlink"/>
        </w:rPr>
        <w:t xml:space="preserve"> </w:t>
      </w:r>
      <w:r w:rsidR="007177F9" w:rsidRPr="007177F9">
        <w:t>(P.E.B)</w:t>
      </w:r>
    </w:p>
    <w:p w14:paraId="7E3E5CD6" w14:textId="34EB37BF" w:rsidR="00DF7142" w:rsidRDefault="00F079B5" w:rsidP="00077028">
      <w:pPr>
        <w:spacing w:line="360" w:lineRule="auto"/>
      </w:pPr>
      <w:r w:rsidRPr="00416EA0">
        <w:br w:type="page"/>
      </w:r>
      <w:r w:rsidR="00C10CD7" w:rsidRPr="00C10CD7">
        <w:rPr>
          <w:b/>
          <w:bCs/>
        </w:rPr>
        <w:lastRenderedPageBreak/>
        <w:t>Table S1.</w:t>
      </w:r>
      <w:r w:rsidR="00C10CD7">
        <w:t xml:space="preserve"> The collected RCKIs.</w:t>
      </w:r>
    </w:p>
    <w:tbl>
      <w:tblPr>
        <w:tblStyle w:val="GridTable1Light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350"/>
        <w:gridCol w:w="1620"/>
        <w:gridCol w:w="2430"/>
        <w:gridCol w:w="1260"/>
        <w:gridCol w:w="630"/>
      </w:tblGrid>
      <w:tr w:rsidR="008956B0" w:rsidRPr="008956B0" w14:paraId="52391B90" w14:textId="77777777" w:rsidTr="00A65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4" w:space="0" w:color="000000"/>
              <w:bottom w:val="single" w:sz="6" w:space="0" w:color="000000"/>
            </w:tcBorders>
            <w:vAlign w:val="center"/>
          </w:tcPr>
          <w:p w14:paraId="739D9018" w14:textId="4709567A" w:rsidR="004568A0" w:rsidRPr="00070FD9" w:rsidRDefault="004568A0" w:rsidP="00A65DAA">
            <w:pPr>
              <w:pStyle w:val="NoSpacing"/>
            </w:pPr>
            <w:r w:rsidRPr="00070FD9">
              <w:t>I</w:t>
            </w:r>
            <w:r w:rsidRPr="00070FD9">
              <w:rPr>
                <w:rFonts w:hint="eastAsia"/>
              </w:rPr>
              <w:t>n</w:t>
            </w:r>
            <w:r w:rsidRPr="00070FD9">
              <w:t>dex</w:t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6" w:space="0" w:color="000000"/>
            </w:tcBorders>
            <w:vAlign w:val="center"/>
          </w:tcPr>
          <w:p w14:paraId="2A3EE4ED" w14:textId="5DAA91B5" w:rsidR="004568A0" w:rsidRPr="008956B0" w:rsidRDefault="004568A0" w:rsidP="00A65DA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56B0">
              <w:t>Kinase group</w:t>
            </w:r>
            <w:r w:rsidR="000047C3">
              <w:t>s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6" w:space="0" w:color="000000"/>
            </w:tcBorders>
            <w:vAlign w:val="center"/>
          </w:tcPr>
          <w:p w14:paraId="7573E2BF" w14:textId="3D109481" w:rsidR="004568A0" w:rsidRPr="008956B0" w:rsidRDefault="004568A0" w:rsidP="00A65DA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56B0">
              <w:t>Kinase target</w:t>
            </w:r>
            <w:r w:rsidR="000047C3">
              <w:t>s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6" w:space="0" w:color="000000"/>
            </w:tcBorders>
            <w:vAlign w:val="center"/>
          </w:tcPr>
          <w:p w14:paraId="366AFA0C" w14:textId="48DD26B1" w:rsidR="004568A0" w:rsidRPr="008956B0" w:rsidRDefault="005310A8" w:rsidP="00A65DA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me in Reference</w:t>
            </w:r>
            <w:r w:rsidR="00E54106">
              <w:t>s</w:t>
            </w:r>
          </w:p>
        </w:tc>
        <w:tc>
          <w:tcPr>
            <w:tcW w:w="2430" w:type="dxa"/>
            <w:tcBorders>
              <w:top w:val="single" w:sz="24" w:space="0" w:color="000000"/>
              <w:bottom w:val="single" w:sz="6" w:space="0" w:color="000000"/>
            </w:tcBorders>
            <w:vAlign w:val="center"/>
          </w:tcPr>
          <w:p w14:paraId="410771E8" w14:textId="7B282690" w:rsidR="004568A0" w:rsidRPr="008956B0" w:rsidRDefault="004568A0" w:rsidP="00A65DA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56B0">
              <w:t>Reactive warhead</w:t>
            </w:r>
            <w:r w:rsidR="000047C3">
              <w:t>s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6" w:space="0" w:color="000000"/>
            </w:tcBorders>
            <w:vAlign w:val="center"/>
          </w:tcPr>
          <w:p w14:paraId="55A99910" w14:textId="52CC1523" w:rsidR="004568A0" w:rsidRPr="008956B0" w:rsidRDefault="004568A0" w:rsidP="00A65DA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56B0">
              <w:t>Active residue</w:t>
            </w:r>
            <w:r w:rsidR="000047C3">
              <w:t>s</w:t>
            </w:r>
          </w:p>
        </w:tc>
        <w:tc>
          <w:tcPr>
            <w:tcW w:w="630" w:type="dxa"/>
            <w:tcBorders>
              <w:top w:val="single" w:sz="24" w:space="0" w:color="000000"/>
              <w:bottom w:val="single" w:sz="6" w:space="0" w:color="000000"/>
            </w:tcBorders>
            <w:vAlign w:val="center"/>
          </w:tcPr>
          <w:p w14:paraId="6661D519" w14:textId="5AB6B1E3" w:rsidR="004568A0" w:rsidRPr="008956B0" w:rsidRDefault="004568A0" w:rsidP="00A65DA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56B0">
              <w:t>Ref</w:t>
            </w:r>
          </w:p>
        </w:tc>
      </w:tr>
      <w:tr w:rsidR="001D122F" w:rsidRPr="008956B0" w14:paraId="46D5566D" w14:textId="77777777" w:rsidTr="00A65DAA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6" w:space="0" w:color="000000"/>
            </w:tcBorders>
            <w:vAlign w:val="center"/>
          </w:tcPr>
          <w:p w14:paraId="6BE8DE72" w14:textId="08ACB244" w:rsidR="001D122F" w:rsidRPr="00D418D5" w:rsidRDefault="001D122F" w:rsidP="001D122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9-15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center"/>
          </w:tcPr>
          <w:p w14:paraId="5FAAA895" w14:textId="643F9332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 w14:paraId="31124EFF" w14:textId="75FEE3B7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 w14:paraId="266D5193" w14:textId="608D0509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 xml:space="preserve">1-4; </w:t>
            </w:r>
            <w:r w:rsidR="00CC2769">
              <w:rPr>
                <w:color w:val="000000" w:themeColor="text1"/>
                <w:sz w:val="22"/>
                <w:szCs w:val="22"/>
              </w:rPr>
              <w:t>6</w:t>
            </w:r>
            <w:r w:rsidRPr="00D418D5">
              <w:rPr>
                <w:color w:val="000000" w:themeColor="text1"/>
                <w:sz w:val="22"/>
                <w:szCs w:val="22"/>
              </w:rPr>
              <w:t>-8</w:t>
            </w:r>
          </w:p>
        </w:tc>
        <w:tc>
          <w:tcPr>
            <w:tcW w:w="2430" w:type="dxa"/>
            <w:tcBorders>
              <w:top w:val="single" w:sz="6" w:space="0" w:color="000000"/>
            </w:tcBorders>
            <w:vAlign w:val="center"/>
          </w:tcPr>
          <w:p w14:paraId="4ADF2C13" w14:textId="2761F016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 w14:paraId="6EAAAD2A" w14:textId="734441F9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 w14:paraId="24C2236A" w14:textId="3C0560EB" w:rsidR="001D122F" w:rsidRPr="008956B0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CcmFkc2hhdzwvQXV0aG9yPjxZZWFyPjIwMTU8L1llYXI+
PFJlY051bT41MTwvUmVjTnVtPjxEaXNwbGF5VGV4dD48c3R5bGUgZmFjZT0ic3VwZXJzY3JpcHQi
PjE8L3N0eWxlPjwvRGlzcGxheVRleHQ+PHJlY29yZD48cmVjLW51bWJlcj41MTwvcmVjLW51bWJl
cj48Zm9yZWlnbi1rZXlzPjxrZXkgYXBwPSJFTiIgZGItaWQ9IjJ4NWF4eGZ0ZDI1cHh2ZWRzOWE1
dHJycDlmNXp6ZjJ4MnB3dCIgdGltZXN0YW1wPSIxNjE2NjQ0NDg0Ij41MTwva2V5PjwvZm9yZWln
bi1rZXlzPjxyZWYtdHlwZSBuYW1lPSJKb3VybmFsIEFydGljbGUiPjE3PC9yZWYtdHlwZT48Y29u
dHJpYnV0b3JzPjxhdXRob3JzPjxhdXRob3I+QnJhZHNoYXcsIEouIE0uPC9hdXRob3I+PGF1dGhv
cj5NY0ZhcmxhbmQsIEouIE0uPC9hdXRob3I+PGF1dGhvcj5QYWF2aWxhaW5lbiwgVi4gTy48L2F1
dGhvcj48YXV0aG9yPkJpc2NvbnRlLCBBLjwvYXV0aG9yPjxhdXRob3I+VGFtLCBELjwvYXV0aG9y
PjxhdXRob3I+UGhhbiwgVi4gVC48L2F1dGhvcj48YXV0aG9yPlJvbWFub3YsIFMuPC9hdXRob3I+
PGF1dGhvcj5GaW5rbGUsIEQuPC9hdXRob3I+PGF1dGhvcj5TaHUsIEouPC9hdXRob3I+PGF1dGhv
cj5QYXRlbCwgVi48L2F1dGhvcj48YXV0aG9yPlRvbiwgVC48L2F1dGhvcj48YXV0aG9yPkxpLCBY
LjwvYXV0aG9yPjxhdXRob3I+TG91Z2hoZWFkLCBELiBHLjwvYXV0aG9yPjxhdXRob3I+TnVubiwg
UC4gQS48L2F1dGhvcj48YXV0aG9yPkthcnIsIEQuIEUuPC9hdXRob3I+PGF1dGhvcj5HZXJyaXRz
ZW4sIE0uIEUuPC9hdXRob3I+PGF1dGhvcj5GdW5rLCBKLiBPLjwvYXV0aG9yPjxhdXRob3I+T3dl
bnMsIFQuIEQuPC9hdXRob3I+PGF1dGhvcj5WZXJuZXIsIEUuPC9hdXRob3I+PGF1dGhvcj5CcmFt
ZWxkLCBLLiBBLjwvYXV0aG9yPjxhdXRob3I+SGlsbCwgUi4gSi48L2F1dGhvcj48YXV0aG9yPkdv
bGRzdGVpbiwgRC4gTS48L2F1dGhvcj48YXV0aG9yPlRhdW50b24sIEouPC9hdXRob3I+PC9hdXRo
b3JzPjwvY29udHJpYnV0b3JzPjxhdXRoLWFkZHJlc3M+UHJpbmNpcGlhIEJpb3BoYXJtYSwgU291
dGggU2FuIEZyYW5jaXNjbywgQ2FsaWZvcm5pYSwgVVNBLiYjeEQ7RGVwYXJ0bWVudCBvZiBDZWxs
dWxhciBhbmQgTW9sZWN1bGFyIFBoYXJtYWNvbG9neSBhbmQgSG93YXJkIEh1Z2hlcyBNZWRpY2Fs
IEluc3RpdHV0ZSwgVW5pdmVyc2l0eSBvZiBDYWxpZm9ybmlhLCBTYW4gRnJhbmNpc2NvLCBDYWxp
Zm9ybmlhLCBVU0EuJiN4RDtOYW5vc3luIEluYy4sIFNhbnRhIENsYXJhLCBDYWxpZm9ybmlhLCBV
U0EuPC9hdXRoLWFkZHJlc3M+PHRpdGxlcz48dGl0bGU+UHJvbG9uZ2VkIGFuZCB0dW5hYmxlIHJl
c2lkZW5jZSB0aW1lIHVzaW5nIHJldmVyc2libGUgY292YWxlbnQga2luYXNlIGluaGliaXRvcnM8
L3RpdGxlPjxzZWNvbmRhcnktdGl0bGU+TmF0LiBDaGVtLiBCaW9sLjwvc2Vjb25kYXJ5LXRpdGxl
PjwvdGl0bGVzPjxwZXJpb2RpY2FsPjxmdWxsLXRpdGxlPk5hdC4gQ2hlbS4gQmlvbC48L2Z1bGwt
dGl0bGU+PC9wZXJpb2RpY2FsPjxwYWdlcz41MjUtNTMxPC9wYWdlcz48dm9sdW1lPjExPC92b2x1
bWU+PG51bWJlcj43PC9udW1iZXI+PGVkaXRpb24+MjAxNS8wNS8yNjwvZWRpdGlvbj48a2V5d29y
ZHM+PGtleXdvcmQ+QWNyeWxhbWlkZXMvY2hlbWljYWwgc3ludGhlc2lzLypwaGFybWFjb2tpbmV0
aWNzPC9rZXl3b3JkPjxrZXl3b3JkPkFnYW1tYWdsb2J1bGluYWVtaWEgVHlyb3NpbmUgS2luYXNl
PC9rZXl3b3JkPjxrZXl3b3JkPkFuaW1hbHM8L2tleXdvcmQ+PGtleXdvcmQ+Qi1MeW1waG9jeXRl
cy8qZHJ1ZyBlZmZlY3RzL2Vuenltb2xvZ3kvcGF0aG9sb2d5PC9rZXl3b3JkPjxrZXl3b3JkPkNl
bGwgTGluZSwgVHVtb3I8L2tleXdvcmQ+PGtleXdvcmQ+Q3J5c3RhbGxvZ3JhcGh5LCBYLVJheTwv
a2V5d29yZD48a2V5d29yZD5DeWFub2FjcnlsYXRlcy9jaGVtaWNhbCBzeW50aGVzaXMvKnBoYXJt
YWNva2luZXRpY3M8L2tleXdvcmQ+PGtleXdvcmQ+RGFzYXRpbmliPC9rZXl3b3JkPjxrZXl3b3Jk
PkZlbWFsZTwva2V5d29yZD48a2V5d29yZD5HZW5lIEV4cHJlc3Npb248L2tleXdvcmQ+PGtleXdv
cmQ+SHVtYW5zPC9rZXl3b3JkPjxrZXl3b3JkPkxpZ2FuZHM8L2tleXdvcmQ+PGtleXdvcmQ+TW9s
ZWN1bGFyIERvY2tpbmcgU2ltdWxhdGlvbjwva2V5d29yZD48a2V5d29yZD5Qcm90ZWluIEtpbmFz
ZSBJbmhpYml0b3JzL2NoZW1pY2FsIHN5bnRoZXNpcy8qcGhhcm1hY29raW5ldGljczwva2V5d29y
ZD48a2V5d29yZD5Qcm90ZWluIFN0cnVjdHVyZSwgVGVydGlhcnk8L2tleXdvcmQ+PGtleXdvcmQ+
UHJvdGVpbi1UeXJvc2luZSBLaW5hc2VzLyphbnRhZ29uaXN0cyAmYW1wOyBpbmhpYml0b3JzL2No
ZW1pc3RyeS9nZW5ldGljczwva2V5d29yZD48a2V5d29yZD5QeXJpbWlkaW5lcy9waGFybWFjb2tp
bmV0aWNzPC9rZXl3b3JkPjxrZXl3b3JkPlJhdHM8L2tleXdvcmQ+PGtleXdvcmQ+UmF0cywgU3By
YWd1ZS1EYXdsZXk8L2tleXdvcmQ+PGtleXdvcmQ+UmVjb21iaW5hbnQgUHJvdGVpbnMvY2hlbWlz
dHJ5L2dlbmV0aWNzPC9rZXl3b3JkPjxrZXl3b3JkPlNmOSBDZWxsczwva2V5d29yZD48a2V5d29y
ZD5TcG9kb3B0ZXJhPC9rZXl3b3JkPjxrZXl3b3JkPlN0cnVjdHVyZS1BY3Rpdml0eSBSZWxhdGlv
bnNoaXA8L2tleXdvcmQ+PGtleXdvcmQ+U3Vic3RyYXRlIFNwZWNpZmljaXR5PC9rZXl3b3JkPjxr
ZXl3b3JkPlRoaWF6b2xlcy9waGFybWFjb2tpbmV0aWNzPC9rZXl3b3JkPjxrZXl3b3JkPlRpbWUg
RmFjdG9yczwva2V5d29yZD48L2tleXdvcmRzPjxkYXRlcz48eWVhcj4yMDE1PC95ZWFyPjxwdWIt
ZGF0ZXM+PGRhdGU+SnVsPC9kYXRlPjwvcHViLWRhdGVzPjwvZGF0ZXM+PGlzYm4+MTU1Mi00NDY5
IChFbGVjdHJvbmljKSYjeEQ7MTU1Mi00NDUwIChMaW5raW5nKTwvaXNibj48YWNjZXNzaW9uLW51
bT4yNjAwNjAxMDwvYWNjZXNzaW9uLW51bT48dXJscz48cmVsYXRlZC11cmxzPjx1cmw+aHR0cHM6
Ly93d3cubmNiaS5ubG0ubmloLmdvdi9wdWJtZWQvMjYwMDYwMTA8L3VybD48L3JlbGF0ZWQtdXJs
cz48L3VybHM+PGN1c3RvbTI+UE1DNDQ3MjUwNjwvY3VzdG9tMj48ZWxlY3Ryb25pYy1yZXNvdXJj
ZS1udW0+MTAuMTAzOC9uY2hlbWJpby4xODE3PC9lbGVjdHJvbmljLXJlc291cmNlLW51bT48L3Jl
Y29yZD48L0NpdGU+PC9FbmROb3RlPn==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CcmFkc2hhdzwvQXV0aG9yPjxZZWFyPjIwMTU8L1llYXI+
PFJlY051bT41MTwvUmVjTnVtPjxEaXNwbGF5VGV4dD48c3R5bGUgZmFjZT0ic3VwZXJzY3JpcHQi
PjE8L3N0eWxlPjwvRGlzcGxheVRleHQ+PHJlY29yZD48cmVjLW51bWJlcj41MTwvcmVjLW51bWJl
cj48Zm9yZWlnbi1rZXlzPjxrZXkgYXBwPSJFTiIgZGItaWQ9IjJ4NWF4eGZ0ZDI1cHh2ZWRzOWE1
dHJycDlmNXp6ZjJ4MnB3dCIgdGltZXN0YW1wPSIxNjE2NjQ0NDg0Ij41MTwva2V5PjwvZm9yZWln
bi1rZXlzPjxyZWYtdHlwZSBuYW1lPSJKb3VybmFsIEFydGljbGUiPjE3PC9yZWYtdHlwZT48Y29u
dHJpYnV0b3JzPjxhdXRob3JzPjxhdXRob3I+QnJhZHNoYXcsIEouIE0uPC9hdXRob3I+PGF1dGhv
cj5NY0ZhcmxhbmQsIEouIE0uPC9hdXRob3I+PGF1dGhvcj5QYWF2aWxhaW5lbiwgVi4gTy48L2F1
dGhvcj48YXV0aG9yPkJpc2NvbnRlLCBBLjwvYXV0aG9yPjxhdXRob3I+VGFtLCBELjwvYXV0aG9y
PjxhdXRob3I+UGhhbiwgVi4gVC48L2F1dGhvcj48YXV0aG9yPlJvbWFub3YsIFMuPC9hdXRob3I+
PGF1dGhvcj5GaW5rbGUsIEQuPC9hdXRob3I+PGF1dGhvcj5TaHUsIEouPC9hdXRob3I+PGF1dGhv
cj5QYXRlbCwgVi48L2F1dGhvcj48YXV0aG9yPlRvbiwgVC48L2F1dGhvcj48YXV0aG9yPkxpLCBY
LjwvYXV0aG9yPjxhdXRob3I+TG91Z2hoZWFkLCBELiBHLjwvYXV0aG9yPjxhdXRob3I+TnVubiwg
UC4gQS48L2F1dGhvcj48YXV0aG9yPkthcnIsIEQuIEUuPC9hdXRob3I+PGF1dGhvcj5HZXJyaXRz
ZW4sIE0uIEUuPC9hdXRob3I+PGF1dGhvcj5GdW5rLCBKLiBPLjwvYXV0aG9yPjxhdXRob3I+T3dl
bnMsIFQuIEQuPC9hdXRob3I+PGF1dGhvcj5WZXJuZXIsIEUuPC9hdXRob3I+PGF1dGhvcj5CcmFt
ZWxkLCBLLiBBLjwvYXV0aG9yPjxhdXRob3I+SGlsbCwgUi4gSi48L2F1dGhvcj48YXV0aG9yPkdv
bGRzdGVpbiwgRC4gTS48L2F1dGhvcj48YXV0aG9yPlRhdW50b24sIEouPC9hdXRob3I+PC9hdXRo
b3JzPjwvY29udHJpYnV0b3JzPjxhdXRoLWFkZHJlc3M+UHJpbmNpcGlhIEJpb3BoYXJtYSwgU291
dGggU2FuIEZyYW5jaXNjbywgQ2FsaWZvcm5pYSwgVVNBLiYjeEQ7RGVwYXJ0bWVudCBvZiBDZWxs
dWxhciBhbmQgTW9sZWN1bGFyIFBoYXJtYWNvbG9neSBhbmQgSG93YXJkIEh1Z2hlcyBNZWRpY2Fs
IEluc3RpdHV0ZSwgVW5pdmVyc2l0eSBvZiBDYWxpZm9ybmlhLCBTYW4gRnJhbmNpc2NvLCBDYWxp
Zm9ybmlhLCBVU0EuJiN4RDtOYW5vc3luIEluYy4sIFNhbnRhIENsYXJhLCBDYWxpZm9ybmlhLCBV
U0EuPC9hdXRoLWFkZHJlc3M+PHRpdGxlcz48dGl0bGU+UHJvbG9uZ2VkIGFuZCB0dW5hYmxlIHJl
c2lkZW5jZSB0aW1lIHVzaW5nIHJldmVyc2libGUgY292YWxlbnQga2luYXNlIGluaGliaXRvcnM8
L3RpdGxlPjxzZWNvbmRhcnktdGl0bGU+TmF0LiBDaGVtLiBCaW9sLjwvc2Vjb25kYXJ5LXRpdGxl
PjwvdGl0bGVzPjxwZXJpb2RpY2FsPjxmdWxsLXRpdGxlPk5hdC4gQ2hlbS4gQmlvbC48L2Z1bGwt
dGl0bGU+PC9wZXJpb2RpY2FsPjxwYWdlcz41MjUtNTMxPC9wYWdlcz48dm9sdW1lPjExPC92b2x1
bWU+PG51bWJlcj43PC9udW1iZXI+PGVkaXRpb24+MjAxNS8wNS8yNjwvZWRpdGlvbj48a2V5d29y
ZHM+PGtleXdvcmQ+QWNyeWxhbWlkZXMvY2hlbWljYWwgc3ludGhlc2lzLypwaGFybWFjb2tpbmV0
aWNzPC9rZXl3b3JkPjxrZXl3b3JkPkFnYW1tYWdsb2J1bGluYWVtaWEgVHlyb3NpbmUgS2luYXNl
PC9rZXl3b3JkPjxrZXl3b3JkPkFuaW1hbHM8L2tleXdvcmQ+PGtleXdvcmQ+Qi1MeW1waG9jeXRl
cy8qZHJ1ZyBlZmZlY3RzL2Vuenltb2xvZ3kvcGF0aG9sb2d5PC9rZXl3b3JkPjxrZXl3b3JkPkNl
bGwgTGluZSwgVHVtb3I8L2tleXdvcmQ+PGtleXdvcmQ+Q3J5c3RhbGxvZ3JhcGh5LCBYLVJheTwv
a2V5d29yZD48a2V5d29yZD5DeWFub2FjcnlsYXRlcy9jaGVtaWNhbCBzeW50aGVzaXMvKnBoYXJt
YWNva2luZXRpY3M8L2tleXdvcmQ+PGtleXdvcmQ+RGFzYXRpbmliPC9rZXl3b3JkPjxrZXl3b3Jk
PkZlbWFsZTwva2V5d29yZD48a2V5d29yZD5HZW5lIEV4cHJlc3Npb248L2tleXdvcmQ+PGtleXdv
cmQ+SHVtYW5zPC9rZXl3b3JkPjxrZXl3b3JkPkxpZ2FuZHM8L2tleXdvcmQ+PGtleXdvcmQ+TW9s
ZWN1bGFyIERvY2tpbmcgU2ltdWxhdGlvbjwva2V5d29yZD48a2V5d29yZD5Qcm90ZWluIEtpbmFz
ZSBJbmhpYml0b3JzL2NoZW1pY2FsIHN5bnRoZXNpcy8qcGhhcm1hY29raW5ldGljczwva2V5d29y
ZD48a2V5d29yZD5Qcm90ZWluIFN0cnVjdHVyZSwgVGVydGlhcnk8L2tleXdvcmQ+PGtleXdvcmQ+
UHJvdGVpbi1UeXJvc2luZSBLaW5hc2VzLyphbnRhZ29uaXN0cyAmYW1wOyBpbmhpYml0b3JzL2No
ZW1pc3RyeS9nZW5ldGljczwva2V5d29yZD48a2V5d29yZD5QeXJpbWlkaW5lcy9waGFybWFjb2tp
bmV0aWNzPC9rZXl3b3JkPjxrZXl3b3JkPlJhdHM8L2tleXdvcmQ+PGtleXdvcmQ+UmF0cywgU3By
YWd1ZS1EYXdsZXk8L2tleXdvcmQ+PGtleXdvcmQ+UmVjb21iaW5hbnQgUHJvdGVpbnMvY2hlbWlz
dHJ5L2dlbmV0aWNzPC9rZXl3b3JkPjxrZXl3b3JkPlNmOSBDZWxsczwva2V5d29yZD48a2V5d29y
ZD5TcG9kb3B0ZXJhPC9rZXl3b3JkPjxrZXl3b3JkPlN0cnVjdHVyZS1BY3Rpdml0eSBSZWxhdGlv
bnNoaXA8L2tleXdvcmQ+PGtleXdvcmQ+U3Vic3RyYXRlIFNwZWNpZmljaXR5PC9rZXl3b3JkPjxr
ZXl3b3JkPlRoaWF6b2xlcy9waGFybWFjb2tpbmV0aWNzPC9rZXl3b3JkPjxrZXl3b3JkPlRpbWUg
RmFjdG9yczwva2V5d29yZD48L2tleXdvcmRzPjxkYXRlcz48eWVhcj4yMDE1PC95ZWFyPjxwdWIt
ZGF0ZXM+PGRhdGU+SnVsPC9kYXRlPjwvcHViLWRhdGVzPjwvZGF0ZXM+PGlzYm4+MTU1Mi00NDY5
IChFbGVjdHJvbmljKSYjeEQ7MTU1Mi00NDUwIChMaW5raW5nKTwvaXNibj48YWNjZXNzaW9uLW51
bT4yNjAwNjAxMDwvYWNjZXNzaW9uLW51bT48dXJscz48cmVsYXRlZC11cmxzPjx1cmw+aHR0cHM6
Ly93d3cubmNiaS5ubG0ubmloLmdvdi9wdWJtZWQvMjYwMDYwMTA8L3VybD48L3JlbGF0ZWQtdXJs
cz48L3VybHM+PGN1c3RvbTI+UE1DNDQ3MjUwNjwvY3VzdG9tMj48ZWxlY3Ryb25pYy1yZXNvdXJj
ZS1udW0+MTAuMTAzOC9uY2hlbWJpby4xODE3PC9lbGVjdHJvbmljLXJlc291cmNlLW51bT48L3Jl
Y29yZD48L0NpdGU+PC9FbmROb3RlPn==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1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1D122F" w:rsidRPr="008956B0" w14:paraId="662FEB23" w14:textId="77777777" w:rsidTr="00A65DAA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392ADA33" w14:textId="3A84325E" w:rsidR="001D122F" w:rsidRPr="00D418D5" w:rsidRDefault="001D122F" w:rsidP="001D122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90" w:type="dxa"/>
            <w:vAlign w:val="center"/>
          </w:tcPr>
          <w:p w14:paraId="40EEC1B0" w14:textId="7C8D1FE7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4074D6A5" w14:textId="4D0DE65D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0A295ABA" w14:textId="294B6AF5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9(Phase-III)</w:t>
            </w:r>
          </w:p>
        </w:tc>
        <w:tc>
          <w:tcPr>
            <w:tcW w:w="2430" w:type="dxa"/>
            <w:vAlign w:val="center"/>
          </w:tcPr>
          <w:p w14:paraId="25D2972E" w14:textId="4D53056E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sz w:val="22"/>
                <w:szCs w:val="22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1AFE9043" w14:textId="0504314B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32F117EF" w14:textId="46C0B67E" w:rsidR="001D122F" w:rsidRPr="008956B0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CcmFkc2hhdzwvQXV0aG9yPjxZZWFyPjIwMTU8L1llYXI+
PFJlY051bT41MTwvUmVjTnVtPjxEaXNwbGF5VGV4dD48c3R5bGUgZmFjZT0ic3VwZXJzY3JpcHQi
PjE8L3N0eWxlPjwvRGlzcGxheVRleHQ+PHJlY29yZD48cmVjLW51bWJlcj41MTwvcmVjLW51bWJl
cj48Zm9yZWlnbi1rZXlzPjxrZXkgYXBwPSJFTiIgZGItaWQ9IjJ4NWF4eGZ0ZDI1cHh2ZWRzOWE1
dHJycDlmNXp6ZjJ4MnB3dCIgdGltZXN0YW1wPSIxNjE2NjQ0NDg0Ij41MTwva2V5PjwvZm9yZWln
bi1rZXlzPjxyZWYtdHlwZSBuYW1lPSJKb3VybmFsIEFydGljbGUiPjE3PC9yZWYtdHlwZT48Y29u
dHJpYnV0b3JzPjxhdXRob3JzPjxhdXRob3I+QnJhZHNoYXcsIEouIE0uPC9hdXRob3I+PGF1dGhv
cj5NY0ZhcmxhbmQsIEouIE0uPC9hdXRob3I+PGF1dGhvcj5QYWF2aWxhaW5lbiwgVi4gTy48L2F1
dGhvcj48YXV0aG9yPkJpc2NvbnRlLCBBLjwvYXV0aG9yPjxhdXRob3I+VGFtLCBELjwvYXV0aG9y
PjxhdXRob3I+UGhhbiwgVi4gVC48L2F1dGhvcj48YXV0aG9yPlJvbWFub3YsIFMuPC9hdXRob3I+
PGF1dGhvcj5GaW5rbGUsIEQuPC9hdXRob3I+PGF1dGhvcj5TaHUsIEouPC9hdXRob3I+PGF1dGhv
cj5QYXRlbCwgVi48L2F1dGhvcj48YXV0aG9yPlRvbiwgVC48L2F1dGhvcj48YXV0aG9yPkxpLCBY
LjwvYXV0aG9yPjxhdXRob3I+TG91Z2hoZWFkLCBELiBHLjwvYXV0aG9yPjxhdXRob3I+TnVubiwg
UC4gQS48L2F1dGhvcj48YXV0aG9yPkthcnIsIEQuIEUuPC9hdXRob3I+PGF1dGhvcj5HZXJyaXRz
ZW4sIE0uIEUuPC9hdXRob3I+PGF1dGhvcj5GdW5rLCBKLiBPLjwvYXV0aG9yPjxhdXRob3I+T3dl
bnMsIFQuIEQuPC9hdXRob3I+PGF1dGhvcj5WZXJuZXIsIEUuPC9hdXRob3I+PGF1dGhvcj5CcmFt
ZWxkLCBLLiBBLjwvYXV0aG9yPjxhdXRob3I+SGlsbCwgUi4gSi48L2F1dGhvcj48YXV0aG9yPkdv
bGRzdGVpbiwgRC4gTS48L2F1dGhvcj48YXV0aG9yPlRhdW50b24sIEouPC9hdXRob3I+PC9hdXRo
b3JzPjwvY29udHJpYnV0b3JzPjxhdXRoLWFkZHJlc3M+UHJpbmNpcGlhIEJpb3BoYXJtYSwgU291
dGggU2FuIEZyYW5jaXNjbywgQ2FsaWZvcm5pYSwgVVNBLiYjeEQ7RGVwYXJ0bWVudCBvZiBDZWxs
dWxhciBhbmQgTW9sZWN1bGFyIFBoYXJtYWNvbG9neSBhbmQgSG93YXJkIEh1Z2hlcyBNZWRpY2Fs
IEluc3RpdHV0ZSwgVW5pdmVyc2l0eSBvZiBDYWxpZm9ybmlhLCBTYW4gRnJhbmNpc2NvLCBDYWxp
Zm9ybmlhLCBVU0EuJiN4RDtOYW5vc3luIEluYy4sIFNhbnRhIENsYXJhLCBDYWxpZm9ybmlhLCBV
U0EuPC9hdXRoLWFkZHJlc3M+PHRpdGxlcz48dGl0bGU+UHJvbG9uZ2VkIGFuZCB0dW5hYmxlIHJl
c2lkZW5jZSB0aW1lIHVzaW5nIHJldmVyc2libGUgY292YWxlbnQga2luYXNlIGluaGliaXRvcnM8
L3RpdGxlPjxzZWNvbmRhcnktdGl0bGU+TmF0LiBDaGVtLiBCaW9sLjwvc2Vjb25kYXJ5LXRpdGxl
PjwvdGl0bGVzPjxwZXJpb2RpY2FsPjxmdWxsLXRpdGxlPk5hdC4gQ2hlbS4gQmlvbC48L2Z1bGwt
dGl0bGU+PC9wZXJpb2RpY2FsPjxwYWdlcz41MjUtNTMxPC9wYWdlcz48dm9sdW1lPjExPC92b2x1
bWU+PG51bWJlcj43PC9udW1iZXI+PGVkaXRpb24+MjAxNS8wNS8yNjwvZWRpdGlvbj48a2V5d29y
ZHM+PGtleXdvcmQ+QWNyeWxhbWlkZXMvY2hlbWljYWwgc3ludGhlc2lzLypwaGFybWFjb2tpbmV0
aWNzPC9rZXl3b3JkPjxrZXl3b3JkPkFnYW1tYWdsb2J1bGluYWVtaWEgVHlyb3NpbmUgS2luYXNl
PC9rZXl3b3JkPjxrZXl3b3JkPkFuaW1hbHM8L2tleXdvcmQ+PGtleXdvcmQ+Qi1MeW1waG9jeXRl
cy8qZHJ1ZyBlZmZlY3RzL2Vuenltb2xvZ3kvcGF0aG9sb2d5PC9rZXl3b3JkPjxrZXl3b3JkPkNl
bGwgTGluZSwgVHVtb3I8L2tleXdvcmQ+PGtleXdvcmQ+Q3J5c3RhbGxvZ3JhcGh5LCBYLVJheTwv
a2V5d29yZD48a2V5d29yZD5DeWFub2FjcnlsYXRlcy9jaGVtaWNhbCBzeW50aGVzaXMvKnBoYXJt
YWNva2luZXRpY3M8L2tleXdvcmQ+PGtleXdvcmQ+RGFzYXRpbmliPC9rZXl3b3JkPjxrZXl3b3Jk
PkZlbWFsZTwva2V5d29yZD48a2V5d29yZD5HZW5lIEV4cHJlc3Npb248L2tleXdvcmQ+PGtleXdv
cmQ+SHVtYW5zPC9rZXl3b3JkPjxrZXl3b3JkPkxpZ2FuZHM8L2tleXdvcmQ+PGtleXdvcmQ+TW9s
ZWN1bGFyIERvY2tpbmcgU2ltdWxhdGlvbjwva2V5d29yZD48a2V5d29yZD5Qcm90ZWluIEtpbmFz
ZSBJbmhpYml0b3JzL2NoZW1pY2FsIHN5bnRoZXNpcy8qcGhhcm1hY29raW5ldGljczwva2V5d29y
ZD48a2V5d29yZD5Qcm90ZWluIFN0cnVjdHVyZSwgVGVydGlhcnk8L2tleXdvcmQ+PGtleXdvcmQ+
UHJvdGVpbi1UeXJvc2luZSBLaW5hc2VzLyphbnRhZ29uaXN0cyAmYW1wOyBpbmhpYml0b3JzL2No
ZW1pc3RyeS9nZW5ldGljczwva2V5d29yZD48a2V5d29yZD5QeXJpbWlkaW5lcy9waGFybWFjb2tp
bmV0aWNzPC9rZXl3b3JkPjxrZXl3b3JkPlJhdHM8L2tleXdvcmQ+PGtleXdvcmQ+UmF0cywgU3By
YWd1ZS1EYXdsZXk8L2tleXdvcmQ+PGtleXdvcmQ+UmVjb21iaW5hbnQgUHJvdGVpbnMvY2hlbWlz
dHJ5L2dlbmV0aWNzPC9rZXl3b3JkPjxrZXl3b3JkPlNmOSBDZWxsczwva2V5d29yZD48a2V5d29y
ZD5TcG9kb3B0ZXJhPC9rZXl3b3JkPjxrZXl3b3JkPlN0cnVjdHVyZS1BY3Rpdml0eSBSZWxhdGlv
bnNoaXA8L2tleXdvcmQ+PGtleXdvcmQ+U3Vic3RyYXRlIFNwZWNpZmljaXR5PC9rZXl3b3JkPjxr
ZXl3b3JkPlRoaWF6b2xlcy9waGFybWFjb2tpbmV0aWNzPC9rZXl3b3JkPjxrZXl3b3JkPlRpbWUg
RmFjdG9yczwva2V5d29yZD48L2tleXdvcmRzPjxkYXRlcz48eWVhcj4yMDE1PC95ZWFyPjxwdWIt
ZGF0ZXM+PGRhdGU+SnVsPC9kYXRlPjwvcHViLWRhdGVzPjwvZGF0ZXM+PGlzYm4+MTU1Mi00NDY5
IChFbGVjdHJvbmljKSYjeEQ7MTU1Mi00NDUwIChMaW5raW5nKTwvaXNibj48YWNjZXNzaW9uLW51
bT4yNjAwNjAxMDwvYWNjZXNzaW9uLW51bT48dXJscz48cmVsYXRlZC11cmxzPjx1cmw+aHR0cHM6
Ly93d3cubmNiaS5ubG0ubmloLmdvdi9wdWJtZWQvMjYwMDYwMTA8L3VybD48L3JlbGF0ZWQtdXJs
cz48L3VybHM+PGN1c3RvbTI+UE1DNDQ3MjUwNjwvY3VzdG9tMj48ZWxlY3Ryb25pYy1yZXNvdXJj
ZS1udW0+MTAuMTAzOC9uY2hlbWJpby4xODE3PC9lbGVjdHJvbmljLXJlc291cmNlLW51bT48L3Jl
Y29yZD48L0NpdGU+PC9FbmROb3RlPn==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CcmFkc2hhdzwvQXV0aG9yPjxZZWFyPjIwMTU8L1llYXI+
PFJlY051bT41MTwvUmVjTnVtPjxEaXNwbGF5VGV4dD48c3R5bGUgZmFjZT0ic3VwZXJzY3JpcHQi
PjE8L3N0eWxlPjwvRGlzcGxheVRleHQ+PHJlY29yZD48cmVjLW51bWJlcj41MTwvcmVjLW51bWJl
cj48Zm9yZWlnbi1rZXlzPjxrZXkgYXBwPSJFTiIgZGItaWQ9IjJ4NWF4eGZ0ZDI1cHh2ZWRzOWE1
dHJycDlmNXp6ZjJ4MnB3dCIgdGltZXN0YW1wPSIxNjE2NjQ0NDg0Ij41MTwva2V5PjwvZm9yZWln
bi1rZXlzPjxyZWYtdHlwZSBuYW1lPSJKb3VybmFsIEFydGljbGUiPjE3PC9yZWYtdHlwZT48Y29u
dHJpYnV0b3JzPjxhdXRob3JzPjxhdXRob3I+QnJhZHNoYXcsIEouIE0uPC9hdXRob3I+PGF1dGhv
cj5NY0ZhcmxhbmQsIEouIE0uPC9hdXRob3I+PGF1dGhvcj5QYWF2aWxhaW5lbiwgVi4gTy48L2F1
dGhvcj48YXV0aG9yPkJpc2NvbnRlLCBBLjwvYXV0aG9yPjxhdXRob3I+VGFtLCBELjwvYXV0aG9y
PjxhdXRob3I+UGhhbiwgVi4gVC48L2F1dGhvcj48YXV0aG9yPlJvbWFub3YsIFMuPC9hdXRob3I+
PGF1dGhvcj5GaW5rbGUsIEQuPC9hdXRob3I+PGF1dGhvcj5TaHUsIEouPC9hdXRob3I+PGF1dGhv
cj5QYXRlbCwgVi48L2F1dGhvcj48YXV0aG9yPlRvbiwgVC48L2F1dGhvcj48YXV0aG9yPkxpLCBY
LjwvYXV0aG9yPjxhdXRob3I+TG91Z2hoZWFkLCBELiBHLjwvYXV0aG9yPjxhdXRob3I+TnVubiwg
UC4gQS48L2F1dGhvcj48YXV0aG9yPkthcnIsIEQuIEUuPC9hdXRob3I+PGF1dGhvcj5HZXJyaXRz
ZW4sIE0uIEUuPC9hdXRob3I+PGF1dGhvcj5GdW5rLCBKLiBPLjwvYXV0aG9yPjxhdXRob3I+T3dl
bnMsIFQuIEQuPC9hdXRob3I+PGF1dGhvcj5WZXJuZXIsIEUuPC9hdXRob3I+PGF1dGhvcj5CcmFt
ZWxkLCBLLiBBLjwvYXV0aG9yPjxhdXRob3I+SGlsbCwgUi4gSi48L2F1dGhvcj48YXV0aG9yPkdv
bGRzdGVpbiwgRC4gTS48L2F1dGhvcj48YXV0aG9yPlRhdW50b24sIEouPC9hdXRob3I+PC9hdXRo
b3JzPjwvY29udHJpYnV0b3JzPjxhdXRoLWFkZHJlc3M+UHJpbmNpcGlhIEJpb3BoYXJtYSwgU291
dGggU2FuIEZyYW5jaXNjbywgQ2FsaWZvcm5pYSwgVVNBLiYjeEQ7RGVwYXJ0bWVudCBvZiBDZWxs
dWxhciBhbmQgTW9sZWN1bGFyIFBoYXJtYWNvbG9neSBhbmQgSG93YXJkIEh1Z2hlcyBNZWRpY2Fs
IEluc3RpdHV0ZSwgVW5pdmVyc2l0eSBvZiBDYWxpZm9ybmlhLCBTYW4gRnJhbmNpc2NvLCBDYWxp
Zm9ybmlhLCBVU0EuJiN4RDtOYW5vc3luIEluYy4sIFNhbnRhIENsYXJhLCBDYWxpZm9ybmlhLCBV
U0EuPC9hdXRoLWFkZHJlc3M+PHRpdGxlcz48dGl0bGU+UHJvbG9uZ2VkIGFuZCB0dW5hYmxlIHJl
c2lkZW5jZSB0aW1lIHVzaW5nIHJldmVyc2libGUgY292YWxlbnQga2luYXNlIGluaGliaXRvcnM8
L3RpdGxlPjxzZWNvbmRhcnktdGl0bGU+TmF0LiBDaGVtLiBCaW9sLjwvc2Vjb25kYXJ5LXRpdGxl
PjwvdGl0bGVzPjxwZXJpb2RpY2FsPjxmdWxsLXRpdGxlPk5hdC4gQ2hlbS4gQmlvbC48L2Z1bGwt
dGl0bGU+PC9wZXJpb2RpY2FsPjxwYWdlcz41MjUtNTMxPC9wYWdlcz48dm9sdW1lPjExPC92b2x1
bWU+PG51bWJlcj43PC9udW1iZXI+PGVkaXRpb24+MjAxNS8wNS8yNjwvZWRpdGlvbj48a2V5d29y
ZHM+PGtleXdvcmQ+QWNyeWxhbWlkZXMvY2hlbWljYWwgc3ludGhlc2lzLypwaGFybWFjb2tpbmV0
aWNzPC9rZXl3b3JkPjxrZXl3b3JkPkFnYW1tYWdsb2J1bGluYWVtaWEgVHlyb3NpbmUgS2luYXNl
PC9rZXl3b3JkPjxrZXl3b3JkPkFuaW1hbHM8L2tleXdvcmQ+PGtleXdvcmQ+Qi1MeW1waG9jeXRl
cy8qZHJ1ZyBlZmZlY3RzL2Vuenltb2xvZ3kvcGF0aG9sb2d5PC9rZXl3b3JkPjxrZXl3b3JkPkNl
bGwgTGluZSwgVHVtb3I8L2tleXdvcmQ+PGtleXdvcmQ+Q3J5c3RhbGxvZ3JhcGh5LCBYLVJheTwv
a2V5d29yZD48a2V5d29yZD5DeWFub2FjcnlsYXRlcy9jaGVtaWNhbCBzeW50aGVzaXMvKnBoYXJt
YWNva2luZXRpY3M8L2tleXdvcmQ+PGtleXdvcmQ+RGFzYXRpbmliPC9rZXl3b3JkPjxrZXl3b3Jk
PkZlbWFsZTwva2V5d29yZD48a2V5d29yZD5HZW5lIEV4cHJlc3Npb248L2tleXdvcmQ+PGtleXdv
cmQ+SHVtYW5zPC9rZXl3b3JkPjxrZXl3b3JkPkxpZ2FuZHM8L2tleXdvcmQ+PGtleXdvcmQ+TW9s
ZWN1bGFyIERvY2tpbmcgU2ltdWxhdGlvbjwva2V5d29yZD48a2V5d29yZD5Qcm90ZWluIEtpbmFz
ZSBJbmhpYml0b3JzL2NoZW1pY2FsIHN5bnRoZXNpcy8qcGhhcm1hY29raW5ldGljczwva2V5d29y
ZD48a2V5d29yZD5Qcm90ZWluIFN0cnVjdHVyZSwgVGVydGlhcnk8L2tleXdvcmQ+PGtleXdvcmQ+
UHJvdGVpbi1UeXJvc2luZSBLaW5hc2VzLyphbnRhZ29uaXN0cyAmYW1wOyBpbmhpYml0b3JzL2No
ZW1pc3RyeS9nZW5ldGljczwva2V5d29yZD48a2V5d29yZD5QeXJpbWlkaW5lcy9waGFybWFjb2tp
bmV0aWNzPC9rZXl3b3JkPjxrZXl3b3JkPlJhdHM8L2tleXdvcmQ+PGtleXdvcmQ+UmF0cywgU3By
YWd1ZS1EYXdsZXk8L2tleXdvcmQ+PGtleXdvcmQ+UmVjb21iaW5hbnQgUHJvdGVpbnMvY2hlbWlz
dHJ5L2dlbmV0aWNzPC9rZXl3b3JkPjxrZXl3b3JkPlNmOSBDZWxsczwva2V5d29yZD48a2V5d29y
ZD5TcG9kb3B0ZXJhPC9rZXl3b3JkPjxrZXl3b3JkPlN0cnVjdHVyZS1BY3Rpdml0eSBSZWxhdGlv
bnNoaXA8L2tleXdvcmQ+PGtleXdvcmQ+U3Vic3RyYXRlIFNwZWNpZmljaXR5PC9rZXl3b3JkPjxr
ZXl3b3JkPlRoaWF6b2xlcy9waGFybWFjb2tpbmV0aWNzPC9rZXl3b3JkPjxrZXl3b3JkPlRpbWUg
RmFjdG9yczwva2V5d29yZD48L2tleXdvcmRzPjxkYXRlcz48eWVhcj4yMDE1PC95ZWFyPjxwdWIt
ZGF0ZXM+PGRhdGU+SnVsPC9kYXRlPjwvcHViLWRhdGVzPjwvZGF0ZXM+PGlzYm4+MTU1Mi00NDY5
IChFbGVjdHJvbmljKSYjeEQ7MTU1Mi00NDUwIChMaW5raW5nKTwvaXNibj48YWNjZXNzaW9uLW51
bT4yNjAwNjAxMDwvYWNjZXNzaW9uLW51bT48dXJscz48cmVsYXRlZC11cmxzPjx1cmw+aHR0cHM6
Ly93d3cubmNiaS5ubG0ubmloLmdvdi9wdWJtZWQvMjYwMDYwMTA8L3VybD48L3JlbGF0ZWQtdXJs
cz48L3VybHM+PGN1c3RvbTI+UE1DNDQ3MjUwNjwvY3VzdG9tMj48ZWxlY3Ryb25pYy1yZXNvdXJj
ZS1udW0+MTAuMTAzOC9uY2hlbWJpby4xODE3PC9lbGVjdHJvbmljLXJlc291cmNlLW51bT48L3Jl
Y29yZD48L0NpdGU+PC9FbmROb3RlPn==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1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1D122F" w:rsidRPr="008956B0" w14:paraId="7CAC467F" w14:textId="77777777" w:rsidTr="00A65DAA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1996F5E8" w14:textId="19314587" w:rsidR="001D122F" w:rsidRPr="00D418D5" w:rsidRDefault="001D122F" w:rsidP="001D122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90" w:type="dxa"/>
            <w:vAlign w:val="center"/>
          </w:tcPr>
          <w:p w14:paraId="4F64821F" w14:textId="124501FF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5DE0CBFB" w14:textId="7C6A3EB8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13FE4B88" w14:textId="12F503B2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2430" w:type="dxa"/>
            <w:vAlign w:val="center"/>
          </w:tcPr>
          <w:p w14:paraId="1DA450BD" w14:textId="5C9B780A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sz w:val="22"/>
                <w:szCs w:val="22"/>
              </w:rPr>
            </w:pPr>
            <w:r w:rsidRPr="00D418D5">
              <w:rPr>
                <w:noProof/>
                <w:color w:val="000000" w:themeColor="text1"/>
                <w:sz w:val="22"/>
                <w:szCs w:val="22"/>
              </w:rPr>
              <w:t>Chlorofluoroacetamide</w:t>
            </w:r>
          </w:p>
        </w:tc>
        <w:tc>
          <w:tcPr>
            <w:tcW w:w="1260" w:type="dxa"/>
            <w:vAlign w:val="center"/>
          </w:tcPr>
          <w:p w14:paraId="43BA1C35" w14:textId="5358F032" w:rsidR="001D122F" w:rsidRPr="00D418D5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55D8E3E9" w14:textId="781F5A3E" w:rsidR="001D122F" w:rsidRPr="008956B0" w:rsidRDefault="001D122F" w:rsidP="001D12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TaGluZG88L0F1dGhvcj48WWVhcj4yMDE5PC9ZZWFyPjxS
ZWNOdW0+NDk8L1JlY051bT48RGlzcGxheVRleHQ+PHN0eWxlIGZhY2U9InN1cGVyc2NyaXB0Ij4y
PC9zdHlsZT48L0Rpc3BsYXlUZXh0PjxyZWNvcmQ+PHJlYy1udW1iZXI+NDk8L3JlYy1udW1iZXI+
PGZvcmVpZ24ta2V5cz48a2V5IGFwcD0iRU4iIGRiLWlkPSIyeDVheHhmdGQyNXB4dmVkczlhNXRy
cnA5ZjV6emYyeDJwd3QiIHRpbWVzdGFtcD0iMTYxNjY0NDM2NyI+NDk8L2tleT48L2ZvcmVpZ24t
a2V5cz48cmVmLXR5cGUgbmFtZT0iSm91cm5hbCBBcnRpY2xlIj4xNzwvcmVmLXR5cGU+PGNvbnRy
aWJ1dG9ycz48YXV0aG9ycz48YXV0aG9yPlNoaW5kbywgTi48L2F1dGhvcj48YXV0aG9yPkZ1Y2hp
ZGEsIEguPC9hdXRob3I+PGF1dGhvcj5TYXRvLCBNLjwvYXV0aG9yPjxhdXRob3I+V2F0YXJpLCBL
LjwvYXV0aG9yPjxhdXRob3I+U2hpYmF0YSwgVC48L2F1dGhvcj48YXV0aG9yPkt1d2F0YSwgSy48
L2F1dGhvcj48YXV0aG9yPk1pdXJhLCBDLjwvYXV0aG9yPjxhdXRob3I+T2thbW90bywgSy48L2F1
dGhvcj48YXV0aG9yPkhhdHN1eWFtYSwgWS48L2F1dGhvcj48YXV0aG9yPlRva3VuYWdhLCBLLjwv
YXV0aG9yPjxhdXRob3I+U2FrYW1vdG8sIFMuPC9hdXRob3I+PGF1dGhvcj5Nb3JpbW90bywgUy48
L2F1dGhvcj48YXV0aG9yPkFiZSwgWS48L2F1dGhvcj48YXV0aG9yPlNoaXJvaXNoaSwgTS48L2F1
dGhvcj48YXV0aG9yPkNhYXZlaXJvLCBKLiBNLiBNLjwvYXV0aG9yPjxhdXRob3I+VWVkYSwgVC48
L2F1dGhvcj48YXV0aG9yPlRhbXVyYSwgVC48L2F1dGhvcj48YXV0aG9yPk1hdHN1bmFnYSwgTi48
L2F1dGhvcj48YXV0aG9yPk5ha2FvLCBULjwvYXV0aG9yPjxhdXRob3I+S295YW5hZ2ksIFMuPC9h
dXRob3I+PGF1dGhvcj5PaGRvLCBTLjwvYXV0aG9yPjxhdXRob3I+WWFtYWd1Y2hpLCBZLjwvYXV0
aG9yPjxhdXRob3I+SGFtYWNoaSwgSS48L2F1dGhvcj48YXV0aG9yPk9ubywgTS48L2F1dGhvcj48
YXV0aG9yPk9qaWRhLCBBLjwvYXV0aG9yPjwvYXV0aG9ycz48L2NvbnRyaWJ1dG9ycz48YXV0aC1h
ZGRyZXNzPkdyYWR1YXRlIFNjaG9vbCBvZiBQaGFybWFjZXV0aWNhbCBTY2llbmNlcywgS3l1c2h1
IFVuaXZlcnNpdHksIEZ1a3Vva2EsIEphcGFuLiYjeEQ7SW5zdGl0dXRlIG9mIFRyYW5zZm9ybWF0
aXZlIEJpby1Nb2xlY3VsZXMgKFdQSS1JVGJNKSwgTmFnb3lhIFVuaXZlcnNpdHksIE5hZ295YSwg
SmFwYW4uJiN4RDtHcmFkdWF0ZSBTY2hvb2wgb2YgRW5naW5lZXJpbmcsIEt5b3RvIFVuaXZlcnNp
dHksIEt5b3RvLCBKYXBhbi4mI3hEO0ZhY3VsdHkgb2YgUGhhcm1hY2V1dGljYWwgU2NpZW5jZXMs
IE5hZ2FzYWtpIEludGVybmF0aW9uYWwgVW5pdmVyc2l0eSwgU2FzZWJvLCBKYXBhbi4mI3hEO0dy
YWR1YXRlIFNjaG9vbCBvZiBQaGFybWFjZXV0aWNhbCBTY2llbmNlcywgS3l1c2h1IFVuaXZlcnNp
dHksIEZ1a3Vva2EsIEphcGFuLiBvamlkYUBwaGFyLmt5dXNodS11LmFjLmpwLjwvYXV0aC1hZGRy
ZXNzPjx0aXRsZXM+PHRpdGxlPlNlbGVjdGl2ZSBhbmQgcmV2ZXJzaWJsZSBtb2RpZmljYXRpb24g
b2Yga2luYXNlIGN5c3RlaW5lcyB3aXRoIGNobG9yb2ZsdW9yb2FjZXRhbWlkZXM8L3RpdGxlPjxz
ZWNvbmRhcnktdGl0bGU+TmF0LiBDaGVtLiBCaW9sLjwvc2Vjb25kYXJ5LXRpdGxlPjwvdGl0bGVz
PjxwZXJpb2RpY2FsPjxmdWxsLXRpdGxlPk5hdC4gQ2hlbS4gQmlvbC48L2Z1bGwtdGl0bGU+PC9w
ZXJpb2RpY2FsPjxwYWdlcz4yNTAtMjU4PC9wYWdlcz48dm9sdW1lPjE1PC92b2x1bWU+PG51bWJl
cj4zPC9udW1iZXI+PGVkaXRpb24+MjAxOS8wMS8xNjwvZWRpdGlvbj48a2V5d29yZHM+PGtleXdv
cmQ+QWNldGFtaWRlcy8qY2hlbWljYWwgc3ludGhlc2lzL2NoZW1pc3RyeS9waGFybWFjb2xvZ3k8
L2tleXdvcmQ+PGtleXdvcmQ+QW5pbWFsczwva2V5d29yZD48a2V5d29yZD5BbnRpbmVvcGxhc3Rp
YyBBZ2VudHM8L2tleXdvcmQ+PGtleXdvcmQ+Q2VsbCBMaW5lPC9rZXl3b3JkPjxrZXl3b3JkPkN5
c3RlaW5lLyptZXRhYm9saXNtPC9rZXl3b3JkPjxrZXl3b3JkPkVyYkIgUmVjZXB0b3JzPC9rZXl3
b3JkPjxrZXl3b3JkPkh1bWFuczwva2V5d29yZD48a2V5d29yZD5NaWNlPC9rZXl3b3JkPjxrZXl3
b3JkPk1pY2UsIE51ZGU8L2tleXdvcmQ+PGtleXdvcmQ+TmVvcGxhc21zPC9rZXl3b3JkPjxrZXl3
b3JkPlBob3NwaG90cmFuc2ZlcmFzZXMvcGh5c2lvbG9neTwva2V5d29yZD48a2V5d29yZD5Qcm90
ZWluIEtpbmFzZSBJbmhpYml0b3JzL21ldGFib2xpc20vcGhhcm1hY29sb2d5PC9rZXl3b3JkPjxr
ZXl3b3JkPlB5cmltaWRpbmVzL2FudGFnb25pc3RzICZhbXA7IGluaGliaXRvcnM8L2tleXdvcmQ+
PGtleXdvcmQ+UXVpbmF6b2xpbmVzLypjaGVtaWNhbCBzeW50aGVzaXMvY2hlbWlzdHJ5PC9rZXl3
b3JkPjxrZXl3b3JkPlN0cnVjdHVyZS1BY3Rpdml0eSBSZWxhdGlvbnNoaXA8L2tleXdvcmQ+PGtl
eXdvcmQ+WGVub2dyYWZ0IE1vZGVsIEFudGl0dW1vciBBc3NheXM8L2tleXdvcmQ+PC9rZXl3b3Jk
cz48ZGF0ZXM+PHllYXI+MjAxOTwveWVhcj48cHViLWRhdGVzPjxkYXRlPk1hcjwvZGF0ZT48L3B1
Yi1kYXRlcz48L2RhdGVzPjxpc2JuPjE1NTItNDQ2OSAoRWxlY3Ryb25pYykmI3hEOzE1NTItNDQ1
MCAoTGlua2luZyk8L2lzYm4+PGFjY2Vzc2lvbi1udW0+MzA2NDMyODQ8L2FjY2Vzc2lvbi1udW0+
PHVybHM+PHJlbGF0ZWQtdXJscz48dXJsPmh0dHBzOi8vd3d3Lm5jYmkubmxtLm5paC5nb3YvcHVi
bWVkLzMwNjQzMjg0PC91cmw+PC9yZWxhdGVkLXVybHM+PC91cmxzPjxlbGVjdHJvbmljLXJlc291
cmNlLW51bT4xMC4xMDM4L3M0MTU4OS0wMTgtMDIwNC0zPC9lbGVjdHJvbmljLXJlc291cmNlLW51
bT48L3JlY29yZD48L0NpdGU+PC9FbmROb3RlPgB=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TaGluZG88L0F1dGhvcj48WWVhcj4yMDE5PC9ZZWFyPjxS
ZWNOdW0+NDk8L1JlY051bT48RGlzcGxheVRleHQ+PHN0eWxlIGZhY2U9InN1cGVyc2NyaXB0Ij4y
PC9zdHlsZT48L0Rpc3BsYXlUZXh0PjxyZWNvcmQ+PHJlYy1udW1iZXI+NDk8L3JlYy1udW1iZXI+
PGZvcmVpZ24ta2V5cz48a2V5IGFwcD0iRU4iIGRiLWlkPSIyeDVheHhmdGQyNXB4dmVkczlhNXRy
cnA5ZjV6emYyeDJwd3QiIHRpbWVzdGFtcD0iMTYxNjY0NDM2NyI+NDk8L2tleT48L2ZvcmVpZ24t
a2V5cz48cmVmLXR5cGUgbmFtZT0iSm91cm5hbCBBcnRpY2xlIj4xNzwvcmVmLXR5cGU+PGNvbnRy
aWJ1dG9ycz48YXV0aG9ycz48YXV0aG9yPlNoaW5kbywgTi48L2F1dGhvcj48YXV0aG9yPkZ1Y2hp
ZGEsIEguPC9hdXRob3I+PGF1dGhvcj5TYXRvLCBNLjwvYXV0aG9yPjxhdXRob3I+V2F0YXJpLCBL
LjwvYXV0aG9yPjxhdXRob3I+U2hpYmF0YSwgVC48L2F1dGhvcj48YXV0aG9yPkt1d2F0YSwgSy48
L2F1dGhvcj48YXV0aG9yPk1pdXJhLCBDLjwvYXV0aG9yPjxhdXRob3I+T2thbW90bywgSy48L2F1
dGhvcj48YXV0aG9yPkhhdHN1eWFtYSwgWS48L2F1dGhvcj48YXV0aG9yPlRva3VuYWdhLCBLLjwv
YXV0aG9yPjxhdXRob3I+U2FrYW1vdG8sIFMuPC9hdXRob3I+PGF1dGhvcj5Nb3JpbW90bywgUy48
L2F1dGhvcj48YXV0aG9yPkFiZSwgWS48L2F1dGhvcj48YXV0aG9yPlNoaXJvaXNoaSwgTS48L2F1
dGhvcj48YXV0aG9yPkNhYXZlaXJvLCBKLiBNLiBNLjwvYXV0aG9yPjxhdXRob3I+VWVkYSwgVC48
L2F1dGhvcj48YXV0aG9yPlRhbXVyYSwgVC48L2F1dGhvcj48YXV0aG9yPk1hdHN1bmFnYSwgTi48
L2F1dGhvcj48YXV0aG9yPk5ha2FvLCBULjwvYXV0aG9yPjxhdXRob3I+S295YW5hZ2ksIFMuPC9h
dXRob3I+PGF1dGhvcj5PaGRvLCBTLjwvYXV0aG9yPjxhdXRob3I+WWFtYWd1Y2hpLCBZLjwvYXV0
aG9yPjxhdXRob3I+SGFtYWNoaSwgSS48L2F1dGhvcj48YXV0aG9yPk9ubywgTS48L2F1dGhvcj48
YXV0aG9yPk9qaWRhLCBBLjwvYXV0aG9yPjwvYXV0aG9ycz48L2NvbnRyaWJ1dG9ycz48YXV0aC1h
ZGRyZXNzPkdyYWR1YXRlIFNjaG9vbCBvZiBQaGFybWFjZXV0aWNhbCBTY2llbmNlcywgS3l1c2h1
IFVuaXZlcnNpdHksIEZ1a3Vva2EsIEphcGFuLiYjeEQ7SW5zdGl0dXRlIG9mIFRyYW5zZm9ybWF0
aXZlIEJpby1Nb2xlY3VsZXMgKFdQSS1JVGJNKSwgTmFnb3lhIFVuaXZlcnNpdHksIE5hZ295YSwg
SmFwYW4uJiN4RDtHcmFkdWF0ZSBTY2hvb2wgb2YgRW5naW5lZXJpbmcsIEt5b3RvIFVuaXZlcnNp
dHksIEt5b3RvLCBKYXBhbi4mI3hEO0ZhY3VsdHkgb2YgUGhhcm1hY2V1dGljYWwgU2NpZW5jZXMs
IE5hZ2FzYWtpIEludGVybmF0aW9uYWwgVW5pdmVyc2l0eSwgU2FzZWJvLCBKYXBhbi4mI3hEO0dy
YWR1YXRlIFNjaG9vbCBvZiBQaGFybWFjZXV0aWNhbCBTY2llbmNlcywgS3l1c2h1IFVuaXZlcnNp
dHksIEZ1a3Vva2EsIEphcGFuLiBvamlkYUBwaGFyLmt5dXNodS11LmFjLmpwLjwvYXV0aC1hZGRy
ZXNzPjx0aXRsZXM+PHRpdGxlPlNlbGVjdGl2ZSBhbmQgcmV2ZXJzaWJsZSBtb2RpZmljYXRpb24g
b2Yga2luYXNlIGN5c3RlaW5lcyB3aXRoIGNobG9yb2ZsdW9yb2FjZXRhbWlkZXM8L3RpdGxlPjxz
ZWNvbmRhcnktdGl0bGU+TmF0LiBDaGVtLiBCaW9sLjwvc2Vjb25kYXJ5LXRpdGxlPjwvdGl0bGVz
PjxwZXJpb2RpY2FsPjxmdWxsLXRpdGxlPk5hdC4gQ2hlbS4gQmlvbC48L2Z1bGwtdGl0bGU+PC9w
ZXJpb2RpY2FsPjxwYWdlcz4yNTAtMjU4PC9wYWdlcz48dm9sdW1lPjE1PC92b2x1bWU+PG51bWJl
cj4zPC9udW1iZXI+PGVkaXRpb24+MjAxOS8wMS8xNjwvZWRpdGlvbj48a2V5d29yZHM+PGtleXdv
cmQ+QWNldGFtaWRlcy8qY2hlbWljYWwgc3ludGhlc2lzL2NoZW1pc3RyeS9waGFybWFjb2xvZ3k8
L2tleXdvcmQ+PGtleXdvcmQ+QW5pbWFsczwva2V5d29yZD48a2V5d29yZD5BbnRpbmVvcGxhc3Rp
YyBBZ2VudHM8L2tleXdvcmQ+PGtleXdvcmQ+Q2VsbCBMaW5lPC9rZXl3b3JkPjxrZXl3b3JkPkN5
c3RlaW5lLyptZXRhYm9saXNtPC9rZXl3b3JkPjxrZXl3b3JkPkVyYkIgUmVjZXB0b3JzPC9rZXl3
b3JkPjxrZXl3b3JkPkh1bWFuczwva2V5d29yZD48a2V5d29yZD5NaWNlPC9rZXl3b3JkPjxrZXl3
b3JkPk1pY2UsIE51ZGU8L2tleXdvcmQ+PGtleXdvcmQ+TmVvcGxhc21zPC9rZXl3b3JkPjxrZXl3
b3JkPlBob3NwaG90cmFuc2ZlcmFzZXMvcGh5c2lvbG9neTwva2V5d29yZD48a2V5d29yZD5Qcm90
ZWluIEtpbmFzZSBJbmhpYml0b3JzL21ldGFib2xpc20vcGhhcm1hY29sb2d5PC9rZXl3b3JkPjxr
ZXl3b3JkPlB5cmltaWRpbmVzL2FudGFnb25pc3RzICZhbXA7IGluaGliaXRvcnM8L2tleXdvcmQ+
PGtleXdvcmQ+UXVpbmF6b2xpbmVzLypjaGVtaWNhbCBzeW50aGVzaXMvY2hlbWlzdHJ5PC9rZXl3
b3JkPjxrZXl3b3JkPlN0cnVjdHVyZS1BY3Rpdml0eSBSZWxhdGlvbnNoaXA8L2tleXdvcmQ+PGtl
eXdvcmQ+WGVub2dyYWZ0IE1vZGVsIEFudGl0dW1vciBBc3NheXM8L2tleXdvcmQ+PC9rZXl3b3Jk
cz48ZGF0ZXM+PHllYXI+MjAxOTwveWVhcj48cHViLWRhdGVzPjxkYXRlPk1hcjwvZGF0ZT48L3B1
Yi1kYXRlcz48L2RhdGVzPjxpc2JuPjE1NTItNDQ2OSAoRWxlY3Ryb25pYykmI3hEOzE1NTItNDQ1
MCAoTGlua2luZyk8L2lzYm4+PGFjY2Vzc2lvbi1udW0+MzA2NDMyODQ8L2FjY2Vzc2lvbi1udW0+
PHVybHM+PHJlbGF0ZWQtdXJscz48dXJsPmh0dHBzOi8vd3d3Lm5jYmkubmxtLm5paC5nb3YvcHVi
bWVkLzMwNjQzMjg0PC91cmw+PC9yZWxhdGVkLXVybHM+PC91cmxzPjxlbGVjdHJvbmljLXJlc291
cmNlLW51bT4xMC4xMDM4L3M0MTU4OS0wMTgtMDIwNC0zPC9lbGVjdHJvbmljLXJlc291cmNlLW51
bT48L3JlY29yZD48L0NpdGU+PC9FbmROb3RlPgB=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2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8956B0" w:rsidRPr="008956B0" w14:paraId="0C52CA84" w14:textId="77777777" w:rsidTr="00A65DA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263CCA51" w14:textId="2017221F" w:rsidR="004568A0" w:rsidRPr="00D418D5" w:rsidRDefault="000E082B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90" w:type="dxa"/>
            <w:vAlign w:val="center"/>
          </w:tcPr>
          <w:p w14:paraId="6DC3C114" w14:textId="3C01A5A7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69D86F32" w14:textId="3421B512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0E09063F" w14:textId="6202C210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9a</w:t>
            </w:r>
          </w:p>
        </w:tc>
        <w:tc>
          <w:tcPr>
            <w:tcW w:w="2430" w:type="dxa"/>
            <w:vAlign w:val="center"/>
          </w:tcPr>
          <w:p w14:paraId="62D0D92A" w14:textId="098DDB9D" w:rsidR="004568A0" w:rsidRPr="00D418D5" w:rsidRDefault="001F51F2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-webkit-standard" w:hAnsi="-webkit-standard"/>
                <w:color w:val="000000"/>
                <w:sz w:val="22"/>
                <w:szCs w:val="22"/>
              </w:rPr>
              <w:t>C</w:t>
            </w:r>
            <w:r w:rsidRPr="00B87CAD">
              <w:rPr>
                <w:rFonts w:ascii="-webkit-standard" w:hAnsi="-webkit-standard"/>
                <w:color w:val="000000"/>
                <w:sz w:val="22"/>
                <w:szCs w:val="22"/>
              </w:rPr>
              <w:t>yanamide</w:t>
            </w:r>
          </w:p>
        </w:tc>
        <w:tc>
          <w:tcPr>
            <w:tcW w:w="1260" w:type="dxa"/>
            <w:vAlign w:val="center"/>
          </w:tcPr>
          <w:p w14:paraId="0128087D" w14:textId="527801C9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77DA49EC" w14:textId="1477CC1C" w:rsidR="004568A0" w:rsidRPr="008956B0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3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8956B0" w:rsidRPr="008956B0" w14:paraId="34BC7113" w14:textId="77777777" w:rsidTr="00A65DA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1D85071" w14:textId="29F1B581" w:rsidR="004568A0" w:rsidRPr="00D418D5" w:rsidRDefault="000E082B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90" w:type="dxa"/>
            <w:vAlign w:val="center"/>
          </w:tcPr>
          <w:p w14:paraId="2C8C901F" w14:textId="052A4651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2781C98F" w14:textId="39CAAEA8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391E33B0" w14:textId="1EDBC68B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430" w:type="dxa"/>
            <w:vAlign w:val="center"/>
          </w:tcPr>
          <w:p w14:paraId="56B1BE61" w14:textId="49AEB406" w:rsidR="004568A0" w:rsidRPr="00D418D5" w:rsidRDefault="001F51F2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-webkit-standard" w:hAnsi="-webkit-standard"/>
                <w:color w:val="000000"/>
                <w:sz w:val="22"/>
                <w:szCs w:val="22"/>
              </w:rPr>
              <w:t>C</w:t>
            </w:r>
            <w:r w:rsidRPr="00B87CAD">
              <w:rPr>
                <w:rFonts w:ascii="-webkit-standard" w:hAnsi="-webkit-standard"/>
                <w:color w:val="000000"/>
                <w:sz w:val="22"/>
                <w:szCs w:val="22"/>
              </w:rPr>
              <w:t>yanamide</w:t>
            </w:r>
          </w:p>
        </w:tc>
        <w:tc>
          <w:tcPr>
            <w:tcW w:w="1260" w:type="dxa"/>
            <w:vAlign w:val="center"/>
          </w:tcPr>
          <w:p w14:paraId="7BE1681A" w14:textId="066E81F7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1163979F" w14:textId="7949B8F5" w:rsidR="004568A0" w:rsidRPr="008956B0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3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8956B0" w:rsidRPr="008956B0" w14:paraId="6E3566D0" w14:textId="77777777" w:rsidTr="00A65DA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535E467" w14:textId="256B883A" w:rsidR="004568A0" w:rsidRPr="00D418D5" w:rsidRDefault="000E082B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90" w:type="dxa"/>
            <w:vAlign w:val="center"/>
          </w:tcPr>
          <w:p w14:paraId="2E985290" w14:textId="2292CFAD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24A42F89" w14:textId="0906174B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49C070B6" w14:textId="705C7718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11a</w:t>
            </w:r>
          </w:p>
        </w:tc>
        <w:tc>
          <w:tcPr>
            <w:tcW w:w="2430" w:type="dxa"/>
            <w:vAlign w:val="center"/>
          </w:tcPr>
          <w:p w14:paraId="76B0DD11" w14:textId="0682B7BB" w:rsidR="004568A0" w:rsidRPr="00D418D5" w:rsidRDefault="001F51F2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-webkit-standard" w:hAnsi="-webkit-standard"/>
                <w:color w:val="000000"/>
                <w:sz w:val="22"/>
                <w:szCs w:val="22"/>
              </w:rPr>
              <w:t>C</w:t>
            </w:r>
            <w:r w:rsidRPr="00B87CAD">
              <w:rPr>
                <w:rFonts w:ascii="-webkit-standard" w:hAnsi="-webkit-standard"/>
                <w:color w:val="000000"/>
                <w:sz w:val="22"/>
                <w:szCs w:val="22"/>
              </w:rPr>
              <w:t>yanamide</w:t>
            </w:r>
          </w:p>
        </w:tc>
        <w:tc>
          <w:tcPr>
            <w:tcW w:w="1260" w:type="dxa"/>
            <w:vAlign w:val="center"/>
          </w:tcPr>
          <w:p w14:paraId="7A1DC50A" w14:textId="009984A0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631D182D" w14:textId="254D10FA" w:rsidR="004568A0" w:rsidRPr="008956B0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3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8956B0" w:rsidRPr="008956B0" w14:paraId="3011EC25" w14:textId="77777777" w:rsidTr="00A65DA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1ABF0F44" w14:textId="5BA06803" w:rsidR="004568A0" w:rsidRPr="00D418D5" w:rsidRDefault="000E082B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90" w:type="dxa"/>
            <w:vAlign w:val="center"/>
          </w:tcPr>
          <w:p w14:paraId="1BD285A0" w14:textId="2F884B57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765D1A3F" w14:textId="77777777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6CC4DBE5" w14:textId="2651C131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20a</w:t>
            </w:r>
          </w:p>
        </w:tc>
        <w:tc>
          <w:tcPr>
            <w:tcW w:w="2430" w:type="dxa"/>
            <w:vAlign w:val="center"/>
          </w:tcPr>
          <w:p w14:paraId="5734C784" w14:textId="264E37B0" w:rsidR="004568A0" w:rsidRPr="00D418D5" w:rsidRDefault="001F51F2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-webkit-standard" w:hAnsi="-webkit-standard"/>
                <w:color w:val="000000"/>
                <w:sz w:val="22"/>
                <w:szCs w:val="22"/>
              </w:rPr>
              <w:t>C</w:t>
            </w:r>
            <w:r w:rsidRPr="00B87CAD">
              <w:rPr>
                <w:rFonts w:ascii="-webkit-standard" w:hAnsi="-webkit-standard"/>
                <w:color w:val="000000"/>
                <w:sz w:val="22"/>
                <w:szCs w:val="22"/>
              </w:rPr>
              <w:t>yanamide</w:t>
            </w:r>
          </w:p>
        </w:tc>
        <w:tc>
          <w:tcPr>
            <w:tcW w:w="1260" w:type="dxa"/>
            <w:vAlign w:val="center"/>
          </w:tcPr>
          <w:p w14:paraId="1ED6FF60" w14:textId="77777777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390FD959" w14:textId="499BA00B" w:rsidR="004568A0" w:rsidRPr="008956B0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3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8956B0" w:rsidRPr="008956B0" w14:paraId="0E8F91B4" w14:textId="77777777" w:rsidTr="00A65DA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18F8DE60" w14:textId="613CDB25" w:rsidR="004568A0" w:rsidRPr="00D418D5" w:rsidRDefault="000E082B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90" w:type="dxa"/>
            <w:vAlign w:val="center"/>
          </w:tcPr>
          <w:p w14:paraId="3A9D25DA" w14:textId="2EB96232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39C1F0F1" w14:textId="77777777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604511BC" w14:textId="296D36D0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20b</w:t>
            </w:r>
          </w:p>
        </w:tc>
        <w:tc>
          <w:tcPr>
            <w:tcW w:w="2430" w:type="dxa"/>
            <w:vAlign w:val="center"/>
          </w:tcPr>
          <w:p w14:paraId="54C63E60" w14:textId="6D935EAE" w:rsidR="004568A0" w:rsidRPr="00D418D5" w:rsidRDefault="001F51F2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-webkit-standard" w:hAnsi="-webkit-standard"/>
                <w:color w:val="000000"/>
                <w:sz w:val="22"/>
                <w:szCs w:val="22"/>
              </w:rPr>
              <w:t>C</w:t>
            </w:r>
            <w:r w:rsidRPr="00B87CAD">
              <w:rPr>
                <w:rFonts w:ascii="-webkit-standard" w:hAnsi="-webkit-standard"/>
                <w:color w:val="000000"/>
                <w:sz w:val="22"/>
                <w:szCs w:val="22"/>
              </w:rPr>
              <w:t>yanamide</w:t>
            </w:r>
          </w:p>
        </w:tc>
        <w:tc>
          <w:tcPr>
            <w:tcW w:w="1260" w:type="dxa"/>
            <w:vAlign w:val="center"/>
          </w:tcPr>
          <w:p w14:paraId="5453C3FD" w14:textId="77777777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2C9295F5" w14:textId="040806AC" w:rsidR="004568A0" w:rsidRPr="008956B0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3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8956B0" w:rsidRPr="008956B0" w14:paraId="21A2F451" w14:textId="77777777" w:rsidTr="00A65DA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3A3ED4D" w14:textId="58C22E3D" w:rsidR="004568A0" w:rsidRPr="00D418D5" w:rsidRDefault="000E082B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990" w:type="dxa"/>
            <w:vAlign w:val="center"/>
          </w:tcPr>
          <w:p w14:paraId="34D5549F" w14:textId="1E77C3EC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771C345F" w14:textId="77777777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10120DD6" w14:textId="5DDCA460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20c</w:t>
            </w:r>
          </w:p>
        </w:tc>
        <w:tc>
          <w:tcPr>
            <w:tcW w:w="2430" w:type="dxa"/>
            <w:vAlign w:val="center"/>
          </w:tcPr>
          <w:p w14:paraId="1FA97ED2" w14:textId="3D2F2B33" w:rsidR="004568A0" w:rsidRPr="00D418D5" w:rsidRDefault="001F51F2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-webkit-standard" w:hAnsi="-webkit-standard"/>
                <w:color w:val="000000"/>
                <w:sz w:val="22"/>
                <w:szCs w:val="22"/>
              </w:rPr>
              <w:t>C</w:t>
            </w:r>
            <w:r w:rsidRPr="00B87CAD">
              <w:rPr>
                <w:rFonts w:ascii="-webkit-standard" w:hAnsi="-webkit-standard"/>
                <w:color w:val="000000"/>
                <w:sz w:val="22"/>
                <w:szCs w:val="22"/>
              </w:rPr>
              <w:t>yanamide</w:t>
            </w:r>
          </w:p>
        </w:tc>
        <w:tc>
          <w:tcPr>
            <w:tcW w:w="1260" w:type="dxa"/>
            <w:vAlign w:val="center"/>
          </w:tcPr>
          <w:p w14:paraId="4472FAFB" w14:textId="77777777" w:rsidR="004568A0" w:rsidRPr="00D418D5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0A134DF9" w14:textId="745EB4BF" w:rsidR="004568A0" w:rsidRPr="008956B0" w:rsidRDefault="004568A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TY2hudXRlPC9BdXRob3I+PFllYXI+MjAxOTwvWWVhcj48
UmVjTnVtPjUwPC9SZWNOdW0+PERpc3BsYXlUZXh0PjxzdHlsZSBmYWNlPSJzdXBlcnNjcmlwdCI+
Mzwvc3R5bGU+PC9EaXNwbGF5VGV4dD48cmVjb3JkPjxyZWMtbnVtYmVyPjUwPC9yZWMtbnVtYmVy
Pjxmb3JlaWduLWtleXM+PGtleSBhcHA9IkVOIiBkYi1pZD0iMng1YXh4ZnRkMjVweHZlZHM5YTV0
cnJwOWY1enpmMngycHd0IiB0aW1lc3RhbXA9IjE2MTY2NDQ0NDkiPjUwPC9rZXk+PC9mb3JlaWdu
LWtleXM+PHJlZi10eXBlIG5hbWU9IkpvdXJuYWwgQXJ0aWNsZSI+MTc8L3JlZi10eXBlPjxjb250
cmlidXRvcnM+PGF1dGhvcnM+PGF1dGhvcj5TY2hudXRlLCBNLiBFLjwvYXV0aG9yPjxhdXRob3I+
QmVub2l0LCBTLiBFLjwvYXV0aG9yPjxhdXRob3I+QnVjaGxlciwgSS4gUC48L2F1dGhvcj48YXV0
aG9yPkNhc3BlcnMsIE4uPC9hdXRob3I+PGF1dGhvcj5HcmFwcGVyaGF1cywgTS4gTC48L2F1dGhv
cj48YXV0aG9yPkhhbiwgUy48L2F1dGhvcj48YXV0aG9yPkhvdGNoYW5kYW5pLCBSLjwvYXV0aG9y
PjxhdXRob3I+SHVhbmcsIE4uPC9hdXRob3I+PGF1dGhvcj5IdWdoZXMsIFIuIE8uPC9hdXRob3I+
PGF1dGhvcj5KdWJhLCBCLiBNLjwvYXV0aG9yPjxhdXRob3I+S2ltLCBLLiBILjwvYXV0aG9yPjxh
dXRob3I+TGl1LCBFLjwvYXV0aG9yPjxhdXRob3I+TWNDYXJ0aHksIEUuPC9hdXRob3I+PGF1dGhv
cj5NZXNzaW5nLCBELjwvYXV0aG9yPjxhdXRob3I+TWl5YXNoaXJvLCBKLiBTLjwvYXV0aG9yPjxh
dXRob3I+TW9oYW4sIFMuPC9hdXRob3I+PGF1dGhvcj5PJmFwb3M7Q29ubmVsbCwgVC4gTi48L2F1
dGhvcj48YXV0aG9yPk9ocmVuLCBKLiBGLjwvYXV0aG9yPjxhdXRob3I+UGFyaWtoLCBNLiBELjwv
YXV0aG9yPjxhdXRob3I+U2NobWlkdCwgTS48L2F1dGhvcj48YXV0aG9yPlNlbG5lc3MsIFMuIFIu
PC9hdXRob3I+PGF1dGhvcj5TcHJpbmdlciwgSi4gUi48L2F1dGhvcj48YXV0aG9yPlRoYW5hYmFs
LCBWLjwvYXV0aG9yPjxhdXRob3I+VHJ1amlsbG8sIEouIEkuPC9hdXRob3I+PGF1dGhvcj5XYWxr
ZXIsIEQuIFAuPC9hdXRob3I+PGF1dGhvcj5XYW4sIFouIEsuPC9hdXRob3I+PGF1dGhvcj5XaXRo
a2EsIEouIE0uPC9hdXRob3I+PGF1dGhvcj5XaXR0d2VyLCBBLiBKLjwvYXV0aG9yPjxhdXRob3I+
V29vZCwgTi4gTC48L2F1dGhvcj48YXV0aG9yPlhpbmcsIEwuPC9hdXRob3I+PGF1dGhvcj5aYXBm
LCBDLiBXLjwvYXV0aG9yPjxhdXRob3I+RG91aGFuLCBKLiwgM3JkPC9hdXRob3I+PC9hdXRob3Jz
PjwvY29udHJpYnV0b3JzPjxhdXRoLWFkZHJlc3M+TWVkaWNpbmUgRGVzaWduIGFuZCBJbmZsYW1t
YXRpb24gYW5kIEltbXVub2xvZ3kgUmVzZWFyY2gsIFBmaXplciwgQ2FtYnJpZGdlLCBNYXNzYWNo
dXNldHRzIDAyMTM5LCBVbml0ZWQgU3RhdGVzLiYjeEQ7TWVkaWNpbmUgRGVzaWduLCBQZml6ZXIs
IEdyb3RvbiwgQ29ubmVjdGljdXQgMDYzNDAsIFVuaXRlZCBTdGF0ZXMuJiN4RDtNZWRpY2luYWwg
Q2hlbWlzdHJ5IGFuZCBJbmZsYW1tYXRpb24gYW5kIEltbXVub2xvZ3kgUmVzZWFyY2gsIFBmaXpl
ciwgU3QuIExvdWlzLCBNaXNzb3VyaSA2MzAxNywgVW5pdGVkIFN0YXRlcy48L2F1dGgtYWRkcmVz
cz48dGl0bGVzPjx0aXRsZT5BbWlub3B5cmF6b2xlIENhcmJveGFtaWRlIEJydXRvbiZhcG9zO3Mg
VHlyb3NpbmUgS2luYXNlIEluaGliaXRvcnMuIElycmV2ZXJzaWJsZSB0byBSZXZlcnNpYmxlIENv
dmFsZW50IFJlYWN0aXZlIEdyb3VwIFR1bmluZzwvdGl0bGU+PHNlY29uZGFyeS10aXRsZT5BQ1Mg
TWVkLiBDaGVtLiBMZXR0Ljwvc2Vjb25kYXJ5LXRpdGxlPjwvdGl0bGVzPjxwZXJpb2RpY2FsPjxm
dWxsLXRpdGxlPkFDUyBNZWQuIENoZW0uIExldHQuPC9mdWxsLXRpdGxlPjwvcGVyaW9kaWNhbD48
cGFnZXM+ODAtODU8L3BhZ2VzPjx2b2x1bWU+MTA8L3ZvbHVtZT48bnVtYmVyPjE8L251bWJlcj48
ZWRpdGlvbj4yMDE5LzAxLzE5PC9lZGl0aW9uPjxkYXRlcz48eWVhcj4yMDE5PC95ZWFyPjxwdWIt
ZGF0ZXM+PGRhdGU+SmFuIDEwPC9kYXRlPjwvcHViLWRhdGVzPjwvZGF0ZXM+PGlzYm4+MTk0OC01
ODc1IChQcmludCkmI3hEOzE5NDgtNTg3NSAoTGlua2luZyk8L2lzYm4+PGFjY2Vzc2lvbi1udW0+
MzA2NTU5NTE8L2FjY2Vzc2lvbi1udW0+PHVybHM+PHJlbGF0ZWQtdXJscz48dXJsPmh0dHBzOi8v
d3d3Lm5jYmkubmxtLm5paC5nb3YvcHVibWVkLzMwNjU1OTUxPC91cmw+PC9yZWxhdGVkLXVybHM+
PC91cmxzPjxjdXN0b20yPlBNQzYzMzExOTQ8L2N1c3RvbTI+PGVsZWN0cm9uaWMtcmVzb3VyY2Ut
bnVtPjEwLjEwMjEvYWNzbWVkY2hlbWxldHQuOGIwMDQ2MTwvZWxlY3Ryb25pYy1yZXNvdXJjZS1u
dW0+PC9yZWNvcmQ+PC9DaXRlPjwvRW5kTm90ZT4A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3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0A6028" w:rsidRPr="008956B0" w14:paraId="2AAB4D84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164ABA83" w14:textId="77777777" w:rsidR="000A6028" w:rsidRPr="00D418D5" w:rsidRDefault="000A602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990" w:type="dxa"/>
            <w:vAlign w:val="center"/>
          </w:tcPr>
          <w:p w14:paraId="4BE1F8D3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37138A33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03A98E50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RC-1</w:t>
            </w:r>
          </w:p>
        </w:tc>
        <w:tc>
          <w:tcPr>
            <w:tcW w:w="2430" w:type="dxa"/>
            <w:vAlign w:val="center"/>
          </w:tcPr>
          <w:p w14:paraId="1AC546FE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1D412D08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68694C91" w14:textId="0B69906D" w:rsidR="000A6028" w:rsidRPr="008956B0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HYWJpem9uPC9BdXRob3I+PFllYXI+MjAyMDwvWWVhcj48
UmVjTnVtPjQ4PC9SZWNOdW0+PERpc3BsYXlUZXh0PjxzdHlsZSBmYWNlPSJzdXBlcnNjcmlwdCI+
NDwvc3R5bGU+PC9EaXNwbGF5VGV4dD48cmVjb3JkPjxyZWMtbnVtYmVyPjQ4PC9yZWMtbnVtYmVy
Pjxmb3JlaWduLWtleXM+PGtleSBhcHA9IkVOIiBkYi1pZD0iMng1YXh4ZnRkMjVweHZlZHM5YTV0
cnJwOWY1enpmMngycHd0IiB0aW1lc3RhbXA9IjE2MTY2NDQyNjAiPjQ4PC9rZXk+PC9mb3JlaWdu
LWtleXM+PHJlZi10eXBlIG5hbWU9IkpvdXJuYWwgQXJ0aWNsZSI+MTc8L3JlZi10eXBlPjxjb250
cmlidXRvcnM+PGF1dGhvcnM+PGF1dGhvcj5HYWJpem9uLCBSLjwvYXV0aG9yPjxhdXRob3I+U2hy
YWdhLCBBLjwvYXV0aG9yPjxhdXRob3I+R2VocnR6LCBQLjwvYXV0aG9yPjxhdXRob3I+TGl2bmFo
LCBFLjwvYXV0aG9yPjxhdXRob3I+U2hvcmVyLCBZLjwvYXV0aG9yPjxhdXRob3I+R3Vyd2ljeiwg
Ti48L2F1dGhvcj48YXV0aG9yPkF2cmFtLCBMLjwvYXV0aG9yPjxhdXRob3I+VW5nZXIsIFQuPC9h
dXRob3I+PGF1dGhvcj5BaGFyb25pLCBILjwvYXV0aG9yPjxhdXRob3I+QWxiZWNrLCBTLjwvYXV0
aG9yPjxhdXRob3I+QnJhbmRpcywgQS48L2F1dGhvcj48YXV0aG9yPlNodWxtYW4sIFouPC9hdXRo
b3I+PGF1dGhvcj5LYXR6LCBCLiBaLjwvYXV0aG9yPjxhdXRob3I+SGVyaXNoYW51LCBZLjwvYXV0
aG9yPjxhdXRob3I+TG9uZG9uLCBOLjwvYXV0aG9yPjwvYXV0aG9ycz48L2NvbnRyaWJ1dG9ycz48
YXV0aC1hZGRyZXNzPkRlcGFydG1lbnQgb2YgT3JnYW5pYyBDaGVtaXN0cnksIFRoZSBXZWl6bWFu
biBJbnN0aXR1dGUgb2YgU2NpZW5jZSwgUmVob3ZvdCA3NjEwMDAxLCBJc3JhZWwuJiN4RDtTYWNr
bGVyIEZhY3VsdHkgb2YgTWVkaWNpbmUsIFRlbCBBdml2IFVuaXZlcnNpdHksIFRlbC1Bdml2IDY5
OTc4MDEsIElzcmFlbC4mI3hEO0RlcGFydG1lbnQgb2YgSW1tdW5vbG9neSwgVGhlIFdlaXptYW5u
IEluc3RpdHV0ZSBvZiBTY2llbmNlLCBSZWhvdm90IDc2MTAwMDEsIElzcmFlbC4mI3hEO0RlcGFy
dG1lbnQgb2YgQ2hlbWljYWwgUmVzZWFyY2ggU3VwcG9ydCwgVGhlIFdlaXptYW5uIEluc3RpdHV0
ZSBvZiBTY2llbmNlLCBSZWhvdm90IDc2MTAwMDEsIElzcmFlbC4mI3hEO1N0cnVjdHVyYWwgUHJv
dGVvbWljcyBVbml0LCBEZXBhcnRtZW50IG9mIExpZmUgU2NpZW5jZXMgQ29yZSBGYWNpbGl0aWVz
LCBUaGUgV2Vpem1hbm4gSW5zdGl0dXRlIG9mIFNjaWVuY2UsIFJlaG92b3QgNzYxMDAwMSwgSXNy
YWVsLiYjeEQ7TGlmZSBTY2llbmNlcyBDb3JlIEZhY2lsaXRpZXMsIFdlaXptYW5uIEluc3RpdHV0
ZSBvZiBTY2llbmNlLCBSZWhvdm90IDc2MTAwMDEsIElzcmFlbC4mI3hEO0RlcGFydG1lbnQgb2Yg
SGVtYXRvbG9neSwgVGVsIEF2aXYgU291cmFza3kgTWVkaWNhbCBDZW50ZXIsIFRlbCBBdml2LCBJ
c3JhZWwsIGFuZCBTYWNrbGVyIEZhY3VsdHkgb2YgTWVkaWNpbmUsIFRlbCBBdml2IFVuaXZlcnNp
dHksIFRlbC1Bdml2IDY5OTc4MDEsIElzcmFlbC48L2F1dGgtYWRkcmVzcz48dGl0bGVzPjx0aXRs
ZT5FZmZpY2llbnQgVGFyZ2V0ZWQgRGVncmFkYXRpb24gdmlhIFJldmVyc2libGUgYW5kIElycmV2
ZXJzaWJsZSBDb3ZhbGVudCBQUk9UQUNzPC90aXRsZT48c2Vjb25kYXJ5LXRpdGxlPkouIEFtLiBD
aGVtLiBTb2MuPC9zZWNvbmRhcnktdGl0bGU+PC90aXRsZXM+PHBlcmlvZGljYWw+PGZ1bGwtdGl0
bGU+Si4gQW0uIENoZW0uIFNvYy48L2Z1bGwtdGl0bGU+PC9wZXJpb2RpY2FsPjxwYWdlcz4xMTcz
NC0xMTc0MjwvcGFnZXM+PHZvbHVtZT4xNDI8L3ZvbHVtZT48bnVtYmVyPjI3PC9udW1iZXI+PGVk
aXRpb24+MjAyMC8wNS8wNjwvZWRpdGlvbj48ZGF0ZXM+PHllYXI+MjAyMDwveWVhcj48cHViLWRh
dGVzPjxkYXRlPkp1bCA4PC9kYXRlPjwvcHViLWRhdGVzPjwvZGF0ZXM+PGlzYm4+MTUyMC01MTI2
IChFbGVjdHJvbmljKSYjeEQ7MDAwMi03ODYzIChMaW5raW5nKTwvaXNibj48YWNjZXNzaW9uLW51
bT4zMjM2OTM1MzwvYWNjZXNzaW9uLW51bT48dXJscz48cmVsYXRlZC11cmxzPjx1cmw+aHR0cHM6
Ly93d3cubmNiaS5ubG0ubmloLmdvdi9wdWJtZWQvMzIzNjkzNTM8L3VybD48L3JlbGF0ZWQtdXJs
cz48L3VybHM+PGN1c3RvbTI+UE1DNzM0OTY1NzwvY3VzdG9tMj48ZWxlY3Ryb25pYy1yZXNvdXJj
ZS1udW0+MTAuMTAyMS9qYWNzLjliMTM5MDc8L2VsZWN0cm9uaWMtcmVzb3VyY2UtbnVtPjwvcmVj
b3JkPjwvQ2l0ZT48L0VuZE5vdGU+AG==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HYWJpem9uPC9BdXRob3I+PFllYXI+MjAyMDwvWWVhcj48
UmVjTnVtPjQ4PC9SZWNOdW0+PERpc3BsYXlUZXh0PjxzdHlsZSBmYWNlPSJzdXBlcnNjcmlwdCI+
NDwvc3R5bGU+PC9EaXNwbGF5VGV4dD48cmVjb3JkPjxyZWMtbnVtYmVyPjQ4PC9yZWMtbnVtYmVy
Pjxmb3JlaWduLWtleXM+PGtleSBhcHA9IkVOIiBkYi1pZD0iMng1YXh4ZnRkMjVweHZlZHM5YTV0
cnJwOWY1enpmMngycHd0IiB0aW1lc3RhbXA9IjE2MTY2NDQyNjAiPjQ4PC9rZXk+PC9mb3JlaWdu
LWtleXM+PHJlZi10eXBlIG5hbWU9IkpvdXJuYWwgQXJ0aWNsZSI+MTc8L3JlZi10eXBlPjxjb250
cmlidXRvcnM+PGF1dGhvcnM+PGF1dGhvcj5HYWJpem9uLCBSLjwvYXV0aG9yPjxhdXRob3I+U2hy
YWdhLCBBLjwvYXV0aG9yPjxhdXRob3I+R2VocnR6LCBQLjwvYXV0aG9yPjxhdXRob3I+TGl2bmFo
LCBFLjwvYXV0aG9yPjxhdXRob3I+U2hvcmVyLCBZLjwvYXV0aG9yPjxhdXRob3I+R3Vyd2ljeiwg
Ti48L2F1dGhvcj48YXV0aG9yPkF2cmFtLCBMLjwvYXV0aG9yPjxhdXRob3I+VW5nZXIsIFQuPC9h
dXRob3I+PGF1dGhvcj5BaGFyb25pLCBILjwvYXV0aG9yPjxhdXRob3I+QWxiZWNrLCBTLjwvYXV0
aG9yPjxhdXRob3I+QnJhbmRpcywgQS48L2F1dGhvcj48YXV0aG9yPlNodWxtYW4sIFouPC9hdXRo
b3I+PGF1dGhvcj5LYXR6LCBCLiBaLjwvYXV0aG9yPjxhdXRob3I+SGVyaXNoYW51LCBZLjwvYXV0
aG9yPjxhdXRob3I+TG9uZG9uLCBOLjwvYXV0aG9yPjwvYXV0aG9ycz48L2NvbnRyaWJ1dG9ycz48
YXV0aC1hZGRyZXNzPkRlcGFydG1lbnQgb2YgT3JnYW5pYyBDaGVtaXN0cnksIFRoZSBXZWl6bWFu
biBJbnN0aXR1dGUgb2YgU2NpZW5jZSwgUmVob3ZvdCA3NjEwMDAxLCBJc3JhZWwuJiN4RDtTYWNr
bGVyIEZhY3VsdHkgb2YgTWVkaWNpbmUsIFRlbCBBdml2IFVuaXZlcnNpdHksIFRlbC1Bdml2IDY5
OTc4MDEsIElzcmFlbC4mI3hEO0RlcGFydG1lbnQgb2YgSW1tdW5vbG9neSwgVGhlIFdlaXptYW5u
IEluc3RpdHV0ZSBvZiBTY2llbmNlLCBSZWhvdm90IDc2MTAwMDEsIElzcmFlbC4mI3hEO0RlcGFy
dG1lbnQgb2YgQ2hlbWljYWwgUmVzZWFyY2ggU3VwcG9ydCwgVGhlIFdlaXptYW5uIEluc3RpdHV0
ZSBvZiBTY2llbmNlLCBSZWhvdm90IDc2MTAwMDEsIElzcmFlbC4mI3hEO1N0cnVjdHVyYWwgUHJv
dGVvbWljcyBVbml0LCBEZXBhcnRtZW50IG9mIExpZmUgU2NpZW5jZXMgQ29yZSBGYWNpbGl0aWVz
LCBUaGUgV2Vpem1hbm4gSW5zdGl0dXRlIG9mIFNjaWVuY2UsIFJlaG92b3QgNzYxMDAwMSwgSXNy
YWVsLiYjeEQ7TGlmZSBTY2llbmNlcyBDb3JlIEZhY2lsaXRpZXMsIFdlaXptYW5uIEluc3RpdHV0
ZSBvZiBTY2llbmNlLCBSZWhvdm90IDc2MTAwMDEsIElzcmFlbC4mI3hEO0RlcGFydG1lbnQgb2Yg
SGVtYXRvbG9neSwgVGVsIEF2aXYgU291cmFza3kgTWVkaWNhbCBDZW50ZXIsIFRlbCBBdml2LCBJ
c3JhZWwsIGFuZCBTYWNrbGVyIEZhY3VsdHkgb2YgTWVkaWNpbmUsIFRlbCBBdml2IFVuaXZlcnNp
dHksIFRlbC1Bdml2IDY5OTc4MDEsIElzcmFlbC48L2F1dGgtYWRkcmVzcz48dGl0bGVzPjx0aXRs
ZT5FZmZpY2llbnQgVGFyZ2V0ZWQgRGVncmFkYXRpb24gdmlhIFJldmVyc2libGUgYW5kIElycmV2
ZXJzaWJsZSBDb3ZhbGVudCBQUk9UQUNzPC90aXRsZT48c2Vjb25kYXJ5LXRpdGxlPkouIEFtLiBD
aGVtLiBTb2MuPC9zZWNvbmRhcnktdGl0bGU+PC90aXRsZXM+PHBlcmlvZGljYWw+PGZ1bGwtdGl0
bGU+Si4gQW0uIENoZW0uIFNvYy48L2Z1bGwtdGl0bGU+PC9wZXJpb2RpY2FsPjxwYWdlcz4xMTcz
NC0xMTc0MjwvcGFnZXM+PHZvbHVtZT4xNDI8L3ZvbHVtZT48bnVtYmVyPjI3PC9udW1iZXI+PGVk
aXRpb24+MjAyMC8wNS8wNjwvZWRpdGlvbj48ZGF0ZXM+PHllYXI+MjAyMDwveWVhcj48cHViLWRh
dGVzPjxkYXRlPkp1bCA4PC9kYXRlPjwvcHViLWRhdGVzPjwvZGF0ZXM+PGlzYm4+MTUyMC01MTI2
IChFbGVjdHJvbmljKSYjeEQ7MDAwMi03ODYzIChMaW5raW5nKTwvaXNibj48YWNjZXNzaW9uLW51
bT4zMjM2OTM1MzwvYWNjZXNzaW9uLW51bT48dXJscz48cmVsYXRlZC11cmxzPjx1cmw+aHR0cHM6
Ly93d3cubmNiaS5ubG0ubmloLmdvdi9wdWJtZWQvMzIzNjkzNTM8L3VybD48L3JlbGF0ZWQtdXJs
cz48L3VybHM+PGN1c3RvbTI+UE1DNzM0OTY1NzwvY3VzdG9tMj48ZWxlY3Ryb25pYy1yZXNvdXJj
ZS1udW0+MTAuMTAyMS9qYWNzLjliMTM5MDc8L2VsZWN0cm9uaWMtcmVzb3VyY2UtbnVtPjwvcmVj
b3JkPjwvQ2l0ZT48L0VuZE5vdGU+AG==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4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0A6028" w:rsidRPr="008956B0" w14:paraId="62F70B33" w14:textId="77777777" w:rsidTr="00A65D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08C97794" w14:textId="77777777" w:rsidR="000A6028" w:rsidRPr="00D418D5" w:rsidRDefault="000A602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990" w:type="dxa"/>
            <w:vAlign w:val="center"/>
          </w:tcPr>
          <w:p w14:paraId="33FD2C34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12958CA7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0E419A45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RC-2</w:t>
            </w:r>
          </w:p>
        </w:tc>
        <w:tc>
          <w:tcPr>
            <w:tcW w:w="2430" w:type="dxa"/>
            <w:vAlign w:val="center"/>
          </w:tcPr>
          <w:p w14:paraId="05C7F401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62E880E9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0CA64D7A" w14:textId="548F6364" w:rsidR="000A6028" w:rsidRPr="008956B0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HYWJpem9uPC9BdXRob3I+PFllYXI+MjAyMDwvWWVhcj48
UmVjTnVtPjQ4PC9SZWNOdW0+PERpc3BsYXlUZXh0PjxzdHlsZSBmYWNlPSJzdXBlcnNjcmlwdCI+
NDwvc3R5bGU+PC9EaXNwbGF5VGV4dD48cmVjb3JkPjxyZWMtbnVtYmVyPjQ4PC9yZWMtbnVtYmVy
Pjxmb3JlaWduLWtleXM+PGtleSBhcHA9IkVOIiBkYi1pZD0iMng1YXh4ZnRkMjVweHZlZHM5YTV0
cnJwOWY1enpmMngycHd0IiB0aW1lc3RhbXA9IjE2MTY2NDQyNjAiPjQ4PC9rZXk+PC9mb3JlaWdu
LWtleXM+PHJlZi10eXBlIG5hbWU9IkpvdXJuYWwgQXJ0aWNsZSI+MTc8L3JlZi10eXBlPjxjb250
cmlidXRvcnM+PGF1dGhvcnM+PGF1dGhvcj5HYWJpem9uLCBSLjwvYXV0aG9yPjxhdXRob3I+U2hy
YWdhLCBBLjwvYXV0aG9yPjxhdXRob3I+R2VocnR6LCBQLjwvYXV0aG9yPjxhdXRob3I+TGl2bmFo
LCBFLjwvYXV0aG9yPjxhdXRob3I+U2hvcmVyLCBZLjwvYXV0aG9yPjxhdXRob3I+R3Vyd2ljeiwg
Ti48L2F1dGhvcj48YXV0aG9yPkF2cmFtLCBMLjwvYXV0aG9yPjxhdXRob3I+VW5nZXIsIFQuPC9h
dXRob3I+PGF1dGhvcj5BaGFyb25pLCBILjwvYXV0aG9yPjxhdXRob3I+QWxiZWNrLCBTLjwvYXV0
aG9yPjxhdXRob3I+QnJhbmRpcywgQS48L2F1dGhvcj48YXV0aG9yPlNodWxtYW4sIFouPC9hdXRo
b3I+PGF1dGhvcj5LYXR6LCBCLiBaLjwvYXV0aG9yPjxhdXRob3I+SGVyaXNoYW51LCBZLjwvYXV0
aG9yPjxhdXRob3I+TG9uZG9uLCBOLjwvYXV0aG9yPjwvYXV0aG9ycz48L2NvbnRyaWJ1dG9ycz48
YXV0aC1hZGRyZXNzPkRlcGFydG1lbnQgb2YgT3JnYW5pYyBDaGVtaXN0cnksIFRoZSBXZWl6bWFu
biBJbnN0aXR1dGUgb2YgU2NpZW5jZSwgUmVob3ZvdCA3NjEwMDAxLCBJc3JhZWwuJiN4RDtTYWNr
bGVyIEZhY3VsdHkgb2YgTWVkaWNpbmUsIFRlbCBBdml2IFVuaXZlcnNpdHksIFRlbC1Bdml2IDY5
OTc4MDEsIElzcmFlbC4mI3hEO0RlcGFydG1lbnQgb2YgSW1tdW5vbG9neSwgVGhlIFdlaXptYW5u
IEluc3RpdHV0ZSBvZiBTY2llbmNlLCBSZWhvdm90IDc2MTAwMDEsIElzcmFlbC4mI3hEO0RlcGFy
dG1lbnQgb2YgQ2hlbWljYWwgUmVzZWFyY2ggU3VwcG9ydCwgVGhlIFdlaXptYW5uIEluc3RpdHV0
ZSBvZiBTY2llbmNlLCBSZWhvdm90IDc2MTAwMDEsIElzcmFlbC4mI3hEO1N0cnVjdHVyYWwgUHJv
dGVvbWljcyBVbml0LCBEZXBhcnRtZW50IG9mIExpZmUgU2NpZW5jZXMgQ29yZSBGYWNpbGl0aWVz
LCBUaGUgV2Vpem1hbm4gSW5zdGl0dXRlIG9mIFNjaWVuY2UsIFJlaG92b3QgNzYxMDAwMSwgSXNy
YWVsLiYjeEQ7TGlmZSBTY2llbmNlcyBDb3JlIEZhY2lsaXRpZXMsIFdlaXptYW5uIEluc3RpdHV0
ZSBvZiBTY2llbmNlLCBSZWhvdm90IDc2MTAwMDEsIElzcmFlbC4mI3hEO0RlcGFydG1lbnQgb2Yg
SGVtYXRvbG9neSwgVGVsIEF2aXYgU291cmFza3kgTWVkaWNhbCBDZW50ZXIsIFRlbCBBdml2LCBJ
c3JhZWwsIGFuZCBTYWNrbGVyIEZhY3VsdHkgb2YgTWVkaWNpbmUsIFRlbCBBdml2IFVuaXZlcnNp
dHksIFRlbC1Bdml2IDY5OTc4MDEsIElzcmFlbC48L2F1dGgtYWRkcmVzcz48dGl0bGVzPjx0aXRs
ZT5FZmZpY2llbnQgVGFyZ2V0ZWQgRGVncmFkYXRpb24gdmlhIFJldmVyc2libGUgYW5kIElycmV2
ZXJzaWJsZSBDb3ZhbGVudCBQUk9UQUNzPC90aXRsZT48c2Vjb25kYXJ5LXRpdGxlPkouIEFtLiBD
aGVtLiBTb2MuPC9zZWNvbmRhcnktdGl0bGU+PC90aXRsZXM+PHBlcmlvZGljYWw+PGZ1bGwtdGl0
bGU+Si4gQW0uIENoZW0uIFNvYy48L2Z1bGwtdGl0bGU+PC9wZXJpb2RpY2FsPjxwYWdlcz4xMTcz
NC0xMTc0MjwvcGFnZXM+PHZvbHVtZT4xNDI8L3ZvbHVtZT48bnVtYmVyPjI3PC9udW1iZXI+PGVk
aXRpb24+MjAyMC8wNS8wNjwvZWRpdGlvbj48ZGF0ZXM+PHllYXI+MjAyMDwveWVhcj48cHViLWRh
dGVzPjxkYXRlPkp1bCA4PC9kYXRlPjwvcHViLWRhdGVzPjwvZGF0ZXM+PGlzYm4+MTUyMC01MTI2
IChFbGVjdHJvbmljKSYjeEQ7MDAwMi03ODYzIChMaW5raW5nKTwvaXNibj48YWNjZXNzaW9uLW51
bT4zMjM2OTM1MzwvYWNjZXNzaW9uLW51bT48dXJscz48cmVsYXRlZC11cmxzPjx1cmw+aHR0cHM6
Ly93d3cubmNiaS5ubG0ubmloLmdvdi9wdWJtZWQvMzIzNjkzNTM8L3VybD48L3JlbGF0ZWQtdXJs
cz48L3VybHM+PGN1c3RvbTI+UE1DNzM0OTY1NzwvY3VzdG9tMj48ZWxlY3Ryb25pYy1yZXNvdXJj
ZS1udW0+MTAuMTAyMS9qYWNzLjliMTM5MDc8L2VsZWN0cm9uaWMtcmVzb3VyY2UtbnVtPjwvcmVj
b3JkPjwvQ2l0ZT48L0VuZE5vdGU+AG==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HYWJpem9uPC9BdXRob3I+PFllYXI+MjAyMDwvWWVhcj48
UmVjTnVtPjQ4PC9SZWNOdW0+PERpc3BsYXlUZXh0PjxzdHlsZSBmYWNlPSJzdXBlcnNjcmlwdCI+
NDwvc3R5bGU+PC9EaXNwbGF5VGV4dD48cmVjb3JkPjxyZWMtbnVtYmVyPjQ4PC9yZWMtbnVtYmVy
Pjxmb3JlaWduLWtleXM+PGtleSBhcHA9IkVOIiBkYi1pZD0iMng1YXh4ZnRkMjVweHZlZHM5YTV0
cnJwOWY1enpmMngycHd0IiB0aW1lc3RhbXA9IjE2MTY2NDQyNjAiPjQ4PC9rZXk+PC9mb3JlaWdu
LWtleXM+PHJlZi10eXBlIG5hbWU9IkpvdXJuYWwgQXJ0aWNsZSI+MTc8L3JlZi10eXBlPjxjb250
cmlidXRvcnM+PGF1dGhvcnM+PGF1dGhvcj5HYWJpem9uLCBSLjwvYXV0aG9yPjxhdXRob3I+U2hy
YWdhLCBBLjwvYXV0aG9yPjxhdXRob3I+R2VocnR6LCBQLjwvYXV0aG9yPjxhdXRob3I+TGl2bmFo
LCBFLjwvYXV0aG9yPjxhdXRob3I+U2hvcmVyLCBZLjwvYXV0aG9yPjxhdXRob3I+R3Vyd2ljeiwg
Ti48L2F1dGhvcj48YXV0aG9yPkF2cmFtLCBMLjwvYXV0aG9yPjxhdXRob3I+VW5nZXIsIFQuPC9h
dXRob3I+PGF1dGhvcj5BaGFyb25pLCBILjwvYXV0aG9yPjxhdXRob3I+QWxiZWNrLCBTLjwvYXV0
aG9yPjxhdXRob3I+QnJhbmRpcywgQS48L2F1dGhvcj48YXV0aG9yPlNodWxtYW4sIFouPC9hdXRo
b3I+PGF1dGhvcj5LYXR6LCBCLiBaLjwvYXV0aG9yPjxhdXRob3I+SGVyaXNoYW51LCBZLjwvYXV0
aG9yPjxhdXRob3I+TG9uZG9uLCBOLjwvYXV0aG9yPjwvYXV0aG9ycz48L2NvbnRyaWJ1dG9ycz48
YXV0aC1hZGRyZXNzPkRlcGFydG1lbnQgb2YgT3JnYW5pYyBDaGVtaXN0cnksIFRoZSBXZWl6bWFu
biBJbnN0aXR1dGUgb2YgU2NpZW5jZSwgUmVob3ZvdCA3NjEwMDAxLCBJc3JhZWwuJiN4RDtTYWNr
bGVyIEZhY3VsdHkgb2YgTWVkaWNpbmUsIFRlbCBBdml2IFVuaXZlcnNpdHksIFRlbC1Bdml2IDY5
OTc4MDEsIElzcmFlbC4mI3hEO0RlcGFydG1lbnQgb2YgSW1tdW5vbG9neSwgVGhlIFdlaXptYW5u
IEluc3RpdHV0ZSBvZiBTY2llbmNlLCBSZWhvdm90IDc2MTAwMDEsIElzcmFlbC4mI3hEO0RlcGFy
dG1lbnQgb2YgQ2hlbWljYWwgUmVzZWFyY2ggU3VwcG9ydCwgVGhlIFdlaXptYW5uIEluc3RpdHV0
ZSBvZiBTY2llbmNlLCBSZWhvdm90IDc2MTAwMDEsIElzcmFlbC4mI3hEO1N0cnVjdHVyYWwgUHJv
dGVvbWljcyBVbml0LCBEZXBhcnRtZW50IG9mIExpZmUgU2NpZW5jZXMgQ29yZSBGYWNpbGl0aWVz
LCBUaGUgV2Vpem1hbm4gSW5zdGl0dXRlIG9mIFNjaWVuY2UsIFJlaG92b3QgNzYxMDAwMSwgSXNy
YWVsLiYjeEQ7TGlmZSBTY2llbmNlcyBDb3JlIEZhY2lsaXRpZXMsIFdlaXptYW5uIEluc3RpdHV0
ZSBvZiBTY2llbmNlLCBSZWhvdm90IDc2MTAwMDEsIElzcmFlbC4mI3hEO0RlcGFydG1lbnQgb2Yg
SGVtYXRvbG9neSwgVGVsIEF2aXYgU291cmFza3kgTWVkaWNhbCBDZW50ZXIsIFRlbCBBdml2LCBJ
c3JhZWwsIGFuZCBTYWNrbGVyIEZhY3VsdHkgb2YgTWVkaWNpbmUsIFRlbCBBdml2IFVuaXZlcnNp
dHksIFRlbC1Bdml2IDY5OTc4MDEsIElzcmFlbC48L2F1dGgtYWRkcmVzcz48dGl0bGVzPjx0aXRs
ZT5FZmZpY2llbnQgVGFyZ2V0ZWQgRGVncmFkYXRpb24gdmlhIFJldmVyc2libGUgYW5kIElycmV2
ZXJzaWJsZSBDb3ZhbGVudCBQUk9UQUNzPC90aXRsZT48c2Vjb25kYXJ5LXRpdGxlPkouIEFtLiBD
aGVtLiBTb2MuPC9zZWNvbmRhcnktdGl0bGU+PC90aXRsZXM+PHBlcmlvZGljYWw+PGZ1bGwtdGl0
bGU+Si4gQW0uIENoZW0uIFNvYy48L2Z1bGwtdGl0bGU+PC9wZXJpb2RpY2FsPjxwYWdlcz4xMTcz
NC0xMTc0MjwvcGFnZXM+PHZvbHVtZT4xNDI8L3ZvbHVtZT48bnVtYmVyPjI3PC9udW1iZXI+PGVk
aXRpb24+MjAyMC8wNS8wNjwvZWRpdGlvbj48ZGF0ZXM+PHllYXI+MjAyMDwveWVhcj48cHViLWRh
dGVzPjxkYXRlPkp1bCA4PC9kYXRlPjwvcHViLWRhdGVzPjwvZGF0ZXM+PGlzYm4+MTUyMC01MTI2
IChFbGVjdHJvbmljKSYjeEQ7MDAwMi03ODYzIChMaW5raW5nKTwvaXNibj48YWNjZXNzaW9uLW51
bT4zMjM2OTM1MzwvYWNjZXNzaW9uLW51bT48dXJscz48cmVsYXRlZC11cmxzPjx1cmw+aHR0cHM6
Ly93d3cubmNiaS5ubG0ubmloLmdvdi9wdWJtZWQvMzIzNjkzNTM8L3VybD48L3JlbGF0ZWQtdXJs
cz48L3VybHM+PGN1c3RvbTI+UE1DNzM0OTY1NzwvY3VzdG9tMj48ZWxlY3Ryb25pYy1yZXNvdXJj
ZS1udW0+MTAuMTAyMS9qYWNzLjliMTM5MDc8L2VsZWN0cm9uaWMtcmVzb3VyY2UtbnVtPjwvcmVj
b3JkPjwvQ2l0ZT48L0VuZE5vdGU+AG==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4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0A6028" w:rsidRPr="008956B0" w14:paraId="4D533E59" w14:textId="77777777" w:rsidTr="00A65D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3A75811D" w14:textId="77777777" w:rsidR="000A6028" w:rsidRPr="00D418D5" w:rsidRDefault="000A602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90" w:type="dxa"/>
            <w:vAlign w:val="center"/>
          </w:tcPr>
          <w:p w14:paraId="48E70A5B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62851036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25CBC894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RC-3</w:t>
            </w:r>
          </w:p>
        </w:tc>
        <w:tc>
          <w:tcPr>
            <w:tcW w:w="2430" w:type="dxa"/>
            <w:vAlign w:val="center"/>
          </w:tcPr>
          <w:p w14:paraId="15DA8AE5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7C0F1E59" w14:textId="7777777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6B0C2E25" w14:textId="3692D5E4" w:rsidR="000A6028" w:rsidRPr="008956B0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HYWJpem9uPC9BdXRob3I+PFllYXI+MjAyMDwvWWVhcj48
UmVjTnVtPjQ4PC9SZWNOdW0+PERpc3BsYXlUZXh0PjxzdHlsZSBmYWNlPSJzdXBlcnNjcmlwdCI+
NDwvc3R5bGU+PC9EaXNwbGF5VGV4dD48cmVjb3JkPjxyZWMtbnVtYmVyPjQ4PC9yZWMtbnVtYmVy
Pjxmb3JlaWduLWtleXM+PGtleSBhcHA9IkVOIiBkYi1pZD0iMng1YXh4ZnRkMjVweHZlZHM5YTV0
cnJwOWY1enpmMngycHd0IiB0aW1lc3RhbXA9IjE2MTY2NDQyNjAiPjQ4PC9rZXk+PC9mb3JlaWdu
LWtleXM+PHJlZi10eXBlIG5hbWU9IkpvdXJuYWwgQXJ0aWNsZSI+MTc8L3JlZi10eXBlPjxjb250
cmlidXRvcnM+PGF1dGhvcnM+PGF1dGhvcj5HYWJpem9uLCBSLjwvYXV0aG9yPjxhdXRob3I+U2hy
YWdhLCBBLjwvYXV0aG9yPjxhdXRob3I+R2VocnR6LCBQLjwvYXV0aG9yPjxhdXRob3I+TGl2bmFo
LCBFLjwvYXV0aG9yPjxhdXRob3I+U2hvcmVyLCBZLjwvYXV0aG9yPjxhdXRob3I+R3Vyd2ljeiwg
Ti48L2F1dGhvcj48YXV0aG9yPkF2cmFtLCBMLjwvYXV0aG9yPjxhdXRob3I+VW5nZXIsIFQuPC9h
dXRob3I+PGF1dGhvcj5BaGFyb25pLCBILjwvYXV0aG9yPjxhdXRob3I+QWxiZWNrLCBTLjwvYXV0
aG9yPjxhdXRob3I+QnJhbmRpcywgQS48L2F1dGhvcj48YXV0aG9yPlNodWxtYW4sIFouPC9hdXRo
b3I+PGF1dGhvcj5LYXR6LCBCLiBaLjwvYXV0aG9yPjxhdXRob3I+SGVyaXNoYW51LCBZLjwvYXV0
aG9yPjxhdXRob3I+TG9uZG9uLCBOLjwvYXV0aG9yPjwvYXV0aG9ycz48L2NvbnRyaWJ1dG9ycz48
YXV0aC1hZGRyZXNzPkRlcGFydG1lbnQgb2YgT3JnYW5pYyBDaGVtaXN0cnksIFRoZSBXZWl6bWFu
biBJbnN0aXR1dGUgb2YgU2NpZW5jZSwgUmVob3ZvdCA3NjEwMDAxLCBJc3JhZWwuJiN4RDtTYWNr
bGVyIEZhY3VsdHkgb2YgTWVkaWNpbmUsIFRlbCBBdml2IFVuaXZlcnNpdHksIFRlbC1Bdml2IDY5
OTc4MDEsIElzcmFlbC4mI3hEO0RlcGFydG1lbnQgb2YgSW1tdW5vbG9neSwgVGhlIFdlaXptYW5u
IEluc3RpdHV0ZSBvZiBTY2llbmNlLCBSZWhvdm90IDc2MTAwMDEsIElzcmFlbC4mI3hEO0RlcGFy
dG1lbnQgb2YgQ2hlbWljYWwgUmVzZWFyY2ggU3VwcG9ydCwgVGhlIFdlaXptYW5uIEluc3RpdHV0
ZSBvZiBTY2llbmNlLCBSZWhvdm90IDc2MTAwMDEsIElzcmFlbC4mI3hEO1N0cnVjdHVyYWwgUHJv
dGVvbWljcyBVbml0LCBEZXBhcnRtZW50IG9mIExpZmUgU2NpZW5jZXMgQ29yZSBGYWNpbGl0aWVz
LCBUaGUgV2Vpem1hbm4gSW5zdGl0dXRlIG9mIFNjaWVuY2UsIFJlaG92b3QgNzYxMDAwMSwgSXNy
YWVsLiYjeEQ7TGlmZSBTY2llbmNlcyBDb3JlIEZhY2lsaXRpZXMsIFdlaXptYW5uIEluc3RpdHV0
ZSBvZiBTY2llbmNlLCBSZWhvdm90IDc2MTAwMDEsIElzcmFlbC4mI3hEO0RlcGFydG1lbnQgb2Yg
SGVtYXRvbG9neSwgVGVsIEF2aXYgU291cmFza3kgTWVkaWNhbCBDZW50ZXIsIFRlbCBBdml2LCBJ
c3JhZWwsIGFuZCBTYWNrbGVyIEZhY3VsdHkgb2YgTWVkaWNpbmUsIFRlbCBBdml2IFVuaXZlcnNp
dHksIFRlbC1Bdml2IDY5OTc4MDEsIElzcmFlbC48L2F1dGgtYWRkcmVzcz48dGl0bGVzPjx0aXRs
ZT5FZmZpY2llbnQgVGFyZ2V0ZWQgRGVncmFkYXRpb24gdmlhIFJldmVyc2libGUgYW5kIElycmV2
ZXJzaWJsZSBDb3ZhbGVudCBQUk9UQUNzPC90aXRsZT48c2Vjb25kYXJ5LXRpdGxlPkouIEFtLiBD
aGVtLiBTb2MuPC9zZWNvbmRhcnktdGl0bGU+PC90aXRsZXM+PHBlcmlvZGljYWw+PGZ1bGwtdGl0
bGU+Si4gQW0uIENoZW0uIFNvYy48L2Z1bGwtdGl0bGU+PC9wZXJpb2RpY2FsPjxwYWdlcz4xMTcz
NC0xMTc0MjwvcGFnZXM+PHZvbHVtZT4xNDI8L3ZvbHVtZT48bnVtYmVyPjI3PC9udW1iZXI+PGVk
aXRpb24+MjAyMC8wNS8wNjwvZWRpdGlvbj48ZGF0ZXM+PHllYXI+MjAyMDwveWVhcj48cHViLWRh
dGVzPjxkYXRlPkp1bCA4PC9kYXRlPjwvcHViLWRhdGVzPjwvZGF0ZXM+PGlzYm4+MTUyMC01MTI2
IChFbGVjdHJvbmljKSYjeEQ7MDAwMi03ODYzIChMaW5raW5nKTwvaXNibj48YWNjZXNzaW9uLW51
bT4zMjM2OTM1MzwvYWNjZXNzaW9uLW51bT48dXJscz48cmVsYXRlZC11cmxzPjx1cmw+aHR0cHM6
Ly93d3cubmNiaS5ubG0ubmloLmdvdi9wdWJtZWQvMzIzNjkzNTM8L3VybD48L3JlbGF0ZWQtdXJs
cz48L3VybHM+PGN1c3RvbTI+UE1DNzM0OTY1NzwvY3VzdG9tMj48ZWxlY3Ryb25pYy1yZXNvdXJj
ZS1udW0+MTAuMTAyMS9qYWNzLjliMTM5MDc8L2VsZWN0cm9uaWMtcmVzb3VyY2UtbnVtPjwvcmVj
b3JkPjwvQ2l0ZT48L0VuZE5vdGU+AG==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HYWJpem9uPC9BdXRob3I+PFllYXI+MjAyMDwvWWVhcj48
UmVjTnVtPjQ4PC9SZWNOdW0+PERpc3BsYXlUZXh0PjxzdHlsZSBmYWNlPSJzdXBlcnNjcmlwdCI+
NDwvc3R5bGU+PC9EaXNwbGF5VGV4dD48cmVjb3JkPjxyZWMtbnVtYmVyPjQ4PC9yZWMtbnVtYmVy
Pjxmb3JlaWduLWtleXM+PGtleSBhcHA9IkVOIiBkYi1pZD0iMng1YXh4ZnRkMjVweHZlZHM5YTV0
cnJwOWY1enpmMngycHd0IiB0aW1lc3RhbXA9IjE2MTY2NDQyNjAiPjQ4PC9rZXk+PC9mb3JlaWdu
LWtleXM+PHJlZi10eXBlIG5hbWU9IkpvdXJuYWwgQXJ0aWNsZSI+MTc8L3JlZi10eXBlPjxjb250
cmlidXRvcnM+PGF1dGhvcnM+PGF1dGhvcj5HYWJpem9uLCBSLjwvYXV0aG9yPjxhdXRob3I+U2hy
YWdhLCBBLjwvYXV0aG9yPjxhdXRob3I+R2VocnR6LCBQLjwvYXV0aG9yPjxhdXRob3I+TGl2bmFo
LCBFLjwvYXV0aG9yPjxhdXRob3I+U2hvcmVyLCBZLjwvYXV0aG9yPjxhdXRob3I+R3Vyd2ljeiwg
Ti48L2F1dGhvcj48YXV0aG9yPkF2cmFtLCBMLjwvYXV0aG9yPjxhdXRob3I+VW5nZXIsIFQuPC9h
dXRob3I+PGF1dGhvcj5BaGFyb25pLCBILjwvYXV0aG9yPjxhdXRob3I+QWxiZWNrLCBTLjwvYXV0
aG9yPjxhdXRob3I+QnJhbmRpcywgQS48L2F1dGhvcj48YXV0aG9yPlNodWxtYW4sIFouPC9hdXRo
b3I+PGF1dGhvcj5LYXR6LCBCLiBaLjwvYXV0aG9yPjxhdXRob3I+SGVyaXNoYW51LCBZLjwvYXV0
aG9yPjxhdXRob3I+TG9uZG9uLCBOLjwvYXV0aG9yPjwvYXV0aG9ycz48L2NvbnRyaWJ1dG9ycz48
YXV0aC1hZGRyZXNzPkRlcGFydG1lbnQgb2YgT3JnYW5pYyBDaGVtaXN0cnksIFRoZSBXZWl6bWFu
biBJbnN0aXR1dGUgb2YgU2NpZW5jZSwgUmVob3ZvdCA3NjEwMDAxLCBJc3JhZWwuJiN4RDtTYWNr
bGVyIEZhY3VsdHkgb2YgTWVkaWNpbmUsIFRlbCBBdml2IFVuaXZlcnNpdHksIFRlbC1Bdml2IDY5
OTc4MDEsIElzcmFlbC4mI3hEO0RlcGFydG1lbnQgb2YgSW1tdW5vbG9neSwgVGhlIFdlaXptYW5u
IEluc3RpdHV0ZSBvZiBTY2llbmNlLCBSZWhvdm90IDc2MTAwMDEsIElzcmFlbC4mI3hEO0RlcGFy
dG1lbnQgb2YgQ2hlbWljYWwgUmVzZWFyY2ggU3VwcG9ydCwgVGhlIFdlaXptYW5uIEluc3RpdHV0
ZSBvZiBTY2llbmNlLCBSZWhvdm90IDc2MTAwMDEsIElzcmFlbC4mI3hEO1N0cnVjdHVyYWwgUHJv
dGVvbWljcyBVbml0LCBEZXBhcnRtZW50IG9mIExpZmUgU2NpZW5jZXMgQ29yZSBGYWNpbGl0aWVz
LCBUaGUgV2Vpem1hbm4gSW5zdGl0dXRlIG9mIFNjaWVuY2UsIFJlaG92b3QgNzYxMDAwMSwgSXNy
YWVsLiYjeEQ7TGlmZSBTY2llbmNlcyBDb3JlIEZhY2lsaXRpZXMsIFdlaXptYW5uIEluc3RpdHV0
ZSBvZiBTY2llbmNlLCBSZWhvdm90IDc2MTAwMDEsIElzcmFlbC4mI3hEO0RlcGFydG1lbnQgb2Yg
SGVtYXRvbG9neSwgVGVsIEF2aXYgU291cmFza3kgTWVkaWNhbCBDZW50ZXIsIFRlbCBBdml2LCBJ
c3JhZWwsIGFuZCBTYWNrbGVyIEZhY3VsdHkgb2YgTWVkaWNpbmUsIFRlbCBBdml2IFVuaXZlcnNp
dHksIFRlbC1Bdml2IDY5OTc4MDEsIElzcmFlbC48L2F1dGgtYWRkcmVzcz48dGl0bGVzPjx0aXRs
ZT5FZmZpY2llbnQgVGFyZ2V0ZWQgRGVncmFkYXRpb24gdmlhIFJldmVyc2libGUgYW5kIElycmV2
ZXJzaWJsZSBDb3ZhbGVudCBQUk9UQUNzPC90aXRsZT48c2Vjb25kYXJ5LXRpdGxlPkouIEFtLiBD
aGVtLiBTb2MuPC9zZWNvbmRhcnktdGl0bGU+PC90aXRsZXM+PHBlcmlvZGljYWw+PGZ1bGwtdGl0
bGU+Si4gQW0uIENoZW0uIFNvYy48L2Z1bGwtdGl0bGU+PC9wZXJpb2RpY2FsPjxwYWdlcz4xMTcz
NC0xMTc0MjwvcGFnZXM+PHZvbHVtZT4xNDI8L3ZvbHVtZT48bnVtYmVyPjI3PC9udW1iZXI+PGVk
aXRpb24+MjAyMC8wNS8wNjwvZWRpdGlvbj48ZGF0ZXM+PHllYXI+MjAyMDwveWVhcj48cHViLWRh
dGVzPjxkYXRlPkp1bCA4PC9kYXRlPjwvcHViLWRhdGVzPjwvZGF0ZXM+PGlzYm4+MTUyMC01MTI2
IChFbGVjdHJvbmljKSYjeEQ7MDAwMi03ODYzIChMaW5raW5nKTwvaXNibj48YWNjZXNzaW9uLW51
bT4zMjM2OTM1MzwvYWNjZXNzaW9uLW51bT48dXJscz48cmVsYXRlZC11cmxzPjx1cmw+aHR0cHM6
Ly93d3cubmNiaS5ubG0ubmloLmdvdi9wdWJtZWQvMzIzNjkzNTM8L3VybD48L3JlbGF0ZWQtdXJs
cz48L3VybHM+PGN1c3RvbTI+UE1DNzM0OTY1NzwvY3VzdG9tMj48ZWxlY3Ryb25pYy1yZXNvdXJj
ZS1udW0+MTAuMTAyMS9qYWNzLjliMTM5MDc8L2VsZWN0cm9uaWMtcmVzb3VyY2UtbnVtPjwvcmVj
b3JkPjwvQ2l0ZT48L0VuZE5vdGU+AG==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4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0A6028" w:rsidRPr="008956B0" w14:paraId="198CF809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21144F79" w14:textId="2DF6D2D7" w:rsidR="000A6028" w:rsidRPr="00D418D5" w:rsidRDefault="000A602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990" w:type="dxa"/>
            <w:vAlign w:val="center"/>
          </w:tcPr>
          <w:p w14:paraId="23399E3D" w14:textId="71034BAF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7478565C" w14:textId="267B60A7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vAlign w:val="center"/>
          </w:tcPr>
          <w:p w14:paraId="4795FD36" w14:textId="6637A5AE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RC-1</w:t>
            </w:r>
          </w:p>
        </w:tc>
        <w:tc>
          <w:tcPr>
            <w:tcW w:w="2430" w:type="dxa"/>
            <w:vAlign w:val="center"/>
          </w:tcPr>
          <w:p w14:paraId="601FC8C6" w14:textId="7FDBFB32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3E662AB2" w14:textId="35409816" w:rsidR="000A6028" w:rsidRPr="00D418D5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vAlign w:val="center"/>
          </w:tcPr>
          <w:p w14:paraId="7080D58A" w14:textId="75AF7632" w:rsidR="000A6028" w:rsidRPr="008956B0" w:rsidRDefault="000A602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HdW88L0F1dGhvcj48WWVhcj4yMDIwPC9ZZWFyPjxSZWNO
dW0+NDY8L1JlY051bT48RGlzcGxheVRleHQ+PHN0eWxlIGZhY2U9InN1cGVyc2NyaXB0Ij41PC9z
dHlsZT48L0Rpc3BsYXlUZXh0PjxyZWNvcmQ+PHJlYy1udW1iZXI+NDY8L3JlYy1udW1iZXI+PGZv
cmVpZ24ta2V5cz48a2V5IGFwcD0iRU4iIGRiLWlkPSIyeDVheHhmdGQyNXB4dmVkczlhNXRycnA5
ZjV6emYyeDJwd3QiIHRpbWVzdGFtcD0iMTYxNjY0NDIwOCI+NDY8L2tleT48L2ZvcmVpZ24ta2V5
cz48cmVmLXR5cGUgbmFtZT0iSm91cm5hbCBBcnRpY2xlIj4xNzwvcmVmLXR5cGU+PGNvbnRyaWJ1
dG9ycz48YXV0aG9ycz48YXV0aG9yPkd1bywgVy4gSC48L2F1dGhvcj48YXV0aG9yPlFpLCBYLjwv
YXV0aG9yPjxhdXRob3I+WXUsIFguPC9hdXRob3I+PGF1dGhvcj5MaXUsIFkuPC9hdXRob3I+PGF1
dGhvcj5DaHVuZywgQy4gSS48L2F1dGhvcj48YXV0aG9yPkJhaSwgRi48L2F1dGhvcj48YXV0aG9y
PkxpbiwgWC48L2F1dGhvcj48YXV0aG9yPkx1LCBELjwvYXV0aG9yPjxhdXRob3I+V2FuZywgTC48
L2F1dGhvcj48YXV0aG9yPkNoZW4sIEouPC9hdXRob3I+PGF1dGhvcj5TdSwgTC4gSC48L2F1dGhv
cj48YXV0aG9yPk5vbWllLCBLLiBKLjwvYXV0aG9yPjxhdXRob3I+TGksIEYuPC9hdXRob3I+PGF1
dGhvcj5XYW5nLCBNLiBDLjwvYXV0aG9yPjxhdXRob3I+U2h1LCBYLjwvYXV0aG9yPjxhdXRob3I+
T251Y2hpYywgSi4gTi48L2F1dGhvcj48YXV0aG9yPldveWFjaCwgSi4gQS48L2F1dGhvcj48YXV0
aG9yPldhbmcsIE0uIEwuPC9hdXRob3I+PGF1dGhvcj5XYW5nLCBKLjwvYXV0aG9yPjwvYXV0aG9y
cz48L2NvbnRyaWJ1dG9ycz48YXV0aC1hZGRyZXNzPkRlcGFydG1lbnQgb2YgUGhhcm1hY29sb2d5
IGFuZCBDaGVtaWNhbCBCaW9sb2d5LCBCYXlsb3IgQ29sbGVnZSBvZiBNZWRpY2luZSwgSG91c3Rv
biwgVFgsIDc3MDMwLCBVU0EuJiN4RDtEaXZpc2lvbiBvZiBDYW5jZXIgTWVkaWNpbmUsIERlcGFy
dG1lbnQgb2YgTHltcGhvbWEvTXllbG9tYSwgVGhlIFVuaXZlcnNpdHkgb2YgVGV4YXMgTUQgQW5k
ZXJzb24gQ2FuY2VyIENlbnRlciwgSG91c3RvbiwgVFgsIDc3MDMwLCBVU0EuJiN4RDtEZXBhcnRt
ZW50IG9mIFBoYXJtYWNldXRpY2FsIENoZW1pc3RyeSwgVW5pdmVyc2l0eSBvZiBDYWxpZm9ybmlh
LVNhbiBGcmFuY2lzY28sIFNhbiBGcmFuY2lzY28sIENBLCA5NDE1OCwgVVNBLiYjeEQ7Q2VudGVy
IGZvciBUaGVvcmV0aWNhbCBCaW9sb2dpY2FsIFBoeXNpY3MsIFJpY2UgVW5pdmVyc2l0eSwgSG91
c3RvbiwgVFgsIDc3MDA1LCBVU0EuJiN4RDtEZXBhcnRtZW50IG9mIENoZW1pc3RyeSwgTWFzc2Fj
aHVzZXR0cyBJbnN0aXR1dGUgb2YgVGVjaG5vbG9neSwgQ2FtYnJpZGdlLCBNQSwgMDIxMzksIFVT
QS4mI3hEO0RlcGFydG1lbnQgb2YgUGF0aG9sb2d5IGFuZCBJbW11bm9sb2d5LCBCYXlsb3IgQ29s
bGVnZSBvZiBNZWRpY2luZSwgSG91c3RvbiwgVFgsIDc3MDMwLCBVU0EuJiN4RDtDZW50ZXIgZm9y
IERydWcgRGlzY292ZXJ5LCBCYXlsb3IgQ29sbGVnZSBvZiBNZWRpY2luZSwgSG91c3RvbiwgVFgs
IDc3MDMwLCBVU0EuJiN4RDtEZXBhcnRtZW50IG9mIE1vbGVjdWxhciBhbmQgSHVtYW4gR2VuZXRp
Y3MsIEJheWxvciBDb2xsZWdlIG9mIE1lZGljaW5lLCBIb3VzdG9uLCBUWCwgNzcwMzAsIFVTQS4m
I3hEO0h1ZmZpbmd0b24gQ2VudGVyIG9uIEFnaW5nLCBCYXlsb3IgQ29sbGVnZSBvZiBNZWRpY2lu
ZSwgSG91c3RvbiwgVFgsIDc3MDMwLCBVU0EuJiN4RDtIb3dhcmQgSHVnaGVzIE1lZGljYWwgSW5z
dGl0dXRlLCBCYXlsb3IgQ29sbGVnZSBvZiBNZWRpY2luZSwgSG91c3RvbiwgVFgsIDc3MDMwLCBV
U0EuJiN4RDtEaXZpc2lvbiBvZiBIZW1hdG9sb2d5LCBEZXBhcnRtZW50IG9mIEludGVybmFsIE1l
ZGljaW5lLCBUaGUgT2hpbyBTdGF0ZSBVbml2ZXJzaXR5LCBDb2x1bWJ1cywgT0gsIDQzMjEwLCBV
U0EuJiN4RDtEZXBhcnRtZW50IG9mIFBoYXJtYWNvbG9neSBhbmQgQ2hlbWljYWwgQmlvbG9neSwg
QmF5bG9yIENvbGxlZ2Ugb2YgTWVkaWNpbmUsIEhvdXN0b24sIFRYLCA3NzAzMCwgVVNBLiB3YW5n
akBiY20uZWR1LiYjeEQ7Q2VudGVyIGZvciBEcnVnIERpc2NvdmVyeSwgQmF5bG9yIENvbGxlZ2Ug
b2YgTWVkaWNpbmUsIEhvdXN0b24sIFRYLCA3NzAzMCwgVVNBLiB3YW5nakBiY20uZWR1LiYjeEQ7
RGVwYXJ0bWVudCBvZiBNb2xlY3VsYXIgYW5kIENlbGx1bGFyIEJpb2xvZ3ksIEJheWxvciBDb2xs
ZWdlIG9mIE1lZGljaW5lLCBIb3VzdG9uLCBUWCwgNzcwMzAsIFVTQS4gd2FuZ2pAYmNtLmVkdS48
L2F1dGgtYWRkcmVzcz48dGl0bGVzPjx0aXRsZT5FbmhhbmNpbmcgaW50cmFjZWxsdWxhciBhY2N1
bXVsYXRpb24gYW5kIHRhcmdldCBlbmdhZ2VtZW50IG9mIFBST1RBQ3Mgd2l0aCByZXZlcnNpYmxl
IGNvdmFsZW50IGNoZW1pc3RyeTwvdGl0bGU+PHNlY29uZGFyeS10aXRsZT5OYXQuIENvbW11bi48
L3NlY29uZGFyeS10aXRsZT48L3RpdGxlcz48cGVyaW9kaWNhbD48ZnVsbC10aXRsZT5OYXQuIENv
bW11bi48L2Z1bGwtdGl0bGU+PC9wZXJpb2RpY2FsPjxwYWdlcz40MjY4PC9wYWdlcz48dm9sdW1l
PjExPC92b2x1bWU+PG51bWJlcj4xPC9udW1iZXI+PGVkaXRpb24+MjAyMC8wOC8yODwvZWRpdGlv
bj48a2V5d29yZHM+PGtleXdvcmQ+QWNyeWxhbWlkZXMvY2hlbWlzdHJ5PC9rZXl3b3JkPjxrZXl3
b3JkPkFkYXB0b3IgUHJvdGVpbnMsIFNpZ25hbCBUcmFuc2R1Y2luZy9tZXRhYm9saXNtPC9rZXl3
b3JkPjxrZXl3b3JkPkFnYW1tYWdsb2J1bGluYWVtaWEgVHlyb3NpbmUgS2luYXNlL2dlbmV0aWNz
LyptZXRhYm9saXNtPC9rZXl3b3JkPjxrZXl3b3JkPkNlbGwgTGluZTwva2V5d29yZD48a2V5d29y
ZD5DZWxsIFN1cnZpdmFsPC9rZXl3b3JkPjxrZXl3b3JkPkZsdW9yZXNjZW50IER5ZXM8L2tleXdv
cmQ+PGtleXdvcmQ+SGFsZi1MaWZlPC9rZXl3b3JkPjxrZXl3b3JkPkh1bWFuczwva2V5d29yZD48
a2V5d29yZD5JbnRyYWNlbGx1bGFyIFNwYWNlL21ldGFib2xpc208L2tleXdvcmQ+PGtleXdvcmQ+
TGlnYW5kczwva2V5d29yZD48a2V5d29yZD5Nb2xlY3VsYXIgRHluYW1pY3MgU2ltdWxhdGlvbjwv
a2V5d29yZD48a2V5d29yZD5NdXRhdGlvbjwva2V5d29yZD48a2V5d29yZD5PcmdhbmljIENoZW1p
c3RyeSBQaGVub21lbmE8L2tleXdvcmQ+PGtleXdvcmQ+UHJvdGVpbiBCaW5kaW5nPC9rZXl3b3Jk
PjxrZXl3b3JkPlByb3RlaW4gSW50ZXJhY3Rpb24gRG9tYWlucyBhbmQgTW90aWZzPC9rZXl3b3Jk
PjxrZXl3b3JkPlByb3Rlb2x5c2lzPC9rZXl3b3JkPjxrZXl3b3JkPlViaXF1aXRpbi1Qcm90ZWlu
IExpZ2FzZXMvKm1ldGFib2xpc208L2tleXdvcmQ+PC9rZXl3b3Jkcz48ZGF0ZXM+PHllYXI+MjAy
MDwveWVhcj48cHViLWRhdGVzPjxkYXRlPkF1ZyAyNjwvZGF0ZT48L3B1Yi1kYXRlcz48L2RhdGVz
Pjxpc2JuPjIwNDEtMTcyMyAoRWxlY3Ryb25pYykmI3hEOzIwNDEtMTcyMyAoTGlua2luZyk8L2lz
Ym4+PGFjY2Vzc2lvbi1udW0+MzI4NDgxNTk8L2FjY2Vzc2lvbi1udW0+PHVybHM+PHJlbGF0ZWQt
dXJscz48dXJsPmh0dHBzOi8vd3d3Lm5jYmkubmxtLm5paC5nb3YvcHVibWVkLzMyODQ4MTU5PC91
cmw+PC9yZWxhdGVkLXVybHM+PC91cmxzPjxjdXN0b20yPlBNQzc0NTAwNTc8L2N1c3RvbTI+PGVs
ZWN0cm9uaWMtcmVzb3VyY2UtbnVtPjEwLjEwMzgvczQxNDY3LTAyMC0xNzk5Ny02PC9lbGVjdHJv
bmljLXJlc291cmNlLW51bT48L3JlY29yZD48L0NpdGU+PC9FbmROb3RlPgB=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HdW88L0F1dGhvcj48WWVhcj4yMDIwPC9ZZWFyPjxSZWNO
dW0+NDY8L1JlY051bT48RGlzcGxheVRleHQ+PHN0eWxlIGZhY2U9InN1cGVyc2NyaXB0Ij41PC9z
dHlsZT48L0Rpc3BsYXlUZXh0PjxyZWNvcmQ+PHJlYy1udW1iZXI+NDY8L3JlYy1udW1iZXI+PGZv
cmVpZ24ta2V5cz48a2V5IGFwcD0iRU4iIGRiLWlkPSIyeDVheHhmdGQyNXB4dmVkczlhNXRycnA5
ZjV6emYyeDJwd3QiIHRpbWVzdGFtcD0iMTYxNjY0NDIwOCI+NDY8L2tleT48L2ZvcmVpZ24ta2V5
cz48cmVmLXR5cGUgbmFtZT0iSm91cm5hbCBBcnRpY2xlIj4xNzwvcmVmLXR5cGU+PGNvbnRyaWJ1
dG9ycz48YXV0aG9ycz48YXV0aG9yPkd1bywgVy4gSC48L2F1dGhvcj48YXV0aG9yPlFpLCBYLjwv
YXV0aG9yPjxhdXRob3I+WXUsIFguPC9hdXRob3I+PGF1dGhvcj5MaXUsIFkuPC9hdXRob3I+PGF1
dGhvcj5DaHVuZywgQy4gSS48L2F1dGhvcj48YXV0aG9yPkJhaSwgRi48L2F1dGhvcj48YXV0aG9y
PkxpbiwgWC48L2F1dGhvcj48YXV0aG9yPkx1LCBELjwvYXV0aG9yPjxhdXRob3I+V2FuZywgTC48
L2F1dGhvcj48YXV0aG9yPkNoZW4sIEouPC9hdXRob3I+PGF1dGhvcj5TdSwgTC4gSC48L2F1dGhv
cj48YXV0aG9yPk5vbWllLCBLLiBKLjwvYXV0aG9yPjxhdXRob3I+TGksIEYuPC9hdXRob3I+PGF1
dGhvcj5XYW5nLCBNLiBDLjwvYXV0aG9yPjxhdXRob3I+U2h1LCBYLjwvYXV0aG9yPjxhdXRob3I+
T251Y2hpYywgSi4gTi48L2F1dGhvcj48YXV0aG9yPldveWFjaCwgSi4gQS48L2F1dGhvcj48YXV0
aG9yPldhbmcsIE0uIEwuPC9hdXRob3I+PGF1dGhvcj5XYW5nLCBKLjwvYXV0aG9yPjwvYXV0aG9y
cz48L2NvbnRyaWJ1dG9ycz48YXV0aC1hZGRyZXNzPkRlcGFydG1lbnQgb2YgUGhhcm1hY29sb2d5
IGFuZCBDaGVtaWNhbCBCaW9sb2d5LCBCYXlsb3IgQ29sbGVnZSBvZiBNZWRpY2luZSwgSG91c3Rv
biwgVFgsIDc3MDMwLCBVU0EuJiN4RDtEaXZpc2lvbiBvZiBDYW5jZXIgTWVkaWNpbmUsIERlcGFy
dG1lbnQgb2YgTHltcGhvbWEvTXllbG9tYSwgVGhlIFVuaXZlcnNpdHkgb2YgVGV4YXMgTUQgQW5k
ZXJzb24gQ2FuY2VyIENlbnRlciwgSG91c3RvbiwgVFgsIDc3MDMwLCBVU0EuJiN4RDtEZXBhcnRt
ZW50IG9mIFBoYXJtYWNldXRpY2FsIENoZW1pc3RyeSwgVW5pdmVyc2l0eSBvZiBDYWxpZm9ybmlh
LVNhbiBGcmFuY2lzY28sIFNhbiBGcmFuY2lzY28sIENBLCA5NDE1OCwgVVNBLiYjeEQ7Q2VudGVy
IGZvciBUaGVvcmV0aWNhbCBCaW9sb2dpY2FsIFBoeXNpY3MsIFJpY2UgVW5pdmVyc2l0eSwgSG91
c3RvbiwgVFgsIDc3MDA1LCBVU0EuJiN4RDtEZXBhcnRtZW50IG9mIENoZW1pc3RyeSwgTWFzc2Fj
aHVzZXR0cyBJbnN0aXR1dGUgb2YgVGVjaG5vbG9neSwgQ2FtYnJpZGdlLCBNQSwgMDIxMzksIFVT
QS4mI3hEO0RlcGFydG1lbnQgb2YgUGF0aG9sb2d5IGFuZCBJbW11bm9sb2d5LCBCYXlsb3IgQ29s
bGVnZSBvZiBNZWRpY2luZSwgSG91c3RvbiwgVFgsIDc3MDMwLCBVU0EuJiN4RDtDZW50ZXIgZm9y
IERydWcgRGlzY292ZXJ5LCBCYXlsb3IgQ29sbGVnZSBvZiBNZWRpY2luZSwgSG91c3RvbiwgVFgs
IDc3MDMwLCBVU0EuJiN4RDtEZXBhcnRtZW50IG9mIE1vbGVjdWxhciBhbmQgSHVtYW4gR2VuZXRp
Y3MsIEJheWxvciBDb2xsZWdlIG9mIE1lZGljaW5lLCBIb3VzdG9uLCBUWCwgNzcwMzAsIFVTQS4m
I3hEO0h1ZmZpbmd0b24gQ2VudGVyIG9uIEFnaW5nLCBCYXlsb3IgQ29sbGVnZSBvZiBNZWRpY2lu
ZSwgSG91c3RvbiwgVFgsIDc3MDMwLCBVU0EuJiN4RDtIb3dhcmQgSHVnaGVzIE1lZGljYWwgSW5z
dGl0dXRlLCBCYXlsb3IgQ29sbGVnZSBvZiBNZWRpY2luZSwgSG91c3RvbiwgVFgsIDc3MDMwLCBV
U0EuJiN4RDtEaXZpc2lvbiBvZiBIZW1hdG9sb2d5LCBEZXBhcnRtZW50IG9mIEludGVybmFsIE1l
ZGljaW5lLCBUaGUgT2hpbyBTdGF0ZSBVbml2ZXJzaXR5LCBDb2x1bWJ1cywgT0gsIDQzMjEwLCBV
U0EuJiN4RDtEZXBhcnRtZW50IG9mIFBoYXJtYWNvbG9neSBhbmQgQ2hlbWljYWwgQmlvbG9neSwg
QmF5bG9yIENvbGxlZ2Ugb2YgTWVkaWNpbmUsIEhvdXN0b24sIFRYLCA3NzAzMCwgVVNBLiB3YW5n
akBiY20uZWR1LiYjeEQ7Q2VudGVyIGZvciBEcnVnIERpc2NvdmVyeSwgQmF5bG9yIENvbGxlZ2Ug
b2YgTWVkaWNpbmUsIEhvdXN0b24sIFRYLCA3NzAzMCwgVVNBLiB3YW5nakBiY20uZWR1LiYjeEQ7
RGVwYXJ0bWVudCBvZiBNb2xlY3VsYXIgYW5kIENlbGx1bGFyIEJpb2xvZ3ksIEJheWxvciBDb2xs
ZWdlIG9mIE1lZGljaW5lLCBIb3VzdG9uLCBUWCwgNzcwMzAsIFVTQS4gd2FuZ2pAYmNtLmVkdS48
L2F1dGgtYWRkcmVzcz48dGl0bGVzPjx0aXRsZT5FbmhhbmNpbmcgaW50cmFjZWxsdWxhciBhY2N1
bXVsYXRpb24gYW5kIHRhcmdldCBlbmdhZ2VtZW50IG9mIFBST1RBQ3Mgd2l0aCByZXZlcnNpYmxl
IGNvdmFsZW50IGNoZW1pc3RyeTwvdGl0bGU+PHNlY29uZGFyeS10aXRsZT5OYXQuIENvbW11bi48
L3NlY29uZGFyeS10aXRsZT48L3RpdGxlcz48cGVyaW9kaWNhbD48ZnVsbC10aXRsZT5OYXQuIENv
bW11bi48L2Z1bGwtdGl0bGU+PC9wZXJpb2RpY2FsPjxwYWdlcz40MjY4PC9wYWdlcz48dm9sdW1l
PjExPC92b2x1bWU+PG51bWJlcj4xPC9udW1iZXI+PGVkaXRpb24+MjAyMC8wOC8yODwvZWRpdGlv
bj48a2V5d29yZHM+PGtleXdvcmQ+QWNyeWxhbWlkZXMvY2hlbWlzdHJ5PC9rZXl3b3JkPjxrZXl3
b3JkPkFkYXB0b3IgUHJvdGVpbnMsIFNpZ25hbCBUcmFuc2R1Y2luZy9tZXRhYm9saXNtPC9rZXl3
b3JkPjxrZXl3b3JkPkFnYW1tYWdsb2J1bGluYWVtaWEgVHlyb3NpbmUgS2luYXNlL2dlbmV0aWNz
LyptZXRhYm9saXNtPC9rZXl3b3JkPjxrZXl3b3JkPkNlbGwgTGluZTwva2V5d29yZD48a2V5d29y
ZD5DZWxsIFN1cnZpdmFsPC9rZXl3b3JkPjxrZXl3b3JkPkZsdW9yZXNjZW50IER5ZXM8L2tleXdv
cmQ+PGtleXdvcmQ+SGFsZi1MaWZlPC9rZXl3b3JkPjxrZXl3b3JkPkh1bWFuczwva2V5d29yZD48
a2V5d29yZD5JbnRyYWNlbGx1bGFyIFNwYWNlL21ldGFib2xpc208L2tleXdvcmQ+PGtleXdvcmQ+
TGlnYW5kczwva2V5d29yZD48a2V5d29yZD5Nb2xlY3VsYXIgRHluYW1pY3MgU2ltdWxhdGlvbjwv
a2V5d29yZD48a2V5d29yZD5NdXRhdGlvbjwva2V5d29yZD48a2V5d29yZD5PcmdhbmljIENoZW1p
c3RyeSBQaGVub21lbmE8L2tleXdvcmQ+PGtleXdvcmQ+UHJvdGVpbiBCaW5kaW5nPC9rZXl3b3Jk
PjxrZXl3b3JkPlByb3RlaW4gSW50ZXJhY3Rpb24gRG9tYWlucyBhbmQgTW90aWZzPC9rZXl3b3Jk
PjxrZXl3b3JkPlByb3Rlb2x5c2lzPC9rZXl3b3JkPjxrZXl3b3JkPlViaXF1aXRpbi1Qcm90ZWlu
IExpZ2FzZXMvKm1ldGFib2xpc208L2tleXdvcmQ+PC9rZXl3b3Jkcz48ZGF0ZXM+PHllYXI+MjAy
MDwveWVhcj48cHViLWRhdGVzPjxkYXRlPkF1ZyAyNjwvZGF0ZT48L3B1Yi1kYXRlcz48L2RhdGVz
Pjxpc2JuPjIwNDEtMTcyMyAoRWxlY3Ryb25pYykmI3hEOzIwNDEtMTcyMyAoTGlua2luZyk8L2lz
Ym4+PGFjY2Vzc2lvbi1udW0+MzI4NDgxNTk8L2FjY2Vzc2lvbi1udW0+PHVybHM+PHJlbGF0ZWQt
dXJscz48dXJsPmh0dHBzOi8vd3d3Lm5jYmkubmxtLm5paC5nb3YvcHVibWVkLzMyODQ4MTU5PC91
cmw+PC9yZWxhdGVkLXVybHM+PC91cmxzPjxjdXN0b20yPlBNQzc0NTAwNTc8L2N1c3RvbTI+PGVs
ZWN0cm9uaWMtcmVzb3VyY2UtbnVtPjEwLjEwMzgvczQxNDY3LTAyMC0xNzk5Ny02PC9lbGVjdHJv
bmljLXJlc291cmNlLW51bT48L3JlY29yZD48L0NpdGU+PC9FbmROb3RlPgB=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5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5749BF9D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692B7BA" w14:textId="781523DA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28-32</w:t>
            </w:r>
          </w:p>
        </w:tc>
        <w:tc>
          <w:tcPr>
            <w:tcW w:w="990" w:type="dxa"/>
            <w:vAlign w:val="center"/>
          </w:tcPr>
          <w:p w14:paraId="059F38D6" w14:textId="5E0D66E4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48540A30" w14:textId="43312D0B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EGFR</w:t>
            </w:r>
          </w:p>
        </w:tc>
        <w:tc>
          <w:tcPr>
            <w:tcW w:w="1620" w:type="dxa"/>
            <w:vAlign w:val="center"/>
          </w:tcPr>
          <w:p w14:paraId="5B179FDD" w14:textId="5099CE45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1a,b,c,d,e</w:t>
            </w:r>
          </w:p>
        </w:tc>
        <w:tc>
          <w:tcPr>
            <w:tcW w:w="2430" w:type="dxa"/>
            <w:vAlign w:val="center"/>
          </w:tcPr>
          <w:p w14:paraId="345CC59D" w14:textId="39391B1E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6615FA30" w14:textId="6C977850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797</w:t>
            </w:r>
          </w:p>
        </w:tc>
        <w:tc>
          <w:tcPr>
            <w:tcW w:w="630" w:type="dxa"/>
            <w:vAlign w:val="center"/>
          </w:tcPr>
          <w:p w14:paraId="742C01B0" w14:textId="1128B62B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/>
            </w:r>
            <w:r w:rsidR="00C12790">
              <w:rPr>
                <w:color w:val="000000" w:themeColor="text1"/>
              </w:rPr>
              <w:instrText xml:space="preserve"> ADDIN EN.CITE &lt;EndNote&gt;&lt;Cite&gt;&lt;Author&gt;Smith&lt;/Author&gt;&lt;Year&gt;2017&lt;/Year&gt;&lt;RecNum&gt;37&lt;/RecNum&gt;&lt;DisplayText&gt;&lt;style face="superscript"&gt;6&lt;/style&gt;&lt;/DisplayText&gt;&lt;record&gt;&lt;rec-number&gt;37&lt;/rec-number&gt;&lt;foreign-keys&gt;&lt;key app="EN" db-id="2x5axxftd25pxveds9a5trrp9f5zzf2x2pwt" timestamp="1616643656"&gt;37&lt;/key&gt;&lt;/foreign-keys&gt;&lt;ref-type name="Journal Article"&gt;17&lt;/ref-type&gt;&lt;contributors&gt;&lt;authors&gt;&lt;author&gt;Smith, S.&lt;/author&gt;&lt;author&gt;Keul, M.&lt;/author&gt;&lt;author&gt;Engel, J.&lt;/author&gt;&lt;author&gt;Basu, D.&lt;/author&gt;&lt;author&gt;Eppmann, S.&lt;/author&gt;&lt;author&gt;Rauh, D.&lt;/author&gt;&lt;/authors&gt;&lt;/contributors&gt;&lt;auth-address&gt;Faculty of Chemistry and Chemical Biology, TU Dortmund University, Otto-Hahn-Strasse 4a, D-44227 Dortmund, Germany.&lt;/auth-address&gt;&lt;titles&gt;&lt;title&gt;Characterization of Covalent-Reversible EGFR Inhibitors&lt;/title&gt;&lt;secondary-title&gt;ACS Omega&lt;/secondary-title&gt;&lt;/titles&gt;&lt;pages&gt;1563-1575&lt;/pages&gt;&lt;volume&gt;2&lt;/volume&gt;&lt;number&gt;4&lt;/number&gt;&lt;edition&gt;2017/04/30&lt;/edition&gt;&lt;dates&gt;&lt;year&gt;2017&lt;/year&gt;&lt;pub-dates&gt;&lt;date&gt;Apr 30&lt;/date&gt;&lt;/pub-dates&gt;&lt;/dates&gt;&lt;isbn&gt;2470-1343 (Print)&amp;#xD;2470-1343 (Linking)&lt;/isbn&gt;&lt;accession-num&gt;29963651&lt;/accession-num&gt;&lt;urls&gt;&lt;related-urls&gt;&lt;url&gt;https://www.ncbi.nlm.nih.gov/pubmed/29963651&lt;/url&gt;&lt;/related-urls&gt;&lt;/urls&gt;&lt;custom2&gt;PMC6018958&lt;/custom2&gt;&lt;electronic-resource-num&gt;10.1021/acsomega.7b00157&lt;/electronic-resource-num&gt;&lt;/record&gt;&lt;/Cite&gt;&lt;/EndNote&gt;</w:instrText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6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43842FBB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25DF8F6" w14:textId="3F782DF1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  <w:r w:rsidR="004D34CC">
              <w:rPr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1A24DB0C" w14:textId="5E196399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12F42192" w14:textId="0F0EBC7A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JAK3</w:t>
            </w:r>
          </w:p>
        </w:tc>
        <w:tc>
          <w:tcPr>
            <w:tcW w:w="1620" w:type="dxa"/>
            <w:vAlign w:val="center"/>
          </w:tcPr>
          <w:p w14:paraId="3AB89915" w14:textId="43614A45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430" w:type="dxa"/>
            <w:vAlign w:val="center"/>
          </w:tcPr>
          <w:p w14:paraId="56D59990" w14:textId="066B0A84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5B710878" w14:textId="537F2E70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909</w:t>
            </w:r>
          </w:p>
        </w:tc>
        <w:tc>
          <w:tcPr>
            <w:tcW w:w="630" w:type="dxa"/>
            <w:vAlign w:val="center"/>
          </w:tcPr>
          <w:p w14:paraId="1A5ED7A9" w14:textId="4C6119E1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Gb3JzdGVyPC9BdXRob3I+PFllYXI+MjAxNjwvWWVhcj48
UmVjTnVtPjM4PC9SZWNOdW0+PERpc3BsYXlUZXh0PjxzdHlsZSBmYWNlPSJzdXBlcnNjcmlwdCI+
Nzwvc3R5bGU+PC9EaXNwbGF5VGV4dD48cmVjb3JkPjxyZWMtbnVtYmVyPjM4PC9yZWMtbnVtYmVy
Pjxmb3JlaWduLWtleXM+PGtleSBhcHA9IkVOIiBkYi1pZD0iMng1YXh4ZnRkMjVweHZlZHM5YTV0
cnJwOWY1enpmMngycHd0IiB0aW1lc3RhbXA9IjE2MTY2NDM3MDYiPjM4PC9rZXk+PC9mb3JlaWdu
LWtleXM+PHJlZi10eXBlIG5hbWU9IkpvdXJuYWwgQXJ0aWNsZSI+MTc8L3JlZi10eXBlPjxjb250
cmlidXRvcnM+PGF1dGhvcnM+PGF1dGhvcj5Gb3JzdGVyLCBNLjwvYXV0aG9yPjxhdXRob3I+Q2hh
aWt1YWQsIEEuPC9hdXRob3I+PGF1dGhvcj5CYXVlciwgUy4gTS48L2F1dGhvcj48YXV0aG9yPkhv
bHN0ZWluLCBKLjwvYXV0aG9yPjxhdXRob3I+Um9iZXJzLCBNLiBCLjwvYXV0aG9yPjxhdXRob3I+
Q29yb25hLCBDLiBSLjwvYXV0aG9yPjxhdXRob3I+R2VocmluZ2VyLCBNLjwvYXV0aG9yPjxhdXRo
b3I+UGZhZmZlbnJvdCwgRS48L2F1dGhvcj48YXV0aG9yPkdob3Jlc2NoaSwgSy48L2F1dGhvcj48
YXV0aG9yPktuYXBwLCBTLjwvYXV0aG9yPjxhdXRob3I+TGF1ZmVyLCBTLiBBLjwvYXV0aG9yPjwv
YXV0aG9ycz48L2NvbnRyaWJ1dG9ycz48YXV0aC1hZGRyZXNzPkRlcGFydG1lbnQgb2YgUGhhcm1h
Y2V1dGljYWwvTWVkaWNpbmFsIENoZW1pc3RyeSwgRWJlcmhhcmQtS2FybHMtVW5pdmVyc2l0eSBU
dWViaW5nZW4sIEF1ZiBkZXIgTW9yZ2Vuc3RlbGxlIDgsIDcyMDc2IFR1ZWJpbmdlbiwgR2VybWFu
eS4mI3hEO051ZmZpZWxkIERlcGFydG1lbnQgb2YgQ2xpbmljYWwgTWVkaWNpbmUsIFN0cnVjdHVy
YWwgR2Vub21pY3MgQ29uc29ydGl1bSBhbmQgVGFyZ2V0IERpc2NvdmVyeSBJbnN0aXR1dGUsIFVu
aXZlcnNpdHkgb2YgT3hmb3JkLCBPbGQgUm9hZCBDYW1wdXMgUmVzZWFyY2ggQnVpbGRpbmcsIFJv
b3NldmVsdCBEcml2ZSwgT3hmb3JkIE9YMyA3RFEsIFVLLiYjeEQ7RGVwYXJ0bWVudCBvZiBEZXJt
YXRvbG9neSwgVW5pdmVyc2l0eSBNZWRpY2FsIENlbnRlciwgRWJlcmhhcmQtS2FybHMtVW5pdmVy
c2l0eSBUdWViaW5nZW4sIExpZWJlcm1laXN0ZXJzdHJhc3NlIDI1LCA3MjA3NiBUdWViaW5nZW4s
IEdlcm1hbnkuJiN4RDtQcm9tZWdhIENvcnBvcmF0aW9uLCAyODAwIFdvb2RzIEhvbGxvdyBSb2Fk
LCBNYWRpc29uLCBXSSA1MzcxMSwgVVNBLiYjeEQ7TnVmZmllbGQgRGVwYXJ0bWVudCBvZiBDbGlu
aWNhbCBNZWRpY2luZSwgU3RydWN0dXJhbCBHZW5vbWljcyBDb25zb3J0aXVtIGFuZCBUYXJnZXQg
RGlzY292ZXJ5IEluc3RpdHV0ZSwgVW5pdmVyc2l0eSBvZiBPeGZvcmQsIE9sZCBSb2FkIENhbXB1
cyBSZXNlYXJjaCBCdWlsZGluZywgUm9vc2V2ZWx0IERyaXZlLCBPeGZvcmQgT1gzIDdEUSwgVUsu
IEVsZWN0cm9uaWMgYWRkcmVzczoga25hcHBAcGhhcm1jaGVtLnVuaS1mcmFua2Z1cnQuZGUuJiN4
RDtEZXBhcnRtZW50IG9mIFBoYXJtYWNldXRpY2FsL01lZGljaW5hbCBDaGVtaXN0cnksIEViZXJo
YXJkLUthcmxzLVVuaXZlcnNpdHkgVHVlYmluZ2VuLCBBdWYgZGVyIE1vcmdlbnN0ZWxsZSA4LCA3
MjA3NiBUdWViaW5nZW4sIEdlcm1hbnkuIEVsZWN0cm9uaWMgYWRkcmVzczogc3RlZmFuLmxhdWZl
ckB1bmktdHVlYmluZ2VuLmRlLjwvYXV0aC1hZGRyZXNzPjx0aXRsZXM+PHRpdGxlPlNlbGVjdGl2
ZSBKQUszIEluaGliaXRvcnMgd2l0aCBhIENvdmFsZW50IFJldmVyc2libGUgQmluZGluZyBNb2Rl
IFRhcmdldGluZyBhIE5ldyBJbmR1Y2VkIEZpdCBCaW5kaW5nIFBvY2tldDwvdGl0bGU+PHNlY29u
ZGFyeS10aXRsZT5DZWxsIENoZW0uIEJpb2wuPC9zZWNvbmRhcnktdGl0bGU+PC90aXRsZXM+PHBl
cmlvZGljYWw+PGZ1bGwtdGl0bGU+Q2VsbCBDaGVtLiBCaW9sLjwvZnVsbC10aXRsZT48L3Blcmlv
ZGljYWw+PHBhZ2VzPjEzMzUtMTM0MDwvcGFnZXM+PHZvbHVtZT4yMzwvdm9sdW1lPjxudW1iZXI+
MTE8L251bWJlcj48ZWRpdGlvbj4yMDE2LzExLzE1PC9lZGl0aW9uPjxrZXl3b3Jkcz48a2V5d29y
ZD5CaW5kaW5nIFNpdGVzL2RydWcgZWZmZWN0czwva2V5d29yZD48a2V5d29yZD5EcnVnIERpc2Nv
dmVyeTwva2V5d29yZD48a2V5d29yZD5IdW1hbnM8L2tleXdvcmQ+PGtleXdvcmQ+SmFudXMgS2lu
YXNlIDMvKmFudGFnb25pc3RzICZhbXA7IGluaGliaXRvcnMvY2hlbWlzdHJ5L21ldGFib2xpc208
L2tleXdvcmQ+PGtleXdvcmQ+TW9sZWN1bGFyIERvY2tpbmcgU2ltdWxhdGlvbjwva2V5d29yZD48
a2V5d29yZD5Qcm90ZWluIEtpbmFzZSBJbmhpYml0b3JzLypjaGVtaXN0cnkvKnBoYXJtYWNvbG9n
eTwva2V5d29yZD48a2V5d29yZD5TaWduYWwgVHJhbnNkdWN0aW9uL2RydWcgZWZmZWN0czwva2V5
d29yZD48a2V5d29yZD5ULUx5bXBob2N5dGVzL2RydWcgZWZmZWN0cy9tZXRhYm9saXNtPC9rZXl3
b3JkPjxrZXl3b3JkPkphazM8L2tleXdvcmQ+PGtleXdvcmQ+SmFudXMga2luYXNlczwva2V5d29y
ZD48a2V5d29yZD5jaGVtaWNhbCBwcm9iZTwva2V5d29yZD48a2V5d29yZD5jb3ZhbGVudCByZXZl
cnNpYmxlIGluaGliaXRvcjwva2V5d29yZD48a2V5d29yZD5raW5vbWUgc2VsZWN0aXZpdHk8L2tl
eXdvcmQ+PC9rZXl3b3Jkcz48ZGF0ZXM+PHllYXI+MjAxNjwveWVhcj48cHViLWRhdGVzPjxkYXRl
Pk5vdiAxNzwvZGF0ZT48L3B1Yi1kYXRlcz48L2RhdGVzPjxpc2JuPjI0NTEtOTQ0OCAoRWxlY3Ry
b25pYykmI3hEOzI0NTEtOTQ0OCAoTGlua2luZyk8L2lzYm4+PGFjY2Vzc2lvbi1udW0+Mjc4NDAw
NzA8L2FjY2Vzc2lvbi1udW0+PHVybHM+PHJlbGF0ZWQtdXJscz48dXJsPmh0dHBzOi8vd3d3Lm5j
YmkubmxtLm5paC5nb3YvcHVibWVkLzI3ODQwMDcwPC91cmw+PC9yZWxhdGVkLXVybHM+PC91cmxz
PjxjdXN0b20yPlBNQzUxMTk5MzE8L2N1c3RvbTI+PGVsZWN0cm9uaWMtcmVzb3VyY2UtbnVtPjEw
LjEwMTYvai5jaGVtYmlvbC4yMDE2LjEwLjAwODwvZWxlY3Ryb25pYy1yZXNvdXJjZS1udW0+PC9y
ZWNvcmQ+PC9DaXRlPjwvRW5kTm90ZT4A
</w:fldData>
              </w:fldChar>
            </w:r>
            <w:r w:rsidR="004D34CC">
              <w:rPr>
                <w:color w:val="000000" w:themeColor="text1"/>
              </w:rPr>
              <w:instrText xml:space="preserve"> ADDIN EN.CITE </w:instrText>
            </w:r>
            <w:r w:rsidR="004D34CC">
              <w:rPr>
                <w:color w:val="000000" w:themeColor="text1"/>
              </w:rPr>
              <w:fldChar w:fldCharType="begin">
                <w:fldData xml:space="preserve">PEVuZE5vdGU+PENpdGU+PEF1dGhvcj5Gb3JzdGVyPC9BdXRob3I+PFllYXI+MjAxNjwvWWVhcj48
UmVjTnVtPjM4PC9SZWNOdW0+PERpc3BsYXlUZXh0PjxzdHlsZSBmYWNlPSJzdXBlcnNjcmlwdCI+
Nzwvc3R5bGU+PC9EaXNwbGF5VGV4dD48cmVjb3JkPjxyZWMtbnVtYmVyPjM4PC9yZWMtbnVtYmVy
Pjxmb3JlaWduLWtleXM+PGtleSBhcHA9IkVOIiBkYi1pZD0iMng1YXh4ZnRkMjVweHZlZHM5YTV0
cnJwOWY1enpmMngycHd0IiB0aW1lc3RhbXA9IjE2MTY2NDM3MDYiPjM4PC9rZXk+PC9mb3JlaWdu
LWtleXM+PHJlZi10eXBlIG5hbWU9IkpvdXJuYWwgQXJ0aWNsZSI+MTc8L3JlZi10eXBlPjxjb250
cmlidXRvcnM+PGF1dGhvcnM+PGF1dGhvcj5Gb3JzdGVyLCBNLjwvYXV0aG9yPjxhdXRob3I+Q2hh
aWt1YWQsIEEuPC9hdXRob3I+PGF1dGhvcj5CYXVlciwgUy4gTS48L2F1dGhvcj48YXV0aG9yPkhv
bHN0ZWluLCBKLjwvYXV0aG9yPjxhdXRob3I+Um9iZXJzLCBNLiBCLjwvYXV0aG9yPjxhdXRob3I+
Q29yb25hLCBDLiBSLjwvYXV0aG9yPjxhdXRob3I+R2VocmluZ2VyLCBNLjwvYXV0aG9yPjxhdXRo
b3I+UGZhZmZlbnJvdCwgRS48L2F1dGhvcj48YXV0aG9yPkdob3Jlc2NoaSwgSy48L2F1dGhvcj48
YXV0aG9yPktuYXBwLCBTLjwvYXV0aG9yPjxhdXRob3I+TGF1ZmVyLCBTLiBBLjwvYXV0aG9yPjwv
YXV0aG9ycz48L2NvbnRyaWJ1dG9ycz48YXV0aC1hZGRyZXNzPkRlcGFydG1lbnQgb2YgUGhhcm1h
Y2V1dGljYWwvTWVkaWNpbmFsIENoZW1pc3RyeSwgRWJlcmhhcmQtS2FybHMtVW5pdmVyc2l0eSBU
dWViaW5nZW4sIEF1ZiBkZXIgTW9yZ2Vuc3RlbGxlIDgsIDcyMDc2IFR1ZWJpbmdlbiwgR2VybWFu
eS4mI3hEO051ZmZpZWxkIERlcGFydG1lbnQgb2YgQ2xpbmljYWwgTWVkaWNpbmUsIFN0cnVjdHVy
YWwgR2Vub21pY3MgQ29uc29ydGl1bSBhbmQgVGFyZ2V0IERpc2NvdmVyeSBJbnN0aXR1dGUsIFVu
aXZlcnNpdHkgb2YgT3hmb3JkLCBPbGQgUm9hZCBDYW1wdXMgUmVzZWFyY2ggQnVpbGRpbmcsIFJv
b3NldmVsdCBEcml2ZSwgT3hmb3JkIE9YMyA3RFEsIFVLLiYjeEQ7RGVwYXJ0bWVudCBvZiBEZXJt
YXRvbG9neSwgVW5pdmVyc2l0eSBNZWRpY2FsIENlbnRlciwgRWJlcmhhcmQtS2FybHMtVW5pdmVy
c2l0eSBUdWViaW5nZW4sIExpZWJlcm1laXN0ZXJzdHJhc3NlIDI1LCA3MjA3NiBUdWViaW5nZW4s
IEdlcm1hbnkuJiN4RDtQcm9tZWdhIENvcnBvcmF0aW9uLCAyODAwIFdvb2RzIEhvbGxvdyBSb2Fk
LCBNYWRpc29uLCBXSSA1MzcxMSwgVVNBLiYjeEQ7TnVmZmllbGQgRGVwYXJ0bWVudCBvZiBDbGlu
aWNhbCBNZWRpY2luZSwgU3RydWN0dXJhbCBHZW5vbWljcyBDb25zb3J0aXVtIGFuZCBUYXJnZXQg
RGlzY292ZXJ5IEluc3RpdHV0ZSwgVW5pdmVyc2l0eSBvZiBPeGZvcmQsIE9sZCBSb2FkIENhbXB1
cyBSZXNlYXJjaCBCdWlsZGluZywgUm9vc2V2ZWx0IERyaXZlLCBPeGZvcmQgT1gzIDdEUSwgVUsu
IEVsZWN0cm9uaWMgYWRkcmVzczoga25hcHBAcGhhcm1jaGVtLnVuaS1mcmFua2Z1cnQuZGUuJiN4
RDtEZXBhcnRtZW50IG9mIFBoYXJtYWNldXRpY2FsL01lZGljaW5hbCBDaGVtaXN0cnksIEViZXJo
YXJkLUthcmxzLVVuaXZlcnNpdHkgVHVlYmluZ2VuLCBBdWYgZGVyIE1vcmdlbnN0ZWxsZSA4LCA3
MjA3NiBUdWViaW5nZW4sIEdlcm1hbnkuIEVsZWN0cm9uaWMgYWRkcmVzczogc3RlZmFuLmxhdWZl
ckB1bmktdHVlYmluZ2VuLmRlLjwvYXV0aC1hZGRyZXNzPjx0aXRsZXM+PHRpdGxlPlNlbGVjdGl2
ZSBKQUszIEluaGliaXRvcnMgd2l0aCBhIENvdmFsZW50IFJldmVyc2libGUgQmluZGluZyBNb2Rl
IFRhcmdldGluZyBhIE5ldyBJbmR1Y2VkIEZpdCBCaW5kaW5nIFBvY2tldDwvdGl0bGU+PHNlY29u
ZGFyeS10aXRsZT5DZWxsIENoZW0uIEJpb2wuPC9zZWNvbmRhcnktdGl0bGU+PC90aXRsZXM+PHBl
cmlvZGljYWw+PGZ1bGwtdGl0bGU+Q2VsbCBDaGVtLiBCaW9sLjwvZnVsbC10aXRsZT48L3Blcmlv
ZGljYWw+PHBhZ2VzPjEzMzUtMTM0MDwvcGFnZXM+PHZvbHVtZT4yMzwvdm9sdW1lPjxudW1iZXI+
MTE8L251bWJlcj48ZWRpdGlvbj4yMDE2LzExLzE1PC9lZGl0aW9uPjxrZXl3b3Jkcz48a2V5d29y
ZD5CaW5kaW5nIFNpdGVzL2RydWcgZWZmZWN0czwva2V5d29yZD48a2V5d29yZD5EcnVnIERpc2Nv
dmVyeTwva2V5d29yZD48a2V5d29yZD5IdW1hbnM8L2tleXdvcmQ+PGtleXdvcmQ+SmFudXMgS2lu
YXNlIDMvKmFudGFnb25pc3RzICZhbXA7IGluaGliaXRvcnMvY2hlbWlzdHJ5L21ldGFib2xpc208
L2tleXdvcmQ+PGtleXdvcmQ+TW9sZWN1bGFyIERvY2tpbmcgU2ltdWxhdGlvbjwva2V5d29yZD48
a2V5d29yZD5Qcm90ZWluIEtpbmFzZSBJbmhpYml0b3JzLypjaGVtaXN0cnkvKnBoYXJtYWNvbG9n
eTwva2V5d29yZD48a2V5d29yZD5TaWduYWwgVHJhbnNkdWN0aW9uL2RydWcgZWZmZWN0czwva2V5
d29yZD48a2V5d29yZD5ULUx5bXBob2N5dGVzL2RydWcgZWZmZWN0cy9tZXRhYm9saXNtPC9rZXl3
b3JkPjxrZXl3b3JkPkphazM8L2tleXdvcmQ+PGtleXdvcmQ+SmFudXMga2luYXNlczwva2V5d29y
ZD48a2V5d29yZD5jaGVtaWNhbCBwcm9iZTwva2V5d29yZD48a2V5d29yZD5jb3ZhbGVudCByZXZl
cnNpYmxlIGluaGliaXRvcjwva2V5d29yZD48a2V5d29yZD5raW5vbWUgc2VsZWN0aXZpdHk8L2tl
eXdvcmQ+PC9rZXl3b3Jkcz48ZGF0ZXM+PHllYXI+MjAxNjwveWVhcj48cHViLWRhdGVzPjxkYXRl
Pk5vdiAxNzwvZGF0ZT48L3B1Yi1kYXRlcz48L2RhdGVzPjxpc2JuPjI0NTEtOTQ0OCAoRWxlY3Ry
b25pYykmI3hEOzI0NTEtOTQ0OCAoTGlua2luZyk8L2lzYm4+PGFjY2Vzc2lvbi1udW0+Mjc4NDAw
NzA8L2FjY2Vzc2lvbi1udW0+PHVybHM+PHJlbGF0ZWQtdXJscz48dXJsPmh0dHBzOi8vd3d3Lm5j
YmkubmxtLm5paC5nb3YvcHVibWVkLzI3ODQwMDcwPC91cmw+PC9yZWxhdGVkLXVybHM+PC91cmxz
PjxjdXN0b20yPlBNQzUxMTk5MzE8L2N1c3RvbTI+PGVsZWN0cm9uaWMtcmVzb3VyY2UtbnVtPjEw
LjEwMTYvai5jaGVtYmlvbC4yMDE2LjEwLjAwODwvZWxlY3Ryb25pYy1yZXNvdXJjZS1udW0+PC9y
ZWNvcmQ+PC9DaXRlPjwvRW5kTm90ZT4A
</w:fldData>
              </w:fldChar>
            </w:r>
            <w:r w:rsidR="004D34CC">
              <w:rPr>
                <w:color w:val="000000" w:themeColor="text1"/>
              </w:rPr>
              <w:instrText xml:space="preserve"> ADDIN EN.CITE.DATA </w:instrText>
            </w:r>
            <w:r w:rsidR="004D34CC">
              <w:rPr>
                <w:color w:val="000000" w:themeColor="text1"/>
              </w:rPr>
            </w:r>
            <w:r w:rsidR="004D34CC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4D34CC" w:rsidRPr="004D34CC">
              <w:rPr>
                <w:noProof/>
                <w:color w:val="000000" w:themeColor="text1"/>
                <w:vertAlign w:val="superscript"/>
              </w:rPr>
              <w:t>7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144B64FC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2584D9FC" w14:textId="297F58D8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  <w:r w:rsidR="004D34CC">
              <w:rPr>
                <w:b w:val="0"/>
                <w:bCs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74AB6B0A" w14:textId="1CFBDCC7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6F365E4F" w14:textId="05519045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JAK3</w:t>
            </w:r>
          </w:p>
        </w:tc>
        <w:tc>
          <w:tcPr>
            <w:tcW w:w="1620" w:type="dxa"/>
            <w:vAlign w:val="center"/>
          </w:tcPr>
          <w:p w14:paraId="13CCEA53" w14:textId="25184F9B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430" w:type="dxa"/>
            <w:vAlign w:val="center"/>
          </w:tcPr>
          <w:p w14:paraId="37461BBD" w14:textId="30B2AB0D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17A2F43C" w14:textId="5158DEF9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909</w:t>
            </w:r>
          </w:p>
        </w:tc>
        <w:tc>
          <w:tcPr>
            <w:tcW w:w="630" w:type="dxa"/>
            <w:vAlign w:val="center"/>
          </w:tcPr>
          <w:p w14:paraId="61805BB7" w14:textId="35BDB9E0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Gb3JzdGVyPC9BdXRob3I+PFllYXI+MjAxNjwvWWVhcj48
UmVjTnVtPjM4PC9SZWNOdW0+PERpc3BsYXlUZXh0PjxzdHlsZSBmYWNlPSJzdXBlcnNjcmlwdCI+
Nzwvc3R5bGU+PC9EaXNwbGF5VGV4dD48cmVjb3JkPjxyZWMtbnVtYmVyPjM4PC9yZWMtbnVtYmVy
Pjxmb3JlaWduLWtleXM+PGtleSBhcHA9IkVOIiBkYi1pZD0iMng1YXh4ZnRkMjVweHZlZHM5YTV0
cnJwOWY1enpmMngycHd0IiB0aW1lc3RhbXA9IjE2MTY2NDM3MDYiPjM4PC9rZXk+PC9mb3JlaWdu
LWtleXM+PHJlZi10eXBlIG5hbWU9IkpvdXJuYWwgQXJ0aWNsZSI+MTc8L3JlZi10eXBlPjxjb250
cmlidXRvcnM+PGF1dGhvcnM+PGF1dGhvcj5Gb3JzdGVyLCBNLjwvYXV0aG9yPjxhdXRob3I+Q2hh
aWt1YWQsIEEuPC9hdXRob3I+PGF1dGhvcj5CYXVlciwgUy4gTS48L2F1dGhvcj48YXV0aG9yPkhv
bHN0ZWluLCBKLjwvYXV0aG9yPjxhdXRob3I+Um9iZXJzLCBNLiBCLjwvYXV0aG9yPjxhdXRob3I+
Q29yb25hLCBDLiBSLjwvYXV0aG9yPjxhdXRob3I+R2VocmluZ2VyLCBNLjwvYXV0aG9yPjxhdXRo
b3I+UGZhZmZlbnJvdCwgRS48L2F1dGhvcj48YXV0aG9yPkdob3Jlc2NoaSwgSy48L2F1dGhvcj48
YXV0aG9yPktuYXBwLCBTLjwvYXV0aG9yPjxhdXRob3I+TGF1ZmVyLCBTLiBBLjwvYXV0aG9yPjwv
YXV0aG9ycz48L2NvbnRyaWJ1dG9ycz48YXV0aC1hZGRyZXNzPkRlcGFydG1lbnQgb2YgUGhhcm1h
Y2V1dGljYWwvTWVkaWNpbmFsIENoZW1pc3RyeSwgRWJlcmhhcmQtS2FybHMtVW5pdmVyc2l0eSBU
dWViaW5nZW4sIEF1ZiBkZXIgTW9yZ2Vuc3RlbGxlIDgsIDcyMDc2IFR1ZWJpbmdlbiwgR2VybWFu
eS4mI3hEO051ZmZpZWxkIERlcGFydG1lbnQgb2YgQ2xpbmljYWwgTWVkaWNpbmUsIFN0cnVjdHVy
YWwgR2Vub21pY3MgQ29uc29ydGl1bSBhbmQgVGFyZ2V0IERpc2NvdmVyeSBJbnN0aXR1dGUsIFVu
aXZlcnNpdHkgb2YgT3hmb3JkLCBPbGQgUm9hZCBDYW1wdXMgUmVzZWFyY2ggQnVpbGRpbmcsIFJv
b3NldmVsdCBEcml2ZSwgT3hmb3JkIE9YMyA3RFEsIFVLLiYjeEQ7RGVwYXJ0bWVudCBvZiBEZXJt
YXRvbG9neSwgVW5pdmVyc2l0eSBNZWRpY2FsIENlbnRlciwgRWJlcmhhcmQtS2FybHMtVW5pdmVy
c2l0eSBUdWViaW5nZW4sIExpZWJlcm1laXN0ZXJzdHJhc3NlIDI1LCA3MjA3NiBUdWViaW5nZW4s
IEdlcm1hbnkuJiN4RDtQcm9tZWdhIENvcnBvcmF0aW9uLCAyODAwIFdvb2RzIEhvbGxvdyBSb2Fk
LCBNYWRpc29uLCBXSSA1MzcxMSwgVVNBLiYjeEQ7TnVmZmllbGQgRGVwYXJ0bWVudCBvZiBDbGlu
aWNhbCBNZWRpY2luZSwgU3RydWN0dXJhbCBHZW5vbWljcyBDb25zb3J0aXVtIGFuZCBUYXJnZXQg
RGlzY292ZXJ5IEluc3RpdHV0ZSwgVW5pdmVyc2l0eSBvZiBPeGZvcmQsIE9sZCBSb2FkIENhbXB1
cyBSZXNlYXJjaCBCdWlsZGluZywgUm9vc2V2ZWx0IERyaXZlLCBPeGZvcmQgT1gzIDdEUSwgVUsu
IEVsZWN0cm9uaWMgYWRkcmVzczoga25hcHBAcGhhcm1jaGVtLnVuaS1mcmFua2Z1cnQuZGUuJiN4
RDtEZXBhcnRtZW50IG9mIFBoYXJtYWNldXRpY2FsL01lZGljaW5hbCBDaGVtaXN0cnksIEViZXJo
YXJkLUthcmxzLVVuaXZlcnNpdHkgVHVlYmluZ2VuLCBBdWYgZGVyIE1vcmdlbnN0ZWxsZSA4LCA3
MjA3NiBUdWViaW5nZW4sIEdlcm1hbnkuIEVsZWN0cm9uaWMgYWRkcmVzczogc3RlZmFuLmxhdWZl
ckB1bmktdHVlYmluZ2VuLmRlLjwvYXV0aC1hZGRyZXNzPjx0aXRsZXM+PHRpdGxlPlNlbGVjdGl2
ZSBKQUszIEluaGliaXRvcnMgd2l0aCBhIENvdmFsZW50IFJldmVyc2libGUgQmluZGluZyBNb2Rl
IFRhcmdldGluZyBhIE5ldyBJbmR1Y2VkIEZpdCBCaW5kaW5nIFBvY2tldDwvdGl0bGU+PHNlY29u
ZGFyeS10aXRsZT5DZWxsIENoZW0uIEJpb2wuPC9zZWNvbmRhcnktdGl0bGU+PC90aXRsZXM+PHBl
cmlvZGljYWw+PGZ1bGwtdGl0bGU+Q2VsbCBDaGVtLiBCaW9sLjwvZnVsbC10aXRsZT48L3Blcmlv
ZGljYWw+PHBhZ2VzPjEzMzUtMTM0MDwvcGFnZXM+PHZvbHVtZT4yMzwvdm9sdW1lPjxudW1iZXI+
MTE8L251bWJlcj48ZWRpdGlvbj4yMDE2LzExLzE1PC9lZGl0aW9uPjxrZXl3b3Jkcz48a2V5d29y
ZD5CaW5kaW5nIFNpdGVzL2RydWcgZWZmZWN0czwva2V5d29yZD48a2V5d29yZD5EcnVnIERpc2Nv
dmVyeTwva2V5d29yZD48a2V5d29yZD5IdW1hbnM8L2tleXdvcmQ+PGtleXdvcmQ+SmFudXMgS2lu
YXNlIDMvKmFudGFnb25pc3RzICZhbXA7IGluaGliaXRvcnMvY2hlbWlzdHJ5L21ldGFib2xpc208
L2tleXdvcmQ+PGtleXdvcmQ+TW9sZWN1bGFyIERvY2tpbmcgU2ltdWxhdGlvbjwva2V5d29yZD48
a2V5d29yZD5Qcm90ZWluIEtpbmFzZSBJbmhpYml0b3JzLypjaGVtaXN0cnkvKnBoYXJtYWNvbG9n
eTwva2V5d29yZD48a2V5d29yZD5TaWduYWwgVHJhbnNkdWN0aW9uL2RydWcgZWZmZWN0czwva2V5
d29yZD48a2V5d29yZD5ULUx5bXBob2N5dGVzL2RydWcgZWZmZWN0cy9tZXRhYm9saXNtPC9rZXl3
b3JkPjxrZXl3b3JkPkphazM8L2tleXdvcmQ+PGtleXdvcmQ+SmFudXMga2luYXNlczwva2V5d29y
ZD48a2V5d29yZD5jaGVtaWNhbCBwcm9iZTwva2V5d29yZD48a2V5d29yZD5jb3ZhbGVudCByZXZl
cnNpYmxlIGluaGliaXRvcjwva2V5d29yZD48a2V5d29yZD5raW5vbWUgc2VsZWN0aXZpdHk8L2tl
eXdvcmQ+PC9rZXl3b3Jkcz48ZGF0ZXM+PHllYXI+MjAxNjwveWVhcj48cHViLWRhdGVzPjxkYXRl
Pk5vdiAxNzwvZGF0ZT48L3B1Yi1kYXRlcz48L2RhdGVzPjxpc2JuPjI0NTEtOTQ0OCAoRWxlY3Ry
b25pYykmI3hEOzI0NTEtOTQ0OCAoTGlua2luZyk8L2lzYm4+PGFjY2Vzc2lvbi1udW0+Mjc4NDAw
NzA8L2FjY2Vzc2lvbi1udW0+PHVybHM+PHJlbGF0ZWQtdXJscz48dXJsPmh0dHBzOi8vd3d3Lm5j
YmkubmxtLm5paC5nb3YvcHVibWVkLzI3ODQwMDcwPC91cmw+PC9yZWxhdGVkLXVybHM+PC91cmxz
PjxjdXN0b20yPlBNQzUxMTk5MzE8L2N1c3RvbTI+PGVsZWN0cm9uaWMtcmVzb3VyY2UtbnVtPjEw
LjEwMTYvai5jaGVtYmlvbC4yMDE2LjEwLjAwODwvZWxlY3Ryb25pYy1yZXNvdXJjZS1udW0+PC9y
ZWNvcmQ+PC9DaXRlPjwvRW5kTm90ZT4A
</w:fldData>
              </w:fldChar>
            </w:r>
            <w:r w:rsidR="004D34CC">
              <w:rPr>
                <w:color w:val="000000" w:themeColor="text1"/>
              </w:rPr>
              <w:instrText xml:space="preserve"> ADDIN EN.CITE </w:instrText>
            </w:r>
            <w:r w:rsidR="004D34CC">
              <w:rPr>
                <w:color w:val="000000" w:themeColor="text1"/>
              </w:rPr>
              <w:fldChar w:fldCharType="begin">
                <w:fldData xml:space="preserve">PEVuZE5vdGU+PENpdGU+PEF1dGhvcj5Gb3JzdGVyPC9BdXRob3I+PFllYXI+MjAxNjwvWWVhcj48
UmVjTnVtPjM4PC9SZWNOdW0+PERpc3BsYXlUZXh0PjxzdHlsZSBmYWNlPSJzdXBlcnNjcmlwdCI+
Nzwvc3R5bGU+PC9EaXNwbGF5VGV4dD48cmVjb3JkPjxyZWMtbnVtYmVyPjM4PC9yZWMtbnVtYmVy
Pjxmb3JlaWduLWtleXM+PGtleSBhcHA9IkVOIiBkYi1pZD0iMng1YXh4ZnRkMjVweHZlZHM5YTV0
cnJwOWY1enpmMngycHd0IiB0aW1lc3RhbXA9IjE2MTY2NDM3MDYiPjM4PC9rZXk+PC9mb3JlaWdu
LWtleXM+PHJlZi10eXBlIG5hbWU9IkpvdXJuYWwgQXJ0aWNsZSI+MTc8L3JlZi10eXBlPjxjb250
cmlidXRvcnM+PGF1dGhvcnM+PGF1dGhvcj5Gb3JzdGVyLCBNLjwvYXV0aG9yPjxhdXRob3I+Q2hh
aWt1YWQsIEEuPC9hdXRob3I+PGF1dGhvcj5CYXVlciwgUy4gTS48L2F1dGhvcj48YXV0aG9yPkhv
bHN0ZWluLCBKLjwvYXV0aG9yPjxhdXRob3I+Um9iZXJzLCBNLiBCLjwvYXV0aG9yPjxhdXRob3I+
Q29yb25hLCBDLiBSLjwvYXV0aG9yPjxhdXRob3I+R2VocmluZ2VyLCBNLjwvYXV0aG9yPjxhdXRo
b3I+UGZhZmZlbnJvdCwgRS48L2F1dGhvcj48YXV0aG9yPkdob3Jlc2NoaSwgSy48L2F1dGhvcj48
YXV0aG9yPktuYXBwLCBTLjwvYXV0aG9yPjxhdXRob3I+TGF1ZmVyLCBTLiBBLjwvYXV0aG9yPjwv
YXV0aG9ycz48L2NvbnRyaWJ1dG9ycz48YXV0aC1hZGRyZXNzPkRlcGFydG1lbnQgb2YgUGhhcm1h
Y2V1dGljYWwvTWVkaWNpbmFsIENoZW1pc3RyeSwgRWJlcmhhcmQtS2FybHMtVW5pdmVyc2l0eSBU
dWViaW5nZW4sIEF1ZiBkZXIgTW9yZ2Vuc3RlbGxlIDgsIDcyMDc2IFR1ZWJpbmdlbiwgR2VybWFu
eS4mI3hEO051ZmZpZWxkIERlcGFydG1lbnQgb2YgQ2xpbmljYWwgTWVkaWNpbmUsIFN0cnVjdHVy
YWwgR2Vub21pY3MgQ29uc29ydGl1bSBhbmQgVGFyZ2V0IERpc2NvdmVyeSBJbnN0aXR1dGUsIFVu
aXZlcnNpdHkgb2YgT3hmb3JkLCBPbGQgUm9hZCBDYW1wdXMgUmVzZWFyY2ggQnVpbGRpbmcsIFJv
b3NldmVsdCBEcml2ZSwgT3hmb3JkIE9YMyA3RFEsIFVLLiYjeEQ7RGVwYXJ0bWVudCBvZiBEZXJt
YXRvbG9neSwgVW5pdmVyc2l0eSBNZWRpY2FsIENlbnRlciwgRWJlcmhhcmQtS2FybHMtVW5pdmVy
c2l0eSBUdWViaW5nZW4sIExpZWJlcm1laXN0ZXJzdHJhc3NlIDI1LCA3MjA3NiBUdWViaW5nZW4s
IEdlcm1hbnkuJiN4RDtQcm9tZWdhIENvcnBvcmF0aW9uLCAyODAwIFdvb2RzIEhvbGxvdyBSb2Fk
LCBNYWRpc29uLCBXSSA1MzcxMSwgVVNBLiYjeEQ7TnVmZmllbGQgRGVwYXJ0bWVudCBvZiBDbGlu
aWNhbCBNZWRpY2luZSwgU3RydWN0dXJhbCBHZW5vbWljcyBDb25zb3J0aXVtIGFuZCBUYXJnZXQg
RGlzY292ZXJ5IEluc3RpdHV0ZSwgVW5pdmVyc2l0eSBvZiBPeGZvcmQsIE9sZCBSb2FkIENhbXB1
cyBSZXNlYXJjaCBCdWlsZGluZywgUm9vc2V2ZWx0IERyaXZlLCBPeGZvcmQgT1gzIDdEUSwgVUsu
IEVsZWN0cm9uaWMgYWRkcmVzczoga25hcHBAcGhhcm1jaGVtLnVuaS1mcmFua2Z1cnQuZGUuJiN4
RDtEZXBhcnRtZW50IG9mIFBoYXJtYWNldXRpY2FsL01lZGljaW5hbCBDaGVtaXN0cnksIEViZXJo
YXJkLUthcmxzLVVuaXZlcnNpdHkgVHVlYmluZ2VuLCBBdWYgZGVyIE1vcmdlbnN0ZWxsZSA4LCA3
MjA3NiBUdWViaW5nZW4sIEdlcm1hbnkuIEVsZWN0cm9uaWMgYWRkcmVzczogc3RlZmFuLmxhdWZl
ckB1bmktdHVlYmluZ2VuLmRlLjwvYXV0aC1hZGRyZXNzPjx0aXRsZXM+PHRpdGxlPlNlbGVjdGl2
ZSBKQUszIEluaGliaXRvcnMgd2l0aCBhIENvdmFsZW50IFJldmVyc2libGUgQmluZGluZyBNb2Rl
IFRhcmdldGluZyBhIE5ldyBJbmR1Y2VkIEZpdCBCaW5kaW5nIFBvY2tldDwvdGl0bGU+PHNlY29u
ZGFyeS10aXRsZT5DZWxsIENoZW0uIEJpb2wuPC9zZWNvbmRhcnktdGl0bGU+PC90aXRsZXM+PHBl
cmlvZGljYWw+PGZ1bGwtdGl0bGU+Q2VsbCBDaGVtLiBCaW9sLjwvZnVsbC10aXRsZT48L3Blcmlv
ZGljYWw+PHBhZ2VzPjEzMzUtMTM0MDwvcGFnZXM+PHZvbHVtZT4yMzwvdm9sdW1lPjxudW1iZXI+
MTE8L251bWJlcj48ZWRpdGlvbj4yMDE2LzExLzE1PC9lZGl0aW9uPjxrZXl3b3Jkcz48a2V5d29y
ZD5CaW5kaW5nIFNpdGVzL2RydWcgZWZmZWN0czwva2V5d29yZD48a2V5d29yZD5EcnVnIERpc2Nv
dmVyeTwva2V5d29yZD48a2V5d29yZD5IdW1hbnM8L2tleXdvcmQ+PGtleXdvcmQ+SmFudXMgS2lu
YXNlIDMvKmFudGFnb25pc3RzICZhbXA7IGluaGliaXRvcnMvY2hlbWlzdHJ5L21ldGFib2xpc208
L2tleXdvcmQ+PGtleXdvcmQ+TW9sZWN1bGFyIERvY2tpbmcgU2ltdWxhdGlvbjwva2V5d29yZD48
a2V5d29yZD5Qcm90ZWluIEtpbmFzZSBJbmhpYml0b3JzLypjaGVtaXN0cnkvKnBoYXJtYWNvbG9n
eTwva2V5d29yZD48a2V5d29yZD5TaWduYWwgVHJhbnNkdWN0aW9uL2RydWcgZWZmZWN0czwva2V5
d29yZD48a2V5d29yZD5ULUx5bXBob2N5dGVzL2RydWcgZWZmZWN0cy9tZXRhYm9saXNtPC9rZXl3
b3JkPjxrZXl3b3JkPkphazM8L2tleXdvcmQ+PGtleXdvcmQ+SmFudXMga2luYXNlczwva2V5d29y
ZD48a2V5d29yZD5jaGVtaWNhbCBwcm9iZTwva2V5d29yZD48a2V5d29yZD5jb3ZhbGVudCByZXZl
cnNpYmxlIGluaGliaXRvcjwva2V5d29yZD48a2V5d29yZD5raW5vbWUgc2VsZWN0aXZpdHk8L2tl
eXdvcmQ+PC9rZXl3b3Jkcz48ZGF0ZXM+PHllYXI+MjAxNjwveWVhcj48cHViLWRhdGVzPjxkYXRl
Pk5vdiAxNzwvZGF0ZT48L3B1Yi1kYXRlcz48L2RhdGVzPjxpc2JuPjI0NTEtOTQ0OCAoRWxlY3Ry
b25pYykmI3hEOzI0NTEtOTQ0OCAoTGlua2luZyk8L2lzYm4+PGFjY2Vzc2lvbi1udW0+Mjc4NDAw
NzA8L2FjY2Vzc2lvbi1udW0+PHVybHM+PHJlbGF0ZWQtdXJscz48dXJsPmh0dHBzOi8vd3d3Lm5j
YmkubmxtLm5paC5nb3YvcHVibWVkLzI3ODQwMDcwPC91cmw+PC9yZWxhdGVkLXVybHM+PC91cmxz
PjxjdXN0b20yPlBNQzUxMTk5MzE8L2N1c3RvbTI+PGVsZWN0cm9uaWMtcmVzb3VyY2UtbnVtPjEw
LjEwMTYvai5jaGVtYmlvbC4yMDE2LjEwLjAwODwvZWxlY3Ryb25pYy1yZXNvdXJjZS1udW0+PC9y
ZWNvcmQ+PC9DaXRlPjwvRW5kTm90ZT4A
</w:fldData>
              </w:fldChar>
            </w:r>
            <w:r w:rsidR="004D34CC">
              <w:rPr>
                <w:color w:val="000000" w:themeColor="text1"/>
              </w:rPr>
              <w:instrText xml:space="preserve"> ADDIN EN.CITE.DATA </w:instrText>
            </w:r>
            <w:r w:rsidR="004D34CC">
              <w:rPr>
                <w:color w:val="000000" w:themeColor="text1"/>
              </w:rPr>
            </w:r>
            <w:r w:rsidR="004D34CC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4D34CC" w:rsidRPr="004D34CC">
              <w:rPr>
                <w:noProof/>
                <w:color w:val="000000" w:themeColor="text1"/>
                <w:vertAlign w:val="superscript"/>
              </w:rPr>
              <w:t>7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4D34CC" w:rsidRPr="008956B0" w14:paraId="7881C6A5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3F096E8C" w14:textId="1CAF7775" w:rsidR="004D34CC" w:rsidRPr="00D418D5" w:rsidRDefault="004D34CC" w:rsidP="004D34C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90" w:type="dxa"/>
            <w:vAlign w:val="center"/>
          </w:tcPr>
          <w:p w14:paraId="67E2CDD8" w14:textId="01CCD731" w:rsidR="004D34CC" w:rsidRPr="00D418D5" w:rsidRDefault="004D34CC" w:rsidP="004D3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02FFC146" w14:textId="2A68162B" w:rsidR="004D34CC" w:rsidRPr="00D418D5" w:rsidRDefault="004D34CC" w:rsidP="004D3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JAK3</w:t>
            </w:r>
          </w:p>
        </w:tc>
        <w:tc>
          <w:tcPr>
            <w:tcW w:w="1620" w:type="dxa"/>
            <w:vAlign w:val="center"/>
          </w:tcPr>
          <w:p w14:paraId="28A639D4" w14:textId="76273F45" w:rsidR="004D34CC" w:rsidRPr="00D418D5" w:rsidRDefault="004D34CC" w:rsidP="004D3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430" w:type="dxa"/>
            <w:vAlign w:val="center"/>
          </w:tcPr>
          <w:p w14:paraId="0C05319E" w14:textId="5AB32E21" w:rsidR="004D34CC" w:rsidRPr="00D418D5" w:rsidRDefault="004D34CC" w:rsidP="004D3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3E4D3C56" w14:textId="26FD8FC4" w:rsidR="004D34CC" w:rsidRPr="00D418D5" w:rsidRDefault="004D34CC" w:rsidP="004D3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909</w:t>
            </w:r>
          </w:p>
        </w:tc>
        <w:tc>
          <w:tcPr>
            <w:tcW w:w="630" w:type="dxa"/>
            <w:vAlign w:val="center"/>
          </w:tcPr>
          <w:p w14:paraId="34108317" w14:textId="5E1DADFC" w:rsidR="004D34CC" w:rsidRPr="008956B0" w:rsidRDefault="004D34CC" w:rsidP="004D3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Mb25kb248L0F1dGhvcj48WWVhcj4yMDE0PC9ZZWFyPjxS
ZWNOdW0+Mzk8L1JlY051bT48RGlzcGxheVRleHQ+PHN0eWxlIGZhY2U9InN1cGVyc2NyaXB0Ij44
PC9zdHlsZT48L0Rpc3BsYXlUZXh0PjxyZWNvcmQ+PHJlYy1udW1iZXI+Mzk8L3JlYy1udW1iZXI+
PGZvcmVpZ24ta2V5cz48a2V5IGFwcD0iRU4iIGRiLWlkPSIyeDVheHhmdGQyNXB4dmVkczlhNXRy
cnA5ZjV6emYyeDJwd3QiIHRpbWVzdGFtcD0iMTYxNjY0MzgwMSI+Mzk8L2tleT48L2ZvcmVpZ24t
a2V5cz48cmVmLXR5cGUgbmFtZT0iSm91cm5hbCBBcnRpY2xlIj4xNzwvcmVmLXR5cGU+PGNvbnRy
aWJ1dG9ycz48YXV0aG9ycz48YXV0aG9yPkxvbmRvbiwgTi48L2F1dGhvcj48YXV0aG9yPk1pbGxl
ciwgUi4gTS48L2F1dGhvcj48YXV0aG9yPktyaXNobmFuLCBTLjwvYXV0aG9yPjxhdXRob3I+VWNo
aWRhLCBLLjwvYXV0aG9yPjxhdXRob3I+SXJ3aW4sIEouIEouPC9hdXRob3I+PGF1dGhvcj5FaWRh
bSwgTy48L2F1dGhvcj48YXV0aG9yPkdpYm9sZCwgTC48L2F1dGhvcj48YXV0aG9yPkNpbWVybWFu
Y2ljLCBQLjwvYXV0aG9yPjxhdXRob3I+Qm9ubmV0LCBSLjwvYXV0aG9yPjxhdXRob3I+U2hvaWNo
ZXQsIEIuIEsuPC9hdXRob3I+PGF1dGhvcj5UYXVudG9uLCBKLjwvYXV0aG9yPjwvYXV0aG9ycz48
L2NvbnRyaWJ1dG9ycz48YXV0aC1hZGRyZXNzPkRlcGFydG1lbnQgb2YgUGhhcm1hY2V1dGljYWwg
Q2hlbWlzdHJ5LCBVbml2ZXJzaXR5IG9mIENhbGlmb3JuaWEtU2FuIEZyYW5jaXNjbywgU2FuIEZy
YW5jaXNjbywgQ2FsaWZvcm5pYSwgVVNBLiYjeEQ7Q2hlbWlzdHJ5IGFuZCBDaGVtaWNhbCBCaW9s
b2d5IEdyYWR1YXRlIFByb2dyYW0sIFVuaXZlcnNpdHkgb2YgQ2FsaWZvcm5pYS1TYW4gRnJhbmNp
c2NvLCBTYW4gRnJhbmNpc2NvLCBDYWxpZm9ybmlhLCBVU0EuJiN4RDsxXSBEZXBhcnRtZW50IG9m
IENlbGx1bGFyIGFuZCBNb2xlY3VsYXIgUGhhcm1hY29sb2d5LCBVbml2ZXJzaXR5IG9mIENhbGlm
b3JuaWEtU2FuIEZyYW5jaXNjbywgU2FuIEZyYW5jaXNjbywgQ2FsaWZvcm5pYSwgVVNBLiBbMl0g
SG93YXJkIEh1Z2hlcyBNZWRpY2FsIEluc3RpdHV0ZSwgVW5pdmVyc2l0eSBvZiBDYWxpZm9ybmlh
LVNhbiBGcmFuY2lzY28sIFNhbiBGcmFuY2lzY28sIENhbGlmb3JuaWEsIFVTQS4mI3hEOzFdIERl
cGFydG1lbnQgb2YgUGhhcm1hY2V1dGljYWwgQ2hlbWlzdHJ5LCBVbml2ZXJzaXR5IG9mIENhbGlm
b3JuaWEtU2FuIEZyYW5jaXNjbywgU2FuIEZyYW5jaXNjbywgQ2FsaWZvcm5pYSwgVVNBLiBbMl0g
RmFjdWx0eSBvZiBQaGFybWFjeSwgVW5pdmVyc2l0eSBvZiBUb3JvbnRvLCBUb3JvbnRvLCBDYW5h
ZGEuIFszXSBPbnRhcmlvIEluc3RpdHV0ZSBmb3IgQ2FuY2VyIFJlc2VhcmNoLCBVbml2ZXJzaXR5
IG9mIFRvcm9udG8sIFRvcm9udG8sIENhbmFkYS4mI3hEOzFdIEZhY3VsdHkgb2YgUGhhcm1hY3ks
IFVuaXZlcnNpdHkgb2YgVG9yb250bywgVG9yb250bywgQ2FuYWRhLiBbMl0gT250YXJpbyBJbnN0
aXR1dGUgZm9yIENhbmNlciBSZXNlYXJjaCwgVW5pdmVyc2l0eSBvZiBUb3JvbnRvLCBUb3JvbnRv
LCBDYW5hZGEuIFszXSBDbGVybW9udCBVbml2ZXJzaXRlLCBVTVIgMTA3MSBJTlNFUk0tVW5pdmVy
c2l0ZSBkJmFwb3M7QXV2ZXJnbmUsIENsZXJtb250LUZlcnJhbmQsIEZyYW5jZS4mI3hEO0RlcGFy
dG1lbnQgb2YgQ2VsbHVsYXIgYW5kIE1vbGVjdWxhciBQaGFybWFjb2xvZ3ksIFVuaXZlcnNpdHkg
b2YgQ2FsaWZvcm5pYS1TYW4gRnJhbmNpc2NvLCBTYW4gRnJhbmNpc2NvLCBDYWxpZm9ybmlhLCBV
U0EuJiN4RDsxXSBDbGVybW9udCBVbml2ZXJzaXRlLCBVTVIgMTA3MSBJTlNFUk0tVW5pdmVyc2l0
ZSBkJmFwb3M7QXV2ZXJnbmUsIENsZXJtb250LUZlcnJhbmQsIEZyYW5jZS4gWzJdIElOUkEsIFVT
QyAyMDE4LCBDbGVybW9udC1GZXJyYW5kLCBGcmFuY2UuIFszXSBTZXJ2aWNlIGRlIEJhY3Rlcmlv
bG9naWUsIENlbnRyZSBIb3NwaXRhbGllciBVbml2ZXJzaXRhaXJlLCBDbGVybW9udC1GZXJyYW5k
LCBGcmFuY2UuPC9hdXRoLWFkZHJlc3M+PHRpdGxlcz48dGl0bGU+Q292YWxlbnQgZG9ja2luZyBv
ZiBsYXJnZSBsaWJyYXJpZXMgZm9yIHRoZSBkaXNjb3Zlcnkgb2YgY2hlbWljYWwgcHJvYmVzPC90
aXRsZT48c2Vjb25kYXJ5LXRpdGxlPk5hdC4gQ2hlbS4gQmlvbC48L3NlY29uZGFyeS10aXRsZT48
L3RpdGxlcz48cGVyaW9kaWNhbD48ZnVsbC10aXRsZT5OYXQuIENoZW0uIEJpb2wuPC9mdWxsLXRp
dGxlPjwvcGVyaW9kaWNhbD48cGFnZXM+MTA2Ni0xMDcyPC9wYWdlcz48dm9sdW1lPjEwPC92b2x1
bWU+PG51bWJlcj4xMjwvbnVtYmVyPjxlZGl0aW9uPjIwMTQvMTAvMjc8L2VkaXRpb24+PGtleXdv
cmRzPjxrZXl3b3JkPkFuaW1hbHM8L2tleXdvcmQ+PGtleXdvcmQ+QmFjdGVyaWFsIFByb3RlaW5z
L2FudGFnb25pc3RzICZhbXA7IGluaGliaXRvcnMvY2hlbWlzdHJ5L2dlbmV0aWNzPC9rZXl3b3Jk
PjxrZXl3b3JkPkNPUyBDZWxsczwva2V5d29yZD48a2V5d29yZD5DeXN0ZWluZS9jaGVtaXN0cnkv
bWV0YWJvbGlzbTwva2V5d29yZD48a2V5d29yZD5EcnVnIERpc2NvdmVyeTwva2V5d29yZD48a2V5
d29yZD5HcmFtLU5lZ2F0aXZlIEJhY3RlcmlhL2RydWcgZWZmZWN0cy9lbnp5bW9sb2d5L2dyb3d0
aCAmYW1wOyBkZXZlbG9wbWVudDwva2V5d29yZD48a2V5d29yZD5IdW1hbnM8L2tleXdvcmQ+PGtl
eXdvcmQ+SHlkcm9waG9iaWMgYW5kIEh5ZHJvcGhpbGljIEludGVyYWN0aW9uczwva2V5d29yZD48
a2V5d29yZD5KYW51cyBLaW5hc2UgMy9hbnRhZ29uaXN0cyAmYW1wOyBpbmhpYml0b3JzL2NoZW1p
c3RyeS9nZW5ldGljczwva2V5d29yZD48a2V5d29yZD5MaWdhbmRzPC9rZXl3b3JkPjxrZXl3b3Jk
PipNb2xlY3VsYXIgRG9ja2luZyBTaW11bGF0aW9uPC9rZXl3b3JkPjxrZXl3b3JkPk1vbGVjdWxh
ciBQcm9iZXMvKmNoZW1pc3RyeS9waGFybWFjb2xvZ3k8L2tleXdvcmQ+PGtleXdvcmQ+UHJvdGVp
biBCaW5kaW5nPC9rZXl3b3JkPjxrZXl3b3JkPlByb3RlaW4gS2luYXNlIEluaGliaXRvcnMvKmNo
ZW1pc3RyeS9waGFybWFjb2xvZ3k8L2tleXdvcmQ+PGtleXdvcmQ+UmVjb21iaW5hbnQgUHJvdGVp
bnMvY2hlbWlzdHJ5L2dlbmV0aWNzPC9rZXl3b3JkPjxrZXl3b3JkPlJpYm9zb21hbCBQcm90ZWlu
IFM2IEtpbmFzZXMsIDkwLWtEYS9hbnRhZ29uaXN0cyAmYW1wOyBpbmhpYml0b3JzL2NoZW1pc3Ry
eS9nZW5ldGljczwva2V5d29yZD48a2V5d29yZD5TZXJpbmUvY2hlbWlzdHJ5L21ldGFib2xpc208
L2tleXdvcmQ+PGtleXdvcmQ+U21hbGwgTW9sZWN1bGUgTGlicmFyaWVzLypjaGVtaXN0cnkvcGhh
cm1hY29sb2d5PC9rZXl3b3JkPjxrZXl3b3JkPmJldGEtTGFjdGFtYXNlIEluaGliaXRvcnMvKmNo
ZW1pc3RyeS9waGFybWFjb2xvZ3k8L2tleXdvcmQ+PGtleXdvcmQ+YmV0YS1MYWN0YW1hc2VzL2No
ZW1pc3RyeS9nZW5ldGljczwva2V5d29yZD48L2tleXdvcmRzPjxkYXRlcz48eWVhcj4yMDE0PC95
ZWFyPjxwdWItZGF0ZXM+PGRhdGU+RGVjPC9kYXRlPjwvcHViLWRhdGVzPjwvZGF0ZXM+PGlzYm4+
MTU1Mi00NDY5IChFbGVjdHJvbmljKSYjeEQ7MTU1Mi00NDUwIChMaW5raW5nKTwvaXNibj48YWNj
ZXNzaW9uLW51bT4yNTM0NDgxNTwvYWNjZXNzaW9uLW51bT48dXJscz48cmVsYXRlZC11cmxzPjx1
cmw+aHR0cHM6Ly93d3cubmNiaS5ubG0ubmloLmdvdi9wdWJtZWQvMjUzNDQ4MTU8L3VybD48L3Jl
bGF0ZWQtdXJscz48L3VybHM+PGN1c3RvbTI+UE1DNDIzMjQ2NzwvY3VzdG9tMj48ZWxlY3Ryb25p
Yy1yZXNvdXJjZS1udW0+MTAuMTAzOC9uY2hlbWJpby4xNjY2PC9lbGVjdHJvbmljLXJlc291cmNl
LW51b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b25kb248L0F1dGhvcj48WWVhcj4yMDE0PC9ZZWFyPjxS
ZWNOdW0+Mzk8L1JlY051bT48RGlzcGxheVRleHQ+PHN0eWxlIGZhY2U9InN1cGVyc2NyaXB0Ij44
PC9zdHlsZT48L0Rpc3BsYXlUZXh0PjxyZWNvcmQ+PHJlYy1udW1iZXI+Mzk8L3JlYy1udW1iZXI+
PGZvcmVpZ24ta2V5cz48a2V5IGFwcD0iRU4iIGRiLWlkPSIyeDVheHhmdGQyNXB4dmVkczlhNXRy
cnA5ZjV6emYyeDJwd3QiIHRpbWVzdGFtcD0iMTYxNjY0MzgwMSI+Mzk8L2tleT48L2ZvcmVpZ24t
a2V5cz48cmVmLXR5cGUgbmFtZT0iSm91cm5hbCBBcnRpY2xlIj4xNzwvcmVmLXR5cGU+PGNvbnRy
aWJ1dG9ycz48YXV0aG9ycz48YXV0aG9yPkxvbmRvbiwgTi48L2F1dGhvcj48YXV0aG9yPk1pbGxl
ciwgUi4gTS48L2F1dGhvcj48YXV0aG9yPktyaXNobmFuLCBTLjwvYXV0aG9yPjxhdXRob3I+VWNo
aWRhLCBLLjwvYXV0aG9yPjxhdXRob3I+SXJ3aW4sIEouIEouPC9hdXRob3I+PGF1dGhvcj5FaWRh
bSwgTy48L2F1dGhvcj48YXV0aG9yPkdpYm9sZCwgTC48L2F1dGhvcj48YXV0aG9yPkNpbWVybWFu
Y2ljLCBQLjwvYXV0aG9yPjxhdXRob3I+Qm9ubmV0LCBSLjwvYXV0aG9yPjxhdXRob3I+U2hvaWNo
ZXQsIEIuIEsuPC9hdXRob3I+PGF1dGhvcj5UYXVudG9uLCBKLjwvYXV0aG9yPjwvYXV0aG9ycz48
L2NvbnRyaWJ1dG9ycz48YXV0aC1hZGRyZXNzPkRlcGFydG1lbnQgb2YgUGhhcm1hY2V1dGljYWwg
Q2hlbWlzdHJ5LCBVbml2ZXJzaXR5IG9mIENhbGlmb3JuaWEtU2FuIEZyYW5jaXNjbywgU2FuIEZy
YW5jaXNjbywgQ2FsaWZvcm5pYSwgVVNBLiYjeEQ7Q2hlbWlzdHJ5IGFuZCBDaGVtaWNhbCBCaW9s
b2d5IEdyYWR1YXRlIFByb2dyYW0sIFVuaXZlcnNpdHkgb2YgQ2FsaWZvcm5pYS1TYW4gRnJhbmNp
c2NvLCBTYW4gRnJhbmNpc2NvLCBDYWxpZm9ybmlhLCBVU0EuJiN4RDsxXSBEZXBhcnRtZW50IG9m
IENlbGx1bGFyIGFuZCBNb2xlY3VsYXIgUGhhcm1hY29sb2d5LCBVbml2ZXJzaXR5IG9mIENhbGlm
b3JuaWEtU2FuIEZyYW5jaXNjbywgU2FuIEZyYW5jaXNjbywgQ2FsaWZvcm5pYSwgVVNBLiBbMl0g
SG93YXJkIEh1Z2hlcyBNZWRpY2FsIEluc3RpdHV0ZSwgVW5pdmVyc2l0eSBvZiBDYWxpZm9ybmlh
LVNhbiBGcmFuY2lzY28sIFNhbiBGcmFuY2lzY28sIENhbGlmb3JuaWEsIFVTQS4mI3hEOzFdIERl
cGFydG1lbnQgb2YgUGhhcm1hY2V1dGljYWwgQ2hlbWlzdHJ5LCBVbml2ZXJzaXR5IG9mIENhbGlm
b3JuaWEtU2FuIEZyYW5jaXNjbywgU2FuIEZyYW5jaXNjbywgQ2FsaWZvcm5pYSwgVVNBLiBbMl0g
RmFjdWx0eSBvZiBQaGFybWFjeSwgVW5pdmVyc2l0eSBvZiBUb3JvbnRvLCBUb3JvbnRvLCBDYW5h
ZGEuIFszXSBPbnRhcmlvIEluc3RpdHV0ZSBmb3IgQ2FuY2VyIFJlc2VhcmNoLCBVbml2ZXJzaXR5
IG9mIFRvcm9udG8sIFRvcm9udG8sIENhbmFkYS4mI3hEOzFdIEZhY3VsdHkgb2YgUGhhcm1hY3ks
IFVuaXZlcnNpdHkgb2YgVG9yb250bywgVG9yb250bywgQ2FuYWRhLiBbMl0gT250YXJpbyBJbnN0
aXR1dGUgZm9yIENhbmNlciBSZXNlYXJjaCwgVW5pdmVyc2l0eSBvZiBUb3JvbnRvLCBUb3JvbnRv
LCBDYW5hZGEuIFszXSBDbGVybW9udCBVbml2ZXJzaXRlLCBVTVIgMTA3MSBJTlNFUk0tVW5pdmVy
c2l0ZSBkJmFwb3M7QXV2ZXJnbmUsIENsZXJtb250LUZlcnJhbmQsIEZyYW5jZS4mI3hEO0RlcGFy
dG1lbnQgb2YgQ2VsbHVsYXIgYW5kIE1vbGVjdWxhciBQaGFybWFjb2xvZ3ksIFVuaXZlcnNpdHkg
b2YgQ2FsaWZvcm5pYS1TYW4gRnJhbmNpc2NvLCBTYW4gRnJhbmNpc2NvLCBDYWxpZm9ybmlhLCBV
U0EuJiN4RDsxXSBDbGVybW9udCBVbml2ZXJzaXRlLCBVTVIgMTA3MSBJTlNFUk0tVW5pdmVyc2l0
ZSBkJmFwb3M7QXV2ZXJnbmUsIENsZXJtb250LUZlcnJhbmQsIEZyYW5jZS4gWzJdIElOUkEsIFVT
QyAyMDE4LCBDbGVybW9udC1GZXJyYW5kLCBGcmFuY2UuIFszXSBTZXJ2aWNlIGRlIEJhY3Rlcmlv
bG9naWUsIENlbnRyZSBIb3NwaXRhbGllciBVbml2ZXJzaXRhaXJlLCBDbGVybW9udC1GZXJyYW5k
LCBGcmFuY2UuPC9hdXRoLWFkZHJlc3M+PHRpdGxlcz48dGl0bGU+Q292YWxlbnQgZG9ja2luZyBv
ZiBsYXJnZSBsaWJyYXJpZXMgZm9yIHRoZSBkaXNjb3Zlcnkgb2YgY2hlbWljYWwgcHJvYmVzPC90
aXRsZT48c2Vjb25kYXJ5LXRpdGxlPk5hdC4gQ2hlbS4gQmlvbC48L3NlY29uZGFyeS10aXRsZT48
L3RpdGxlcz48cGVyaW9kaWNhbD48ZnVsbC10aXRsZT5OYXQuIENoZW0uIEJpb2wuPC9mdWxsLXRp
dGxlPjwvcGVyaW9kaWNhbD48cGFnZXM+MTA2Ni0xMDcyPC9wYWdlcz48dm9sdW1lPjEwPC92b2x1
bWU+PG51bWJlcj4xMjwvbnVtYmVyPjxlZGl0aW9uPjIwMTQvMTAvMjc8L2VkaXRpb24+PGtleXdv
cmRzPjxrZXl3b3JkPkFuaW1hbHM8L2tleXdvcmQ+PGtleXdvcmQ+QmFjdGVyaWFsIFByb3RlaW5z
L2FudGFnb25pc3RzICZhbXA7IGluaGliaXRvcnMvY2hlbWlzdHJ5L2dlbmV0aWNzPC9rZXl3b3Jk
PjxrZXl3b3JkPkNPUyBDZWxsczwva2V5d29yZD48a2V5d29yZD5DeXN0ZWluZS9jaGVtaXN0cnkv
bWV0YWJvbGlzbTwva2V5d29yZD48a2V5d29yZD5EcnVnIERpc2NvdmVyeTwva2V5d29yZD48a2V5
d29yZD5HcmFtLU5lZ2F0aXZlIEJhY3RlcmlhL2RydWcgZWZmZWN0cy9lbnp5bW9sb2d5L2dyb3d0
aCAmYW1wOyBkZXZlbG9wbWVudDwva2V5d29yZD48a2V5d29yZD5IdW1hbnM8L2tleXdvcmQ+PGtl
eXdvcmQ+SHlkcm9waG9iaWMgYW5kIEh5ZHJvcGhpbGljIEludGVyYWN0aW9uczwva2V5d29yZD48
a2V5d29yZD5KYW51cyBLaW5hc2UgMy9hbnRhZ29uaXN0cyAmYW1wOyBpbmhpYml0b3JzL2NoZW1p
c3RyeS9nZW5ldGljczwva2V5d29yZD48a2V5d29yZD5MaWdhbmRzPC9rZXl3b3JkPjxrZXl3b3Jk
PipNb2xlY3VsYXIgRG9ja2luZyBTaW11bGF0aW9uPC9rZXl3b3JkPjxrZXl3b3JkPk1vbGVjdWxh
ciBQcm9iZXMvKmNoZW1pc3RyeS9waGFybWFjb2xvZ3k8L2tleXdvcmQ+PGtleXdvcmQ+UHJvdGVp
biBCaW5kaW5nPC9rZXl3b3JkPjxrZXl3b3JkPlByb3RlaW4gS2luYXNlIEluaGliaXRvcnMvKmNo
ZW1pc3RyeS9waGFybWFjb2xvZ3k8L2tleXdvcmQ+PGtleXdvcmQ+UmVjb21iaW5hbnQgUHJvdGVp
bnMvY2hlbWlzdHJ5L2dlbmV0aWNzPC9rZXl3b3JkPjxrZXl3b3JkPlJpYm9zb21hbCBQcm90ZWlu
IFM2IEtpbmFzZXMsIDkwLWtEYS9hbnRhZ29uaXN0cyAmYW1wOyBpbmhpYml0b3JzL2NoZW1pc3Ry
eS9nZW5ldGljczwva2V5d29yZD48a2V5d29yZD5TZXJpbmUvY2hlbWlzdHJ5L21ldGFib2xpc208
L2tleXdvcmQ+PGtleXdvcmQ+U21hbGwgTW9sZWN1bGUgTGlicmFyaWVzLypjaGVtaXN0cnkvcGhh
cm1hY29sb2d5PC9rZXl3b3JkPjxrZXl3b3JkPmJldGEtTGFjdGFtYXNlIEluaGliaXRvcnMvKmNo
ZW1pc3RyeS9waGFybWFjb2xvZ3k8L2tleXdvcmQ+PGtleXdvcmQ+YmV0YS1MYWN0YW1hc2VzL2No
ZW1pc3RyeS9nZW5ldGljczwva2V5d29yZD48L2tleXdvcmRzPjxkYXRlcz48eWVhcj4yMDE0PC95
ZWFyPjxwdWItZGF0ZXM+PGRhdGU+RGVjPC9kYXRlPjwvcHViLWRhdGVzPjwvZGF0ZXM+PGlzYm4+
MTU1Mi00NDY5IChFbGVjdHJvbmljKSYjeEQ7MTU1Mi00NDUwIChMaW5raW5nKTwvaXNibj48YWNj
ZXNzaW9uLW51bT4yNTM0NDgxNTwvYWNjZXNzaW9uLW51bT48dXJscz48cmVsYXRlZC11cmxzPjx1
cmw+aHR0cHM6Ly93d3cubmNiaS5ubG0ubmloLmdvdi9wdWJtZWQvMjUzNDQ4MTU8L3VybD48L3Jl
bGF0ZWQtdXJscz48L3VybHM+PGN1c3RvbTI+UE1DNDIzMjQ2NzwvY3VzdG9tMj48ZWxlY3Ryb25p
Yy1yZXNvdXJjZS1udW0+MTAuMTAzOC9uY2hlbWJpby4xNjY2PC9lbGVjdHJvbmljLXJlc291cmNl
LW51b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Pr="004D34CC">
              <w:rPr>
                <w:noProof/>
                <w:color w:val="000000" w:themeColor="text1"/>
                <w:vertAlign w:val="superscript"/>
              </w:rPr>
              <w:t>8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F21FD0" w:rsidRPr="008956B0" w14:paraId="3245B90D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6750B1D" w14:textId="0D68B5B7" w:rsidR="00F21FD0" w:rsidRPr="00A65DAA" w:rsidRDefault="00F21FD0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65DAA">
              <w:rPr>
                <w:b w:val="0"/>
                <w:bCs w:val="0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990" w:type="dxa"/>
            <w:vAlign w:val="center"/>
          </w:tcPr>
          <w:p w14:paraId="33384023" w14:textId="6FCDA957" w:rsidR="00F21FD0" w:rsidRPr="00D418D5" w:rsidRDefault="00F21FD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10014813" w14:textId="23AD275C" w:rsidR="00F21FD0" w:rsidRPr="00D418D5" w:rsidRDefault="00F21FD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JAK3</w:t>
            </w:r>
          </w:p>
        </w:tc>
        <w:tc>
          <w:tcPr>
            <w:tcW w:w="1620" w:type="dxa"/>
            <w:vAlign w:val="center"/>
          </w:tcPr>
          <w:p w14:paraId="1C36ADB6" w14:textId="0AD8E904" w:rsidR="00F21FD0" w:rsidRPr="00D418D5" w:rsidRDefault="00F21FD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430" w:type="dxa"/>
            <w:vAlign w:val="center"/>
          </w:tcPr>
          <w:p w14:paraId="78B2EA6B" w14:textId="0FF41BB4" w:rsidR="00F21FD0" w:rsidRPr="00D418D5" w:rsidRDefault="00F21FD0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-webkit-standard" w:hAnsi="-webkit-standard"/>
                <w:color w:val="000000"/>
                <w:sz w:val="22"/>
                <w:szCs w:val="22"/>
              </w:rPr>
              <w:t>C</w:t>
            </w:r>
            <w:r w:rsidRPr="00B87CAD">
              <w:rPr>
                <w:rFonts w:ascii="-webkit-standard" w:hAnsi="-webkit-standard"/>
                <w:color w:val="000000"/>
                <w:sz w:val="22"/>
                <w:szCs w:val="22"/>
              </w:rPr>
              <w:t>yanamide</w:t>
            </w:r>
          </w:p>
        </w:tc>
        <w:tc>
          <w:tcPr>
            <w:tcW w:w="1260" w:type="dxa"/>
            <w:vAlign w:val="center"/>
          </w:tcPr>
          <w:p w14:paraId="02D7F9C5" w14:textId="1E46C0A8" w:rsidR="00F21FD0" w:rsidRPr="00D418D5" w:rsidRDefault="000E68E5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909</w:t>
            </w:r>
          </w:p>
        </w:tc>
        <w:tc>
          <w:tcPr>
            <w:tcW w:w="630" w:type="dxa"/>
            <w:vAlign w:val="center"/>
          </w:tcPr>
          <w:p w14:paraId="3295A773" w14:textId="694E6F9C" w:rsidR="00F21FD0" w:rsidRPr="008956B0" w:rsidRDefault="000E68E5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DYXNpbWlyby1HYXJjaWE8L0F1dGhvcj48WWVhcj4yMDE4
PC9ZZWFyPjxSZWNOdW0+MTIyPC9SZWNOdW0+PERpc3BsYXlUZXh0PjxzdHlsZSBmYWNlPSJzdXBl
cnNjcmlwdCI+OTwvc3R5bGU+PC9EaXNwbGF5VGV4dD48cmVjb3JkPjxyZWMtbnVtYmVyPjEyMjwv
cmVjLW51bWJlcj48Zm9yZWlnbi1rZXlzPjxrZXkgYXBwPSJFTiIgZGItaWQ9IjJ4NWF4eGZ0ZDI1
cHh2ZWRzOWE1dHJycDlmNXp6ZjJ4MnB3dCIgdGltZXN0YW1wPSIxNjU0MTA3OTEyIj4xMjI8L2tl
eT48L2ZvcmVpZ24ta2V5cz48cmVmLXR5cGUgbmFtZT0iSm91cm5hbCBBcnRpY2xlIj4xNzwvcmVm
LXR5cGU+PGNvbnRyaWJ1dG9ycz48YXV0aG9ycz48YXV0aG9yPkNhc2ltaXJvLUdhcmNpYSwgQS48
L2F1dGhvcj48YXV0aG9yPlRydWppbGxvLCBKLiBJLjwvYXV0aG9yPjxhdXRob3I+VmFqZG9zLCBG
LjwvYXV0aG9yPjxhdXRob3I+SnViYSwgQi48L2F1dGhvcj48YXV0aG9yPkJhbmtlciwgTS4gRS48
L2F1dGhvcj48YXV0aG9yPkF1bGFiYXVnaCwgQS48L2F1dGhvcj48YXV0aG9yPkJhbGJvLCBQLjwv
YXV0aG9yPjxhdXRob3I+QmF1bWFuLCBKLjwvYXV0aG9yPjxhdXRob3I+Q2hyZW5jaWssIEouPC9h
dXRob3I+PGF1dGhvcj5Db2UsIEouIFcuPC9hdXRob3I+PGF1dGhvcj5DemVyd2luc2tpLCBSLjwv
YXV0aG9yPjxhdXRob3I+RG93dHksIE0uPC9hdXRob3I+PGF1dGhvcj5LbmFmZWxzLCBKLiBELjwv
YXV0aG9yPjxhdXRob3I+S3dvbiwgUy48L2F1dGhvcj48YXV0aG9yPkxldW5nLCBMLjwvYXV0aG9y
PjxhdXRob3I+TGlhbmcsIFMuPC9hdXRob3I+PGF1dGhvcj5Sb2JpbnNvbiwgUi4gUC48L2F1dGhv
cj48YXV0aG9yPlRlbGxpZXosIEouIEIuPC9hdXRob3I+PGF1dGhvcj5VbndhbGxhLCBSLjwvYXV0
aG9yPjxhdXRob3I+WWFuZywgWC48L2F1dGhvcj48YXV0aG9yPlRob3JhcmVuc2VuLCBBLjwvYXV0
aG9yPjwvYXV0aG9ycz48L2NvbnRyaWJ1dG9ycz48YXV0aC1hZGRyZXNzPk1lZGljaW5lIERlc2ln
biAsIFBmaXplciBJbmMuICwgNDQ1IEVhc3Rlcm4gUG9pbnQgUm9hZCAsIEdyb3RvbiAsIENvbm5l
Y3RpY3V0IDA2MzQwICwgVW5pdGVkIFN0YXRlcy4mI3hEO01lZGljaW5lIERlc2lnbiAsIFBmaXpl
ciBJbmMuICwgMSBCdXJ0dCBSb2FkICwgQW5kb3ZlciAsIE1hc3NhY2h1c2V0dHMgMDE4MTAgLCBV
bml0ZWQgU3RhdGVzLjwvYXV0aC1hZGRyZXNzPjx0aXRsZXM+PHRpdGxlPklkZW50aWZpY2F0aW9u
IG9mIEN5YW5hbWlkZS1CYXNlZCBKYW51cyBLaW5hc2UgMyAoSkFLMykgQ292YWxlbnQgSW5oaWJp
dG9yczwvdGl0bGU+PHNlY29uZGFyeS10aXRsZT5KLiBNZWQuIENoZW0uPC9zZWNvbmRhcnktdGl0
bGU+PC90aXRsZXM+PHBlcmlvZGljYWw+PGZ1bGwtdGl0bGU+Si4gTWVkLiBDaGVtLjwvZnVsbC10
aXRsZT48L3BlcmlvZGljYWw+PHBhZ2VzPjEwNjY1LTEwNjk5PC9wYWdlcz48dm9sdW1lPjYxPC92
b2x1bWU+PG51bWJlcj4yMzwvbnVtYmVyPjxlZGl0aW9uPjIwMTgvMTEvMTQ8L2VkaXRpb24+PGtl
eXdvcmRzPjxrZXl3b3JkPkFuaW1hbHM8L2tleXdvcmQ+PGtleXdvcmQ+Q3lhbmFtaWRlLypjaGVt
aXN0cnkvcGhhcm1hY29raW5ldGljcy8qcGhhcm1hY29sb2d5PC9rZXl3b3JkPjxrZXl3b3JkPkRy
dWcgRXZhbHVhdGlvbiwgUHJlY2xpbmljYWw8L2tleXdvcmQ+PGtleXdvcmQ+SHVtYW5zPC9rZXl3
b3JkPjxrZXl3b3JkPkluaGliaXRvcnkgQ29uY2VudHJhdGlvbiA1MDwva2V5d29yZD48a2V5d29y
ZD5KYW51cyBLaW5hc2UgMy8qYW50YWdvbmlzdHMgJmFtcDsgaW5oaWJpdG9ycy9jaGVtaXN0cnk8
L2tleXdvcmQ+PGtleXdvcmQ+TWFsZTwva2V5d29yZD48a2V5d29yZD5Nb2RlbHMsIE1vbGVjdWxh
cjwva2V5d29yZD48a2V5d29yZD5Qcm90ZWluIENvbmZvcm1hdGlvbjwva2V5d29yZD48a2V5d29y
ZD5Qcm90ZWluIEtpbmFzZSBJbmhpYml0b3JzLypjaGVtaXN0cnkvcGhhcm1hY29raW5ldGljcy8q
cGhhcm1hY29sb2d5PC9rZXl3b3JkPjxrZXl3b3JkPlJhdHM8L2tleXdvcmQ+PGtleXdvcmQ+VGlz
c3VlIERpc3RyaWJ1dGlvbjwva2V5d29yZD48L2tleXdvcmRzPjxkYXRlcz48eWVhcj4yMDE4PC95
ZWFyPjxwdWItZGF0ZXM+PGRhdGU+RGVjIDEzPC9kYXRlPjwvcHViLWRhdGVzPjwvZGF0ZXM+PGlz
Ym4+MTUyMC00ODA0IChFbGVjdHJvbmljKSYjeEQ7MDAyMi0yNjIzIChMaW5raW5nKTwvaXNibj48
YWNjZXNzaW9uLW51bT4zMDQyMzI0ODwvYWNjZXNzaW9uLW51bT48dXJscz48cmVsYXRlZC11cmxz
Pjx1cmw+aHR0cHM6Ly93d3cubmNiaS5ubG0ubmloLmdvdi9wdWJtZWQvMzA0MjMyNDg8L3VybD48
L3JlbGF0ZWQtdXJscz48L3VybHM+PGVsZWN0cm9uaWMtcmVzb3VyY2UtbnVtPjEwLjEwMjEvYWNz
LmptZWRjaGVtLjhiMDEzMDg8L2VsZWN0cm9uaWMtcmVzb3VyY2UtbnVtPjwvcmVjb3JkPjwvQ2l0
ZT48L0VuZE5vdGU+AG==
</w:fldData>
              </w:fldChar>
            </w:r>
            <w:r w:rsidR="00AA4D02">
              <w:rPr>
                <w:color w:val="000000" w:themeColor="text1"/>
              </w:rPr>
              <w:instrText xml:space="preserve"> ADDIN EN.CITE </w:instrText>
            </w:r>
            <w:r w:rsidR="00AA4D02">
              <w:rPr>
                <w:color w:val="000000" w:themeColor="text1"/>
              </w:rPr>
              <w:fldChar w:fldCharType="begin">
                <w:fldData xml:space="preserve">PEVuZE5vdGU+PENpdGU+PEF1dGhvcj5DYXNpbWlyby1HYXJjaWE8L0F1dGhvcj48WWVhcj4yMDE4
PC9ZZWFyPjxSZWNOdW0+MTIyPC9SZWNOdW0+PERpc3BsYXlUZXh0PjxzdHlsZSBmYWNlPSJzdXBl
cnNjcmlwdCI+OTwvc3R5bGU+PC9EaXNwbGF5VGV4dD48cmVjb3JkPjxyZWMtbnVtYmVyPjEyMjwv
cmVjLW51bWJlcj48Zm9yZWlnbi1rZXlzPjxrZXkgYXBwPSJFTiIgZGItaWQ9IjJ4NWF4eGZ0ZDI1
cHh2ZWRzOWE1dHJycDlmNXp6ZjJ4MnB3dCIgdGltZXN0YW1wPSIxNjU0MTA3OTEyIj4xMjI8L2tl
eT48L2ZvcmVpZ24ta2V5cz48cmVmLXR5cGUgbmFtZT0iSm91cm5hbCBBcnRpY2xlIj4xNzwvcmVm
LXR5cGU+PGNvbnRyaWJ1dG9ycz48YXV0aG9ycz48YXV0aG9yPkNhc2ltaXJvLUdhcmNpYSwgQS48
L2F1dGhvcj48YXV0aG9yPlRydWppbGxvLCBKLiBJLjwvYXV0aG9yPjxhdXRob3I+VmFqZG9zLCBG
LjwvYXV0aG9yPjxhdXRob3I+SnViYSwgQi48L2F1dGhvcj48YXV0aG9yPkJhbmtlciwgTS4gRS48
L2F1dGhvcj48YXV0aG9yPkF1bGFiYXVnaCwgQS48L2F1dGhvcj48YXV0aG9yPkJhbGJvLCBQLjwv
YXV0aG9yPjxhdXRob3I+QmF1bWFuLCBKLjwvYXV0aG9yPjxhdXRob3I+Q2hyZW5jaWssIEouPC9h
dXRob3I+PGF1dGhvcj5Db2UsIEouIFcuPC9hdXRob3I+PGF1dGhvcj5DemVyd2luc2tpLCBSLjwv
YXV0aG9yPjxhdXRob3I+RG93dHksIE0uPC9hdXRob3I+PGF1dGhvcj5LbmFmZWxzLCBKLiBELjwv
YXV0aG9yPjxhdXRob3I+S3dvbiwgUy48L2F1dGhvcj48YXV0aG9yPkxldW5nLCBMLjwvYXV0aG9y
PjxhdXRob3I+TGlhbmcsIFMuPC9hdXRob3I+PGF1dGhvcj5Sb2JpbnNvbiwgUi4gUC48L2F1dGhv
cj48YXV0aG9yPlRlbGxpZXosIEouIEIuPC9hdXRob3I+PGF1dGhvcj5VbndhbGxhLCBSLjwvYXV0
aG9yPjxhdXRob3I+WWFuZywgWC48L2F1dGhvcj48YXV0aG9yPlRob3JhcmVuc2VuLCBBLjwvYXV0
aG9yPjwvYXV0aG9ycz48L2NvbnRyaWJ1dG9ycz48YXV0aC1hZGRyZXNzPk1lZGljaW5lIERlc2ln
biAsIFBmaXplciBJbmMuICwgNDQ1IEVhc3Rlcm4gUG9pbnQgUm9hZCAsIEdyb3RvbiAsIENvbm5l
Y3RpY3V0IDA2MzQwICwgVW5pdGVkIFN0YXRlcy4mI3hEO01lZGljaW5lIERlc2lnbiAsIFBmaXpl
ciBJbmMuICwgMSBCdXJ0dCBSb2FkICwgQW5kb3ZlciAsIE1hc3NhY2h1c2V0dHMgMDE4MTAgLCBV
bml0ZWQgU3RhdGVzLjwvYXV0aC1hZGRyZXNzPjx0aXRsZXM+PHRpdGxlPklkZW50aWZpY2F0aW9u
IG9mIEN5YW5hbWlkZS1CYXNlZCBKYW51cyBLaW5hc2UgMyAoSkFLMykgQ292YWxlbnQgSW5oaWJp
dG9yczwvdGl0bGU+PHNlY29uZGFyeS10aXRsZT5KLiBNZWQuIENoZW0uPC9zZWNvbmRhcnktdGl0
bGU+PC90aXRsZXM+PHBlcmlvZGljYWw+PGZ1bGwtdGl0bGU+Si4gTWVkLiBDaGVtLjwvZnVsbC10
aXRsZT48L3BlcmlvZGljYWw+PHBhZ2VzPjEwNjY1LTEwNjk5PC9wYWdlcz48dm9sdW1lPjYxPC92
b2x1bWU+PG51bWJlcj4yMzwvbnVtYmVyPjxlZGl0aW9uPjIwMTgvMTEvMTQ8L2VkaXRpb24+PGtl
eXdvcmRzPjxrZXl3b3JkPkFuaW1hbHM8L2tleXdvcmQ+PGtleXdvcmQ+Q3lhbmFtaWRlLypjaGVt
aXN0cnkvcGhhcm1hY29raW5ldGljcy8qcGhhcm1hY29sb2d5PC9rZXl3b3JkPjxrZXl3b3JkPkRy
dWcgRXZhbHVhdGlvbiwgUHJlY2xpbmljYWw8L2tleXdvcmQ+PGtleXdvcmQ+SHVtYW5zPC9rZXl3
b3JkPjxrZXl3b3JkPkluaGliaXRvcnkgQ29uY2VudHJhdGlvbiA1MDwva2V5d29yZD48a2V5d29y
ZD5KYW51cyBLaW5hc2UgMy8qYW50YWdvbmlzdHMgJmFtcDsgaW5oaWJpdG9ycy9jaGVtaXN0cnk8
L2tleXdvcmQ+PGtleXdvcmQ+TWFsZTwva2V5d29yZD48a2V5d29yZD5Nb2RlbHMsIE1vbGVjdWxh
cjwva2V5d29yZD48a2V5d29yZD5Qcm90ZWluIENvbmZvcm1hdGlvbjwva2V5d29yZD48a2V5d29y
ZD5Qcm90ZWluIEtpbmFzZSBJbmhpYml0b3JzLypjaGVtaXN0cnkvcGhhcm1hY29raW5ldGljcy8q
cGhhcm1hY29sb2d5PC9rZXl3b3JkPjxrZXl3b3JkPlJhdHM8L2tleXdvcmQ+PGtleXdvcmQ+VGlz
c3VlIERpc3RyaWJ1dGlvbjwva2V5d29yZD48L2tleXdvcmRzPjxkYXRlcz48eWVhcj4yMDE4PC95
ZWFyPjxwdWItZGF0ZXM+PGRhdGU+RGVjIDEzPC9kYXRlPjwvcHViLWRhdGVzPjwvZGF0ZXM+PGlz
Ym4+MTUyMC00ODA0IChFbGVjdHJvbmljKSYjeEQ7MDAyMi0yNjIzIChMaW5raW5nKTwvaXNibj48
YWNjZXNzaW9uLW51bT4zMDQyMzI0ODwvYWNjZXNzaW9uLW51bT48dXJscz48cmVsYXRlZC11cmxz
Pjx1cmw+aHR0cHM6Ly93d3cubmNiaS5ubG0ubmloLmdvdi9wdWJtZWQvMzA0MjMyNDg8L3VybD48
L3JlbGF0ZWQtdXJscz48L3VybHM+PGVsZWN0cm9uaWMtcmVzb3VyY2UtbnVtPjEwLjEwMjEvYWNz
LmptZWRjaGVtLjhiMDEzMDg8L2VsZWN0cm9uaWMtcmVzb3VyY2UtbnVtPjwvcmVjb3JkPjwvQ2l0
ZT48L0VuZE5vdGU+AG==
</w:fldData>
              </w:fldChar>
            </w:r>
            <w:r w:rsidR="00AA4D02">
              <w:rPr>
                <w:color w:val="000000" w:themeColor="text1"/>
              </w:rPr>
              <w:instrText xml:space="preserve"> ADDIN EN.CITE.DATA </w:instrText>
            </w:r>
            <w:r w:rsidR="00AA4D02">
              <w:rPr>
                <w:color w:val="000000" w:themeColor="text1"/>
              </w:rPr>
            </w:r>
            <w:r w:rsidR="00AA4D02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Pr="000E68E5">
              <w:rPr>
                <w:noProof/>
                <w:color w:val="000000" w:themeColor="text1"/>
                <w:vertAlign w:val="superscript"/>
              </w:rPr>
              <w:t>9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5DFC45A1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334D4C6F" w14:textId="1BC99A1A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  <w:r w:rsidR="00E252C7">
              <w:rPr>
                <w:b w:val="0"/>
                <w:bCs w:val="0"/>
                <w:color w:val="000000" w:themeColor="text1"/>
                <w:sz w:val="22"/>
                <w:szCs w:val="22"/>
              </w:rPr>
              <w:t>7</w:t>
            </w: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-4</w:t>
            </w:r>
            <w:r w:rsidR="00E252C7">
              <w:rPr>
                <w:b w:val="0"/>
                <w:bCs w:val="0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90" w:type="dxa"/>
            <w:vAlign w:val="center"/>
          </w:tcPr>
          <w:p w14:paraId="377A1F5C" w14:textId="3D85049F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6311D404" w14:textId="330F1BD5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FGFR1</w:t>
            </w:r>
          </w:p>
        </w:tc>
        <w:tc>
          <w:tcPr>
            <w:tcW w:w="1620" w:type="dxa"/>
            <w:vAlign w:val="center"/>
          </w:tcPr>
          <w:p w14:paraId="3DFF7977" w14:textId="65AB8C93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28-38</w:t>
            </w:r>
          </w:p>
        </w:tc>
        <w:tc>
          <w:tcPr>
            <w:tcW w:w="2430" w:type="dxa"/>
            <w:vAlign w:val="center"/>
          </w:tcPr>
          <w:p w14:paraId="0CE3A62C" w14:textId="013CC736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146A9498" w14:textId="13B313FF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6</w:t>
            </w:r>
          </w:p>
        </w:tc>
        <w:tc>
          <w:tcPr>
            <w:tcW w:w="630" w:type="dxa"/>
            <w:vAlign w:val="center"/>
          </w:tcPr>
          <w:p w14:paraId="57D33DF2" w14:textId="6DD615DE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CcmFkc2hhdzwvQXV0aG9yPjxZZWFyPjIwMTU8L1llYXI+
PFJlY051bT41MTwvUmVjTnVtPjxEaXNwbGF5VGV4dD48c3R5bGUgZmFjZT0ic3VwZXJzY3JpcHQi
PjE8L3N0eWxlPjwvRGlzcGxheVRleHQ+PHJlY29yZD48cmVjLW51bWJlcj41MTwvcmVjLW51bWJl
cj48Zm9yZWlnbi1rZXlzPjxrZXkgYXBwPSJFTiIgZGItaWQ9IjJ4NWF4eGZ0ZDI1cHh2ZWRzOWE1
dHJycDlmNXp6ZjJ4MnB3dCIgdGltZXN0YW1wPSIxNjE2NjQ0NDg0Ij41MTwva2V5PjwvZm9yZWln
bi1rZXlzPjxyZWYtdHlwZSBuYW1lPSJKb3VybmFsIEFydGljbGUiPjE3PC9yZWYtdHlwZT48Y29u
dHJpYnV0b3JzPjxhdXRob3JzPjxhdXRob3I+QnJhZHNoYXcsIEouIE0uPC9hdXRob3I+PGF1dGhv
cj5NY0ZhcmxhbmQsIEouIE0uPC9hdXRob3I+PGF1dGhvcj5QYWF2aWxhaW5lbiwgVi4gTy48L2F1
dGhvcj48YXV0aG9yPkJpc2NvbnRlLCBBLjwvYXV0aG9yPjxhdXRob3I+VGFtLCBELjwvYXV0aG9y
PjxhdXRob3I+UGhhbiwgVi4gVC48L2F1dGhvcj48YXV0aG9yPlJvbWFub3YsIFMuPC9hdXRob3I+
PGF1dGhvcj5GaW5rbGUsIEQuPC9hdXRob3I+PGF1dGhvcj5TaHUsIEouPC9hdXRob3I+PGF1dGhv
cj5QYXRlbCwgVi48L2F1dGhvcj48YXV0aG9yPlRvbiwgVC48L2F1dGhvcj48YXV0aG9yPkxpLCBY
LjwvYXV0aG9yPjxhdXRob3I+TG91Z2hoZWFkLCBELiBHLjwvYXV0aG9yPjxhdXRob3I+TnVubiwg
UC4gQS48L2F1dGhvcj48YXV0aG9yPkthcnIsIEQuIEUuPC9hdXRob3I+PGF1dGhvcj5HZXJyaXRz
ZW4sIE0uIEUuPC9hdXRob3I+PGF1dGhvcj5GdW5rLCBKLiBPLjwvYXV0aG9yPjxhdXRob3I+T3dl
bnMsIFQuIEQuPC9hdXRob3I+PGF1dGhvcj5WZXJuZXIsIEUuPC9hdXRob3I+PGF1dGhvcj5CcmFt
ZWxkLCBLLiBBLjwvYXV0aG9yPjxhdXRob3I+SGlsbCwgUi4gSi48L2F1dGhvcj48YXV0aG9yPkdv
bGRzdGVpbiwgRC4gTS48L2F1dGhvcj48YXV0aG9yPlRhdW50b24sIEouPC9hdXRob3I+PC9hdXRo
b3JzPjwvY29udHJpYnV0b3JzPjxhdXRoLWFkZHJlc3M+UHJpbmNpcGlhIEJpb3BoYXJtYSwgU291
dGggU2FuIEZyYW5jaXNjbywgQ2FsaWZvcm5pYSwgVVNBLiYjeEQ7RGVwYXJ0bWVudCBvZiBDZWxs
dWxhciBhbmQgTW9sZWN1bGFyIFBoYXJtYWNvbG9neSBhbmQgSG93YXJkIEh1Z2hlcyBNZWRpY2Fs
IEluc3RpdHV0ZSwgVW5pdmVyc2l0eSBvZiBDYWxpZm9ybmlhLCBTYW4gRnJhbmNpc2NvLCBDYWxp
Zm9ybmlhLCBVU0EuJiN4RDtOYW5vc3luIEluYy4sIFNhbnRhIENsYXJhLCBDYWxpZm9ybmlhLCBV
U0EuPC9hdXRoLWFkZHJlc3M+PHRpdGxlcz48dGl0bGU+UHJvbG9uZ2VkIGFuZCB0dW5hYmxlIHJl
c2lkZW5jZSB0aW1lIHVzaW5nIHJldmVyc2libGUgY292YWxlbnQga2luYXNlIGluaGliaXRvcnM8
L3RpdGxlPjxzZWNvbmRhcnktdGl0bGU+TmF0LiBDaGVtLiBCaW9sLjwvc2Vjb25kYXJ5LXRpdGxl
PjwvdGl0bGVzPjxwZXJpb2RpY2FsPjxmdWxsLXRpdGxlPk5hdC4gQ2hlbS4gQmlvbC48L2Z1bGwt
dGl0bGU+PC9wZXJpb2RpY2FsPjxwYWdlcz41MjUtNTMxPC9wYWdlcz48dm9sdW1lPjExPC92b2x1
bWU+PG51bWJlcj43PC9udW1iZXI+PGVkaXRpb24+MjAxNS8wNS8yNjwvZWRpdGlvbj48a2V5d29y
ZHM+PGtleXdvcmQ+QWNyeWxhbWlkZXMvY2hlbWljYWwgc3ludGhlc2lzLypwaGFybWFjb2tpbmV0
aWNzPC9rZXl3b3JkPjxrZXl3b3JkPkFnYW1tYWdsb2J1bGluYWVtaWEgVHlyb3NpbmUgS2luYXNl
PC9rZXl3b3JkPjxrZXl3b3JkPkFuaW1hbHM8L2tleXdvcmQ+PGtleXdvcmQ+Qi1MeW1waG9jeXRl
cy8qZHJ1ZyBlZmZlY3RzL2Vuenltb2xvZ3kvcGF0aG9sb2d5PC9rZXl3b3JkPjxrZXl3b3JkPkNl
bGwgTGluZSwgVHVtb3I8L2tleXdvcmQ+PGtleXdvcmQ+Q3J5c3RhbGxvZ3JhcGh5LCBYLVJheTwv
a2V5d29yZD48a2V5d29yZD5DeWFub2FjcnlsYXRlcy9jaGVtaWNhbCBzeW50aGVzaXMvKnBoYXJt
YWNva2luZXRpY3M8L2tleXdvcmQ+PGtleXdvcmQ+RGFzYXRpbmliPC9rZXl3b3JkPjxrZXl3b3Jk
PkZlbWFsZTwva2V5d29yZD48a2V5d29yZD5HZW5lIEV4cHJlc3Npb248L2tleXdvcmQ+PGtleXdv
cmQ+SHVtYW5zPC9rZXl3b3JkPjxrZXl3b3JkPkxpZ2FuZHM8L2tleXdvcmQ+PGtleXdvcmQ+TW9s
ZWN1bGFyIERvY2tpbmcgU2ltdWxhdGlvbjwva2V5d29yZD48a2V5d29yZD5Qcm90ZWluIEtpbmFz
ZSBJbmhpYml0b3JzL2NoZW1pY2FsIHN5bnRoZXNpcy8qcGhhcm1hY29raW5ldGljczwva2V5d29y
ZD48a2V5d29yZD5Qcm90ZWluIFN0cnVjdHVyZSwgVGVydGlhcnk8L2tleXdvcmQ+PGtleXdvcmQ+
UHJvdGVpbi1UeXJvc2luZSBLaW5hc2VzLyphbnRhZ29uaXN0cyAmYW1wOyBpbmhpYml0b3JzL2No
ZW1pc3RyeS9nZW5ldGljczwva2V5d29yZD48a2V5d29yZD5QeXJpbWlkaW5lcy9waGFybWFjb2tp
bmV0aWNzPC9rZXl3b3JkPjxrZXl3b3JkPlJhdHM8L2tleXdvcmQ+PGtleXdvcmQ+UmF0cywgU3By
YWd1ZS1EYXdsZXk8L2tleXdvcmQ+PGtleXdvcmQ+UmVjb21iaW5hbnQgUHJvdGVpbnMvY2hlbWlz
dHJ5L2dlbmV0aWNzPC9rZXl3b3JkPjxrZXl3b3JkPlNmOSBDZWxsczwva2V5d29yZD48a2V5d29y
ZD5TcG9kb3B0ZXJhPC9rZXl3b3JkPjxrZXl3b3JkPlN0cnVjdHVyZS1BY3Rpdml0eSBSZWxhdGlv
bnNoaXA8L2tleXdvcmQ+PGtleXdvcmQ+U3Vic3RyYXRlIFNwZWNpZmljaXR5PC9rZXl3b3JkPjxr
ZXl3b3JkPlRoaWF6b2xlcy9waGFybWFjb2tpbmV0aWNzPC9rZXl3b3JkPjxrZXl3b3JkPlRpbWUg
RmFjdG9yczwva2V5d29yZD48L2tleXdvcmRzPjxkYXRlcz48eWVhcj4yMDE1PC95ZWFyPjxwdWIt
ZGF0ZXM+PGRhdGU+SnVsPC9kYXRlPjwvcHViLWRhdGVzPjwvZGF0ZXM+PGlzYm4+MTU1Mi00NDY5
IChFbGVjdHJvbmljKSYjeEQ7MTU1Mi00NDUwIChMaW5raW5nKTwvaXNibj48YWNjZXNzaW9uLW51
bT4yNjAwNjAxMDwvYWNjZXNzaW9uLW51bT48dXJscz48cmVsYXRlZC11cmxzPjx1cmw+aHR0cHM6
Ly93d3cubmNiaS5ubG0ubmloLmdvdi9wdWJtZWQvMjYwMDYwMTA8L3VybD48L3JlbGF0ZWQtdXJs
cz48L3VybHM+PGN1c3RvbTI+UE1DNDQ3MjUwNjwvY3VzdG9tMj48ZWxlY3Ryb25pYy1yZXNvdXJj
ZS1udW0+MTAuMTAzOC9uY2hlbWJpby4xODE3PC9lbGVjdHJvbmljLXJlc291cmNlLW51bT48L3Jl
Y29yZD48L0NpdGU+PC9FbmROb3RlPn==
</w:fldData>
              </w:fldChar>
            </w:r>
            <w:r w:rsidR="00C12790">
              <w:rPr>
                <w:color w:val="000000" w:themeColor="text1"/>
              </w:rPr>
              <w:instrText xml:space="preserve"> ADDIN EN.CITE </w:instrText>
            </w:r>
            <w:r w:rsidR="00C12790">
              <w:rPr>
                <w:color w:val="000000" w:themeColor="text1"/>
              </w:rPr>
              <w:fldChar w:fldCharType="begin">
                <w:fldData xml:space="preserve">PEVuZE5vdGU+PENpdGU+PEF1dGhvcj5CcmFkc2hhdzwvQXV0aG9yPjxZZWFyPjIwMTU8L1llYXI+
PFJlY051bT41MTwvUmVjTnVtPjxEaXNwbGF5VGV4dD48c3R5bGUgZmFjZT0ic3VwZXJzY3JpcHQi
PjE8L3N0eWxlPjwvRGlzcGxheVRleHQ+PHJlY29yZD48cmVjLW51bWJlcj41MTwvcmVjLW51bWJl
cj48Zm9yZWlnbi1rZXlzPjxrZXkgYXBwPSJFTiIgZGItaWQ9IjJ4NWF4eGZ0ZDI1cHh2ZWRzOWE1
dHJycDlmNXp6ZjJ4MnB3dCIgdGltZXN0YW1wPSIxNjE2NjQ0NDg0Ij41MTwva2V5PjwvZm9yZWln
bi1rZXlzPjxyZWYtdHlwZSBuYW1lPSJKb3VybmFsIEFydGljbGUiPjE3PC9yZWYtdHlwZT48Y29u
dHJpYnV0b3JzPjxhdXRob3JzPjxhdXRob3I+QnJhZHNoYXcsIEouIE0uPC9hdXRob3I+PGF1dGhv
cj5NY0ZhcmxhbmQsIEouIE0uPC9hdXRob3I+PGF1dGhvcj5QYWF2aWxhaW5lbiwgVi4gTy48L2F1
dGhvcj48YXV0aG9yPkJpc2NvbnRlLCBBLjwvYXV0aG9yPjxhdXRob3I+VGFtLCBELjwvYXV0aG9y
PjxhdXRob3I+UGhhbiwgVi4gVC48L2F1dGhvcj48YXV0aG9yPlJvbWFub3YsIFMuPC9hdXRob3I+
PGF1dGhvcj5GaW5rbGUsIEQuPC9hdXRob3I+PGF1dGhvcj5TaHUsIEouPC9hdXRob3I+PGF1dGhv
cj5QYXRlbCwgVi48L2F1dGhvcj48YXV0aG9yPlRvbiwgVC48L2F1dGhvcj48YXV0aG9yPkxpLCBY
LjwvYXV0aG9yPjxhdXRob3I+TG91Z2hoZWFkLCBELiBHLjwvYXV0aG9yPjxhdXRob3I+TnVubiwg
UC4gQS48L2F1dGhvcj48YXV0aG9yPkthcnIsIEQuIEUuPC9hdXRob3I+PGF1dGhvcj5HZXJyaXRz
ZW4sIE0uIEUuPC9hdXRob3I+PGF1dGhvcj5GdW5rLCBKLiBPLjwvYXV0aG9yPjxhdXRob3I+T3dl
bnMsIFQuIEQuPC9hdXRob3I+PGF1dGhvcj5WZXJuZXIsIEUuPC9hdXRob3I+PGF1dGhvcj5CcmFt
ZWxkLCBLLiBBLjwvYXV0aG9yPjxhdXRob3I+SGlsbCwgUi4gSi48L2F1dGhvcj48YXV0aG9yPkdv
bGRzdGVpbiwgRC4gTS48L2F1dGhvcj48YXV0aG9yPlRhdW50b24sIEouPC9hdXRob3I+PC9hdXRo
b3JzPjwvY29udHJpYnV0b3JzPjxhdXRoLWFkZHJlc3M+UHJpbmNpcGlhIEJpb3BoYXJtYSwgU291
dGggU2FuIEZyYW5jaXNjbywgQ2FsaWZvcm5pYSwgVVNBLiYjeEQ7RGVwYXJ0bWVudCBvZiBDZWxs
dWxhciBhbmQgTW9sZWN1bGFyIFBoYXJtYWNvbG9neSBhbmQgSG93YXJkIEh1Z2hlcyBNZWRpY2Fs
IEluc3RpdHV0ZSwgVW5pdmVyc2l0eSBvZiBDYWxpZm9ybmlhLCBTYW4gRnJhbmNpc2NvLCBDYWxp
Zm9ybmlhLCBVU0EuJiN4RDtOYW5vc3luIEluYy4sIFNhbnRhIENsYXJhLCBDYWxpZm9ybmlhLCBV
U0EuPC9hdXRoLWFkZHJlc3M+PHRpdGxlcz48dGl0bGU+UHJvbG9uZ2VkIGFuZCB0dW5hYmxlIHJl
c2lkZW5jZSB0aW1lIHVzaW5nIHJldmVyc2libGUgY292YWxlbnQga2luYXNlIGluaGliaXRvcnM8
L3RpdGxlPjxzZWNvbmRhcnktdGl0bGU+TmF0LiBDaGVtLiBCaW9sLjwvc2Vjb25kYXJ5LXRpdGxl
PjwvdGl0bGVzPjxwZXJpb2RpY2FsPjxmdWxsLXRpdGxlPk5hdC4gQ2hlbS4gQmlvbC48L2Z1bGwt
dGl0bGU+PC9wZXJpb2RpY2FsPjxwYWdlcz41MjUtNTMxPC9wYWdlcz48dm9sdW1lPjExPC92b2x1
bWU+PG51bWJlcj43PC9udW1iZXI+PGVkaXRpb24+MjAxNS8wNS8yNjwvZWRpdGlvbj48a2V5d29y
ZHM+PGtleXdvcmQ+QWNyeWxhbWlkZXMvY2hlbWljYWwgc3ludGhlc2lzLypwaGFybWFjb2tpbmV0
aWNzPC9rZXl3b3JkPjxrZXl3b3JkPkFnYW1tYWdsb2J1bGluYWVtaWEgVHlyb3NpbmUgS2luYXNl
PC9rZXl3b3JkPjxrZXl3b3JkPkFuaW1hbHM8L2tleXdvcmQ+PGtleXdvcmQ+Qi1MeW1waG9jeXRl
cy8qZHJ1ZyBlZmZlY3RzL2Vuenltb2xvZ3kvcGF0aG9sb2d5PC9rZXl3b3JkPjxrZXl3b3JkPkNl
bGwgTGluZSwgVHVtb3I8L2tleXdvcmQ+PGtleXdvcmQ+Q3J5c3RhbGxvZ3JhcGh5LCBYLVJheTwv
a2V5d29yZD48a2V5d29yZD5DeWFub2FjcnlsYXRlcy9jaGVtaWNhbCBzeW50aGVzaXMvKnBoYXJt
YWNva2luZXRpY3M8L2tleXdvcmQ+PGtleXdvcmQ+RGFzYXRpbmliPC9rZXl3b3JkPjxrZXl3b3Jk
PkZlbWFsZTwva2V5d29yZD48a2V5d29yZD5HZW5lIEV4cHJlc3Npb248L2tleXdvcmQ+PGtleXdv
cmQ+SHVtYW5zPC9rZXl3b3JkPjxrZXl3b3JkPkxpZ2FuZHM8L2tleXdvcmQ+PGtleXdvcmQ+TW9s
ZWN1bGFyIERvY2tpbmcgU2ltdWxhdGlvbjwva2V5d29yZD48a2V5d29yZD5Qcm90ZWluIEtpbmFz
ZSBJbmhpYml0b3JzL2NoZW1pY2FsIHN5bnRoZXNpcy8qcGhhcm1hY29raW5ldGljczwva2V5d29y
ZD48a2V5d29yZD5Qcm90ZWluIFN0cnVjdHVyZSwgVGVydGlhcnk8L2tleXdvcmQ+PGtleXdvcmQ+
UHJvdGVpbi1UeXJvc2luZSBLaW5hc2VzLyphbnRhZ29uaXN0cyAmYW1wOyBpbmhpYml0b3JzL2No
ZW1pc3RyeS9nZW5ldGljczwva2V5d29yZD48a2V5d29yZD5QeXJpbWlkaW5lcy9waGFybWFjb2tp
bmV0aWNzPC9rZXl3b3JkPjxrZXl3b3JkPlJhdHM8L2tleXdvcmQ+PGtleXdvcmQ+UmF0cywgU3By
YWd1ZS1EYXdsZXk8L2tleXdvcmQ+PGtleXdvcmQ+UmVjb21iaW5hbnQgUHJvdGVpbnMvY2hlbWlz
dHJ5L2dlbmV0aWNzPC9rZXl3b3JkPjxrZXl3b3JkPlNmOSBDZWxsczwva2V5d29yZD48a2V5d29y
ZD5TcG9kb3B0ZXJhPC9rZXl3b3JkPjxrZXl3b3JkPlN0cnVjdHVyZS1BY3Rpdml0eSBSZWxhdGlv
bnNoaXA8L2tleXdvcmQ+PGtleXdvcmQ+U3Vic3RyYXRlIFNwZWNpZmljaXR5PC9rZXl3b3JkPjxr
ZXl3b3JkPlRoaWF6b2xlcy9waGFybWFjb2tpbmV0aWNzPC9rZXl3b3JkPjxrZXl3b3JkPlRpbWUg
RmFjdG9yczwva2V5d29yZD48L2tleXdvcmRzPjxkYXRlcz48eWVhcj4yMDE1PC95ZWFyPjxwdWIt
ZGF0ZXM+PGRhdGU+SnVsPC9kYXRlPjwvcHViLWRhdGVzPjwvZGF0ZXM+PGlzYm4+MTU1Mi00NDY5
IChFbGVjdHJvbmljKSYjeEQ7MTU1Mi00NDUwIChMaW5raW5nKTwvaXNibj48YWNjZXNzaW9uLW51
bT4yNjAwNjAxMDwvYWNjZXNzaW9uLW51bT48dXJscz48cmVsYXRlZC11cmxzPjx1cmw+aHR0cHM6
Ly93d3cubmNiaS5ubG0ubmloLmdvdi9wdWJtZWQvMjYwMDYwMTA8L3VybD48L3JlbGF0ZWQtdXJs
cz48L3VybHM+PGN1c3RvbTI+UE1DNDQ3MjUwNjwvY3VzdG9tMj48ZWxlY3Ryb25pYy1yZXNvdXJj
ZS1udW0+MTAuMTAzOC9uY2hlbWJpby4xODE3PC9lbGVjdHJvbmljLXJlc291cmNlLW51bT48L3Jl
Y29yZD48L0NpdGU+PC9FbmROb3RlPn==
</w:fldData>
              </w:fldChar>
            </w:r>
            <w:r w:rsidR="00C12790">
              <w:rPr>
                <w:color w:val="000000" w:themeColor="text1"/>
              </w:rPr>
              <w:instrText xml:space="preserve"> ADDIN EN.CITE.DATA </w:instrText>
            </w:r>
            <w:r w:rsidR="00C12790">
              <w:rPr>
                <w:color w:val="000000" w:themeColor="text1"/>
              </w:rPr>
            </w:r>
            <w:r w:rsidR="00C12790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C12790" w:rsidRPr="00C12790">
              <w:rPr>
                <w:noProof/>
                <w:color w:val="000000" w:themeColor="text1"/>
                <w:vertAlign w:val="superscript"/>
              </w:rPr>
              <w:t>1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5A43B551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EF799E0" w14:textId="01856691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48-50</w:t>
            </w:r>
          </w:p>
        </w:tc>
        <w:tc>
          <w:tcPr>
            <w:tcW w:w="990" w:type="dxa"/>
            <w:vAlign w:val="center"/>
          </w:tcPr>
          <w:p w14:paraId="2BD70A1B" w14:textId="75BC7BA0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73AB7EA7" w14:textId="5ADF96BF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FGFR4</w:t>
            </w:r>
          </w:p>
        </w:tc>
        <w:tc>
          <w:tcPr>
            <w:tcW w:w="1620" w:type="dxa"/>
            <w:vAlign w:val="center"/>
          </w:tcPr>
          <w:p w14:paraId="1526CC80" w14:textId="4EA6F8E0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6a,6b,9</w:t>
            </w:r>
          </w:p>
        </w:tc>
        <w:tc>
          <w:tcPr>
            <w:tcW w:w="2430" w:type="dxa"/>
            <w:vAlign w:val="center"/>
          </w:tcPr>
          <w:p w14:paraId="0C7FF97C" w14:textId="76A67AE5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ldehyde</w:t>
            </w:r>
          </w:p>
        </w:tc>
        <w:tc>
          <w:tcPr>
            <w:tcW w:w="1260" w:type="dxa"/>
            <w:vAlign w:val="center"/>
          </w:tcPr>
          <w:p w14:paraId="2492B941" w14:textId="6BC59501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552</w:t>
            </w:r>
          </w:p>
        </w:tc>
        <w:tc>
          <w:tcPr>
            <w:tcW w:w="630" w:type="dxa"/>
            <w:vAlign w:val="center"/>
          </w:tcPr>
          <w:p w14:paraId="2BD9B6BA" w14:textId="10BF52C3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/>
            </w:r>
            <w:r w:rsidR="000E68E5">
              <w:rPr>
                <w:color w:val="000000" w:themeColor="text1"/>
              </w:rPr>
              <w:instrText xml:space="preserve"> ADDIN EN.CITE &lt;EndNote&gt;&lt;Cite&gt;&lt;Author&gt;Knoepfel&lt;/Author&gt;&lt;Year&gt;2018&lt;/Year&gt;&lt;RecNum&gt;41&lt;/RecNum&gt;&lt;DisplayText&gt;&lt;style face="superscript"&gt;10&lt;/style&gt;&lt;/DisplayText&gt;&lt;record&gt;&lt;rec-number&gt;41&lt;/rec-number&gt;&lt;foreign-keys&gt;&lt;key app="EN" db-id="2x5axxftd25pxveds9a5trrp9f5zzf2x2pwt" timestamp="1616643946"&gt;41&lt;/key&gt;&lt;/foreign-keys&gt;&lt;ref-type name="Journal Article"&gt;17&lt;/ref-type&gt;&lt;contributors&gt;&lt;authors&gt;&lt;author&gt;Knoepfel, T.&lt;/author&gt;&lt;author&gt;Furet, P.&lt;/author&gt;&lt;author&gt;Mah, R.&lt;/author&gt;&lt;author&gt;Buschmann, N.&lt;/author&gt;&lt;author&gt;Leblanc, C.&lt;/author&gt;&lt;author&gt;Ripoche, S.&lt;/author&gt;&lt;author&gt;Graus-Porta, D.&lt;/author&gt;&lt;author&gt;Wartmann, M.&lt;/author&gt;&lt;author&gt;Galuba, I.&lt;/author&gt;&lt;author&gt;Fairhurst, R. A.&lt;/author&gt;&lt;/authors&gt;&lt;/contributors&gt;&lt;auth-address&gt;Novartis Institutes for BioMedical Research, CH-4002 Basel, Switzerland.&lt;/auth-address&gt;&lt;titles&gt;&lt;title&gt;2-Formylpyridyl Ureas as Highly Selective Reversible-Covalent Inhibitors of Fibroblast Growth Factor Receptor 4&lt;/title&gt;&lt;secondary-title&gt;ACS Med. Chem. Lett.&lt;/secondary-title&gt;&lt;/titles&gt;&lt;periodical&gt;&lt;full-title&gt;ACS Med. Chem. Lett.&lt;/full-title&gt;&lt;/periodical&gt;&lt;pages&gt;215-220&lt;/pages&gt;&lt;volume&gt;9&lt;/volume&gt;&lt;number&gt;3&lt;/number&gt;&lt;edition&gt;2018/03/16&lt;/edition&gt;&lt;dates&gt;&lt;year&gt;2018&lt;/year&gt;&lt;pub-dates&gt;&lt;date&gt;Mar 8&lt;/date&gt;&lt;/pub-dates&gt;&lt;/dates&gt;&lt;isbn&gt;1948-5875 (Print)&amp;#xD;1948-5875 (Linking)&lt;/isbn&gt;&lt;accession-num&gt;29541363&lt;/accession-num&gt;&lt;urls&gt;&lt;related-urls&gt;&lt;url&gt;https://www.ncbi.nlm.nih.gov/pubmed/29541363&lt;/url&gt;&lt;/related-urls&gt;&lt;/urls&gt;&lt;custom2&gt;PMC5846040 include employees of Novartis AG and/or stockholders of Novartis AG.&lt;/custom2&gt;&lt;electronic-resource-num&gt;10.1021/acsmedchemlett.7b00485&lt;/electronic-resource-num&gt;&lt;/record&gt;&lt;/Cite&gt;&lt;/EndNote&gt;</w:instrText>
            </w:r>
            <w:r w:rsidRPr="008956B0">
              <w:rPr>
                <w:color w:val="000000" w:themeColor="text1"/>
              </w:rPr>
              <w:fldChar w:fldCharType="separate"/>
            </w:r>
            <w:r w:rsidR="000E68E5" w:rsidRPr="000E68E5">
              <w:rPr>
                <w:noProof/>
                <w:color w:val="000000" w:themeColor="text1"/>
                <w:vertAlign w:val="superscript"/>
              </w:rPr>
              <w:t>10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7C4962FD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C427033" w14:textId="3410BD47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51-5</w:t>
            </w:r>
            <w:r w:rsidR="0022770C"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90" w:type="dxa"/>
            <w:vAlign w:val="center"/>
          </w:tcPr>
          <w:p w14:paraId="1BD7521C" w14:textId="6F51DDFE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2E75C022" w14:textId="32BE5D73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FGFR4</w:t>
            </w:r>
          </w:p>
        </w:tc>
        <w:tc>
          <w:tcPr>
            <w:tcW w:w="1620" w:type="dxa"/>
            <w:vAlign w:val="center"/>
          </w:tcPr>
          <w:p w14:paraId="7658A886" w14:textId="3695298B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43,57,62,68,85</w:t>
            </w:r>
          </w:p>
        </w:tc>
        <w:tc>
          <w:tcPr>
            <w:tcW w:w="2430" w:type="dxa"/>
            <w:vAlign w:val="center"/>
          </w:tcPr>
          <w:p w14:paraId="42460428" w14:textId="2DF1CBDF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ldehyde</w:t>
            </w:r>
          </w:p>
        </w:tc>
        <w:tc>
          <w:tcPr>
            <w:tcW w:w="1260" w:type="dxa"/>
            <w:vAlign w:val="center"/>
          </w:tcPr>
          <w:p w14:paraId="131A4687" w14:textId="3026E5BB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552</w:t>
            </w:r>
          </w:p>
        </w:tc>
        <w:tc>
          <w:tcPr>
            <w:tcW w:w="630" w:type="dxa"/>
            <w:vAlign w:val="center"/>
          </w:tcPr>
          <w:p w14:paraId="72107445" w14:textId="2DADCB63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GYWlyaHVyc3Q8L0F1dGhvcj48WWVhcj4yMDIwPC9ZZWFy
PjxSZWNOdW0+NDA8L1JlY051bT48RGlzcGxheVRleHQ+PHN0eWxlIGZhY2U9InN1cGVyc2NyaXB0
Ij4xMTwvc3R5bGU+PC9EaXNwbGF5VGV4dD48cmVjb3JkPjxyZWMtbnVtYmVyPjQwPC9yZWMtbnVt
YmVyPjxmb3JlaWduLWtleXM+PGtleSBhcHA9IkVOIiBkYi1pZD0iMng1YXh4ZnRkMjVweHZlZHM5
YTV0cnJwOWY1enpmMngycHd0IiB0aW1lc3RhbXA9IjE2MTY2NDM4NTIiPjQwPC9rZXk+PC9mb3Jl
aWduLWtleXM+PHJlZi10eXBlIG5hbWU9IkpvdXJuYWwgQXJ0aWNsZSI+MTc8L3JlZi10eXBlPjxj
b250cmlidXRvcnM+PGF1dGhvcnM+PGF1dGhvcj5GYWlyaHVyc3QsIFIuIEEuPC9hdXRob3I+PGF1
dGhvcj5Lbm9lcGZlbCwgVC48L2F1dGhvcj48YXV0aG9yPkJ1c2NobWFubiwgTi48L2F1dGhvcj48
YXV0aG9yPkxlYmxhbmMsIEMuPC9hdXRob3I+PGF1dGhvcj5NYWgsIFIuPC9hdXRob3I+PGF1dGhv
cj5Ub2Rvcm92LCBNLjwvYXV0aG9yPjxhdXRob3I+Tmltc2dlcm4sIFAuPC9hdXRob3I+PGF1dGhv
cj5SaXBvY2hlLCBTLjwvYXV0aG9yPjxhdXRob3I+TmlrbGF1cywgTS48L2F1dGhvcj48YXV0aG9y
PldhcmluLCBOLjwvYXV0aG9yPjxhdXRob3I+THV1LCBWLiBILjwvYXV0aG9yPjxhdXRob3I+TWFk
b2VyaW4sIE0uPC9hdXRob3I+PGF1dGhvcj5XaXJ0aCwgSi48L2F1dGhvcj48YXV0aG9yPkdyYXVz
LVBvcnRhLCBELjwvYXV0aG9yPjxhdXRob3I+V2Vpc3MsIEEuPC9hdXRob3I+PGF1dGhvcj5LaWZm
ZSwgTS48L2F1dGhvcj48YXV0aG9yPldhcnRtYW5uLCBNLjwvYXV0aG9yPjxhdXRob3I+S2lueWFt
dS1Ba3VuZGEsIEouPC9hdXRob3I+PGF1dGhvcj5TdGVya2VyLCBELjwvYXV0aG9yPjxhdXRob3I+
U3RhbW0sIEMuPC9hdXRob3I+PGF1dGhvcj5BZGxlciwgRi48L2F1dGhvcj48YXV0aG9yPkJ1aGxl
cywgQS48L2F1dGhvcj48YXV0aG9yPlNjaGFkdCwgSC48L2F1dGhvcj48YXV0aG9yPkNvdXR0ZXQs
IFAuPC9hdXRob3I+PGF1dGhvcj5CbGFuaywgSi48L2F1dGhvcj48YXV0aG9yPkdhbHViYSwgSS48
L2F1dGhvcj48YXV0aG9yPlRyYXBwZSwgSi48L2F1dGhvcj48YXV0aG9yPlZvc2hvbCwgSi48L2F1
dGhvcj48YXV0aG9yPk9zdGVybWFubiwgTi48L2F1dGhvcj48YXV0aG9yPlpvdSwgQy48L2F1dGhv
cj48YXV0aG9yPkJlcmdoYXVzZW4sIEouPC9hdXRob3I+PGF1dGhvcj5EZWwgUmlvIEVzcGlub2xh
LCBBLjwvYXV0aG9yPjxhdXRob3I+SmFobmtlLCBXLjwvYXV0aG9yPjxhdXRob3I+RnVyZXQsIFAu
PC9hdXRob3I+PC9hdXRob3JzPjwvY29udHJpYnV0b3JzPjxhdXRoLWFkZHJlc3M+Tm92YXJ0aXMg
SW5zdGl0dXRlcyBmb3IgQmlvTWVkaWNhbCBSZXNlYXJjaCwgQ0gtNDAwMiBCYXNlbCwgU3dpdHpl
cmxhbmQuPC9hdXRoLWFkZHJlc3M+PHRpdGxlcz48dGl0bGU+RGlzY292ZXJ5IG9mIFJvYmxpdGlu
aWIgKEZHRjQwMSkgYXMgYSBSZXZlcnNpYmxlLUNvdmFsZW50IEluaGliaXRvciBvZiB0aGUgS2lu
YXNlIEFjdGl2aXR5IG9mIEZpYnJvYmxhc3QgR3Jvd3RoIEZhY3RvciBSZWNlcHRvciA0PC90aXRs
ZT48c2Vjb25kYXJ5LXRpdGxlPkouIE1lZC4gQ2hlbS48L3NlY29uZGFyeS10aXRsZT48L3RpdGxl
cz48cGVyaW9kaWNhbD48ZnVsbC10aXRsZT5KLiBNZWQuIENoZW0uPC9mdWxsLXRpdGxlPjwvcGVy
aW9kaWNhbD48cGFnZXM+MTI1NDItMTI1NzM8L3BhZ2VzPjx2b2x1bWU+NjM8L3ZvbHVtZT48bnVt
YmVyPjIxPC9udW1iZXI+PGVkaXRpb24+MjAyMC8wOS8xNjwvZWRpdGlvbj48a2V5d29yZHM+PGtl
eXdvcmQ+QW1pbm8gQWNpZCBTZXF1ZW5jZTwva2V5d29yZD48a2V5d29yZD5BbmltYWxzPC9rZXl3
b3JkPjxrZXl3b3JkPkJpbmRpbmcgU2l0ZXM8L2tleXdvcmQ+PGtleXdvcmQ+Q2VsbCBMaW5lLCBU
dW1vcjwva2V5d29yZD48a2V5d29yZD5DZWxsIFByb2xpZmVyYXRpb24vZHJ1ZyBlZmZlY3RzPC9r
ZXl3b3JkPjxrZXl3b3JkPkN5c3RlaW5lL2NoZW1pc3RyeTwva2V5d29yZD48a2V5d29yZD5Eb2dz
PC9rZXl3b3JkPjxrZXl3b3JkPkRydWcgRGVzaWduPC9rZXl3b3JkPjxrZXl3b3JkPkhhbGYtTGlm
ZTwva2V5d29yZD48a2V5d29yZD5IZXBhdG9jeXRlcy9jeXRvbG9neS9kcnVnIGVmZmVjdHMvbWV0
YWJvbGlzbTwva2V5d29yZD48a2V5d29yZD5MaXZlciBOZW9wbGFzbXMvZHJ1ZyB0aGVyYXB5PC9r
ZXl3b3JkPjxrZXl3b3JkPk1pY2U8L2tleXdvcmQ+PGtleXdvcmQ+TWljcm9zb21lcywgTGl2ZXIv
bWV0YWJvbGlzbTwva2V5d29yZD48a2V5d29yZD5Nb2xlY3VsYXIgRHluYW1pY3MgU2ltdWxhdGlv
bjwva2V5d29yZD48a2V5d29yZD5QaXBlcmF6aW5lcy8qY2hlbWlzdHJ5L21ldGFib2xpc20vcGhh
cm1hY29sb2d5L3RoZXJhcGV1dGljIHVzZTwva2V5d29yZD48a2V5d29yZD5Qcm90ZWluIEtpbmFz
ZSBJbmhpYml0b3JzLypjaGVtaXN0cnkvbWV0YWJvbGlzbS9waGFybWFjb2xvZ3kvdGhlcmFwZXV0
aWMgdXNlPC9rZXl3b3JkPjxrZXl3b3JkPlB5cmlkaW5lcy8qY2hlbWlzdHJ5L21ldGFib2xpc20v
cGhhcm1hY29sb2d5L3RoZXJhcGV1dGljIHVzZTwva2V5d29yZD48a2V5d29yZD5SYXRzPC9rZXl3
b3JkPjxrZXl3b3JkPlJlY2VwdG9yLCBGaWJyb2JsYXN0IEdyb3d0aCBGYWN0b3IsIFR5cGUgNC8q
YW50YWdvbmlzdHMgJmFtcDsgaW5oaWJpdG9ycy9tZXRhYm9saXNtPC9rZXl3b3JkPjxrZXl3b3Jk
PlN0cnVjdHVyZS1BY3Rpdml0eSBSZWxhdGlvbnNoaXA8L2tleXdvcmQ+PGtleXdvcmQ+WGVub2dy
YWZ0IE1vZGVsIEFudGl0dW1vciBBc3NheXM8L2tleXdvcmQ+PC9rZXl3b3Jkcz48ZGF0ZXM+PHll
YXI+MjAyMDwveWVhcj48cHViLWRhdGVzPjxkYXRlPk5vdiAxMjwvZGF0ZT48L3B1Yi1kYXRlcz48
L2RhdGVzPjxpc2JuPjE1MjAtNDgwNCAoRWxlY3Ryb25pYykmI3hEOzAwMjItMjYyMyAoTGlua2lu
Zyk8L2lzYm4+PGFjY2Vzc2lvbi1udW0+MzI5MzA1ODQ8L2FjY2Vzc2lvbi1udW0+PHVybHM+PHJl
bGF0ZWQtdXJscz48dXJsPmh0dHBzOi8vd3d3Lm5jYmkubmxtLm5paC5nb3YvcHVibWVkLzMyOTMw
NTg0PC91cmw+PHVybD5odHRwczovL3B1YnMuYWNzLm9yZy9kb2kvMTAuMTAyMS9hY3Muam1lZGNo
ZW0uMGMwMTAxOTwvdXJsPjwvcmVsYXRlZC11cmxzPjwvdXJscz48ZWxlY3Ryb25pYy1yZXNvdXJj
ZS1udW0+MTAuMTAyMS9hY3Muam1lZGNoZW0uMGMwMTAxOTwvZWxlY3Ryb25pYy1yZXNvdXJjZS1u
dW0+PC9yZWNvcmQ+PC9DaXRlPjwvRW5kTm90ZT5=
</w:fldData>
              </w:fldChar>
            </w:r>
            <w:r w:rsidR="00AA4D02">
              <w:rPr>
                <w:color w:val="000000" w:themeColor="text1"/>
              </w:rPr>
              <w:instrText xml:space="preserve"> ADDIN EN.CITE </w:instrText>
            </w:r>
            <w:r w:rsidR="00AA4D02">
              <w:rPr>
                <w:color w:val="000000" w:themeColor="text1"/>
              </w:rPr>
              <w:fldChar w:fldCharType="begin">
                <w:fldData xml:space="preserve">PEVuZE5vdGU+PENpdGU+PEF1dGhvcj5GYWlyaHVyc3Q8L0F1dGhvcj48WWVhcj4yMDIwPC9ZZWFy
PjxSZWNOdW0+NDA8L1JlY051bT48RGlzcGxheVRleHQ+PHN0eWxlIGZhY2U9InN1cGVyc2NyaXB0
Ij4xMTwvc3R5bGU+PC9EaXNwbGF5VGV4dD48cmVjb3JkPjxyZWMtbnVtYmVyPjQwPC9yZWMtbnVt
YmVyPjxmb3JlaWduLWtleXM+PGtleSBhcHA9IkVOIiBkYi1pZD0iMng1YXh4ZnRkMjVweHZlZHM5
YTV0cnJwOWY1enpmMngycHd0IiB0aW1lc3RhbXA9IjE2MTY2NDM4NTIiPjQwPC9rZXk+PC9mb3Jl
aWduLWtleXM+PHJlZi10eXBlIG5hbWU9IkpvdXJuYWwgQXJ0aWNsZSI+MTc8L3JlZi10eXBlPjxj
b250cmlidXRvcnM+PGF1dGhvcnM+PGF1dGhvcj5GYWlyaHVyc3QsIFIuIEEuPC9hdXRob3I+PGF1
dGhvcj5Lbm9lcGZlbCwgVC48L2F1dGhvcj48YXV0aG9yPkJ1c2NobWFubiwgTi48L2F1dGhvcj48
YXV0aG9yPkxlYmxhbmMsIEMuPC9hdXRob3I+PGF1dGhvcj5NYWgsIFIuPC9hdXRob3I+PGF1dGhv
cj5Ub2Rvcm92LCBNLjwvYXV0aG9yPjxhdXRob3I+Tmltc2dlcm4sIFAuPC9hdXRob3I+PGF1dGhv
cj5SaXBvY2hlLCBTLjwvYXV0aG9yPjxhdXRob3I+TmlrbGF1cywgTS48L2F1dGhvcj48YXV0aG9y
PldhcmluLCBOLjwvYXV0aG9yPjxhdXRob3I+THV1LCBWLiBILjwvYXV0aG9yPjxhdXRob3I+TWFk
b2VyaW4sIE0uPC9hdXRob3I+PGF1dGhvcj5XaXJ0aCwgSi48L2F1dGhvcj48YXV0aG9yPkdyYXVz
LVBvcnRhLCBELjwvYXV0aG9yPjxhdXRob3I+V2Vpc3MsIEEuPC9hdXRob3I+PGF1dGhvcj5LaWZm
ZSwgTS48L2F1dGhvcj48YXV0aG9yPldhcnRtYW5uLCBNLjwvYXV0aG9yPjxhdXRob3I+S2lueWFt
dS1Ba3VuZGEsIEouPC9hdXRob3I+PGF1dGhvcj5TdGVya2VyLCBELjwvYXV0aG9yPjxhdXRob3I+
U3RhbW0sIEMuPC9hdXRob3I+PGF1dGhvcj5BZGxlciwgRi48L2F1dGhvcj48YXV0aG9yPkJ1aGxl
cywgQS48L2F1dGhvcj48YXV0aG9yPlNjaGFkdCwgSC48L2F1dGhvcj48YXV0aG9yPkNvdXR0ZXQs
IFAuPC9hdXRob3I+PGF1dGhvcj5CbGFuaywgSi48L2F1dGhvcj48YXV0aG9yPkdhbHViYSwgSS48
L2F1dGhvcj48YXV0aG9yPlRyYXBwZSwgSi48L2F1dGhvcj48YXV0aG9yPlZvc2hvbCwgSi48L2F1
dGhvcj48YXV0aG9yPk9zdGVybWFubiwgTi48L2F1dGhvcj48YXV0aG9yPlpvdSwgQy48L2F1dGhv
cj48YXV0aG9yPkJlcmdoYXVzZW4sIEouPC9hdXRob3I+PGF1dGhvcj5EZWwgUmlvIEVzcGlub2xh
LCBBLjwvYXV0aG9yPjxhdXRob3I+SmFobmtlLCBXLjwvYXV0aG9yPjxhdXRob3I+RnVyZXQsIFAu
PC9hdXRob3I+PC9hdXRob3JzPjwvY29udHJpYnV0b3JzPjxhdXRoLWFkZHJlc3M+Tm92YXJ0aXMg
SW5zdGl0dXRlcyBmb3IgQmlvTWVkaWNhbCBSZXNlYXJjaCwgQ0gtNDAwMiBCYXNlbCwgU3dpdHpl
cmxhbmQuPC9hdXRoLWFkZHJlc3M+PHRpdGxlcz48dGl0bGU+RGlzY292ZXJ5IG9mIFJvYmxpdGlu
aWIgKEZHRjQwMSkgYXMgYSBSZXZlcnNpYmxlLUNvdmFsZW50IEluaGliaXRvciBvZiB0aGUgS2lu
YXNlIEFjdGl2aXR5IG9mIEZpYnJvYmxhc3QgR3Jvd3RoIEZhY3RvciBSZWNlcHRvciA0PC90aXRs
ZT48c2Vjb25kYXJ5LXRpdGxlPkouIE1lZC4gQ2hlbS48L3NlY29uZGFyeS10aXRsZT48L3RpdGxl
cz48cGVyaW9kaWNhbD48ZnVsbC10aXRsZT5KLiBNZWQuIENoZW0uPC9mdWxsLXRpdGxlPjwvcGVy
aW9kaWNhbD48cGFnZXM+MTI1NDItMTI1NzM8L3BhZ2VzPjx2b2x1bWU+NjM8L3ZvbHVtZT48bnVt
YmVyPjIxPC9udW1iZXI+PGVkaXRpb24+MjAyMC8wOS8xNjwvZWRpdGlvbj48a2V5d29yZHM+PGtl
eXdvcmQ+QW1pbm8gQWNpZCBTZXF1ZW5jZTwva2V5d29yZD48a2V5d29yZD5BbmltYWxzPC9rZXl3
b3JkPjxrZXl3b3JkPkJpbmRpbmcgU2l0ZXM8L2tleXdvcmQ+PGtleXdvcmQ+Q2VsbCBMaW5lLCBU
dW1vcjwva2V5d29yZD48a2V5d29yZD5DZWxsIFByb2xpZmVyYXRpb24vZHJ1ZyBlZmZlY3RzPC9r
ZXl3b3JkPjxrZXl3b3JkPkN5c3RlaW5lL2NoZW1pc3RyeTwva2V5d29yZD48a2V5d29yZD5Eb2dz
PC9rZXl3b3JkPjxrZXl3b3JkPkRydWcgRGVzaWduPC9rZXl3b3JkPjxrZXl3b3JkPkhhbGYtTGlm
ZTwva2V5d29yZD48a2V5d29yZD5IZXBhdG9jeXRlcy9jeXRvbG9neS9kcnVnIGVmZmVjdHMvbWV0
YWJvbGlzbTwva2V5d29yZD48a2V5d29yZD5MaXZlciBOZW9wbGFzbXMvZHJ1ZyB0aGVyYXB5PC9r
ZXl3b3JkPjxrZXl3b3JkPk1pY2U8L2tleXdvcmQ+PGtleXdvcmQ+TWljcm9zb21lcywgTGl2ZXIv
bWV0YWJvbGlzbTwva2V5d29yZD48a2V5d29yZD5Nb2xlY3VsYXIgRHluYW1pY3MgU2ltdWxhdGlv
bjwva2V5d29yZD48a2V5d29yZD5QaXBlcmF6aW5lcy8qY2hlbWlzdHJ5L21ldGFib2xpc20vcGhh
cm1hY29sb2d5L3RoZXJhcGV1dGljIHVzZTwva2V5d29yZD48a2V5d29yZD5Qcm90ZWluIEtpbmFz
ZSBJbmhpYml0b3JzLypjaGVtaXN0cnkvbWV0YWJvbGlzbS9waGFybWFjb2xvZ3kvdGhlcmFwZXV0
aWMgdXNlPC9rZXl3b3JkPjxrZXl3b3JkPlB5cmlkaW5lcy8qY2hlbWlzdHJ5L21ldGFib2xpc20v
cGhhcm1hY29sb2d5L3RoZXJhcGV1dGljIHVzZTwva2V5d29yZD48a2V5d29yZD5SYXRzPC9rZXl3
b3JkPjxrZXl3b3JkPlJlY2VwdG9yLCBGaWJyb2JsYXN0IEdyb3d0aCBGYWN0b3IsIFR5cGUgNC8q
YW50YWdvbmlzdHMgJmFtcDsgaW5oaWJpdG9ycy9tZXRhYm9saXNtPC9rZXl3b3JkPjxrZXl3b3Jk
PlN0cnVjdHVyZS1BY3Rpdml0eSBSZWxhdGlvbnNoaXA8L2tleXdvcmQ+PGtleXdvcmQ+WGVub2dy
YWZ0IE1vZGVsIEFudGl0dW1vciBBc3NheXM8L2tleXdvcmQ+PC9rZXl3b3Jkcz48ZGF0ZXM+PHll
YXI+MjAyMDwveWVhcj48cHViLWRhdGVzPjxkYXRlPk5vdiAxMjwvZGF0ZT48L3B1Yi1kYXRlcz48
L2RhdGVzPjxpc2JuPjE1MjAtNDgwNCAoRWxlY3Ryb25pYykmI3hEOzAwMjItMjYyMyAoTGlua2lu
Zyk8L2lzYm4+PGFjY2Vzc2lvbi1udW0+MzI5MzA1ODQ8L2FjY2Vzc2lvbi1udW0+PHVybHM+PHJl
bGF0ZWQtdXJscz48dXJsPmh0dHBzOi8vd3d3Lm5jYmkubmxtLm5paC5nb3YvcHVibWVkLzMyOTMw
NTg0PC91cmw+PHVybD5odHRwczovL3B1YnMuYWNzLm9yZy9kb2kvMTAuMTAyMS9hY3Muam1lZGNo
ZW0uMGMwMTAxOTwvdXJsPjwvcmVsYXRlZC11cmxzPjwvdXJscz48ZWxlY3Ryb25pYy1yZXNvdXJj
ZS1udW0+MTAuMTAyMS9hY3Muam1lZGNoZW0uMGMwMTAxOTwvZWxlY3Ryb25pYy1yZXNvdXJjZS1u
dW0+PC9yZWNvcmQ+PC9DaXRlPjwvRW5kTm90ZT5=
</w:fldData>
              </w:fldChar>
            </w:r>
            <w:r w:rsidR="00AA4D02">
              <w:rPr>
                <w:color w:val="000000" w:themeColor="text1"/>
              </w:rPr>
              <w:instrText xml:space="preserve"> ADDIN EN.CITE.DATA </w:instrText>
            </w:r>
            <w:r w:rsidR="00AA4D02">
              <w:rPr>
                <w:color w:val="000000" w:themeColor="text1"/>
              </w:rPr>
            </w:r>
            <w:r w:rsidR="00AA4D02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0E68E5" w:rsidRPr="000E68E5">
              <w:rPr>
                <w:noProof/>
                <w:color w:val="000000" w:themeColor="text1"/>
                <w:vertAlign w:val="superscript"/>
              </w:rPr>
              <w:t>11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22770C" w:rsidRPr="008956B0" w14:paraId="60ACCD23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5AD53024" w14:textId="7022E82B" w:rsidR="0022770C" w:rsidRPr="00D418D5" w:rsidRDefault="0022770C" w:rsidP="002D5E5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990" w:type="dxa"/>
            <w:vAlign w:val="center"/>
          </w:tcPr>
          <w:p w14:paraId="3FA4CDF0" w14:textId="77777777" w:rsidR="0022770C" w:rsidRPr="00D418D5" w:rsidRDefault="0022770C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307D4981" w14:textId="77777777" w:rsidR="0022770C" w:rsidRPr="00D418D5" w:rsidRDefault="0022770C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FGFR4</w:t>
            </w:r>
          </w:p>
        </w:tc>
        <w:tc>
          <w:tcPr>
            <w:tcW w:w="1620" w:type="dxa"/>
            <w:vAlign w:val="center"/>
          </w:tcPr>
          <w:p w14:paraId="5179A11F" w14:textId="0631B628" w:rsidR="0022770C" w:rsidRPr="00D418D5" w:rsidRDefault="0022770C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84</w:t>
            </w:r>
            <w:r w:rsidR="00100ECA" w:rsidRPr="00D418D5">
              <w:rPr>
                <w:color w:val="000000" w:themeColor="text1"/>
                <w:sz w:val="22"/>
                <w:szCs w:val="22"/>
              </w:rPr>
              <w:t>(Phase-II)</w:t>
            </w:r>
          </w:p>
        </w:tc>
        <w:tc>
          <w:tcPr>
            <w:tcW w:w="2430" w:type="dxa"/>
            <w:vAlign w:val="center"/>
          </w:tcPr>
          <w:p w14:paraId="4226F223" w14:textId="77777777" w:rsidR="0022770C" w:rsidRPr="00D418D5" w:rsidRDefault="0022770C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ldehyde</w:t>
            </w:r>
          </w:p>
        </w:tc>
        <w:tc>
          <w:tcPr>
            <w:tcW w:w="1260" w:type="dxa"/>
            <w:vAlign w:val="center"/>
          </w:tcPr>
          <w:p w14:paraId="6B23F451" w14:textId="77777777" w:rsidR="0022770C" w:rsidRPr="00D418D5" w:rsidRDefault="0022770C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552</w:t>
            </w:r>
          </w:p>
        </w:tc>
        <w:tc>
          <w:tcPr>
            <w:tcW w:w="630" w:type="dxa"/>
            <w:vAlign w:val="center"/>
          </w:tcPr>
          <w:p w14:paraId="5D60ABD4" w14:textId="7C1DA4BD" w:rsidR="0022770C" w:rsidRPr="008956B0" w:rsidRDefault="0022770C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GYWlyaHVyc3Q8L0F1dGhvcj48WWVhcj4yMDIwPC9ZZWFy
PjxSZWNOdW0+NDA8L1JlY051bT48RGlzcGxheVRleHQ+PHN0eWxlIGZhY2U9InN1cGVyc2NyaXB0
Ij4xMTwvc3R5bGU+PC9EaXNwbGF5VGV4dD48cmVjb3JkPjxyZWMtbnVtYmVyPjQwPC9yZWMtbnVt
YmVyPjxmb3JlaWduLWtleXM+PGtleSBhcHA9IkVOIiBkYi1pZD0iMng1YXh4ZnRkMjVweHZlZHM5
YTV0cnJwOWY1enpmMngycHd0IiB0aW1lc3RhbXA9IjE2MTY2NDM4NTIiPjQwPC9rZXk+PC9mb3Jl
aWduLWtleXM+PHJlZi10eXBlIG5hbWU9IkpvdXJuYWwgQXJ0aWNsZSI+MTc8L3JlZi10eXBlPjxj
b250cmlidXRvcnM+PGF1dGhvcnM+PGF1dGhvcj5GYWlyaHVyc3QsIFIuIEEuPC9hdXRob3I+PGF1
dGhvcj5Lbm9lcGZlbCwgVC48L2F1dGhvcj48YXV0aG9yPkJ1c2NobWFubiwgTi48L2F1dGhvcj48
YXV0aG9yPkxlYmxhbmMsIEMuPC9hdXRob3I+PGF1dGhvcj5NYWgsIFIuPC9hdXRob3I+PGF1dGhv
cj5Ub2Rvcm92LCBNLjwvYXV0aG9yPjxhdXRob3I+Tmltc2dlcm4sIFAuPC9hdXRob3I+PGF1dGhv
cj5SaXBvY2hlLCBTLjwvYXV0aG9yPjxhdXRob3I+TmlrbGF1cywgTS48L2F1dGhvcj48YXV0aG9y
PldhcmluLCBOLjwvYXV0aG9yPjxhdXRob3I+THV1LCBWLiBILjwvYXV0aG9yPjxhdXRob3I+TWFk
b2VyaW4sIE0uPC9hdXRob3I+PGF1dGhvcj5XaXJ0aCwgSi48L2F1dGhvcj48YXV0aG9yPkdyYXVz
LVBvcnRhLCBELjwvYXV0aG9yPjxhdXRob3I+V2Vpc3MsIEEuPC9hdXRob3I+PGF1dGhvcj5LaWZm
ZSwgTS48L2F1dGhvcj48YXV0aG9yPldhcnRtYW5uLCBNLjwvYXV0aG9yPjxhdXRob3I+S2lueWFt
dS1Ba3VuZGEsIEouPC9hdXRob3I+PGF1dGhvcj5TdGVya2VyLCBELjwvYXV0aG9yPjxhdXRob3I+
U3RhbW0sIEMuPC9hdXRob3I+PGF1dGhvcj5BZGxlciwgRi48L2F1dGhvcj48YXV0aG9yPkJ1aGxl
cywgQS48L2F1dGhvcj48YXV0aG9yPlNjaGFkdCwgSC48L2F1dGhvcj48YXV0aG9yPkNvdXR0ZXQs
IFAuPC9hdXRob3I+PGF1dGhvcj5CbGFuaywgSi48L2F1dGhvcj48YXV0aG9yPkdhbHViYSwgSS48
L2F1dGhvcj48YXV0aG9yPlRyYXBwZSwgSi48L2F1dGhvcj48YXV0aG9yPlZvc2hvbCwgSi48L2F1
dGhvcj48YXV0aG9yPk9zdGVybWFubiwgTi48L2F1dGhvcj48YXV0aG9yPlpvdSwgQy48L2F1dGhv
cj48YXV0aG9yPkJlcmdoYXVzZW4sIEouPC9hdXRob3I+PGF1dGhvcj5EZWwgUmlvIEVzcGlub2xh
LCBBLjwvYXV0aG9yPjxhdXRob3I+SmFobmtlLCBXLjwvYXV0aG9yPjxhdXRob3I+RnVyZXQsIFAu
PC9hdXRob3I+PC9hdXRob3JzPjwvY29udHJpYnV0b3JzPjxhdXRoLWFkZHJlc3M+Tm92YXJ0aXMg
SW5zdGl0dXRlcyBmb3IgQmlvTWVkaWNhbCBSZXNlYXJjaCwgQ0gtNDAwMiBCYXNlbCwgU3dpdHpl
cmxhbmQuPC9hdXRoLWFkZHJlc3M+PHRpdGxlcz48dGl0bGU+RGlzY292ZXJ5IG9mIFJvYmxpdGlu
aWIgKEZHRjQwMSkgYXMgYSBSZXZlcnNpYmxlLUNvdmFsZW50IEluaGliaXRvciBvZiB0aGUgS2lu
YXNlIEFjdGl2aXR5IG9mIEZpYnJvYmxhc3QgR3Jvd3RoIEZhY3RvciBSZWNlcHRvciA0PC90aXRs
ZT48c2Vjb25kYXJ5LXRpdGxlPkouIE1lZC4gQ2hlbS48L3NlY29uZGFyeS10aXRsZT48L3RpdGxl
cz48cGVyaW9kaWNhbD48ZnVsbC10aXRsZT5KLiBNZWQuIENoZW0uPC9mdWxsLXRpdGxlPjwvcGVy
aW9kaWNhbD48cGFnZXM+MTI1NDItMTI1NzM8L3BhZ2VzPjx2b2x1bWU+NjM8L3ZvbHVtZT48bnVt
YmVyPjIxPC9udW1iZXI+PGVkaXRpb24+MjAyMC8wOS8xNjwvZWRpdGlvbj48a2V5d29yZHM+PGtl
eXdvcmQ+QW1pbm8gQWNpZCBTZXF1ZW5jZTwva2V5d29yZD48a2V5d29yZD5BbmltYWxzPC9rZXl3
b3JkPjxrZXl3b3JkPkJpbmRpbmcgU2l0ZXM8L2tleXdvcmQ+PGtleXdvcmQ+Q2VsbCBMaW5lLCBU
dW1vcjwva2V5d29yZD48a2V5d29yZD5DZWxsIFByb2xpZmVyYXRpb24vZHJ1ZyBlZmZlY3RzPC9r
ZXl3b3JkPjxrZXl3b3JkPkN5c3RlaW5lL2NoZW1pc3RyeTwva2V5d29yZD48a2V5d29yZD5Eb2dz
PC9rZXl3b3JkPjxrZXl3b3JkPkRydWcgRGVzaWduPC9rZXl3b3JkPjxrZXl3b3JkPkhhbGYtTGlm
ZTwva2V5d29yZD48a2V5d29yZD5IZXBhdG9jeXRlcy9jeXRvbG9neS9kcnVnIGVmZmVjdHMvbWV0
YWJvbGlzbTwva2V5d29yZD48a2V5d29yZD5MaXZlciBOZW9wbGFzbXMvZHJ1ZyB0aGVyYXB5PC9r
ZXl3b3JkPjxrZXl3b3JkPk1pY2U8L2tleXdvcmQ+PGtleXdvcmQ+TWljcm9zb21lcywgTGl2ZXIv
bWV0YWJvbGlzbTwva2V5d29yZD48a2V5d29yZD5Nb2xlY3VsYXIgRHluYW1pY3MgU2ltdWxhdGlv
bjwva2V5d29yZD48a2V5d29yZD5QaXBlcmF6aW5lcy8qY2hlbWlzdHJ5L21ldGFib2xpc20vcGhh
cm1hY29sb2d5L3RoZXJhcGV1dGljIHVzZTwva2V5d29yZD48a2V5d29yZD5Qcm90ZWluIEtpbmFz
ZSBJbmhpYml0b3JzLypjaGVtaXN0cnkvbWV0YWJvbGlzbS9waGFybWFjb2xvZ3kvdGhlcmFwZXV0
aWMgdXNlPC9rZXl3b3JkPjxrZXl3b3JkPlB5cmlkaW5lcy8qY2hlbWlzdHJ5L21ldGFib2xpc20v
cGhhcm1hY29sb2d5L3RoZXJhcGV1dGljIHVzZTwva2V5d29yZD48a2V5d29yZD5SYXRzPC9rZXl3
b3JkPjxrZXl3b3JkPlJlY2VwdG9yLCBGaWJyb2JsYXN0IEdyb3d0aCBGYWN0b3IsIFR5cGUgNC8q
YW50YWdvbmlzdHMgJmFtcDsgaW5oaWJpdG9ycy9tZXRhYm9saXNtPC9rZXl3b3JkPjxrZXl3b3Jk
PlN0cnVjdHVyZS1BY3Rpdml0eSBSZWxhdGlvbnNoaXA8L2tleXdvcmQ+PGtleXdvcmQ+WGVub2dy
YWZ0IE1vZGVsIEFudGl0dW1vciBBc3NheXM8L2tleXdvcmQ+PC9rZXl3b3Jkcz48ZGF0ZXM+PHll
YXI+MjAyMDwveWVhcj48cHViLWRhdGVzPjxkYXRlPk5vdiAxMjwvZGF0ZT48L3B1Yi1kYXRlcz48
L2RhdGVzPjxpc2JuPjE1MjAtNDgwNCAoRWxlY3Ryb25pYykmI3hEOzAwMjItMjYyMyAoTGlua2lu
Zyk8L2lzYm4+PGFjY2Vzc2lvbi1udW0+MzI5MzA1ODQ8L2FjY2Vzc2lvbi1udW0+PHVybHM+PHJl
bGF0ZWQtdXJscz48dXJsPmh0dHBzOi8vd3d3Lm5jYmkubmxtLm5paC5nb3YvcHVibWVkLzMyOTMw
NTg0PC91cmw+PHVybD5odHRwczovL3B1YnMuYWNzLm9yZy9kb2kvMTAuMTAyMS9hY3Muam1lZGNo
ZW0uMGMwMTAxOTwvdXJsPjwvcmVsYXRlZC11cmxzPjwvdXJscz48ZWxlY3Ryb25pYy1yZXNvdXJj
ZS1udW0+MTAuMTAyMS9hY3Muam1lZGNoZW0uMGMwMTAxOTwvZWxlY3Ryb25pYy1yZXNvdXJjZS1u
dW0+PC9yZWNvcmQ+PC9DaXRlPjwvRW5kTm90ZT5=
</w:fldData>
              </w:fldChar>
            </w:r>
            <w:r w:rsidR="00AA4D02">
              <w:rPr>
                <w:color w:val="000000" w:themeColor="text1"/>
              </w:rPr>
              <w:instrText xml:space="preserve"> ADDIN EN.CITE </w:instrText>
            </w:r>
            <w:r w:rsidR="00AA4D02">
              <w:rPr>
                <w:color w:val="000000" w:themeColor="text1"/>
              </w:rPr>
              <w:fldChar w:fldCharType="begin">
                <w:fldData xml:space="preserve">PEVuZE5vdGU+PENpdGU+PEF1dGhvcj5GYWlyaHVyc3Q8L0F1dGhvcj48WWVhcj4yMDIwPC9ZZWFy
PjxSZWNOdW0+NDA8L1JlY051bT48RGlzcGxheVRleHQ+PHN0eWxlIGZhY2U9InN1cGVyc2NyaXB0
Ij4xMTwvc3R5bGU+PC9EaXNwbGF5VGV4dD48cmVjb3JkPjxyZWMtbnVtYmVyPjQwPC9yZWMtbnVt
YmVyPjxmb3JlaWduLWtleXM+PGtleSBhcHA9IkVOIiBkYi1pZD0iMng1YXh4ZnRkMjVweHZlZHM5
YTV0cnJwOWY1enpmMngycHd0IiB0aW1lc3RhbXA9IjE2MTY2NDM4NTIiPjQwPC9rZXk+PC9mb3Jl
aWduLWtleXM+PHJlZi10eXBlIG5hbWU9IkpvdXJuYWwgQXJ0aWNsZSI+MTc8L3JlZi10eXBlPjxj
b250cmlidXRvcnM+PGF1dGhvcnM+PGF1dGhvcj5GYWlyaHVyc3QsIFIuIEEuPC9hdXRob3I+PGF1
dGhvcj5Lbm9lcGZlbCwgVC48L2F1dGhvcj48YXV0aG9yPkJ1c2NobWFubiwgTi48L2F1dGhvcj48
YXV0aG9yPkxlYmxhbmMsIEMuPC9hdXRob3I+PGF1dGhvcj5NYWgsIFIuPC9hdXRob3I+PGF1dGhv
cj5Ub2Rvcm92LCBNLjwvYXV0aG9yPjxhdXRob3I+Tmltc2dlcm4sIFAuPC9hdXRob3I+PGF1dGhv
cj5SaXBvY2hlLCBTLjwvYXV0aG9yPjxhdXRob3I+TmlrbGF1cywgTS48L2F1dGhvcj48YXV0aG9y
PldhcmluLCBOLjwvYXV0aG9yPjxhdXRob3I+THV1LCBWLiBILjwvYXV0aG9yPjxhdXRob3I+TWFk
b2VyaW4sIE0uPC9hdXRob3I+PGF1dGhvcj5XaXJ0aCwgSi48L2F1dGhvcj48YXV0aG9yPkdyYXVz
LVBvcnRhLCBELjwvYXV0aG9yPjxhdXRob3I+V2Vpc3MsIEEuPC9hdXRob3I+PGF1dGhvcj5LaWZm
ZSwgTS48L2F1dGhvcj48YXV0aG9yPldhcnRtYW5uLCBNLjwvYXV0aG9yPjxhdXRob3I+S2lueWFt
dS1Ba3VuZGEsIEouPC9hdXRob3I+PGF1dGhvcj5TdGVya2VyLCBELjwvYXV0aG9yPjxhdXRob3I+
U3RhbW0sIEMuPC9hdXRob3I+PGF1dGhvcj5BZGxlciwgRi48L2F1dGhvcj48YXV0aG9yPkJ1aGxl
cywgQS48L2F1dGhvcj48YXV0aG9yPlNjaGFkdCwgSC48L2F1dGhvcj48YXV0aG9yPkNvdXR0ZXQs
IFAuPC9hdXRob3I+PGF1dGhvcj5CbGFuaywgSi48L2F1dGhvcj48YXV0aG9yPkdhbHViYSwgSS48
L2F1dGhvcj48YXV0aG9yPlRyYXBwZSwgSi48L2F1dGhvcj48YXV0aG9yPlZvc2hvbCwgSi48L2F1
dGhvcj48YXV0aG9yPk9zdGVybWFubiwgTi48L2F1dGhvcj48YXV0aG9yPlpvdSwgQy48L2F1dGhv
cj48YXV0aG9yPkJlcmdoYXVzZW4sIEouPC9hdXRob3I+PGF1dGhvcj5EZWwgUmlvIEVzcGlub2xh
LCBBLjwvYXV0aG9yPjxhdXRob3I+SmFobmtlLCBXLjwvYXV0aG9yPjxhdXRob3I+RnVyZXQsIFAu
PC9hdXRob3I+PC9hdXRob3JzPjwvY29udHJpYnV0b3JzPjxhdXRoLWFkZHJlc3M+Tm92YXJ0aXMg
SW5zdGl0dXRlcyBmb3IgQmlvTWVkaWNhbCBSZXNlYXJjaCwgQ0gtNDAwMiBCYXNlbCwgU3dpdHpl
cmxhbmQuPC9hdXRoLWFkZHJlc3M+PHRpdGxlcz48dGl0bGU+RGlzY292ZXJ5IG9mIFJvYmxpdGlu
aWIgKEZHRjQwMSkgYXMgYSBSZXZlcnNpYmxlLUNvdmFsZW50IEluaGliaXRvciBvZiB0aGUgS2lu
YXNlIEFjdGl2aXR5IG9mIEZpYnJvYmxhc3QgR3Jvd3RoIEZhY3RvciBSZWNlcHRvciA0PC90aXRs
ZT48c2Vjb25kYXJ5LXRpdGxlPkouIE1lZC4gQ2hlbS48L3NlY29uZGFyeS10aXRsZT48L3RpdGxl
cz48cGVyaW9kaWNhbD48ZnVsbC10aXRsZT5KLiBNZWQuIENoZW0uPC9mdWxsLXRpdGxlPjwvcGVy
aW9kaWNhbD48cGFnZXM+MTI1NDItMTI1NzM8L3BhZ2VzPjx2b2x1bWU+NjM8L3ZvbHVtZT48bnVt
YmVyPjIxPC9udW1iZXI+PGVkaXRpb24+MjAyMC8wOS8xNjwvZWRpdGlvbj48a2V5d29yZHM+PGtl
eXdvcmQ+QW1pbm8gQWNpZCBTZXF1ZW5jZTwva2V5d29yZD48a2V5d29yZD5BbmltYWxzPC9rZXl3
b3JkPjxrZXl3b3JkPkJpbmRpbmcgU2l0ZXM8L2tleXdvcmQ+PGtleXdvcmQ+Q2VsbCBMaW5lLCBU
dW1vcjwva2V5d29yZD48a2V5d29yZD5DZWxsIFByb2xpZmVyYXRpb24vZHJ1ZyBlZmZlY3RzPC9r
ZXl3b3JkPjxrZXl3b3JkPkN5c3RlaW5lL2NoZW1pc3RyeTwva2V5d29yZD48a2V5d29yZD5Eb2dz
PC9rZXl3b3JkPjxrZXl3b3JkPkRydWcgRGVzaWduPC9rZXl3b3JkPjxrZXl3b3JkPkhhbGYtTGlm
ZTwva2V5d29yZD48a2V5d29yZD5IZXBhdG9jeXRlcy9jeXRvbG9neS9kcnVnIGVmZmVjdHMvbWV0
YWJvbGlzbTwva2V5d29yZD48a2V5d29yZD5MaXZlciBOZW9wbGFzbXMvZHJ1ZyB0aGVyYXB5PC9r
ZXl3b3JkPjxrZXl3b3JkPk1pY2U8L2tleXdvcmQ+PGtleXdvcmQ+TWljcm9zb21lcywgTGl2ZXIv
bWV0YWJvbGlzbTwva2V5d29yZD48a2V5d29yZD5Nb2xlY3VsYXIgRHluYW1pY3MgU2ltdWxhdGlv
bjwva2V5d29yZD48a2V5d29yZD5QaXBlcmF6aW5lcy8qY2hlbWlzdHJ5L21ldGFib2xpc20vcGhh
cm1hY29sb2d5L3RoZXJhcGV1dGljIHVzZTwva2V5d29yZD48a2V5d29yZD5Qcm90ZWluIEtpbmFz
ZSBJbmhpYml0b3JzLypjaGVtaXN0cnkvbWV0YWJvbGlzbS9waGFybWFjb2xvZ3kvdGhlcmFwZXV0
aWMgdXNlPC9rZXl3b3JkPjxrZXl3b3JkPlB5cmlkaW5lcy8qY2hlbWlzdHJ5L21ldGFib2xpc20v
cGhhcm1hY29sb2d5L3RoZXJhcGV1dGljIHVzZTwva2V5d29yZD48a2V5d29yZD5SYXRzPC9rZXl3
b3JkPjxrZXl3b3JkPlJlY2VwdG9yLCBGaWJyb2JsYXN0IEdyb3d0aCBGYWN0b3IsIFR5cGUgNC8q
YW50YWdvbmlzdHMgJmFtcDsgaW5oaWJpdG9ycy9tZXRhYm9saXNtPC9rZXl3b3JkPjxrZXl3b3Jk
PlN0cnVjdHVyZS1BY3Rpdml0eSBSZWxhdGlvbnNoaXA8L2tleXdvcmQ+PGtleXdvcmQ+WGVub2dy
YWZ0IE1vZGVsIEFudGl0dW1vciBBc3NheXM8L2tleXdvcmQ+PC9rZXl3b3Jkcz48ZGF0ZXM+PHll
YXI+MjAyMDwveWVhcj48cHViLWRhdGVzPjxkYXRlPk5vdiAxMjwvZGF0ZT48L3B1Yi1kYXRlcz48
L2RhdGVzPjxpc2JuPjE1MjAtNDgwNCAoRWxlY3Ryb25pYykmI3hEOzAwMjItMjYyMyAoTGlua2lu
Zyk8L2lzYm4+PGFjY2Vzc2lvbi1udW0+MzI5MzA1ODQ8L2FjY2Vzc2lvbi1udW0+PHVybHM+PHJl
bGF0ZWQtdXJscz48dXJsPmh0dHBzOi8vd3d3Lm5jYmkubmxtLm5paC5nb3YvcHVibWVkLzMyOTMw
NTg0PC91cmw+PHVybD5odHRwczovL3B1YnMuYWNzLm9yZy9kb2kvMTAuMTAyMS9hY3Muam1lZGNo
ZW0uMGMwMTAxOTwvdXJsPjwvcmVsYXRlZC11cmxzPjwvdXJscz48ZWxlY3Ryb25pYy1yZXNvdXJj
ZS1udW0+MTAuMTAyMS9hY3Muam1lZGNoZW0uMGMwMTAxOTwvZWxlY3Ryb25pYy1yZXNvdXJjZS1u
dW0+PC9yZWNvcmQ+PC9DaXRlPjwvRW5kTm90ZT5=
</w:fldData>
              </w:fldChar>
            </w:r>
            <w:r w:rsidR="00AA4D02">
              <w:rPr>
                <w:color w:val="000000" w:themeColor="text1"/>
              </w:rPr>
              <w:instrText xml:space="preserve"> ADDIN EN.CITE.DATA </w:instrText>
            </w:r>
            <w:r w:rsidR="00AA4D02">
              <w:rPr>
                <w:color w:val="000000" w:themeColor="text1"/>
              </w:rPr>
            </w:r>
            <w:r w:rsidR="00AA4D02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0E68E5" w:rsidRPr="000E68E5">
              <w:rPr>
                <w:noProof/>
                <w:color w:val="000000" w:themeColor="text1"/>
                <w:vertAlign w:val="superscript"/>
              </w:rPr>
              <w:t>11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10C52F9E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2EF2269" w14:textId="0BEC9182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5</w:t>
            </w:r>
            <w:r w:rsidR="00AA4D02">
              <w:rPr>
                <w:b w:val="0"/>
                <w:bCs w:val="0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90" w:type="dxa"/>
            <w:vAlign w:val="center"/>
          </w:tcPr>
          <w:p w14:paraId="5B080B08" w14:textId="043A3556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GC</w:t>
            </w:r>
          </w:p>
        </w:tc>
        <w:tc>
          <w:tcPr>
            <w:tcW w:w="1350" w:type="dxa"/>
            <w:vAlign w:val="center"/>
          </w:tcPr>
          <w:p w14:paraId="5E9C1988" w14:textId="481CE667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RSK2</w:t>
            </w:r>
          </w:p>
        </w:tc>
        <w:tc>
          <w:tcPr>
            <w:tcW w:w="1620" w:type="dxa"/>
            <w:vAlign w:val="center"/>
          </w:tcPr>
          <w:p w14:paraId="258C5844" w14:textId="688A1250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430" w:type="dxa"/>
            <w:vAlign w:val="center"/>
          </w:tcPr>
          <w:p w14:paraId="1422E4B9" w14:textId="2D889B9D" w:rsidR="00360708" w:rsidRPr="00D418D5" w:rsidRDefault="00D3041E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sz w:val="22"/>
                <w:szCs w:val="22"/>
              </w:rPr>
              <w:t>C</w:t>
            </w:r>
            <w:r w:rsidRPr="00D418D5">
              <w:rPr>
                <w:rFonts w:hint="eastAsia"/>
                <w:sz w:val="22"/>
                <w:szCs w:val="22"/>
              </w:rPr>
              <w:t>y</w:t>
            </w:r>
            <w:r w:rsidRPr="00D418D5">
              <w:rPr>
                <w:sz w:val="22"/>
                <w:szCs w:val="22"/>
              </w:rPr>
              <w:t>anoacrylate</w:t>
            </w:r>
          </w:p>
        </w:tc>
        <w:tc>
          <w:tcPr>
            <w:tcW w:w="1260" w:type="dxa"/>
            <w:vAlign w:val="center"/>
          </w:tcPr>
          <w:p w14:paraId="19AD53A4" w14:textId="3A5A99F0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36</w:t>
            </w:r>
          </w:p>
        </w:tc>
        <w:tc>
          <w:tcPr>
            <w:tcW w:w="630" w:type="dxa"/>
            <w:vAlign w:val="center"/>
          </w:tcPr>
          <w:p w14:paraId="296E8A87" w14:textId="7E29968F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/>
            </w:r>
            <w:r w:rsidR="00AA4D02">
              <w:rPr>
                <w:color w:val="000000" w:themeColor="text1"/>
              </w:rPr>
              <w:instrText xml:space="preserve"> ADDIN EN.CITE &lt;EndNote&gt;&lt;Cite&gt;&lt;Author&gt;Serafimova&lt;/Author&gt;&lt;Year&gt;2012&lt;/Year&gt;&lt;RecNum&gt;13&lt;/RecNum&gt;&lt;DisplayText&gt;&lt;style face="superscript"&gt;12&lt;/style&gt;&lt;/DisplayText&gt;&lt;record&gt;&lt;rec-number&gt;13&lt;/rec-number&gt;&lt;foreign-keys&gt;&lt;key app="EN" db-id="2x5axxftd25pxveds9a5trrp9f5zzf2x2pwt" timestamp="1616561032"&gt;13&lt;/key&gt;&lt;/foreign-keys&gt;&lt;ref-type name="Journal Article"&gt;17&lt;/ref-type&gt;&lt;contributors&gt;&lt;authors&gt;&lt;author&gt;Serafimova, I. M.&lt;/author&gt;&lt;author&gt;Pufall, M. A.&lt;/author&gt;&lt;author&gt;Krishnan, S.&lt;/author&gt;&lt;author&gt;Duda, K.&lt;/author&gt;&lt;author&gt;Cohen, M. S.&lt;/author&gt;&lt;author&gt;Maglathlin, R. L.&lt;/author&gt;&lt;author&gt;McFarland, J. M.&lt;/author&gt;&lt;author&gt;Miller, R. M.&lt;/author&gt;&lt;author&gt;Frodin, M.&lt;/author&gt;&lt;author&gt;Taunton, J.&lt;/author&gt;&lt;/authors&gt;&lt;/contributors&gt;&lt;auth-address&gt;Graduate Program in Chemistry and Chemical Biology, University of California-San Francisco, San Francisco, California, USA.&lt;/auth-address&gt;&lt;titles&gt;&lt;title&gt;Reversible targeting of noncatalytic cysteines with chemically tuned electrophiles&lt;/title&gt;&lt;secondary-title&gt;Nat. Chem. Biol.&lt;/secondary-title&gt;&lt;/titles&gt;&lt;periodical&gt;&lt;full-title&gt;Nat. Chem. Biol.&lt;/full-title&gt;&lt;/periodical&gt;&lt;pages&gt;471-476&lt;/pages&gt;&lt;volume&gt;8&lt;/volume&gt;&lt;number&gt;5&lt;/number&gt;&lt;edition&gt;2012/04/03&lt;/edition&gt;&lt;keywords&gt;&lt;keyword&gt;Acrylamides/*chemistry&lt;/keyword&gt;&lt;keyword&gt;Alkenes/*chemistry&lt;/keyword&gt;&lt;keyword&gt;Cysteine/*chemistry&lt;/keyword&gt;&lt;keyword&gt;Nitriles/chemistry&lt;/keyword&gt;&lt;keyword&gt;Protein Unfolding&lt;/keyword&gt;&lt;keyword&gt;Proteolysis&lt;/keyword&gt;&lt;keyword&gt;Ribosomal Protein S6 Kinases, 90-kDa/antagonists &amp;amp; inhibitors&lt;/keyword&gt;&lt;keyword&gt;Sulfhydryl Compounds/chemistry&lt;/keyword&gt;&lt;/keywords&gt;&lt;dates&gt;&lt;year&gt;2012&lt;/year&gt;&lt;pub-dates&gt;&lt;date&gt;Apr 1&lt;/date&gt;&lt;/pub-dates&gt;&lt;/dates&gt;&lt;isbn&gt;1552-4469 (Electronic)&amp;#xD;1552-4450 (Linking)&lt;/isbn&gt;&lt;accession-num&gt;22466421&lt;/accession-num&gt;&lt;urls&gt;&lt;related-urls&gt;&lt;url&gt;https://www.ncbi.nlm.nih.gov/pubmed/22466421&lt;/url&gt;&lt;/related-urls&gt;&lt;/urls&gt;&lt;custom2&gt;PMC3657615&lt;/custom2&gt;&lt;electronic-resource-num&gt;10.1038/nchembio.925&lt;/electronic-resource-num&gt;&lt;/record&gt;&lt;/Cite&gt;&lt;/EndNote&gt;</w:instrText>
            </w:r>
            <w:r w:rsidRPr="008956B0">
              <w:rPr>
                <w:color w:val="000000" w:themeColor="text1"/>
              </w:rPr>
              <w:fldChar w:fldCharType="separate"/>
            </w:r>
            <w:r w:rsidR="00AA4D02" w:rsidRPr="00AA4D02">
              <w:rPr>
                <w:noProof/>
                <w:color w:val="000000" w:themeColor="text1"/>
                <w:vertAlign w:val="superscript"/>
              </w:rPr>
              <w:t>12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586A1B92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B46A1BF" w14:textId="42FA4054" w:rsidR="00360708" w:rsidRPr="00D418D5" w:rsidRDefault="00AA4D02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990" w:type="dxa"/>
            <w:vAlign w:val="center"/>
          </w:tcPr>
          <w:p w14:paraId="5FB8273A" w14:textId="4B52C7A4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GC</w:t>
            </w:r>
          </w:p>
        </w:tc>
        <w:tc>
          <w:tcPr>
            <w:tcW w:w="1350" w:type="dxa"/>
            <w:vAlign w:val="center"/>
          </w:tcPr>
          <w:p w14:paraId="36C5CC3D" w14:textId="41C1B8B8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RSK2</w:t>
            </w:r>
          </w:p>
        </w:tc>
        <w:tc>
          <w:tcPr>
            <w:tcW w:w="1620" w:type="dxa"/>
            <w:vAlign w:val="center"/>
          </w:tcPr>
          <w:p w14:paraId="5D3916C7" w14:textId="38618141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430" w:type="dxa"/>
            <w:vAlign w:val="center"/>
          </w:tcPr>
          <w:p w14:paraId="722BA93B" w14:textId="6403FF72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10082D94" w14:textId="086BAE81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36</w:t>
            </w:r>
          </w:p>
        </w:tc>
        <w:tc>
          <w:tcPr>
            <w:tcW w:w="630" w:type="dxa"/>
            <w:vAlign w:val="center"/>
          </w:tcPr>
          <w:p w14:paraId="24C94508" w14:textId="582D90FE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/>
            </w:r>
            <w:r w:rsidR="00AA4D02">
              <w:rPr>
                <w:color w:val="000000" w:themeColor="text1"/>
              </w:rPr>
              <w:instrText xml:space="preserve"> ADDIN EN.CITE &lt;EndNote&gt;&lt;Cite&gt;&lt;Author&gt;Serafimova&lt;/Author&gt;&lt;Year&gt;2012&lt;/Year&gt;&lt;RecNum&gt;13&lt;/RecNum&gt;&lt;DisplayText&gt;&lt;style face="superscript"&gt;12&lt;/style&gt;&lt;/DisplayText&gt;&lt;record&gt;&lt;rec-number&gt;13&lt;/rec-number&gt;&lt;foreign-keys&gt;&lt;key app="EN" db-id="2x5axxftd25pxveds9a5trrp9f5zzf2x2pwt" timestamp="1616561032"&gt;13&lt;/key&gt;&lt;/foreign-keys&gt;&lt;ref-type name="Journal Article"&gt;17&lt;/ref-type&gt;&lt;contributors&gt;&lt;authors&gt;&lt;author&gt;Serafimova, I. M.&lt;/author&gt;&lt;author&gt;Pufall, M. A.&lt;/author&gt;&lt;author&gt;Krishnan, S.&lt;/author&gt;&lt;author&gt;Duda, K.&lt;/author&gt;&lt;author&gt;Cohen, M. S.&lt;/author&gt;&lt;author&gt;Maglathlin, R. L.&lt;/author&gt;&lt;author&gt;McFarland, J. M.&lt;/author&gt;&lt;author&gt;Miller, R. M.&lt;/author&gt;&lt;author&gt;Frodin, M.&lt;/author&gt;&lt;author&gt;Taunton, J.&lt;/author&gt;&lt;/authors&gt;&lt;/contributors&gt;&lt;auth-address&gt;Graduate Program in Chemistry and Chemical Biology, University of California-San Francisco, San Francisco, California, USA.&lt;/auth-address&gt;&lt;titles&gt;&lt;title&gt;Reversible targeting of noncatalytic cysteines with chemically tuned electrophiles&lt;/title&gt;&lt;secondary-title&gt;Nat. Chem. Biol.&lt;/secondary-title&gt;&lt;/titles&gt;&lt;periodical&gt;&lt;full-title&gt;Nat. Chem. Biol.&lt;/full-title&gt;&lt;/periodical&gt;&lt;pages&gt;471-476&lt;/pages&gt;&lt;volume&gt;8&lt;/volume&gt;&lt;number&gt;5&lt;/number&gt;&lt;edition&gt;2012/04/03&lt;/edition&gt;&lt;keywords&gt;&lt;keyword&gt;Acrylamides/*chemistry&lt;/keyword&gt;&lt;keyword&gt;Alkenes/*chemistry&lt;/keyword&gt;&lt;keyword&gt;Cysteine/*chemistry&lt;/keyword&gt;&lt;keyword&gt;Nitriles/chemistry&lt;/keyword&gt;&lt;keyword&gt;Protein Unfolding&lt;/keyword&gt;&lt;keyword&gt;Proteolysis&lt;/keyword&gt;&lt;keyword&gt;Ribosomal Protein S6 Kinases, 90-kDa/antagonists &amp;amp; inhibitors&lt;/keyword&gt;&lt;keyword&gt;Sulfhydryl Compounds/chemistry&lt;/keyword&gt;&lt;/keywords&gt;&lt;dates&gt;&lt;year&gt;2012&lt;/year&gt;&lt;pub-dates&gt;&lt;date&gt;Apr 1&lt;/date&gt;&lt;/pub-dates&gt;&lt;/dates&gt;&lt;isbn&gt;1552-4469 (Electronic)&amp;#xD;1552-4450 (Linking)&lt;/isbn&gt;&lt;accession-num&gt;22466421&lt;/accession-num&gt;&lt;urls&gt;&lt;related-urls&gt;&lt;url&gt;https://www.ncbi.nlm.nih.gov/pubmed/22466421&lt;/url&gt;&lt;/related-urls&gt;&lt;/urls&gt;&lt;custom2&gt;PMC3657615&lt;/custom2&gt;&lt;electronic-resource-num&gt;10.1038/nchembio.925&lt;/electronic-resource-num&gt;&lt;/record&gt;&lt;/Cite&gt;&lt;/EndNote&gt;</w:instrText>
            </w:r>
            <w:r w:rsidRPr="008956B0">
              <w:rPr>
                <w:color w:val="000000" w:themeColor="text1"/>
              </w:rPr>
              <w:fldChar w:fldCharType="separate"/>
            </w:r>
            <w:r w:rsidR="00AA4D02" w:rsidRPr="00AA4D02">
              <w:rPr>
                <w:noProof/>
                <w:color w:val="000000" w:themeColor="text1"/>
                <w:vertAlign w:val="superscript"/>
              </w:rPr>
              <w:t>12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7B345617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7C19968" w14:textId="752E0BC9" w:rsidR="00360708" w:rsidRPr="00D418D5" w:rsidRDefault="00AA4D02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990" w:type="dxa"/>
            <w:vAlign w:val="center"/>
          </w:tcPr>
          <w:p w14:paraId="69271926" w14:textId="507AE3BF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GC</w:t>
            </w:r>
          </w:p>
        </w:tc>
        <w:tc>
          <w:tcPr>
            <w:tcW w:w="1350" w:type="dxa"/>
            <w:vAlign w:val="center"/>
          </w:tcPr>
          <w:p w14:paraId="1BFCB600" w14:textId="1580012A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RSK2</w:t>
            </w:r>
          </w:p>
        </w:tc>
        <w:tc>
          <w:tcPr>
            <w:tcW w:w="1620" w:type="dxa"/>
            <w:vAlign w:val="center"/>
          </w:tcPr>
          <w:p w14:paraId="48DEE6C1" w14:textId="6158DA38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430" w:type="dxa"/>
            <w:vAlign w:val="center"/>
          </w:tcPr>
          <w:p w14:paraId="2A476244" w14:textId="3701C457" w:rsidR="00360708" w:rsidRPr="00D418D5" w:rsidRDefault="00D3041E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sz w:val="22"/>
                <w:szCs w:val="22"/>
              </w:rPr>
              <w:t>C</w:t>
            </w:r>
            <w:r w:rsidRPr="00D418D5">
              <w:rPr>
                <w:rFonts w:hint="eastAsia"/>
                <w:sz w:val="22"/>
                <w:szCs w:val="22"/>
              </w:rPr>
              <w:t>y</w:t>
            </w:r>
            <w:r w:rsidRPr="00D418D5">
              <w:rPr>
                <w:sz w:val="22"/>
                <w:szCs w:val="22"/>
              </w:rPr>
              <w:t>anoacrylate</w:t>
            </w:r>
          </w:p>
        </w:tc>
        <w:tc>
          <w:tcPr>
            <w:tcW w:w="1260" w:type="dxa"/>
            <w:vAlign w:val="center"/>
          </w:tcPr>
          <w:p w14:paraId="0F91909D" w14:textId="56870A8F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36</w:t>
            </w:r>
          </w:p>
        </w:tc>
        <w:tc>
          <w:tcPr>
            <w:tcW w:w="630" w:type="dxa"/>
            <w:vAlign w:val="center"/>
          </w:tcPr>
          <w:p w14:paraId="5E659C91" w14:textId="1B8EC064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/>
            </w:r>
            <w:r w:rsidR="00AA4D02">
              <w:rPr>
                <w:color w:val="000000" w:themeColor="text1"/>
              </w:rPr>
              <w:instrText xml:space="preserve"> ADDIN EN.CITE &lt;EndNote&gt;&lt;Cite&gt;&lt;Author&gt;Serafimova&lt;/Author&gt;&lt;Year&gt;2012&lt;/Year&gt;&lt;RecNum&gt;13&lt;/RecNum&gt;&lt;DisplayText&gt;&lt;style face="superscript"&gt;12&lt;/style&gt;&lt;/DisplayText&gt;&lt;record&gt;&lt;rec-number&gt;13&lt;/rec-number&gt;&lt;foreign-keys&gt;&lt;key app="EN" db-id="2x5axxftd25pxveds9a5trrp9f5zzf2x2pwt" timestamp="1616561032"&gt;13&lt;/key&gt;&lt;/foreign-keys&gt;&lt;ref-type name="Journal Article"&gt;17&lt;/ref-type&gt;&lt;contributors&gt;&lt;authors&gt;&lt;author&gt;Serafimova, I. M.&lt;/author&gt;&lt;author&gt;Pufall, M. A.&lt;/author&gt;&lt;author&gt;Krishnan, S.&lt;/author&gt;&lt;author&gt;Duda, K.&lt;/author&gt;&lt;author&gt;Cohen, M. S.&lt;/author&gt;&lt;author&gt;Maglathlin, R. L.&lt;/author&gt;&lt;author&gt;McFarland, J. M.&lt;/author&gt;&lt;author&gt;Miller, R. M.&lt;/author&gt;&lt;author&gt;Frodin, M.&lt;/author&gt;&lt;author&gt;Taunton, J.&lt;/author&gt;&lt;/authors&gt;&lt;/contributors&gt;&lt;auth-address&gt;Graduate Program in Chemistry and Chemical Biology, University of California-San Francisco, San Francisco, California, USA.&lt;/auth-address&gt;&lt;titles&gt;&lt;title&gt;Reversible targeting of noncatalytic cysteines with chemically tuned electrophiles&lt;/title&gt;&lt;secondary-title&gt;Nat. Chem. Biol.&lt;/secondary-title&gt;&lt;/titles&gt;&lt;periodical&gt;&lt;full-title&gt;Nat. Chem. Biol.&lt;/full-title&gt;&lt;/periodical&gt;&lt;pages&gt;471-476&lt;/pages&gt;&lt;volume&gt;8&lt;/volume&gt;&lt;number&gt;5&lt;/number&gt;&lt;edition&gt;2012/04/03&lt;/edition&gt;&lt;keywords&gt;&lt;keyword&gt;Acrylamides/*chemistry&lt;/keyword&gt;&lt;keyword&gt;Alkenes/*chemistry&lt;/keyword&gt;&lt;keyword&gt;Cysteine/*chemistry&lt;/keyword&gt;&lt;keyword&gt;Nitriles/chemistry&lt;/keyword&gt;&lt;keyword&gt;Protein Unfolding&lt;/keyword&gt;&lt;keyword&gt;Proteolysis&lt;/keyword&gt;&lt;keyword&gt;Ribosomal Protein S6 Kinases, 90-kDa/antagonists &amp;amp; inhibitors&lt;/keyword&gt;&lt;keyword&gt;Sulfhydryl Compounds/chemistry&lt;/keyword&gt;&lt;/keywords&gt;&lt;dates&gt;&lt;year&gt;2012&lt;/year&gt;&lt;pub-dates&gt;&lt;date&gt;Apr 1&lt;/date&gt;&lt;/pub-dates&gt;&lt;/dates&gt;&lt;isbn&gt;1552-4469 (Electronic)&amp;#xD;1552-4450 (Linking)&lt;/isbn&gt;&lt;accession-num&gt;22466421&lt;/accession-num&gt;&lt;urls&gt;&lt;related-urls&gt;&lt;url&gt;https://www.ncbi.nlm.nih.gov/pubmed/22466421&lt;/url&gt;&lt;/related-urls&gt;&lt;/urls&gt;&lt;custom2&gt;PMC3657615&lt;/custom2&gt;&lt;electronic-resource-num&gt;10.1038/nchembio.925&lt;/electronic-resource-num&gt;&lt;/record&gt;&lt;/Cite&gt;&lt;/EndNote&gt;</w:instrText>
            </w:r>
            <w:r w:rsidRPr="008956B0">
              <w:rPr>
                <w:color w:val="000000" w:themeColor="text1"/>
              </w:rPr>
              <w:fldChar w:fldCharType="separate"/>
            </w:r>
            <w:r w:rsidR="00AA4D02" w:rsidRPr="00AA4D02">
              <w:rPr>
                <w:noProof/>
                <w:color w:val="000000" w:themeColor="text1"/>
                <w:vertAlign w:val="superscript"/>
              </w:rPr>
              <w:t>12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56403FA9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2F5DE3DF" w14:textId="123AFE14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6</w:t>
            </w:r>
            <w:r w:rsidR="00AA4D02">
              <w:rPr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0" w:type="dxa"/>
            <w:vAlign w:val="center"/>
          </w:tcPr>
          <w:p w14:paraId="3FFB9C62" w14:textId="382DC762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GC</w:t>
            </w:r>
          </w:p>
        </w:tc>
        <w:tc>
          <w:tcPr>
            <w:tcW w:w="1350" w:type="dxa"/>
            <w:vAlign w:val="center"/>
          </w:tcPr>
          <w:p w14:paraId="32AB222F" w14:textId="4F46C109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RSK2</w:t>
            </w:r>
          </w:p>
        </w:tc>
        <w:tc>
          <w:tcPr>
            <w:tcW w:w="1620" w:type="dxa"/>
            <w:vAlign w:val="center"/>
          </w:tcPr>
          <w:p w14:paraId="6A4B42F5" w14:textId="68684637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430" w:type="dxa"/>
            <w:vAlign w:val="center"/>
          </w:tcPr>
          <w:p w14:paraId="6454A1B2" w14:textId="035AA4EB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1DCC0AB3" w14:textId="4775854A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36</w:t>
            </w:r>
          </w:p>
        </w:tc>
        <w:tc>
          <w:tcPr>
            <w:tcW w:w="630" w:type="dxa"/>
            <w:vAlign w:val="center"/>
          </w:tcPr>
          <w:p w14:paraId="37C3311F" w14:textId="2C401E4E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/>
            </w:r>
            <w:r w:rsidR="00AA4D02">
              <w:rPr>
                <w:color w:val="000000" w:themeColor="text1"/>
              </w:rPr>
              <w:instrText xml:space="preserve"> ADDIN EN.CITE &lt;EndNote&gt;&lt;Cite&gt;&lt;Author&gt;Miller&lt;/Author&gt;&lt;Year&gt;2013&lt;/Year&gt;&lt;RecNum&gt;43&lt;/RecNum&gt;&lt;DisplayText&gt;&lt;style face="superscript"&gt;13&lt;/style&gt;&lt;/DisplayText&gt;&lt;record&gt;&lt;rec-number&gt;43&lt;/rec-number&gt;&lt;foreign-keys&gt;&lt;key app="EN" db-id="2x5axxftd25pxveds9a5trrp9f5zzf2x2pwt" timestamp="1616644014"&gt;43&lt;/key&gt;&lt;/foreign-keys&gt;&lt;ref-type name="Journal Article"&gt;17&lt;/ref-type&gt;&lt;contributors&gt;&lt;authors&gt;&lt;author&gt;Miller, R. M.&lt;/author&gt;&lt;author&gt;Paavilainen, V. O.&lt;/author&gt;&lt;author&gt;Krishnan, S.&lt;/author&gt;&lt;author&gt;Serafimova, I. M.&lt;/author&gt;&lt;author&gt;Taunton, J.&lt;/author&gt;&lt;/authors&gt;&lt;/contributors&gt;&lt;auth-address&gt;Chemistry and Chemical Biology Graduate Program, University of California, San Francisco, California 94158, USA.&lt;/auth-address&gt;&lt;titles&gt;&lt;title&gt;Electrophilic fragment-based design of reversible covalent kinase inhibitors&lt;/title&gt;&lt;secondary-title&gt;J. Am. Chem. Soc.&lt;/secondary-title&gt;&lt;/titles&gt;&lt;periodical&gt;&lt;full-title&gt;J. Am. Chem. Soc.&lt;/full-title&gt;&lt;/periodical&gt;&lt;pages&gt;5298-5301&lt;/pages&gt;&lt;volume&gt;135&lt;/volume&gt;&lt;number&gt;14&lt;/number&gt;&lt;edition&gt;2013/04/02&lt;/edition&gt;&lt;keywords&gt;&lt;keyword&gt;Acrylamide/chemical synthesis/chemistry/*pharmacology&lt;/keyword&gt;&lt;keyword&gt;Cysteine/chemistry&lt;/keyword&gt;&lt;keyword&gt;Dose-Response Relationship, Drug&lt;/keyword&gt;&lt;keyword&gt;Humans&lt;/keyword&gt;&lt;keyword&gt;Ligands&lt;/keyword&gt;&lt;keyword&gt;Models, Molecular&lt;/keyword&gt;&lt;keyword&gt;Molecular Structure&lt;/keyword&gt;&lt;keyword&gt;Protein Kinase Inhibitors/chemical synthesis/chemistry/*pharmacology&lt;/keyword&gt;&lt;keyword&gt;Ribosomal Protein S6 Kinases, 90-kDa/*antagonists &amp;amp; inhibitors/metabolism&lt;/keyword&gt;&lt;keyword&gt;Structure-Activity Relationship&lt;/keyword&gt;&lt;keyword&gt;Sulfhydryl Compounds/chemistry&lt;/keyword&gt;&lt;/keywords&gt;&lt;dates&gt;&lt;year&gt;2013&lt;/year&gt;&lt;pub-dates&gt;&lt;date&gt;Apr 10&lt;/date&gt;&lt;/pub-dates&gt;&lt;/dates&gt;&lt;isbn&gt;1520-5126 (Electronic)&amp;#xD;0002-7863 (Linking)&lt;/isbn&gt;&lt;accession-num&gt;23540679&lt;/accession-num&gt;&lt;urls&gt;&lt;related-urls&gt;&lt;url&gt;https://www.ncbi.nlm.nih.gov/pubmed/23540679&lt;/url&gt;&lt;/related-urls&gt;&lt;/urls&gt;&lt;custom2&gt;PMC3665406&lt;/custom2&gt;&lt;electronic-resource-num&gt;10.1021/ja401221b&lt;/electronic-resource-num&gt;&lt;/record&gt;&lt;/Cite&gt;&lt;/EndNote&gt;</w:instrText>
            </w:r>
            <w:r w:rsidRPr="008956B0">
              <w:rPr>
                <w:color w:val="000000" w:themeColor="text1"/>
              </w:rPr>
              <w:fldChar w:fldCharType="separate"/>
            </w:r>
            <w:r w:rsidR="00AA4D02" w:rsidRPr="00AA4D02">
              <w:rPr>
                <w:noProof/>
                <w:color w:val="000000" w:themeColor="text1"/>
                <w:vertAlign w:val="superscript"/>
              </w:rPr>
              <w:t>13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15B4D524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03E3D13F" w14:textId="25768A4F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6</w:t>
            </w:r>
            <w:r w:rsidR="00AA4D02">
              <w:rPr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0" w:type="dxa"/>
            <w:vAlign w:val="center"/>
          </w:tcPr>
          <w:p w14:paraId="55DF169B" w14:textId="5B102F47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GC</w:t>
            </w:r>
          </w:p>
        </w:tc>
        <w:tc>
          <w:tcPr>
            <w:tcW w:w="1350" w:type="dxa"/>
            <w:vAlign w:val="center"/>
          </w:tcPr>
          <w:p w14:paraId="6A732567" w14:textId="16F29D99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MSK/RSK2</w:t>
            </w:r>
          </w:p>
        </w:tc>
        <w:tc>
          <w:tcPr>
            <w:tcW w:w="1620" w:type="dxa"/>
            <w:vAlign w:val="center"/>
          </w:tcPr>
          <w:p w14:paraId="5E6ECC3D" w14:textId="4E6CA4A7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RMM-46</w:t>
            </w:r>
            <w:r w:rsidR="00077028">
              <w:rPr>
                <w:color w:val="000000" w:themeColor="text1"/>
                <w:sz w:val="22"/>
                <w:szCs w:val="22"/>
              </w:rPr>
              <w:t>/</w:t>
            </w:r>
            <w:r w:rsidRPr="00D418D5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  <w:vAlign w:val="center"/>
          </w:tcPr>
          <w:p w14:paraId="5B9E289C" w14:textId="07834528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5D88CA74" w14:textId="5200D1FE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40/C436</w:t>
            </w:r>
          </w:p>
        </w:tc>
        <w:tc>
          <w:tcPr>
            <w:tcW w:w="630" w:type="dxa"/>
            <w:vAlign w:val="center"/>
          </w:tcPr>
          <w:p w14:paraId="63CB9F8D" w14:textId="00196174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/>
            </w:r>
            <w:r w:rsidR="00AA4D02">
              <w:rPr>
                <w:color w:val="000000" w:themeColor="text1"/>
              </w:rPr>
              <w:instrText xml:space="preserve"> ADDIN EN.CITE &lt;EndNote&gt;&lt;Cite&gt;&lt;Author&gt;Miller&lt;/Author&gt;&lt;Year&gt;2013&lt;/Year&gt;&lt;RecNum&gt;43&lt;/RecNum&gt;&lt;DisplayText&gt;&lt;style face="superscript"&gt;13&lt;/style&gt;&lt;/DisplayText&gt;&lt;record&gt;&lt;rec-number&gt;43&lt;/rec-number&gt;&lt;foreign-keys&gt;&lt;key app="EN" db-id="2x5axxftd25pxveds9a5trrp9f5zzf2x2pwt" timestamp="1616644014"&gt;43&lt;/key&gt;&lt;/foreign-keys&gt;&lt;ref-type name="Journal Article"&gt;17&lt;/ref-type&gt;&lt;contributors&gt;&lt;authors&gt;&lt;author&gt;Miller, R. M.&lt;/author&gt;&lt;author&gt;Paavilainen, V. O.&lt;/author&gt;&lt;author&gt;Krishnan, S.&lt;/author&gt;&lt;author&gt;Serafimova, I. M.&lt;/author&gt;&lt;author&gt;Taunton, J.&lt;/author&gt;&lt;/authors&gt;&lt;/contributors&gt;&lt;auth-address&gt;Chemistry and Chemical Biology Graduate Program, University of California, San Francisco, California 94158, USA.&lt;/auth-address&gt;&lt;titles&gt;&lt;title&gt;Electrophilic fragment-based design of reversible covalent kinase inhibitors&lt;/title&gt;&lt;secondary-title&gt;J. Am. Chem. Soc.&lt;/secondary-title&gt;&lt;/titles&gt;&lt;periodical&gt;&lt;full-title&gt;J. Am. Chem. Soc.&lt;/full-title&gt;&lt;/periodical&gt;&lt;pages&gt;5298-5301&lt;/pages&gt;&lt;volume&gt;135&lt;/volume&gt;&lt;number&gt;14&lt;/number&gt;&lt;edition&gt;2013/04/02&lt;/edition&gt;&lt;keywords&gt;&lt;keyword&gt;Acrylamide/chemical synthesis/chemistry/*pharmacology&lt;/keyword&gt;&lt;keyword&gt;Cysteine/chemistry&lt;/keyword&gt;&lt;keyword&gt;Dose-Response Relationship, Drug&lt;/keyword&gt;&lt;keyword&gt;Humans&lt;/keyword&gt;&lt;keyword&gt;Ligands&lt;/keyword&gt;&lt;keyword&gt;Models, Molecular&lt;/keyword&gt;&lt;keyword&gt;Molecular Structure&lt;/keyword&gt;&lt;keyword&gt;Protein Kinase Inhibitors/chemical synthesis/chemistry/*pharmacology&lt;/keyword&gt;&lt;keyword&gt;Ribosomal Protein S6 Kinases, 90-kDa/*antagonists &amp;amp; inhibitors/metabolism&lt;/keyword&gt;&lt;keyword&gt;Structure-Activity Relationship&lt;/keyword&gt;&lt;keyword&gt;Sulfhydryl Compounds/chemistry&lt;/keyword&gt;&lt;/keywords&gt;&lt;dates&gt;&lt;year&gt;2013&lt;/year&gt;&lt;pub-dates&gt;&lt;date&gt;Apr 10&lt;/date&gt;&lt;/pub-dates&gt;&lt;/dates&gt;&lt;isbn&gt;1520-5126 (Electronic)&amp;#xD;0002-7863 (Linking)&lt;/isbn&gt;&lt;accession-num&gt;23540679&lt;/accession-num&gt;&lt;urls&gt;&lt;related-urls&gt;&lt;url&gt;https://www.ncbi.nlm.nih.gov/pubmed/23540679&lt;/url&gt;&lt;/related-urls&gt;&lt;/urls&gt;&lt;custom2&gt;PMC3665406&lt;/custom2&gt;&lt;electronic-resource-num&gt;10.1021/ja401221b&lt;/electronic-resource-num&gt;&lt;/record&gt;&lt;/Cite&gt;&lt;/EndNote&gt;</w:instrText>
            </w:r>
            <w:r w:rsidRPr="008956B0">
              <w:rPr>
                <w:color w:val="000000" w:themeColor="text1"/>
              </w:rPr>
              <w:fldChar w:fldCharType="separate"/>
            </w:r>
            <w:r w:rsidR="00AA4D02" w:rsidRPr="00AA4D02">
              <w:rPr>
                <w:noProof/>
                <w:color w:val="000000" w:themeColor="text1"/>
                <w:vertAlign w:val="superscript"/>
              </w:rPr>
              <w:t>13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40602605" w14:textId="77777777" w:rsidTr="00A65DA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09C7ABF7" w14:textId="00FFCBE1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6</w:t>
            </w:r>
            <w:r w:rsidR="00AA4D02">
              <w:rPr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0" w:type="dxa"/>
            <w:vAlign w:val="center"/>
          </w:tcPr>
          <w:p w14:paraId="4C1CE6FD" w14:textId="363ADFA9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GC</w:t>
            </w:r>
          </w:p>
        </w:tc>
        <w:tc>
          <w:tcPr>
            <w:tcW w:w="1350" w:type="dxa"/>
            <w:vAlign w:val="center"/>
          </w:tcPr>
          <w:p w14:paraId="0BD663F6" w14:textId="0BA337BB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RSK2</w:t>
            </w:r>
          </w:p>
        </w:tc>
        <w:tc>
          <w:tcPr>
            <w:tcW w:w="1620" w:type="dxa"/>
            <w:vAlign w:val="center"/>
          </w:tcPr>
          <w:p w14:paraId="3AC584FF" w14:textId="0F9DB28A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430" w:type="dxa"/>
            <w:vAlign w:val="center"/>
          </w:tcPr>
          <w:p w14:paraId="468C000E" w14:textId="2FD7150D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</w:p>
        </w:tc>
        <w:tc>
          <w:tcPr>
            <w:tcW w:w="1260" w:type="dxa"/>
            <w:vAlign w:val="center"/>
          </w:tcPr>
          <w:p w14:paraId="03EAF5A0" w14:textId="694F610C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36</w:t>
            </w:r>
          </w:p>
        </w:tc>
        <w:tc>
          <w:tcPr>
            <w:tcW w:w="630" w:type="dxa"/>
            <w:vAlign w:val="center"/>
          </w:tcPr>
          <w:p w14:paraId="67DDBB1D" w14:textId="65E0910D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Mb25kb248L0F1dGhvcj48WWVhcj4yMDE0PC9ZZWFyPjxS
ZWNOdW0+Mzk8L1JlY051bT48RGlzcGxheVRleHQ+PHN0eWxlIGZhY2U9InN1cGVyc2NyaXB0Ij44
PC9zdHlsZT48L0Rpc3BsYXlUZXh0PjxyZWNvcmQ+PHJlYy1udW1iZXI+Mzk8L3JlYy1udW1iZXI+
PGZvcmVpZ24ta2V5cz48a2V5IGFwcD0iRU4iIGRiLWlkPSIyeDVheHhmdGQyNXB4dmVkczlhNXRy
cnA5ZjV6emYyeDJwd3QiIHRpbWVzdGFtcD0iMTYxNjY0MzgwMSI+Mzk8L2tleT48L2ZvcmVpZ24t
a2V5cz48cmVmLXR5cGUgbmFtZT0iSm91cm5hbCBBcnRpY2xlIj4xNzwvcmVmLXR5cGU+PGNvbnRy
aWJ1dG9ycz48YXV0aG9ycz48YXV0aG9yPkxvbmRvbiwgTi48L2F1dGhvcj48YXV0aG9yPk1pbGxl
ciwgUi4gTS48L2F1dGhvcj48YXV0aG9yPktyaXNobmFuLCBTLjwvYXV0aG9yPjxhdXRob3I+VWNo
aWRhLCBLLjwvYXV0aG9yPjxhdXRob3I+SXJ3aW4sIEouIEouPC9hdXRob3I+PGF1dGhvcj5FaWRh
bSwgTy48L2F1dGhvcj48YXV0aG9yPkdpYm9sZCwgTC48L2F1dGhvcj48YXV0aG9yPkNpbWVybWFu
Y2ljLCBQLjwvYXV0aG9yPjxhdXRob3I+Qm9ubmV0LCBSLjwvYXV0aG9yPjxhdXRob3I+U2hvaWNo
ZXQsIEIuIEsuPC9hdXRob3I+PGF1dGhvcj5UYXVudG9uLCBKLjwvYXV0aG9yPjwvYXV0aG9ycz48
L2NvbnRyaWJ1dG9ycz48YXV0aC1hZGRyZXNzPkRlcGFydG1lbnQgb2YgUGhhcm1hY2V1dGljYWwg
Q2hlbWlzdHJ5LCBVbml2ZXJzaXR5IG9mIENhbGlmb3JuaWEtU2FuIEZyYW5jaXNjbywgU2FuIEZy
YW5jaXNjbywgQ2FsaWZvcm5pYSwgVVNBLiYjeEQ7Q2hlbWlzdHJ5IGFuZCBDaGVtaWNhbCBCaW9s
b2d5IEdyYWR1YXRlIFByb2dyYW0sIFVuaXZlcnNpdHkgb2YgQ2FsaWZvcm5pYS1TYW4gRnJhbmNp
c2NvLCBTYW4gRnJhbmNpc2NvLCBDYWxpZm9ybmlhLCBVU0EuJiN4RDsxXSBEZXBhcnRtZW50IG9m
IENlbGx1bGFyIGFuZCBNb2xlY3VsYXIgUGhhcm1hY29sb2d5LCBVbml2ZXJzaXR5IG9mIENhbGlm
b3JuaWEtU2FuIEZyYW5jaXNjbywgU2FuIEZyYW5jaXNjbywgQ2FsaWZvcm5pYSwgVVNBLiBbMl0g
SG93YXJkIEh1Z2hlcyBNZWRpY2FsIEluc3RpdHV0ZSwgVW5pdmVyc2l0eSBvZiBDYWxpZm9ybmlh
LVNhbiBGcmFuY2lzY28sIFNhbiBGcmFuY2lzY28sIENhbGlmb3JuaWEsIFVTQS4mI3hEOzFdIERl
cGFydG1lbnQgb2YgUGhhcm1hY2V1dGljYWwgQ2hlbWlzdHJ5LCBVbml2ZXJzaXR5IG9mIENhbGlm
b3JuaWEtU2FuIEZyYW5jaXNjbywgU2FuIEZyYW5jaXNjbywgQ2FsaWZvcm5pYSwgVVNBLiBbMl0g
RmFjdWx0eSBvZiBQaGFybWFjeSwgVW5pdmVyc2l0eSBvZiBUb3JvbnRvLCBUb3JvbnRvLCBDYW5h
ZGEuIFszXSBPbnRhcmlvIEluc3RpdHV0ZSBmb3IgQ2FuY2VyIFJlc2VhcmNoLCBVbml2ZXJzaXR5
IG9mIFRvcm9udG8sIFRvcm9udG8sIENhbmFkYS4mI3hEOzFdIEZhY3VsdHkgb2YgUGhhcm1hY3ks
IFVuaXZlcnNpdHkgb2YgVG9yb250bywgVG9yb250bywgQ2FuYWRhLiBbMl0gT250YXJpbyBJbnN0
aXR1dGUgZm9yIENhbmNlciBSZXNlYXJjaCwgVW5pdmVyc2l0eSBvZiBUb3JvbnRvLCBUb3JvbnRv
LCBDYW5hZGEuIFszXSBDbGVybW9udCBVbml2ZXJzaXRlLCBVTVIgMTA3MSBJTlNFUk0tVW5pdmVy
c2l0ZSBkJmFwb3M7QXV2ZXJnbmUsIENsZXJtb250LUZlcnJhbmQsIEZyYW5jZS4mI3hEO0RlcGFy
dG1lbnQgb2YgQ2VsbHVsYXIgYW5kIE1vbGVjdWxhciBQaGFybWFjb2xvZ3ksIFVuaXZlcnNpdHkg
b2YgQ2FsaWZvcm5pYS1TYW4gRnJhbmNpc2NvLCBTYW4gRnJhbmNpc2NvLCBDYWxpZm9ybmlhLCBV
U0EuJiN4RDsxXSBDbGVybW9udCBVbml2ZXJzaXRlLCBVTVIgMTA3MSBJTlNFUk0tVW5pdmVyc2l0
ZSBkJmFwb3M7QXV2ZXJnbmUsIENsZXJtb250LUZlcnJhbmQsIEZyYW5jZS4gWzJdIElOUkEsIFVT
QyAyMDE4LCBDbGVybW9udC1GZXJyYW5kLCBGcmFuY2UuIFszXSBTZXJ2aWNlIGRlIEJhY3Rlcmlv
bG9naWUsIENlbnRyZSBIb3NwaXRhbGllciBVbml2ZXJzaXRhaXJlLCBDbGVybW9udC1GZXJyYW5k
LCBGcmFuY2UuPC9hdXRoLWFkZHJlc3M+PHRpdGxlcz48dGl0bGU+Q292YWxlbnQgZG9ja2luZyBv
ZiBsYXJnZSBsaWJyYXJpZXMgZm9yIHRoZSBkaXNjb3Zlcnkgb2YgY2hlbWljYWwgcHJvYmVzPC90
aXRsZT48c2Vjb25kYXJ5LXRpdGxlPk5hdC4gQ2hlbS4gQmlvbC48L3NlY29uZGFyeS10aXRsZT48
L3RpdGxlcz48cGVyaW9kaWNhbD48ZnVsbC10aXRsZT5OYXQuIENoZW0uIEJpb2wuPC9mdWxsLXRp
dGxlPjwvcGVyaW9kaWNhbD48cGFnZXM+MTA2Ni0xMDcyPC9wYWdlcz48dm9sdW1lPjEwPC92b2x1
bWU+PG51bWJlcj4xMjwvbnVtYmVyPjxlZGl0aW9uPjIwMTQvMTAvMjc8L2VkaXRpb24+PGtleXdv
cmRzPjxrZXl3b3JkPkFuaW1hbHM8L2tleXdvcmQ+PGtleXdvcmQ+QmFjdGVyaWFsIFByb3RlaW5z
L2FudGFnb25pc3RzICZhbXA7IGluaGliaXRvcnMvY2hlbWlzdHJ5L2dlbmV0aWNzPC9rZXl3b3Jk
PjxrZXl3b3JkPkNPUyBDZWxsczwva2V5d29yZD48a2V5d29yZD5DeXN0ZWluZS9jaGVtaXN0cnkv
bWV0YWJvbGlzbTwva2V5d29yZD48a2V5d29yZD5EcnVnIERpc2NvdmVyeTwva2V5d29yZD48a2V5
d29yZD5HcmFtLU5lZ2F0aXZlIEJhY3RlcmlhL2RydWcgZWZmZWN0cy9lbnp5bW9sb2d5L2dyb3d0
aCAmYW1wOyBkZXZlbG9wbWVudDwva2V5d29yZD48a2V5d29yZD5IdW1hbnM8L2tleXdvcmQ+PGtl
eXdvcmQ+SHlkcm9waG9iaWMgYW5kIEh5ZHJvcGhpbGljIEludGVyYWN0aW9uczwva2V5d29yZD48
a2V5d29yZD5KYW51cyBLaW5hc2UgMy9hbnRhZ29uaXN0cyAmYW1wOyBpbmhpYml0b3JzL2NoZW1p
c3RyeS9nZW5ldGljczwva2V5d29yZD48a2V5d29yZD5MaWdhbmRzPC9rZXl3b3JkPjxrZXl3b3Jk
PipNb2xlY3VsYXIgRG9ja2luZyBTaW11bGF0aW9uPC9rZXl3b3JkPjxrZXl3b3JkPk1vbGVjdWxh
ciBQcm9iZXMvKmNoZW1pc3RyeS9waGFybWFjb2xvZ3k8L2tleXdvcmQ+PGtleXdvcmQ+UHJvdGVp
biBCaW5kaW5nPC9rZXl3b3JkPjxrZXl3b3JkPlByb3RlaW4gS2luYXNlIEluaGliaXRvcnMvKmNo
ZW1pc3RyeS9waGFybWFjb2xvZ3k8L2tleXdvcmQ+PGtleXdvcmQ+UmVjb21iaW5hbnQgUHJvdGVp
bnMvY2hlbWlzdHJ5L2dlbmV0aWNzPC9rZXl3b3JkPjxrZXl3b3JkPlJpYm9zb21hbCBQcm90ZWlu
IFM2IEtpbmFzZXMsIDkwLWtEYS9hbnRhZ29uaXN0cyAmYW1wOyBpbmhpYml0b3JzL2NoZW1pc3Ry
eS9nZW5ldGljczwva2V5d29yZD48a2V5d29yZD5TZXJpbmUvY2hlbWlzdHJ5L21ldGFib2xpc208
L2tleXdvcmQ+PGtleXdvcmQ+U21hbGwgTW9sZWN1bGUgTGlicmFyaWVzLypjaGVtaXN0cnkvcGhh
cm1hY29sb2d5PC9rZXl3b3JkPjxrZXl3b3JkPmJldGEtTGFjdGFtYXNlIEluaGliaXRvcnMvKmNo
ZW1pc3RyeS9waGFybWFjb2xvZ3k8L2tleXdvcmQ+PGtleXdvcmQ+YmV0YS1MYWN0YW1hc2VzL2No
ZW1pc3RyeS9nZW5ldGljczwva2V5d29yZD48L2tleXdvcmRzPjxkYXRlcz48eWVhcj4yMDE0PC95
ZWFyPjxwdWItZGF0ZXM+PGRhdGU+RGVjPC9kYXRlPjwvcHViLWRhdGVzPjwvZGF0ZXM+PGlzYm4+
MTU1Mi00NDY5IChFbGVjdHJvbmljKSYjeEQ7MTU1Mi00NDUwIChMaW5raW5nKTwvaXNibj48YWNj
ZXNzaW9uLW51bT4yNTM0NDgxNTwvYWNjZXNzaW9uLW51bT48dXJscz48cmVsYXRlZC11cmxzPjx1
cmw+aHR0cHM6Ly93d3cubmNiaS5ubG0ubmloLmdvdi9wdWJtZWQvMjUzNDQ4MTU8L3VybD48L3Jl
bGF0ZWQtdXJscz48L3VybHM+PGN1c3RvbTI+UE1DNDIzMjQ2NzwvY3VzdG9tMj48ZWxlY3Ryb25p
Yy1yZXNvdXJjZS1udW0+MTAuMTAzOC9uY2hlbWJpby4xNjY2PC9lbGVjdHJvbmljLXJlc291cmNl
LW51bT48L3JlY29yZD48L0NpdGU+PC9FbmROb3RlPgB=
</w:fldData>
              </w:fldChar>
            </w:r>
            <w:r w:rsidR="004D34CC">
              <w:rPr>
                <w:color w:val="000000" w:themeColor="text1"/>
              </w:rPr>
              <w:instrText xml:space="preserve"> ADDIN EN.CITE </w:instrText>
            </w:r>
            <w:r w:rsidR="004D34CC">
              <w:rPr>
                <w:color w:val="000000" w:themeColor="text1"/>
              </w:rPr>
              <w:fldChar w:fldCharType="begin">
                <w:fldData xml:space="preserve">PEVuZE5vdGU+PENpdGU+PEF1dGhvcj5Mb25kb248L0F1dGhvcj48WWVhcj4yMDE0PC9ZZWFyPjxS
ZWNOdW0+Mzk8L1JlY051bT48RGlzcGxheVRleHQ+PHN0eWxlIGZhY2U9InN1cGVyc2NyaXB0Ij44
PC9zdHlsZT48L0Rpc3BsYXlUZXh0PjxyZWNvcmQ+PHJlYy1udW1iZXI+Mzk8L3JlYy1udW1iZXI+
PGZvcmVpZ24ta2V5cz48a2V5IGFwcD0iRU4iIGRiLWlkPSIyeDVheHhmdGQyNXB4dmVkczlhNXRy
cnA5ZjV6emYyeDJwd3QiIHRpbWVzdGFtcD0iMTYxNjY0MzgwMSI+Mzk8L2tleT48L2ZvcmVpZ24t
a2V5cz48cmVmLXR5cGUgbmFtZT0iSm91cm5hbCBBcnRpY2xlIj4xNzwvcmVmLXR5cGU+PGNvbnRy
aWJ1dG9ycz48YXV0aG9ycz48YXV0aG9yPkxvbmRvbiwgTi48L2F1dGhvcj48YXV0aG9yPk1pbGxl
ciwgUi4gTS48L2F1dGhvcj48YXV0aG9yPktyaXNobmFuLCBTLjwvYXV0aG9yPjxhdXRob3I+VWNo
aWRhLCBLLjwvYXV0aG9yPjxhdXRob3I+SXJ3aW4sIEouIEouPC9hdXRob3I+PGF1dGhvcj5FaWRh
bSwgTy48L2F1dGhvcj48YXV0aG9yPkdpYm9sZCwgTC48L2F1dGhvcj48YXV0aG9yPkNpbWVybWFu
Y2ljLCBQLjwvYXV0aG9yPjxhdXRob3I+Qm9ubmV0LCBSLjwvYXV0aG9yPjxhdXRob3I+U2hvaWNo
ZXQsIEIuIEsuPC9hdXRob3I+PGF1dGhvcj5UYXVudG9uLCBKLjwvYXV0aG9yPjwvYXV0aG9ycz48
L2NvbnRyaWJ1dG9ycz48YXV0aC1hZGRyZXNzPkRlcGFydG1lbnQgb2YgUGhhcm1hY2V1dGljYWwg
Q2hlbWlzdHJ5LCBVbml2ZXJzaXR5IG9mIENhbGlmb3JuaWEtU2FuIEZyYW5jaXNjbywgU2FuIEZy
YW5jaXNjbywgQ2FsaWZvcm5pYSwgVVNBLiYjeEQ7Q2hlbWlzdHJ5IGFuZCBDaGVtaWNhbCBCaW9s
b2d5IEdyYWR1YXRlIFByb2dyYW0sIFVuaXZlcnNpdHkgb2YgQ2FsaWZvcm5pYS1TYW4gRnJhbmNp
c2NvLCBTYW4gRnJhbmNpc2NvLCBDYWxpZm9ybmlhLCBVU0EuJiN4RDsxXSBEZXBhcnRtZW50IG9m
IENlbGx1bGFyIGFuZCBNb2xlY3VsYXIgUGhhcm1hY29sb2d5LCBVbml2ZXJzaXR5IG9mIENhbGlm
b3JuaWEtU2FuIEZyYW5jaXNjbywgU2FuIEZyYW5jaXNjbywgQ2FsaWZvcm5pYSwgVVNBLiBbMl0g
SG93YXJkIEh1Z2hlcyBNZWRpY2FsIEluc3RpdHV0ZSwgVW5pdmVyc2l0eSBvZiBDYWxpZm9ybmlh
LVNhbiBGcmFuY2lzY28sIFNhbiBGcmFuY2lzY28sIENhbGlmb3JuaWEsIFVTQS4mI3hEOzFdIERl
cGFydG1lbnQgb2YgUGhhcm1hY2V1dGljYWwgQ2hlbWlzdHJ5LCBVbml2ZXJzaXR5IG9mIENhbGlm
b3JuaWEtU2FuIEZyYW5jaXNjbywgU2FuIEZyYW5jaXNjbywgQ2FsaWZvcm5pYSwgVVNBLiBbMl0g
RmFjdWx0eSBvZiBQaGFybWFjeSwgVW5pdmVyc2l0eSBvZiBUb3JvbnRvLCBUb3JvbnRvLCBDYW5h
ZGEuIFszXSBPbnRhcmlvIEluc3RpdHV0ZSBmb3IgQ2FuY2VyIFJlc2VhcmNoLCBVbml2ZXJzaXR5
IG9mIFRvcm9udG8sIFRvcm9udG8sIENhbmFkYS4mI3hEOzFdIEZhY3VsdHkgb2YgUGhhcm1hY3ks
IFVuaXZlcnNpdHkgb2YgVG9yb250bywgVG9yb250bywgQ2FuYWRhLiBbMl0gT250YXJpbyBJbnN0
aXR1dGUgZm9yIENhbmNlciBSZXNlYXJjaCwgVW5pdmVyc2l0eSBvZiBUb3JvbnRvLCBUb3JvbnRv
LCBDYW5hZGEuIFszXSBDbGVybW9udCBVbml2ZXJzaXRlLCBVTVIgMTA3MSBJTlNFUk0tVW5pdmVy
c2l0ZSBkJmFwb3M7QXV2ZXJnbmUsIENsZXJtb250LUZlcnJhbmQsIEZyYW5jZS4mI3hEO0RlcGFy
dG1lbnQgb2YgQ2VsbHVsYXIgYW5kIE1vbGVjdWxhciBQaGFybWFjb2xvZ3ksIFVuaXZlcnNpdHkg
b2YgQ2FsaWZvcm5pYS1TYW4gRnJhbmNpc2NvLCBTYW4gRnJhbmNpc2NvLCBDYWxpZm9ybmlhLCBV
U0EuJiN4RDsxXSBDbGVybW9udCBVbml2ZXJzaXRlLCBVTVIgMTA3MSBJTlNFUk0tVW5pdmVyc2l0
ZSBkJmFwb3M7QXV2ZXJnbmUsIENsZXJtb250LUZlcnJhbmQsIEZyYW5jZS4gWzJdIElOUkEsIFVT
QyAyMDE4LCBDbGVybW9udC1GZXJyYW5kLCBGcmFuY2UuIFszXSBTZXJ2aWNlIGRlIEJhY3Rlcmlv
bG9naWUsIENlbnRyZSBIb3NwaXRhbGllciBVbml2ZXJzaXRhaXJlLCBDbGVybW9udC1GZXJyYW5k
LCBGcmFuY2UuPC9hdXRoLWFkZHJlc3M+PHRpdGxlcz48dGl0bGU+Q292YWxlbnQgZG9ja2luZyBv
ZiBsYXJnZSBsaWJyYXJpZXMgZm9yIHRoZSBkaXNjb3Zlcnkgb2YgY2hlbWljYWwgcHJvYmVzPC90
aXRsZT48c2Vjb25kYXJ5LXRpdGxlPk5hdC4gQ2hlbS4gQmlvbC48L3NlY29uZGFyeS10aXRsZT48
L3RpdGxlcz48cGVyaW9kaWNhbD48ZnVsbC10aXRsZT5OYXQuIENoZW0uIEJpb2wuPC9mdWxsLXRp
dGxlPjwvcGVyaW9kaWNhbD48cGFnZXM+MTA2Ni0xMDcyPC9wYWdlcz48dm9sdW1lPjEwPC92b2x1
bWU+PG51bWJlcj4xMjwvbnVtYmVyPjxlZGl0aW9uPjIwMTQvMTAvMjc8L2VkaXRpb24+PGtleXdv
cmRzPjxrZXl3b3JkPkFuaW1hbHM8L2tleXdvcmQ+PGtleXdvcmQ+QmFjdGVyaWFsIFByb3RlaW5z
L2FudGFnb25pc3RzICZhbXA7IGluaGliaXRvcnMvY2hlbWlzdHJ5L2dlbmV0aWNzPC9rZXl3b3Jk
PjxrZXl3b3JkPkNPUyBDZWxsczwva2V5d29yZD48a2V5d29yZD5DeXN0ZWluZS9jaGVtaXN0cnkv
bWV0YWJvbGlzbTwva2V5d29yZD48a2V5d29yZD5EcnVnIERpc2NvdmVyeTwva2V5d29yZD48a2V5
d29yZD5HcmFtLU5lZ2F0aXZlIEJhY3RlcmlhL2RydWcgZWZmZWN0cy9lbnp5bW9sb2d5L2dyb3d0
aCAmYW1wOyBkZXZlbG9wbWVudDwva2V5d29yZD48a2V5d29yZD5IdW1hbnM8L2tleXdvcmQ+PGtl
eXdvcmQ+SHlkcm9waG9iaWMgYW5kIEh5ZHJvcGhpbGljIEludGVyYWN0aW9uczwva2V5d29yZD48
a2V5d29yZD5KYW51cyBLaW5hc2UgMy9hbnRhZ29uaXN0cyAmYW1wOyBpbmhpYml0b3JzL2NoZW1p
c3RyeS9nZW5ldGljczwva2V5d29yZD48a2V5d29yZD5MaWdhbmRzPC9rZXl3b3JkPjxrZXl3b3Jk
PipNb2xlY3VsYXIgRG9ja2luZyBTaW11bGF0aW9uPC9rZXl3b3JkPjxrZXl3b3JkPk1vbGVjdWxh
ciBQcm9iZXMvKmNoZW1pc3RyeS9waGFybWFjb2xvZ3k8L2tleXdvcmQ+PGtleXdvcmQ+UHJvdGVp
biBCaW5kaW5nPC9rZXl3b3JkPjxrZXl3b3JkPlByb3RlaW4gS2luYXNlIEluaGliaXRvcnMvKmNo
ZW1pc3RyeS9waGFybWFjb2xvZ3k8L2tleXdvcmQ+PGtleXdvcmQ+UmVjb21iaW5hbnQgUHJvdGVp
bnMvY2hlbWlzdHJ5L2dlbmV0aWNzPC9rZXl3b3JkPjxrZXl3b3JkPlJpYm9zb21hbCBQcm90ZWlu
IFM2IEtpbmFzZXMsIDkwLWtEYS9hbnRhZ29uaXN0cyAmYW1wOyBpbmhpYml0b3JzL2NoZW1pc3Ry
eS9nZW5ldGljczwva2V5d29yZD48a2V5d29yZD5TZXJpbmUvY2hlbWlzdHJ5L21ldGFib2xpc208
L2tleXdvcmQ+PGtleXdvcmQ+U21hbGwgTW9sZWN1bGUgTGlicmFyaWVzLypjaGVtaXN0cnkvcGhh
cm1hY29sb2d5PC9rZXl3b3JkPjxrZXl3b3JkPmJldGEtTGFjdGFtYXNlIEluaGliaXRvcnMvKmNo
ZW1pc3RyeS9waGFybWFjb2xvZ3k8L2tleXdvcmQ+PGtleXdvcmQ+YmV0YS1MYWN0YW1hc2VzL2No
ZW1pc3RyeS9nZW5ldGljczwva2V5d29yZD48L2tleXdvcmRzPjxkYXRlcz48eWVhcj4yMDE0PC95
ZWFyPjxwdWItZGF0ZXM+PGRhdGU+RGVjPC9kYXRlPjwvcHViLWRhdGVzPjwvZGF0ZXM+PGlzYm4+
MTU1Mi00NDY5IChFbGVjdHJvbmljKSYjeEQ7MTU1Mi00NDUwIChMaW5raW5nKTwvaXNibj48YWNj
ZXNzaW9uLW51bT4yNTM0NDgxNTwvYWNjZXNzaW9uLW51bT48dXJscz48cmVsYXRlZC11cmxzPjx1
cmw+aHR0cHM6Ly93d3cubmNiaS5ubG0ubmloLmdvdi9wdWJtZWQvMjUzNDQ4MTU8L3VybD48L3Jl
bGF0ZWQtdXJscz48L3VybHM+PGN1c3RvbTI+UE1DNDIzMjQ2NzwvY3VzdG9tMj48ZWxlY3Ryb25p
Yy1yZXNvdXJjZS1udW0+MTAuMTAzOC9uY2hlbWJpby4xNjY2PC9lbGVjdHJvbmljLXJlc291cmNl
LW51bT48L3JlY29yZD48L0NpdGU+PC9FbmROb3RlPgB=
</w:fldData>
              </w:fldChar>
            </w:r>
            <w:r w:rsidR="004D34CC">
              <w:rPr>
                <w:color w:val="000000" w:themeColor="text1"/>
              </w:rPr>
              <w:instrText xml:space="preserve"> ADDIN EN.CITE.DATA </w:instrText>
            </w:r>
            <w:r w:rsidR="004D34CC">
              <w:rPr>
                <w:color w:val="000000" w:themeColor="text1"/>
              </w:rPr>
            </w:r>
            <w:r w:rsidR="004D34CC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4D34CC" w:rsidRPr="004D34CC">
              <w:rPr>
                <w:noProof/>
                <w:color w:val="000000" w:themeColor="text1"/>
                <w:vertAlign w:val="superscript"/>
              </w:rPr>
              <w:t>8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26704A55" w14:textId="77777777" w:rsidTr="00A65D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11A55EB5" w14:textId="57A1E312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6</w:t>
            </w:r>
            <w:r w:rsidR="00AA4D02">
              <w:rPr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-6</w:t>
            </w:r>
            <w:r w:rsidR="00AA4D02">
              <w:rPr>
                <w:b w:val="0"/>
                <w:bCs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63CDBD17" w14:textId="055E6716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350" w:type="dxa"/>
            <w:vAlign w:val="center"/>
          </w:tcPr>
          <w:p w14:paraId="17E10BDC" w14:textId="0CAAD612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PLK1</w:t>
            </w:r>
          </w:p>
        </w:tc>
        <w:tc>
          <w:tcPr>
            <w:tcW w:w="1620" w:type="dxa"/>
            <w:vAlign w:val="center"/>
          </w:tcPr>
          <w:p w14:paraId="65171BD5" w14:textId="22811E62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4</w:t>
            </w:r>
            <w:r w:rsidRPr="00D418D5">
              <w:rPr>
                <w:rFonts w:ascii="SimSun" w:eastAsia="SimSun" w:hAnsi="SimSun" w:cs="SimSun" w:hint="eastAsia"/>
                <w:color w:val="000000" w:themeColor="text1"/>
                <w:sz w:val="22"/>
                <w:szCs w:val="22"/>
              </w:rPr>
              <w:t>，1</w:t>
            </w:r>
            <w:r w:rsidRPr="00D418D5">
              <w:rPr>
                <w:rFonts w:ascii="SimSun" w:eastAsia="SimSun" w:hAnsi="SimSun" w:cs="SimSu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30" w:type="dxa"/>
            <w:vAlign w:val="center"/>
          </w:tcPr>
          <w:p w14:paraId="330E957E" w14:textId="3A39AB7D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noProof/>
                <w:color w:val="000000" w:themeColor="text1"/>
                <w:sz w:val="22"/>
                <w:szCs w:val="22"/>
              </w:rPr>
              <w:t>Benzothiazole N-Oxide</w:t>
            </w:r>
          </w:p>
        </w:tc>
        <w:tc>
          <w:tcPr>
            <w:tcW w:w="1260" w:type="dxa"/>
            <w:vAlign w:val="center"/>
          </w:tcPr>
          <w:p w14:paraId="5189BF04" w14:textId="19FF0187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67</w:t>
            </w:r>
          </w:p>
        </w:tc>
        <w:tc>
          <w:tcPr>
            <w:tcW w:w="630" w:type="dxa"/>
            <w:vAlign w:val="center"/>
          </w:tcPr>
          <w:p w14:paraId="2C71D7CB" w14:textId="06F4F045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QZWFyc29uPC9BdXRob3I+PFllYXI+MjAxODwvWWVhcj48
UmVjTnVtPjUzPC9SZWNOdW0+PERpc3BsYXlUZXh0PjxzdHlsZSBmYWNlPSJzdXBlcnNjcmlwdCI+
MTQ8L3N0eWxlPjwvRGlzcGxheVRleHQ+PHJlY29yZD48cmVjLW51bWJlcj41MzwvcmVjLW51bWJl
cj48Zm9yZWlnbi1rZXlzPjxrZXkgYXBwPSJFTiIgZGItaWQ9IjJ4NWF4eGZ0ZDI1cHh2ZWRzOWE1
dHJycDlmNXp6ZjJ4MnB3dCIgdGltZXN0YW1wPSIxNjE2NjQ0NTQ0Ij41Mzwva2V5PjwvZm9yZWln
bi1rZXlzPjxyZWYtdHlwZSBuYW1lPSJKb3VybmFsIEFydGljbGUiPjE3PC9yZWYtdHlwZT48Y29u
dHJpYnV0b3JzPjxhdXRob3JzPjxhdXRob3I+UGVhcnNvbiwgUi4gSi48L2F1dGhvcj48YXV0aG9y
PkJsYWtlLCBELiBHLjwvYXV0aG9yPjxhdXRob3I+TWV6bmEsIE0uPC9hdXRob3I+PGF1dGhvcj5G
aXNjaGVyLCBQLiBNLjwvYXV0aG9yPjxhdXRob3I+V2VzdHdvb2QsIE4uIEouPC9hdXRob3I+PGF1
dGhvcj5NY0lubmVzLCBDLjwvYXV0aG9yPjwvYXV0aG9ycz48L2NvbnRyaWJ1dG9ycz48YXV0aC1h
ZGRyZXNzPlNjaG9vbCBvZiBQaGFybWFjeSwgS2VlbGUgVW5pdmVyc2l0eSwgU3RhZmZvcmRzaGly
ZSBTVDUgNUJHLCBVSzsgRGVwYXJ0bWVudCBvZiBDaGVtaXN0cnksIFVuaXZlcnNpdHkgb2YgU3Qg
QW5kcmV3cywgRmlmZSBLWTE2IDlTVCwgVUsuJiN4RDtDeWNsYWNlbCBMdGQuLCBKYW1lcyBMaW5k
c2F5IFBsYWNlLCBEdW5kZWUgREQxIDVKSiwgVUsuJiN4RDtTY2hvb2wgb2YgUGhhcm1hY3kgYW5k
IENlbnRyZSBmb3IgQmlvbW9sZWN1bGFyIFNjaWVuY2VzLCBVbml2ZXJzaXR5IG9mIE5vdHRpbmdo
YW0sIE5HNyAyUkQsIFVLLiYjeEQ7RGVwYXJ0bWVudCBvZiBDaGVtaXN0cnksIFVuaXZlcnNpdHkg
b2YgU3QgQW5kcmV3cywgRmlmZSBLWTE2IDlTVCwgVUsuJiN4RDtDeWNsYWNlbCBMdGQuLCBKYW1l
cyBMaW5kc2F5IFBsYWNlLCBEdW5kZWUgREQxIDVKSiwgVUs7IERydWcgRGlzY292ZXJ5IGFuZCBC
aW9tZWRpY2FsIFNjaWVuY2VzLCBVbml2ZXJzaXR5IG9mIFNvdXRoIENhcm9saW5hLCBDb2x1bWJp
YSwgU0MgMjkyMDgsIFVTQS4gRWxlY3Ryb25pYyBhZGRyZXNzOiBtY2lubmVzQGNvcC5zYy5lZHUu
PC9hdXRoLWFkZHJlc3M+PHRpdGxlcz48dGl0bGU+VGhlIE1laXNlbmhlaW1lciBDb21wbGV4IGFz
IGEgUGFyYWRpZ20gaW4gRHJ1ZyBEaXNjb3Zlcnk6IFJldmVyc2libGUgQ292YWxlbnQgSW5oaWJp
dGlvbiB0aHJvdWdoIEM2NyBvZiB0aGUgQVRQIEJpbmRpbmcgU2l0ZSBvZiBQTEsxPC90aXRsZT48
c2Vjb25kYXJ5LXRpdGxlPkNlbGwgQ2hlbS4gQmlvbC48L3NlY29uZGFyeS10aXRsZT48L3RpdGxl
cz48cGVyaW9kaWNhbD48ZnVsbC10aXRsZT5DZWxsIENoZW0uIEJpb2wuPC9mdWxsLXRpdGxlPjwv
cGVyaW9kaWNhbD48cGFnZXM+MTEwNy0xMTE2IGU0PC9wYWdlcz48dm9sdW1lPjI1PC92b2x1bWU+
PG51bWJlcj45PC9udW1iZXI+PGVkaXRpb24+MjAxOC8wNy8xOTwvZWRpdGlvbj48a2V5d29yZHM+
PGtleXdvcmQ+QWRlbm9zaW5lIFRyaXBob3NwaGF0ZS8qbWV0YWJvbGlzbTwva2V5d29yZD48a2V5
d29yZD5CZW56b3RoaWF6b2xlcy9jaGVtaXN0cnkvcGhhcm1hY29sb2d5PC9rZXl3b3JkPjxrZXl3
b3JkPkJpbmRpbmcgU2l0ZXMvZHJ1ZyBlZmZlY3RzPC9rZXl3b3JkPjxrZXl3b3JkPkNhdGFseXRp
YyBEb21haW4vZHJ1ZyBlZmZlY3RzPC9rZXl3b3JkPjxrZXl3b3JkPkNlbGwgQ3ljbGUgUHJvdGVp
bnMvKmFudGFnb25pc3RzICZhbXA7IGluaGliaXRvcnMvY2hlbWlzdHJ5LyptZXRhYm9saXNtPC9r
ZXl3b3JkPjxrZXl3b3JkPipEcnVnIERlc2lnbjwva2V5d29yZD48a2V5d29yZD5EcnVnIERpc2Nv
dmVyeTwva2V5d29yZD48a2V5d29yZD5IZUxhIENlbGxzPC9rZXl3b3JkPjxrZXl3b3JkPkh1bWFu
czwva2V5d29yZD48a2V5d29yZD5Nb2xlY3VsYXIgRG9ja2luZyBTaW11bGF0aW9uPC9rZXl3b3Jk
PjxrZXl3b3JkPlByb3RlaW4gS2luYXNlIEluaGliaXRvcnMvKmNoZW1pc3RyeS8qcGhhcm1hY29s
b2d5PC9rZXl3b3JkPjxrZXl3b3JkPlByb3RlaW4tU2VyaW5lLVRocmVvbmluZSBLaW5hc2VzLyph
bnRhZ29uaXN0cyAmYW1wOyBpbmhpYml0b3JzL2NoZW1pc3RyeS8qbWV0YWJvbGlzbTwva2V5d29y
ZD48a2V5d29yZD5Qcm90by1PbmNvZ2VuZSBQcm90ZWlucy8qYW50YWdvbmlzdHMgJmFtcDsgaW5o
aWJpdG9ycy9jaGVtaXN0cnkvKm1ldGFib2xpc208L2tleXdvcmQ+PGtleXdvcmQ+UHRlcmlkaW5l
cy9jaGVtaXN0cnkvcGhhcm1hY29sb2d5PC9rZXl3b3JkPjxrZXl3b3JkPipNZWlzZW5oZWltZXIg
Y29tcGxleDwva2V5d29yZD48a2V5d29yZD4qUG9sby1saWtlIGtpbmFzZTwva2V5d29yZD48a2V5
d29yZD4qY2FuY2VyPC9rZXl3b3JkPjxrZXl3b3JkPipjb3ZhbGVudCBpbmhpYml0aW9uPC9rZXl3
b3JkPjxrZXl3b3JkPippbmhpYml0b3I8L2tleXdvcmQ+PGtleXdvcmQ+KmtpbmFzZTwva2V5d29y
ZD48a2V5d29yZD4qb25jb2xvZ3k8L2tleXdvcmQ+PC9rZXl3b3Jkcz48ZGF0ZXM+PHllYXI+MjAx
ODwveWVhcj48cHViLWRhdGVzPjxkYXRlPlNlcCAyMDwvZGF0ZT48L3B1Yi1kYXRlcz48L2RhdGVz
Pjxpc2JuPjI0NTEtOTQ0OCAoRWxlY3Ryb25pYykmI3hEOzI0NTEtOTQ0OCAoTGlua2luZyk8L2lz
Ym4+PGFjY2Vzc2lvbi1udW0+MzAwMTc5MTU8L2FjY2Vzc2lvbi1udW0+PHVybHM+PHJlbGF0ZWQt
dXJscz48dXJsPmh0dHBzOi8vd3d3Lm5jYmkubmxtLm5paC5nb3YvcHVibWVkLzMwMDE3OTE1PC91
cmw+PC9yZWxhdGVkLXVybHM+PC91cmxzPjxlbGVjdHJvbmljLXJlc291cmNlLW51bT4xMC4xMDE2
L2ouY2hlbWJpb2wuMjAxOC4wNi4wMDE8L2VsZWN0cm9uaWMtcmVzb3VyY2UtbnVtPjwvcmVjb3Jk
PjwvQ2l0ZT48L0VuZE5vdGU+AG==
</w:fldData>
              </w:fldChar>
            </w:r>
            <w:r w:rsidR="00AA4D02">
              <w:rPr>
                <w:color w:val="000000" w:themeColor="text1"/>
              </w:rPr>
              <w:instrText xml:space="preserve"> ADDIN EN.CITE </w:instrText>
            </w:r>
            <w:r w:rsidR="00AA4D02">
              <w:rPr>
                <w:color w:val="000000" w:themeColor="text1"/>
              </w:rPr>
              <w:fldChar w:fldCharType="begin">
                <w:fldData xml:space="preserve">PEVuZE5vdGU+PENpdGU+PEF1dGhvcj5QZWFyc29uPC9BdXRob3I+PFllYXI+MjAxODwvWWVhcj48
UmVjTnVtPjUzPC9SZWNOdW0+PERpc3BsYXlUZXh0PjxzdHlsZSBmYWNlPSJzdXBlcnNjcmlwdCI+
MTQ8L3N0eWxlPjwvRGlzcGxheVRleHQ+PHJlY29yZD48cmVjLW51bWJlcj41MzwvcmVjLW51bWJl
cj48Zm9yZWlnbi1rZXlzPjxrZXkgYXBwPSJFTiIgZGItaWQ9IjJ4NWF4eGZ0ZDI1cHh2ZWRzOWE1
dHJycDlmNXp6ZjJ4MnB3dCIgdGltZXN0YW1wPSIxNjE2NjQ0NTQ0Ij41Mzwva2V5PjwvZm9yZWln
bi1rZXlzPjxyZWYtdHlwZSBuYW1lPSJKb3VybmFsIEFydGljbGUiPjE3PC9yZWYtdHlwZT48Y29u
dHJpYnV0b3JzPjxhdXRob3JzPjxhdXRob3I+UGVhcnNvbiwgUi4gSi48L2F1dGhvcj48YXV0aG9y
PkJsYWtlLCBELiBHLjwvYXV0aG9yPjxhdXRob3I+TWV6bmEsIE0uPC9hdXRob3I+PGF1dGhvcj5G
aXNjaGVyLCBQLiBNLjwvYXV0aG9yPjxhdXRob3I+V2VzdHdvb2QsIE4uIEouPC9hdXRob3I+PGF1
dGhvcj5NY0lubmVzLCBDLjwvYXV0aG9yPjwvYXV0aG9ycz48L2NvbnRyaWJ1dG9ycz48YXV0aC1h
ZGRyZXNzPlNjaG9vbCBvZiBQaGFybWFjeSwgS2VlbGUgVW5pdmVyc2l0eSwgU3RhZmZvcmRzaGly
ZSBTVDUgNUJHLCBVSzsgRGVwYXJ0bWVudCBvZiBDaGVtaXN0cnksIFVuaXZlcnNpdHkgb2YgU3Qg
QW5kcmV3cywgRmlmZSBLWTE2IDlTVCwgVUsuJiN4RDtDeWNsYWNlbCBMdGQuLCBKYW1lcyBMaW5k
c2F5IFBsYWNlLCBEdW5kZWUgREQxIDVKSiwgVUsuJiN4RDtTY2hvb2wgb2YgUGhhcm1hY3kgYW5k
IENlbnRyZSBmb3IgQmlvbW9sZWN1bGFyIFNjaWVuY2VzLCBVbml2ZXJzaXR5IG9mIE5vdHRpbmdo
YW0sIE5HNyAyUkQsIFVLLiYjeEQ7RGVwYXJ0bWVudCBvZiBDaGVtaXN0cnksIFVuaXZlcnNpdHkg
b2YgU3QgQW5kcmV3cywgRmlmZSBLWTE2IDlTVCwgVUsuJiN4RDtDeWNsYWNlbCBMdGQuLCBKYW1l
cyBMaW5kc2F5IFBsYWNlLCBEdW5kZWUgREQxIDVKSiwgVUs7IERydWcgRGlzY292ZXJ5IGFuZCBC
aW9tZWRpY2FsIFNjaWVuY2VzLCBVbml2ZXJzaXR5IG9mIFNvdXRoIENhcm9saW5hLCBDb2x1bWJp
YSwgU0MgMjkyMDgsIFVTQS4gRWxlY3Ryb25pYyBhZGRyZXNzOiBtY2lubmVzQGNvcC5zYy5lZHUu
PC9hdXRoLWFkZHJlc3M+PHRpdGxlcz48dGl0bGU+VGhlIE1laXNlbmhlaW1lciBDb21wbGV4IGFz
IGEgUGFyYWRpZ20gaW4gRHJ1ZyBEaXNjb3Zlcnk6IFJldmVyc2libGUgQ292YWxlbnQgSW5oaWJp
dGlvbiB0aHJvdWdoIEM2NyBvZiB0aGUgQVRQIEJpbmRpbmcgU2l0ZSBvZiBQTEsxPC90aXRsZT48
c2Vjb25kYXJ5LXRpdGxlPkNlbGwgQ2hlbS4gQmlvbC48L3NlY29uZGFyeS10aXRsZT48L3RpdGxl
cz48cGVyaW9kaWNhbD48ZnVsbC10aXRsZT5DZWxsIENoZW0uIEJpb2wuPC9mdWxsLXRpdGxlPjwv
cGVyaW9kaWNhbD48cGFnZXM+MTEwNy0xMTE2IGU0PC9wYWdlcz48dm9sdW1lPjI1PC92b2x1bWU+
PG51bWJlcj45PC9udW1iZXI+PGVkaXRpb24+MjAxOC8wNy8xOTwvZWRpdGlvbj48a2V5d29yZHM+
PGtleXdvcmQ+QWRlbm9zaW5lIFRyaXBob3NwaGF0ZS8qbWV0YWJvbGlzbTwva2V5d29yZD48a2V5
d29yZD5CZW56b3RoaWF6b2xlcy9jaGVtaXN0cnkvcGhhcm1hY29sb2d5PC9rZXl3b3JkPjxrZXl3
b3JkPkJpbmRpbmcgU2l0ZXMvZHJ1ZyBlZmZlY3RzPC9rZXl3b3JkPjxrZXl3b3JkPkNhdGFseXRp
YyBEb21haW4vZHJ1ZyBlZmZlY3RzPC9rZXl3b3JkPjxrZXl3b3JkPkNlbGwgQ3ljbGUgUHJvdGVp
bnMvKmFudGFnb25pc3RzICZhbXA7IGluaGliaXRvcnMvY2hlbWlzdHJ5LyptZXRhYm9saXNtPC9r
ZXl3b3JkPjxrZXl3b3JkPipEcnVnIERlc2lnbjwva2V5d29yZD48a2V5d29yZD5EcnVnIERpc2Nv
dmVyeTwva2V5d29yZD48a2V5d29yZD5IZUxhIENlbGxzPC9rZXl3b3JkPjxrZXl3b3JkPkh1bWFu
czwva2V5d29yZD48a2V5d29yZD5Nb2xlY3VsYXIgRG9ja2luZyBTaW11bGF0aW9uPC9rZXl3b3Jk
PjxrZXl3b3JkPlByb3RlaW4gS2luYXNlIEluaGliaXRvcnMvKmNoZW1pc3RyeS8qcGhhcm1hY29s
b2d5PC9rZXl3b3JkPjxrZXl3b3JkPlByb3RlaW4tU2VyaW5lLVRocmVvbmluZSBLaW5hc2VzLyph
bnRhZ29uaXN0cyAmYW1wOyBpbmhpYml0b3JzL2NoZW1pc3RyeS8qbWV0YWJvbGlzbTwva2V5d29y
ZD48a2V5d29yZD5Qcm90by1PbmNvZ2VuZSBQcm90ZWlucy8qYW50YWdvbmlzdHMgJmFtcDsgaW5o
aWJpdG9ycy9jaGVtaXN0cnkvKm1ldGFib2xpc208L2tleXdvcmQ+PGtleXdvcmQ+UHRlcmlkaW5l
cy9jaGVtaXN0cnkvcGhhcm1hY29sb2d5PC9rZXl3b3JkPjxrZXl3b3JkPipNZWlzZW5oZWltZXIg
Y29tcGxleDwva2V5d29yZD48a2V5d29yZD4qUG9sby1saWtlIGtpbmFzZTwva2V5d29yZD48a2V5
d29yZD4qY2FuY2VyPC9rZXl3b3JkPjxrZXl3b3JkPipjb3ZhbGVudCBpbmhpYml0aW9uPC9rZXl3
b3JkPjxrZXl3b3JkPippbmhpYml0b3I8L2tleXdvcmQ+PGtleXdvcmQ+KmtpbmFzZTwva2V5d29y
ZD48a2V5d29yZD4qb25jb2xvZ3k8L2tleXdvcmQ+PC9rZXl3b3Jkcz48ZGF0ZXM+PHllYXI+MjAx
ODwveWVhcj48cHViLWRhdGVzPjxkYXRlPlNlcCAyMDwvZGF0ZT48L3B1Yi1kYXRlcz48L2RhdGVz
Pjxpc2JuPjI0NTEtOTQ0OCAoRWxlY3Ryb25pYykmI3hEOzI0NTEtOTQ0OCAoTGlua2luZyk8L2lz
Ym4+PGFjY2Vzc2lvbi1udW0+MzAwMTc5MTU8L2FjY2Vzc2lvbi1udW0+PHVybHM+PHJlbGF0ZWQt
dXJscz48dXJsPmh0dHBzOi8vd3d3Lm5jYmkubmxtLm5paC5nb3YvcHVibWVkLzMwMDE3OTE1PC91
cmw+PC9yZWxhdGVkLXVybHM+PC91cmxzPjxlbGVjdHJvbmljLXJlc291cmNlLW51bT4xMC4xMDE2
L2ouY2hlbWJpb2wuMjAxOC4wNi4wMDE8L2VsZWN0cm9uaWMtcmVzb3VyY2UtbnVtPjwvcmVjb3Jk
PjwvQ2l0ZT48L0VuZE5vdGU+AG==
</w:fldData>
              </w:fldChar>
            </w:r>
            <w:r w:rsidR="00AA4D02">
              <w:rPr>
                <w:color w:val="000000" w:themeColor="text1"/>
              </w:rPr>
              <w:instrText xml:space="preserve"> ADDIN EN.CITE.DATA </w:instrText>
            </w:r>
            <w:r w:rsidR="00AA4D02">
              <w:rPr>
                <w:color w:val="000000" w:themeColor="text1"/>
              </w:rPr>
            </w:r>
            <w:r w:rsidR="00AA4D02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AA4D02" w:rsidRPr="00AA4D02">
              <w:rPr>
                <w:noProof/>
                <w:color w:val="000000" w:themeColor="text1"/>
                <w:vertAlign w:val="superscript"/>
              </w:rPr>
              <w:t>14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2916B888" w14:textId="77777777" w:rsidTr="00A65D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6A8CC41" w14:textId="72716169" w:rsidR="00360708" w:rsidRPr="00D418D5" w:rsidRDefault="00360708" w:rsidP="002D5E5F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6</w:t>
            </w:r>
            <w:r w:rsidR="00AA4D02">
              <w:rPr>
                <w:b w:val="0"/>
                <w:bCs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90" w:type="dxa"/>
            <w:vAlign w:val="center"/>
          </w:tcPr>
          <w:p w14:paraId="4A9D5BA4" w14:textId="102F0393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typical</w:t>
            </w:r>
          </w:p>
        </w:tc>
        <w:tc>
          <w:tcPr>
            <w:tcW w:w="1350" w:type="dxa"/>
            <w:vAlign w:val="center"/>
          </w:tcPr>
          <w:p w14:paraId="11D16F3C" w14:textId="534927FA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eEF-2K</w:t>
            </w:r>
          </w:p>
        </w:tc>
        <w:tc>
          <w:tcPr>
            <w:tcW w:w="1620" w:type="dxa"/>
            <w:vAlign w:val="center"/>
          </w:tcPr>
          <w:p w14:paraId="2AA4FD4E" w14:textId="388F78F6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MDP</w:t>
            </w:r>
          </w:p>
        </w:tc>
        <w:tc>
          <w:tcPr>
            <w:tcW w:w="2430" w:type="dxa"/>
            <w:vAlign w:val="center"/>
          </w:tcPr>
          <w:p w14:paraId="16966F22" w14:textId="090AB11E" w:rsidR="00360708" w:rsidRPr="00D418D5" w:rsidRDefault="0047083E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sz w:val="22"/>
                <w:szCs w:val="22"/>
              </w:rPr>
            </w:pPr>
            <w:r w:rsidRPr="00D418D5">
              <w:rPr>
                <w:noProof/>
                <w:color w:val="000000" w:themeColor="text1"/>
                <w:sz w:val="22"/>
                <w:szCs w:val="22"/>
              </w:rPr>
              <w:t>Carbonitrile</w:t>
            </w:r>
          </w:p>
        </w:tc>
        <w:tc>
          <w:tcPr>
            <w:tcW w:w="1260" w:type="dxa"/>
            <w:vAlign w:val="center"/>
          </w:tcPr>
          <w:p w14:paraId="24321E01" w14:textId="3AF88581" w:rsidR="00360708" w:rsidRPr="00D418D5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146</w:t>
            </w:r>
          </w:p>
        </w:tc>
        <w:tc>
          <w:tcPr>
            <w:tcW w:w="630" w:type="dxa"/>
            <w:vAlign w:val="center"/>
          </w:tcPr>
          <w:p w14:paraId="31B5DE1C" w14:textId="785C67DC" w:rsidR="00360708" w:rsidRPr="008956B0" w:rsidRDefault="00360708" w:rsidP="002D5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EZXZrb3RhPC9BdXRob3I+PFllYXI+MjAxNDwvWWVhcj48
UmVjTnVtPjQyPC9SZWNOdW0+PERpc3BsYXlUZXh0PjxzdHlsZSBmYWNlPSJzdXBlcnNjcmlwdCI+
MTU8L3N0eWxlPjwvRGlzcGxheVRleHQ+PHJlY29yZD48cmVjLW51bWJlcj40MjwvcmVjLW51bWJl
cj48Zm9yZWlnbi1rZXlzPjxrZXkgYXBwPSJFTiIgZGItaWQ9IjJ4NWF4eGZ0ZDI1cHh2ZWRzOWE1
dHJycDlmNXp6ZjJ4MnB3dCIgdGltZXN0YW1wPSIxNjE2NjQzOTg2Ij40Mjwva2V5PjwvZm9yZWln
bi1rZXlzPjxyZWYtdHlwZSBuYW1lPSJKb3VybmFsIEFydGljbGUiPjE3PC9yZWYtdHlwZT48Y29u
dHJpYnV0b3JzPjxhdXRob3JzPjxhdXRob3I+RGV2a290YSwgQS4gSy48L2F1dGhvcj48YXV0aG9y
PkVkdXB1Z2FudGksIFIuPC9hdXRob3I+PGF1dGhvcj5ZYW4sIEMuPC9hdXRob3I+PGF1dGhvcj5T
aGksIFkuPC9hdXRob3I+PGF1dGhvcj5Kb3NlLCBKLjwvYXV0aG9yPjxhdXRob3I+V2FuZywgUS48
L2F1dGhvcj48YXV0aG9yPkthb3VkLCBULiBTLjwvYXV0aG9yPjxhdXRob3I+Q2hvLCBFLiBKLjwv
YXV0aG9yPjxhdXRob3I+UmVuLCBQLjwvYXV0aG9yPjxhdXRob3I+RGFsYnksIEsuIE4uPC9hdXRo
b3I+PC9hdXRob3JzPjwvY29udHJpYnV0b3JzPjxhdXRoLWFkZHJlc3M+VGV4YXMgU2NyZWVuaW5n
IEFsbGlhbmNlIGZvciBDYW5jZXIgVGhlcmFwZXV0aWNzLCBUaGUgVW5pdmVyc2l0eSBvZiBUZXhh
cyBhdCBBdXN0aW4sIDEwNSBFLiAyNHRoIFN0cmVldCwgU3RvcCBBNTMwMCwgQXVzdGluLCBUWCA3
ODcxMiAoVVNBKS48L2F1dGgtYWRkcmVzcz48dGl0bGVzPjx0aXRsZT5SZXZlcnNpYmxlIGNvdmFs
ZW50IGluaGliaXRpb24gb2YgZUVGLTJLIGJ5IGNhcmJvbml0cmlsZXM8L3RpdGxlPjxzZWNvbmRh
cnktdGl0bGU+Q2hlbWJpb2NoZW08L3NlY29uZGFyeS10aXRsZT48L3RpdGxlcz48cGFnZXM+MjQz
NS0yNDQyPC9wYWdlcz48dm9sdW1lPjE1PC92b2x1bWU+PG51bWJlcj4xNjwvbnVtYmVyPjxlZGl0
aW9uPjIwMTQvMDkvMTc8L2VkaXRpb24+PGtleXdvcmRzPjxrZXl3b3JkPkFtaW5vIEFjaWQgU2Vx
dWVuY2U8L2tleXdvcmQ+PGtleXdvcmQ+QmluZGluZyBTaXRlczwva2V5d29yZD48a2V5d29yZD5D
YXRhbHl0aWMgRG9tYWluPC9rZXl3b3JkPjxrZXl3b3JkPkVsb25nYXRpb24gRmFjdG9yIDIgS2lu
YXNlLyphbnRhZ29uaXN0cyAmYW1wOyBpbmhpYml0b3JzL2dlbmV0aWNzL21ldGFib2xpc208L2tl
eXdvcmQ+PGtleXdvcmQ+SHVtYW5zPC9rZXl3b3JkPjxrZXl3b3JkPktpbmV0aWNzPC9rZXl3b3Jk
PjxrZXl3b3JkPk1vbGVjdWxhciBEb2NraW5nIFNpbXVsYXRpb248L2tleXdvcmQ+PGtleXdvcmQ+
TW9sZWN1bGFyIFNlcXVlbmNlIERhdGE8L2tleXdvcmQ+PGtleXdvcmQ+TXV0YWdlbmVzaXMsIFNp
dGUtRGlyZWN0ZWQ8L2tleXdvcmQ+PGtleXdvcmQ+Tml0cmlsZXMvKmNoZW1pc3RyeS9tZXRhYm9s
aXNtPC9rZXl3b3JkPjxrZXl3b3JkPlJlY29tYmluYW50IFByb3RlaW5zL2Jpb3N5bnRoZXNpcy9j
aGVtaXN0cnkvZ2VuZXRpY3M8L2tleXdvcmQ+PGtleXdvcmQ+U2VxdWVuY2UgQWxpZ25tZW50PC9r
ZXl3b3JkPjxrZXl3b3JkPmNhbmNlcjwva2V5d29yZD48a2V5d29yZD5jb3ZhbGVudCBpbmhpYml0
b3JzPC9rZXl3b3JkPjxrZXl3b3JkPmRydWcgZGlzY292ZXJ5PC9rZXl3b3JkPjxrZXl3b3JkPmVF
Ri0yIGtpbmFzZTwva2V5d29yZD48a2V5d29yZD5uaXRyaWxlczwva2V5d29yZD48L2tleXdvcmRz
PjxkYXRlcz48eWVhcj4yMDE0PC95ZWFyPjxwdWItZGF0ZXM+PGRhdGU+Tm92IDM8L2RhdGU+PC9w
dWItZGF0ZXM+PC9kYXRlcz48aXNibj4xNDM5LTc2MzMgKEVsZWN0cm9uaWMpJiN4RDsxNDM5LTQy
MjcgKExpbmtpbmcpPC9pc2JuPjxhY2Nlc3Npb24tbnVtPjI1MjI0NjUyPC9hY2Nlc3Npb24tbnVt
Pjx1cmxzPjxyZWxhdGVkLXVybHM+PHVybD5odHRwczovL3d3dy5uY2JpLm5sbS5uaWguZ292L3B1
Ym1lZC8yNTIyNDY1MjwvdXJsPjwvcmVsYXRlZC11cmxzPjwvdXJscz48Y3VzdG9tMj5QTUM2NDgy
Mjg1PC9jdXN0b20yPjxlbGVjdHJvbmljLXJlc291cmNlLW51bT4xMC4xMDAyL2NiaWMuMjAxNDAy
MzIxPC9lbGVjdHJvbmljLXJlc291cmNlLW51bT48L3JlY29yZD48L0NpdGU+PC9FbmROb3RlPn==
</w:fldData>
              </w:fldChar>
            </w:r>
            <w:r w:rsidR="00AA4D02">
              <w:rPr>
                <w:color w:val="000000" w:themeColor="text1"/>
              </w:rPr>
              <w:instrText xml:space="preserve"> ADDIN EN.CITE </w:instrText>
            </w:r>
            <w:r w:rsidR="00AA4D02">
              <w:rPr>
                <w:color w:val="000000" w:themeColor="text1"/>
              </w:rPr>
              <w:fldChar w:fldCharType="begin">
                <w:fldData xml:space="preserve">PEVuZE5vdGU+PENpdGU+PEF1dGhvcj5EZXZrb3RhPC9BdXRob3I+PFllYXI+MjAxNDwvWWVhcj48
UmVjTnVtPjQyPC9SZWNOdW0+PERpc3BsYXlUZXh0PjxzdHlsZSBmYWNlPSJzdXBlcnNjcmlwdCI+
MTU8L3N0eWxlPjwvRGlzcGxheVRleHQ+PHJlY29yZD48cmVjLW51bWJlcj40MjwvcmVjLW51bWJl
cj48Zm9yZWlnbi1rZXlzPjxrZXkgYXBwPSJFTiIgZGItaWQ9IjJ4NWF4eGZ0ZDI1cHh2ZWRzOWE1
dHJycDlmNXp6ZjJ4MnB3dCIgdGltZXN0YW1wPSIxNjE2NjQzOTg2Ij40Mjwva2V5PjwvZm9yZWln
bi1rZXlzPjxyZWYtdHlwZSBuYW1lPSJKb3VybmFsIEFydGljbGUiPjE3PC9yZWYtdHlwZT48Y29u
dHJpYnV0b3JzPjxhdXRob3JzPjxhdXRob3I+RGV2a290YSwgQS4gSy48L2F1dGhvcj48YXV0aG9y
PkVkdXB1Z2FudGksIFIuPC9hdXRob3I+PGF1dGhvcj5ZYW4sIEMuPC9hdXRob3I+PGF1dGhvcj5T
aGksIFkuPC9hdXRob3I+PGF1dGhvcj5Kb3NlLCBKLjwvYXV0aG9yPjxhdXRob3I+V2FuZywgUS48
L2F1dGhvcj48YXV0aG9yPkthb3VkLCBULiBTLjwvYXV0aG9yPjxhdXRob3I+Q2hvLCBFLiBKLjwv
YXV0aG9yPjxhdXRob3I+UmVuLCBQLjwvYXV0aG9yPjxhdXRob3I+RGFsYnksIEsuIE4uPC9hdXRo
b3I+PC9hdXRob3JzPjwvY29udHJpYnV0b3JzPjxhdXRoLWFkZHJlc3M+VGV4YXMgU2NyZWVuaW5n
IEFsbGlhbmNlIGZvciBDYW5jZXIgVGhlcmFwZXV0aWNzLCBUaGUgVW5pdmVyc2l0eSBvZiBUZXhh
cyBhdCBBdXN0aW4sIDEwNSBFLiAyNHRoIFN0cmVldCwgU3RvcCBBNTMwMCwgQXVzdGluLCBUWCA3
ODcxMiAoVVNBKS48L2F1dGgtYWRkcmVzcz48dGl0bGVzPjx0aXRsZT5SZXZlcnNpYmxlIGNvdmFs
ZW50IGluaGliaXRpb24gb2YgZUVGLTJLIGJ5IGNhcmJvbml0cmlsZXM8L3RpdGxlPjxzZWNvbmRh
cnktdGl0bGU+Q2hlbWJpb2NoZW08L3NlY29uZGFyeS10aXRsZT48L3RpdGxlcz48cGFnZXM+MjQz
NS0yNDQyPC9wYWdlcz48dm9sdW1lPjE1PC92b2x1bWU+PG51bWJlcj4xNjwvbnVtYmVyPjxlZGl0
aW9uPjIwMTQvMDkvMTc8L2VkaXRpb24+PGtleXdvcmRzPjxrZXl3b3JkPkFtaW5vIEFjaWQgU2Vx
dWVuY2U8L2tleXdvcmQ+PGtleXdvcmQ+QmluZGluZyBTaXRlczwva2V5d29yZD48a2V5d29yZD5D
YXRhbHl0aWMgRG9tYWluPC9rZXl3b3JkPjxrZXl3b3JkPkVsb25nYXRpb24gRmFjdG9yIDIgS2lu
YXNlLyphbnRhZ29uaXN0cyAmYW1wOyBpbmhpYml0b3JzL2dlbmV0aWNzL21ldGFib2xpc208L2tl
eXdvcmQ+PGtleXdvcmQ+SHVtYW5zPC9rZXl3b3JkPjxrZXl3b3JkPktpbmV0aWNzPC9rZXl3b3Jk
PjxrZXl3b3JkPk1vbGVjdWxhciBEb2NraW5nIFNpbXVsYXRpb248L2tleXdvcmQ+PGtleXdvcmQ+
TW9sZWN1bGFyIFNlcXVlbmNlIERhdGE8L2tleXdvcmQ+PGtleXdvcmQ+TXV0YWdlbmVzaXMsIFNp
dGUtRGlyZWN0ZWQ8L2tleXdvcmQ+PGtleXdvcmQ+Tml0cmlsZXMvKmNoZW1pc3RyeS9tZXRhYm9s
aXNtPC9rZXl3b3JkPjxrZXl3b3JkPlJlY29tYmluYW50IFByb3RlaW5zL2Jpb3N5bnRoZXNpcy9j
aGVtaXN0cnkvZ2VuZXRpY3M8L2tleXdvcmQ+PGtleXdvcmQ+U2VxdWVuY2UgQWxpZ25tZW50PC9r
ZXl3b3JkPjxrZXl3b3JkPmNhbmNlcjwva2V5d29yZD48a2V5d29yZD5jb3ZhbGVudCBpbmhpYml0
b3JzPC9rZXl3b3JkPjxrZXl3b3JkPmRydWcgZGlzY292ZXJ5PC9rZXl3b3JkPjxrZXl3b3JkPmVF
Ri0yIGtpbmFzZTwva2V5d29yZD48a2V5d29yZD5uaXRyaWxlczwva2V5d29yZD48L2tleXdvcmRz
PjxkYXRlcz48eWVhcj4yMDE0PC95ZWFyPjxwdWItZGF0ZXM+PGRhdGU+Tm92IDM8L2RhdGU+PC9w
dWItZGF0ZXM+PC9kYXRlcz48aXNibj4xNDM5LTc2MzMgKEVsZWN0cm9uaWMpJiN4RDsxNDM5LTQy
MjcgKExpbmtpbmcpPC9pc2JuPjxhY2Nlc3Npb24tbnVtPjI1MjI0NjUyPC9hY2Nlc3Npb24tbnVt
Pjx1cmxzPjxyZWxhdGVkLXVybHM+PHVybD5odHRwczovL3d3dy5uY2JpLm5sbS5uaWguZ292L3B1
Ym1lZC8yNTIyNDY1MjwvdXJsPjwvcmVsYXRlZC11cmxzPjwvdXJscz48Y3VzdG9tMj5QTUM2NDgy
Mjg1PC9jdXN0b20yPjxlbGVjdHJvbmljLXJlc291cmNlLW51bT4xMC4xMDAyL2NiaWMuMjAxNDAy
MzIxPC9lbGVjdHJvbmljLXJlc291cmNlLW51bT48L3JlY29yZD48L0NpdGU+PC9FbmROb3RlPn==
</w:fldData>
              </w:fldChar>
            </w:r>
            <w:r w:rsidR="00AA4D02">
              <w:rPr>
                <w:color w:val="000000" w:themeColor="text1"/>
              </w:rPr>
              <w:instrText xml:space="preserve"> ADDIN EN.CITE.DATA </w:instrText>
            </w:r>
            <w:r w:rsidR="00AA4D02">
              <w:rPr>
                <w:color w:val="000000" w:themeColor="text1"/>
              </w:rPr>
            </w:r>
            <w:r w:rsidR="00AA4D02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AA4D02" w:rsidRPr="00AA4D02">
              <w:rPr>
                <w:noProof/>
                <w:color w:val="000000" w:themeColor="text1"/>
                <w:vertAlign w:val="superscript"/>
              </w:rPr>
              <w:t>15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AA4D02" w:rsidRPr="008956B0" w14:paraId="5CFE1EF5" w14:textId="77777777" w:rsidTr="00A65D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3A7D276" w14:textId="38CEC83D" w:rsidR="00AA4D02" w:rsidRPr="00D418D5" w:rsidRDefault="00AA4D02" w:rsidP="00AA4D0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66</w:t>
            </w:r>
            <w:r w:rsidRPr="00D418D5">
              <w:rPr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990" w:type="dxa"/>
            <w:vAlign w:val="center"/>
          </w:tcPr>
          <w:p w14:paraId="1841C67F" w14:textId="09A47E28" w:rsidR="00AA4D02" w:rsidRPr="00D418D5" w:rsidRDefault="00AA4D02" w:rsidP="00AA4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vAlign w:val="center"/>
          </w:tcPr>
          <w:p w14:paraId="2E68B082" w14:textId="3EE63A14" w:rsidR="00AA4D02" w:rsidRPr="00D418D5" w:rsidRDefault="00AA4D02" w:rsidP="00AA4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BL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20" w:type="dxa"/>
            <w:vAlign w:val="center"/>
          </w:tcPr>
          <w:p w14:paraId="014831D0" w14:textId="6887C00B" w:rsidR="00AA4D02" w:rsidRPr="00D418D5" w:rsidRDefault="00AA4D02" w:rsidP="00AA4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14,12</w:t>
            </w:r>
          </w:p>
        </w:tc>
        <w:tc>
          <w:tcPr>
            <w:tcW w:w="2430" w:type="dxa"/>
            <w:vAlign w:val="center"/>
          </w:tcPr>
          <w:p w14:paraId="49ABB016" w14:textId="24ABC35E" w:rsidR="00AA4D02" w:rsidRPr="00D418D5" w:rsidRDefault="00AA4D02" w:rsidP="00AA4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Aldehyde</w:t>
            </w:r>
            <w:r w:rsidRPr="00D418D5">
              <w:rPr>
                <w:noProof/>
                <w:color w:val="000000" w:themeColor="text1"/>
                <w:sz w:val="22"/>
                <w:szCs w:val="22"/>
              </w:rPr>
              <w:t xml:space="preserve"> Boric acid</w:t>
            </w:r>
          </w:p>
        </w:tc>
        <w:tc>
          <w:tcPr>
            <w:tcW w:w="1260" w:type="dxa"/>
            <w:vAlign w:val="center"/>
          </w:tcPr>
          <w:p w14:paraId="5A8F0652" w14:textId="099391BC" w:rsidR="00AA4D02" w:rsidRPr="00D418D5" w:rsidRDefault="00AA4D02" w:rsidP="00AA4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K271</w:t>
            </w:r>
          </w:p>
        </w:tc>
        <w:tc>
          <w:tcPr>
            <w:tcW w:w="630" w:type="dxa"/>
            <w:vAlign w:val="center"/>
          </w:tcPr>
          <w:p w14:paraId="3BF26449" w14:textId="745AF1B4" w:rsidR="00AA4D02" w:rsidRPr="008956B0" w:rsidRDefault="00AA4D02" w:rsidP="00AA4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Yao&lt;/Author&gt;&lt;Year&gt;2021&lt;/Year&gt;&lt;RecNum&gt;56&lt;/RecNum&gt;&lt;DisplayText&gt;&lt;style face="superscript"&gt;16&lt;/style&gt;&lt;/DisplayText&gt;&lt;record&gt;&lt;rec-number&gt;56&lt;/rec-number&gt;&lt;foreign-keys&gt;&lt;key app="EN" db-id="2x5axxftd25pxveds9a5trrp9f5zzf2x2pwt" timestamp="1617246513"&gt;56&lt;/key&gt;&lt;/foreign-keys&gt;&lt;ref-type name="Journal Article"&gt;17&lt;/ref-type&gt;&lt;contributors&gt;&lt;authors&gt;&lt;author&gt;Yao, Shao&lt;/author&gt;&lt;author&gt;Keller, Thomas&lt;/author&gt;&lt;author&gt;Foo, Klement&lt;/author&gt;&lt;author&gt;Zhang, Chong-Jing&lt;/author&gt;&lt;author&gt;Yang, Wan-Qi&lt;/author&gt;&lt;author&gt;Joy, Joma&lt;/author&gt;&lt;author&gt;Kwek, Perlyn&lt;/author&gt;&lt;author&gt;Tee, Doris&lt;/author&gt;&lt;author&gt;Liu, Boping&lt;/author&gt;&lt;author&gt;Li, Rong&lt;/author&gt;&lt;author&gt;Retna, Priya&lt;/author&gt;&lt;author&gt;Wee, John&lt;/author&gt;&lt;author&gt;Poulsen, Anders&lt;/author&gt;&lt;author&gt;Baburajendran, Nithya&lt;/author&gt;&lt;author&gt;Anantharajan, Jothi&lt;/author&gt;&lt;author&gt;Tang, Guanghui&lt;/author&gt;&lt;author&gt;Quach, David&lt;/author&gt;&lt;/authors&gt;&lt;/contributors&gt;&lt;titles&gt;&lt;title&gt;Strategic Design of Catalytic Lysine-Targeting Reversible Covalent BCR-ABL Inhibitors&lt;/title&gt;&lt;secondary-title&gt;ChemRxiv&lt;/secondary-title&gt;&lt;/titles&gt;&lt;periodical&gt;&lt;full-title&gt;ChemRxiv&lt;/full-title&gt;&lt;/periodical&gt;&lt;pages&gt;doi: 10.26434/chemrxiv.13710097.v1&lt;/pages&gt;&lt;dates&gt;&lt;year&gt;2021&lt;/year&gt;&lt;/dates&gt;&lt;urls&gt;&lt;/urls&gt;&lt;electronic-resource-num&gt;10.26434/chemrxiv.13710097.v1&lt;/electronic-resource-num&gt;&lt;/record&gt;&lt;/Cite&gt;&lt;/EndNote&gt;</w:instrText>
            </w:r>
            <w:r w:rsidRPr="008956B0">
              <w:rPr>
                <w:color w:val="000000" w:themeColor="text1"/>
              </w:rPr>
              <w:fldChar w:fldCharType="separate"/>
            </w:r>
            <w:r w:rsidRPr="00AA4D02">
              <w:rPr>
                <w:noProof/>
                <w:color w:val="000000" w:themeColor="text1"/>
                <w:vertAlign w:val="superscript"/>
              </w:rPr>
              <w:t>16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  <w:tr w:rsidR="00360708" w:rsidRPr="008956B0" w14:paraId="7D93D640" w14:textId="77777777" w:rsidTr="00A65DA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18" w:space="0" w:color="000000" w:themeColor="text1"/>
            </w:tcBorders>
            <w:vAlign w:val="center"/>
          </w:tcPr>
          <w:p w14:paraId="2D02D556" w14:textId="6C293F9E" w:rsidR="00360708" w:rsidRPr="00A65DAA" w:rsidRDefault="00813BB9" w:rsidP="00360708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65DAA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PRN473</w:t>
            </w:r>
          </w:p>
        </w:tc>
        <w:tc>
          <w:tcPr>
            <w:tcW w:w="990" w:type="dxa"/>
            <w:tcBorders>
              <w:bottom w:val="single" w:sz="18" w:space="0" w:color="000000" w:themeColor="text1"/>
            </w:tcBorders>
            <w:vAlign w:val="center"/>
          </w:tcPr>
          <w:p w14:paraId="60BF05CE" w14:textId="028FA83E" w:rsidR="00360708" w:rsidRPr="00D418D5" w:rsidRDefault="00360708" w:rsidP="0036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TK</w:t>
            </w:r>
          </w:p>
        </w:tc>
        <w:tc>
          <w:tcPr>
            <w:tcW w:w="1350" w:type="dxa"/>
            <w:tcBorders>
              <w:bottom w:val="single" w:sz="18" w:space="0" w:color="000000" w:themeColor="text1"/>
            </w:tcBorders>
            <w:vAlign w:val="center"/>
          </w:tcPr>
          <w:p w14:paraId="1B4E8734" w14:textId="5C35FF08" w:rsidR="00360708" w:rsidRPr="00D418D5" w:rsidRDefault="00360708" w:rsidP="0036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BTK</w:t>
            </w:r>
          </w:p>
        </w:tc>
        <w:tc>
          <w:tcPr>
            <w:tcW w:w="1620" w:type="dxa"/>
            <w:tcBorders>
              <w:bottom w:val="single" w:sz="18" w:space="0" w:color="000000" w:themeColor="text1"/>
            </w:tcBorders>
            <w:vAlign w:val="center"/>
          </w:tcPr>
          <w:p w14:paraId="2EA5A7CA" w14:textId="06914E4E" w:rsidR="00360708" w:rsidRPr="00D418D5" w:rsidRDefault="00360708" w:rsidP="0036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  <w:shd w:val="clear" w:color="auto" w:fill="FFFFFF"/>
              </w:rPr>
              <w:t>PRN473</w:t>
            </w:r>
            <w:r w:rsidR="006E3208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13BB9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(Phase-1)</w:t>
            </w:r>
          </w:p>
        </w:tc>
        <w:tc>
          <w:tcPr>
            <w:tcW w:w="2430" w:type="dxa"/>
            <w:tcBorders>
              <w:bottom w:val="single" w:sz="18" w:space="0" w:color="000000" w:themeColor="text1"/>
            </w:tcBorders>
            <w:vAlign w:val="center"/>
          </w:tcPr>
          <w:p w14:paraId="2422B851" w14:textId="04979672" w:rsidR="00360708" w:rsidRPr="00D418D5" w:rsidRDefault="00F436BD" w:rsidP="0036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418D5">
              <w:rPr>
                <w:color w:val="000000" w:themeColor="text1"/>
                <w:sz w:val="22"/>
                <w:szCs w:val="22"/>
              </w:rPr>
              <w:t>Cyanoacrylamide</w:t>
            </w:r>
            <w:proofErr w:type="spellEnd"/>
            <w:r w:rsidRPr="00D418D5" w:rsidDel="00813BB9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  <w:tcBorders>
              <w:bottom w:val="single" w:sz="18" w:space="0" w:color="000000" w:themeColor="text1"/>
            </w:tcBorders>
            <w:vAlign w:val="center"/>
          </w:tcPr>
          <w:p w14:paraId="6305BD49" w14:textId="1AA4AF0B" w:rsidR="00360708" w:rsidRPr="00D418D5" w:rsidRDefault="00360708" w:rsidP="0036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418D5">
              <w:rPr>
                <w:color w:val="000000" w:themeColor="text1"/>
                <w:sz w:val="22"/>
                <w:szCs w:val="22"/>
              </w:rPr>
              <w:t>C481</w:t>
            </w:r>
          </w:p>
        </w:tc>
        <w:tc>
          <w:tcPr>
            <w:tcW w:w="630" w:type="dxa"/>
            <w:tcBorders>
              <w:bottom w:val="single" w:sz="18" w:space="0" w:color="000000" w:themeColor="text1"/>
            </w:tcBorders>
            <w:vAlign w:val="center"/>
          </w:tcPr>
          <w:p w14:paraId="6E3B8CC2" w14:textId="52B89E06" w:rsidR="00360708" w:rsidRPr="008956B0" w:rsidRDefault="00360708" w:rsidP="00360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956B0">
              <w:rPr>
                <w:color w:val="000000" w:themeColor="text1"/>
              </w:rPr>
              <w:fldChar w:fldCharType="begin">
                <w:fldData xml:space="preserve">PEVuZE5vdGU+PENpdGU+PEF1dGhvcj5IZXJ0ZXI8L0F1dGhvcj48WWVhcj4yMDE4PC9ZZWFyPjxS
ZWNOdW0+NTI8L1JlY051bT48RGlzcGxheVRleHQ+PHN0eWxlIGZhY2U9InN1cGVyc2NyaXB0Ij4x
Ny0xODwvc3R5bGU+PC9EaXNwbGF5VGV4dD48cmVjb3JkPjxyZWMtbnVtYmVyPjUyPC9yZWMtbnVt
YmVyPjxmb3JlaWduLWtleXM+PGtleSBhcHA9IkVOIiBkYi1pZD0iMng1YXh4ZnRkMjVweHZlZHM5
YTV0cnJwOWY1enpmMngycHd0IiB0aW1lc3RhbXA9IjE2MTY2NDQ1MTMiPjUyPC9rZXk+PC9mb3Jl
aWduLWtleXM+PHJlZi10eXBlIG5hbWU9IkpvdXJuYWwgQXJ0aWNsZSI+MTc8L3JlZi10eXBlPjxj
b250cmlidXRvcnM+PGF1dGhvcnM+PGF1dGhvcj5IZXJ0ZXIsIEouIE0uPC9hdXRob3I+PGF1dGhv
cj5NYXJncmFmLCBBLjwvYXV0aG9yPjxhdXRob3I+Vm9sbWVyaW5nLCBTLjwvYXV0aG9yPjxhdXRo
b3I+Q29ycmVpYSwgQi4gRS48L2F1dGhvcj48YXV0aG9yPkJyYWRzaGF3LCBKLiBNLjwvYXV0aG9y
PjxhdXRob3I+QmlzY29udGUsIEEuPC9hdXRob3I+PGF1dGhvcj5IaWxsLCBSLiBKLjwvYXV0aG9y
PjxhdXRob3I+TGFuZ3Jpc2gsIEMuIEwuPC9hdXRob3I+PGF1dGhvcj5Mb3dlbGwsIEMuIEEuPC9h
dXRob3I+PGF1dGhvcj5aYXJib2NrLCBBLjwvYXV0aG9yPjwvYXV0aG9ycz48L2NvbnRyaWJ1dG9y
cz48YXV0aC1hZGRyZXNzPkRlcGFydG1lbnQgb2YgQW5lc3RoZXNpb2xvZ3ksIEludGVuc2l2ZSBD
YXJlIGFuZCBQYWluIE1lZGljaW5lLCBVbml2ZXJzaXR5IEhvc3BpdGFsIE11bnN0ZXIsIE11bnN0
ZXIsIEdlcm1hbnkuJiN4RDtQcmluY2lwaWEgQmlvcGhhcm1hLCBTb3V0aCBTYW4gRnJhbmNpc2Nv
LCBDQSwgVVNBLiYjeEQ7RGVwYXJ0bWVudCBvZiBMYWJvcmF0b3J5IE1lZGljaW5lLCBVbml2ZXJz
aXR5IG9mIENhbGlmb3JuaWEsIFNhbiBGcmFuY2lzY28sIFNhbiBGcmFuY2lzY28sIENBLCBVU0Eu
PC9hdXRoLWFkZHJlc3M+PHRpdGxlcz48dGl0bGU+UFJONDczLCBhbiBpbmhpYml0b3Igb2YgQnJ1
dG9uJmFwb3M7cyB0eXJvc2luZSBraW5hc2UsIGluaGliaXRzIG5ldXRyb3BoaWwgcmVjcnVpdG1l
bnQgdmlhIGluaGliaXRpb24gb2YgbWFjcm9waGFnZSBhbnRpZ2VuLTEgc2lnbmFsbGluZzwvdGl0
bGU+PHNlY29uZGFyeS10aXRsZT5Cci4gSi4gUGhhcm1hY29sLjwvc2Vjb25kYXJ5LXRpdGxlPjwv
dGl0bGVzPjxwZXJpb2RpY2FsPjxmdWxsLXRpdGxlPkJyLiBKLiBQaGFybWFjb2wuPC9mdWxsLXRp
dGxlPjwvcGVyaW9kaWNhbD48cGFnZXM+NDI5LTQzOTwvcGFnZXM+PHZvbHVtZT4xNzU8L3ZvbHVt
ZT48bnVtYmVyPjM8L251bWJlcj48ZWRpdGlvbj4yMDE3LzExLzE0PC9lZGl0aW9uPjxrZXl3b3Jk
cz48a2V5d29yZD5BZ2FtbWFnbG9idWxpbmFlbWlhIFR5cm9zaW5lIEtpbmFzZTwva2V5d29yZD48
a2V5d29yZD5BbmltYWxzPC9rZXl3b3JkPjxrZXl3b3JkPkNoZW1pY2FsIGFuZCBEcnVnIEluZHVj
ZWQgTGl2ZXIgSW5qdXJ5L21ldGFib2xpc208L2tleXdvcmQ+PGtleXdvcmQ+RG9zZS1SZXNwb25z
ZSBSZWxhdGlvbnNoaXAsIERydWc8L2tleXdvcmQ+PGtleXdvcmQ+TWFjcm9waGFnZS0xIEFudGln
ZW4vKm1ldGFib2xpc208L2tleXdvcmQ+PGtleXdvcmQ+TWljZTwva2V5d29yZD48a2V5d29yZD5N
aWNlLCBJbmJyZWQgQzU3Qkw8L2tleXdvcmQ+PGtleXdvcmQ+TWljZSwgS25vY2tvdXQ8L2tleXdv
cmQ+PGtleXdvcmQ+TmV1dHJvcGhpbCBJbmZpbHRyYXRpb24vKmRydWcgZWZmZWN0cy9waHlzaW9s
b2d5PC9rZXl3b3JkPjxrZXl3b3JkPk5ldXRyb3BoaWxzL2RydWcgZWZmZWN0cy9tZXRhYm9saXNt
PC9rZXl3b3JkPjxrZXl3b3JkPlByb3RlaW4gS2luYXNlIEluaGliaXRvcnMvKnBoYXJtYWNvbG9n
eTwva2V5d29yZD48a2V5d29yZD5Qcm90ZWluLVR5cm9zaW5lIEtpbmFzZXMvKmFudGFnb25pc3Rz
ICZhbXA7IGluaGliaXRvcnMvKm1ldGFib2xpc208L2tleXdvcmQ+PGtleXdvcmQ+U2lnbmFsIFRy
YW5zZHVjdGlvbi9kcnVnIGVmZmVjdHMvKnBoeXNpb2xvZ3k8L2tleXdvcmQ+PC9rZXl3b3Jkcz48
ZGF0ZXM+PHllYXI+MjAxODwveWVhcj48cHViLWRhdGVzPjxkYXRlPkZlYjwvZGF0ZT48L3B1Yi1k
YXRlcz48L2RhdGVzPjxpc2JuPjE0NzYtNTM4MSAoRWxlY3Ryb25pYykmI3hEOzAwMDctMTE4OCAo
TGlua2luZyk8L2lzYm4+PGFjY2Vzc2lvbi1udW0+MjkxMzA0ODQ8L2FjY2Vzc2lvbi1udW0+PHVy
bHM+PHJlbGF0ZWQtdXJscz48dXJsPmh0dHBzOi8vd3d3Lm5jYmkubmxtLm5paC5nb3YvcHVibWVk
LzI5MTMwNDg0PC91cmw+PC9yZWxhdGVkLXVybHM+PC91cmxzPjxjdXN0b20yPlBNQzU3NzM5NTc8
L2N1c3RvbTI+PGVsZWN0cm9uaWMtcmVzb3VyY2UtbnVtPjEwLjExMTEvYnBoLjE0MDkwPC9lbGVj
dHJvbmljLXJlc291cmNlLW51bT48L3JlY29yZD48L0NpdGU+PENpdGU+PEF1dGhvcj5Pd2Vuczwv
QXV0aG9yPjxZZWFyPjIwMjI8L1llYXI+PFJlY051bT4xMDQ8L1JlY051bT48cmVjb3JkPjxyZWMt
bnVtYmVyPjEwNDwvcmVjLW51bWJlcj48Zm9yZWlnbi1rZXlzPjxrZXkgYXBwPSJFTiIgZGItaWQ9
IjJ4NWF4eGZ0ZDI1cHh2ZWRzOWE1dHJycDlmNXp6ZjJ4MnB3dCIgdGltZXN0YW1wPSIxNjUzOTIx
NDQzIj4xMDQ8L2tleT48L2ZvcmVpZ24ta2V5cz48cmVmLXR5cGUgbmFtZT0iSm91cm5hbCBBcnRp
Y2xlIj4xNzwvcmVmLXR5cGU+PGNvbnRyaWJ1dG9ycz48YXV0aG9ycz48YXV0aG9yPk93ZW5zLCBU
LiBELjwvYXV0aG9yPjxhdXRob3I+QnJhbWVsZCwgSy4gQS48L2F1dGhvcj48YXV0aG9yPlZlcm5l
ciwgRS4gSi48L2F1dGhvcj48YXV0aG9yPlRvbiwgVC48L2F1dGhvcj48YXV0aG9yPkxpLCBYLjwv
YXV0aG9yPjxhdXRob3I+Wmh1LCBKLjwvYXV0aG9yPjxhdXRob3I+TWFzamVkaXphZGVoLCBNLiBS
LjwvYXV0aG9yPjxhdXRob3I+QnJhZHNoYXcsIEouIE0uPC9hdXRob3I+PGF1dGhvcj5IaWxsLCBS
LiBKLjwvYXV0aG9yPjxhdXRob3I+VGFtLCBELjwvYXV0aG9yPjxhdXRob3I+QmlzY29udGUsIEEu
PC9hdXRob3I+PGF1dGhvcj5LaW0sIEUuIE8uPC9hdXRob3I+PGF1dGhvcj5GcmFuY2VzY28sIE0u
PC9hdXRob3I+PGF1dGhvcj5YaW5nLCBZLjwvYXV0aG9yPjxhdXRob3I+U2h1LCBKLjwvYXV0aG9y
PjxhdXRob3I+S2FyciwgRC48L2F1dGhvcj48YXV0aG9yPkxhU3RhbnQsIEouPC9hdXRob3I+PGF1
dGhvcj5GaW5rbGUsIEQuPC9hdXRob3I+PGF1dGhvcj5Mb2V3ZW5zdGVpbiwgTi48L2F1dGhvcj48
YXV0aG9yPkhhYmVyc3RvY2stRGViaWMsIEguPC9hdXRob3I+PGF1dGhvcj5UYXlsb3IsIE0uIEou
PC9hdXRob3I+PGF1dGhvcj5OdW5uLCBQLjwvYXV0aG9yPjxhdXRob3I+TGFuZ3Jpc2gsIEMuIEwu
PC9hdXRob3I+PGF1dGhvcj5Hb2xkc3RlaW4sIEQuIE0uPC9hdXRob3I+PC9hdXRob3JzPjwvY29u
dHJpYnV0b3JzPjxhdXRoLWFkZHJlc3M+UHJpbmNpcGlhIEJpb3BoYXJtYSwgYSBTYW5vZmkgQ29t
cGFueSwgMjIwIEUgR3JhbmQgQXZlLCBTb3V0aCBTYW4gRnJhbmNpc2NvLCBDYWxpZm9ybmlhIDk0
MDgwLCBVbml0ZWQgU3RhdGVzLjwvYXV0aC1hZGRyZXNzPjx0aXRsZXM+PHRpdGxlPkRpc2NvdmVy
eSBvZiBSZXZlcnNpYmxlIENvdmFsZW50IEJydXRvbiZhcG9zO3MgVHlyb3NpbmUgS2luYXNlIElu
aGliaXRvcnMgUFJONDczIGFuZCBQUk4xMDA4IChSaWx6YWJydXRpbmliKTwvdGl0bGU+PHNlY29u
ZGFyeS10aXRsZT5KLiBNZWQuIENoZW0uPC9zZWNvbmRhcnktdGl0bGU+PC90aXRsZXM+PHBlcmlv
ZGljYWw+PGZ1bGwtdGl0bGU+Si4gTWVkLiBDaGVtLjwvZnVsbC10aXRsZT48L3BlcmlvZGljYWw+
PHBhZ2VzPjUzMDAtNTMxNjwvcGFnZXM+PHZvbHVtZT42NTwvdm9sdW1lPjxudW1iZXI+NzwvbnVt
YmVyPjxlZGl0aW9uPjIwMjIvMDMvMTk8L2VkaXRpb24+PGtleXdvcmRzPjxrZXl3b3JkPkFnYW1t
YWdsb2J1bGluYWVtaWEgVHlyb3NpbmUgS2luYXNlPC9rZXl3b3JkPjxrZXl3b3JkPkFuaW1hbHM8
L2tleXdvcmQ+PGtleXdvcmQ+RG9nczwva2V5d29yZD48a2V5d29yZD4qUHJvdGVpbiBLaW5hc2Ug
SW5oaWJpdG9ycy9waGFybWFjb2xvZ3kvdGhlcmFwZXV0aWMgdXNlPC9rZXl3b3JkPjxrZXl3b3Jk
PipTaWduYWwgVHJhbnNkdWN0aW9uPC9rZXl3b3JkPjwva2V5d29yZHM+PGRhdGVzPjx5ZWFyPjIw
MjI8L3llYXI+PHB1Yi1kYXRlcz48ZGF0ZT5BcHIgMTQ8L2RhdGU+PC9wdWItZGF0ZXM+PC9kYXRl
cz48aXNibj4xNTIwLTQ4MDQgKEVsZWN0cm9uaWMpJiN4RDswMDIyLTI2MjMgKExpbmtpbmcpPC9p
c2JuPjxhY2Nlc3Npb24tbnVtPjM1MzAyNzY3PC9hY2Nlc3Npb24tbnVtPjx1cmxzPjxyZWxhdGVk
LXVybHM+PHVybD5odHRwczovL3d3dy5uY2JpLm5sbS5uaWguZ292L3B1Ym1lZC8zNTMwMjc2Nzwv
dXJsPjwvcmVsYXRlZC11cmxzPjwvdXJscz48ZWxlY3Ryb25pYy1yZXNvdXJjZS1udW0+MTAuMTAy
MS9hY3Muam1lZGNoZW0uMWMwMTE3MDwvZWxlY3Ryb25pYy1yZXNvdXJjZS1udW0+PC9yZWNvcmQ+
PC9DaXRlPjwvRW5kTm90ZT5=
</w:fldData>
              </w:fldChar>
            </w:r>
            <w:r w:rsidR="00AA4D02">
              <w:rPr>
                <w:color w:val="000000" w:themeColor="text1"/>
              </w:rPr>
              <w:instrText xml:space="preserve"> ADDIN EN.CITE </w:instrText>
            </w:r>
            <w:r w:rsidR="00AA4D02">
              <w:rPr>
                <w:color w:val="000000" w:themeColor="text1"/>
              </w:rPr>
              <w:fldChar w:fldCharType="begin">
                <w:fldData xml:space="preserve">PEVuZE5vdGU+PENpdGU+PEF1dGhvcj5IZXJ0ZXI8L0F1dGhvcj48WWVhcj4yMDE4PC9ZZWFyPjxS
ZWNOdW0+NTI8L1JlY051bT48RGlzcGxheVRleHQ+PHN0eWxlIGZhY2U9InN1cGVyc2NyaXB0Ij4x
Ny0xODwvc3R5bGU+PC9EaXNwbGF5VGV4dD48cmVjb3JkPjxyZWMtbnVtYmVyPjUyPC9yZWMtbnVt
YmVyPjxmb3JlaWduLWtleXM+PGtleSBhcHA9IkVOIiBkYi1pZD0iMng1YXh4ZnRkMjVweHZlZHM5
YTV0cnJwOWY1enpmMngycHd0IiB0aW1lc3RhbXA9IjE2MTY2NDQ1MTMiPjUyPC9rZXk+PC9mb3Jl
aWduLWtleXM+PHJlZi10eXBlIG5hbWU9IkpvdXJuYWwgQXJ0aWNsZSI+MTc8L3JlZi10eXBlPjxj
b250cmlidXRvcnM+PGF1dGhvcnM+PGF1dGhvcj5IZXJ0ZXIsIEouIE0uPC9hdXRob3I+PGF1dGhv
cj5NYXJncmFmLCBBLjwvYXV0aG9yPjxhdXRob3I+Vm9sbWVyaW5nLCBTLjwvYXV0aG9yPjxhdXRo
b3I+Q29ycmVpYSwgQi4gRS48L2F1dGhvcj48YXV0aG9yPkJyYWRzaGF3LCBKLiBNLjwvYXV0aG9y
PjxhdXRob3I+QmlzY29udGUsIEEuPC9hdXRob3I+PGF1dGhvcj5IaWxsLCBSLiBKLjwvYXV0aG9y
PjxhdXRob3I+TGFuZ3Jpc2gsIEMuIEwuPC9hdXRob3I+PGF1dGhvcj5Mb3dlbGwsIEMuIEEuPC9h
dXRob3I+PGF1dGhvcj5aYXJib2NrLCBBLjwvYXV0aG9yPjwvYXV0aG9ycz48L2NvbnRyaWJ1dG9y
cz48YXV0aC1hZGRyZXNzPkRlcGFydG1lbnQgb2YgQW5lc3RoZXNpb2xvZ3ksIEludGVuc2l2ZSBD
YXJlIGFuZCBQYWluIE1lZGljaW5lLCBVbml2ZXJzaXR5IEhvc3BpdGFsIE11bnN0ZXIsIE11bnN0
ZXIsIEdlcm1hbnkuJiN4RDtQcmluY2lwaWEgQmlvcGhhcm1hLCBTb3V0aCBTYW4gRnJhbmNpc2Nv
LCBDQSwgVVNBLiYjeEQ7RGVwYXJ0bWVudCBvZiBMYWJvcmF0b3J5IE1lZGljaW5lLCBVbml2ZXJz
aXR5IG9mIENhbGlmb3JuaWEsIFNhbiBGcmFuY2lzY28sIFNhbiBGcmFuY2lzY28sIENBLCBVU0Eu
PC9hdXRoLWFkZHJlc3M+PHRpdGxlcz48dGl0bGU+UFJONDczLCBhbiBpbmhpYml0b3Igb2YgQnJ1
dG9uJmFwb3M7cyB0eXJvc2luZSBraW5hc2UsIGluaGliaXRzIG5ldXRyb3BoaWwgcmVjcnVpdG1l
bnQgdmlhIGluaGliaXRpb24gb2YgbWFjcm9waGFnZSBhbnRpZ2VuLTEgc2lnbmFsbGluZzwvdGl0
bGU+PHNlY29uZGFyeS10aXRsZT5Cci4gSi4gUGhhcm1hY29sLjwvc2Vjb25kYXJ5LXRpdGxlPjwv
dGl0bGVzPjxwZXJpb2RpY2FsPjxmdWxsLXRpdGxlPkJyLiBKLiBQaGFybWFjb2wuPC9mdWxsLXRp
dGxlPjwvcGVyaW9kaWNhbD48cGFnZXM+NDI5LTQzOTwvcGFnZXM+PHZvbHVtZT4xNzU8L3ZvbHVt
ZT48bnVtYmVyPjM8L251bWJlcj48ZWRpdGlvbj4yMDE3LzExLzE0PC9lZGl0aW9uPjxrZXl3b3Jk
cz48a2V5d29yZD5BZ2FtbWFnbG9idWxpbmFlbWlhIFR5cm9zaW5lIEtpbmFzZTwva2V5d29yZD48
a2V5d29yZD5BbmltYWxzPC9rZXl3b3JkPjxrZXl3b3JkPkNoZW1pY2FsIGFuZCBEcnVnIEluZHVj
ZWQgTGl2ZXIgSW5qdXJ5L21ldGFib2xpc208L2tleXdvcmQ+PGtleXdvcmQ+RG9zZS1SZXNwb25z
ZSBSZWxhdGlvbnNoaXAsIERydWc8L2tleXdvcmQ+PGtleXdvcmQ+TWFjcm9waGFnZS0xIEFudGln
ZW4vKm1ldGFib2xpc208L2tleXdvcmQ+PGtleXdvcmQ+TWljZTwva2V5d29yZD48a2V5d29yZD5N
aWNlLCBJbmJyZWQgQzU3Qkw8L2tleXdvcmQ+PGtleXdvcmQ+TWljZSwgS25vY2tvdXQ8L2tleXdv
cmQ+PGtleXdvcmQ+TmV1dHJvcGhpbCBJbmZpbHRyYXRpb24vKmRydWcgZWZmZWN0cy9waHlzaW9s
b2d5PC9rZXl3b3JkPjxrZXl3b3JkPk5ldXRyb3BoaWxzL2RydWcgZWZmZWN0cy9tZXRhYm9saXNt
PC9rZXl3b3JkPjxrZXl3b3JkPlByb3RlaW4gS2luYXNlIEluaGliaXRvcnMvKnBoYXJtYWNvbG9n
eTwva2V5d29yZD48a2V5d29yZD5Qcm90ZWluLVR5cm9zaW5lIEtpbmFzZXMvKmFudGFnb25pc3Rz
ICZhbXA7IGluaGliaXRvcnMvKm1ldGFib2xpc208L2tleXdvcmQ+PGtleXdvcmQ+U2lnbmFsIFRy
YW5zZHVjdGlvbi9kcnVnIGVmZmVjdHMvKnBoeXNpb2xvZ3k8L2tleXdvcmQ+PC9rZXl3b3Jkcz48
ZGF0ZXM+PHllYXI+MjAxODwveWVhcj48cHViLWRhdGVzPjxkYXRlPkZlYjwvZGF0ZT48L3B1Yi1k
YXRlcz48L2RhdGVzPjxpc2JuPjE0NzYtNTM4MSAoRWxlY3Ryb25pYykmI3hEOzAwMDctMTE4OCAo
TGlua2luZyk8L2lzYm4+PGFjY2Vzc2lvbi1udW0+MjkxMzA0ODQ8L2FjY2Vzc2lvbi1udW0+PHVy
bHM+PHJlbGF0ZWQtdXJscz48dXJsPmh0dHBzOi8vd3d3Lm5jYmkubmxtLm5paC5nb3YvcHVibWVk
LzI5MTMwNDg0PC91cmw+PC9yZWxhdGVkLXVybHM+PC91cmxzPjxjdXN0b20yPlBNQzU3NzM5NTc8
L2N1c3RvbTI+PGVsZWN0cm9uaWMtcmVzb3VyY2UtbnVtPjEwLjExMTEvYnBoLjE0MDkwPC9lbGVj
dHJvbmljLXJlc291cmNlLW51bT48L3JlY29yZD48L0NpdGU+PENpdGU+PEF1dGhvcj5Pd2Vuczwv
QXV0aG9yPjxZZWFyPjIwMjI8L1llYXI+PFJlY051bT4xMDQ8L1JlY051bT48cmVjb3JkPjxyZWMt
bnVtYmVyPjEwNDwvcmVjLW51bWJlcj48Zm9yZWlnbi1rZXlzPjxrZXkgYXBwPSJFTiIgZGItaWQ9
IjJ4NWF4eGZ0ZDI1cHh2ZWRzOWE1dHJycDlmNXp6ZjJ4MnB3dCIgdGltZXN0YW1wPSIxNjUzOTIx
NDQzIj4xMDQ8L2tleT48L2ZvcmVpZ24ta2V5cz48cmVmLXR5cGUgbmFtZT0iSm91cm5hbCBBcnRp
Y2xlIj4xNzwvcmVmLXR5cGU+PGNvbnRyaWJ1dG9ycz48YXV0aG9ycz48YXV0aG9yPk93ZW5zLCBU
LiBELjwvYXV0aG9yPjxhdXRob3I+QnJhbWVsZCwgSy4gQS48L2F1dGhvcj48YXV0aG9yPlZlcm5l
ciwgRS4gSi48L2F1dGhvcj48YXV0aG9yPlRvbiwgVC48L2F1dGhvcj48YXV0aG9yPkxpLCBYLjwv
YXV0aG9yPjxhdXRob3I+Wmh1LCBKLjwvYXV0aG9yPjxhdXRob3I+TWFzamVkaXphZGVoLCBNLiBS
LjwvYXV0aG9yPjxhdXRob3I+QnJhZHNoYXcsIEouIE0uPC9hdXRob3I+PGF1dGhvcj5IaWxsLCBS
LiBKLjwvYXV0aG9yPjxhdXRob3I+VGFtLCBELjwvYXV0aG9yPjxhdXRob3I+QmlzY29udGUsIEEu
PC9hdXRob3I+PGF1dGhvcj5LaW0sIEUuIE8uPC9hdXRob3I+PGF1dGhvcj5GcmFuY2VzY28sIE0u
PC9hdXRob3I+PGF1dGhvcj5YaW5nLCBZLjwvYXV0aG9yPjxhdXRob3I+U2h1LCBKLjwvYXV0aG9y
PjxhdXRob3I+S2FyciwgRC48L2F1dGhvcj48YXV0aG9yPkxhU3RhbnQsIEouPC9hdXRob3I+PGF1
dGhvcj5GaW5rbGUsIEQuPC9hdXRob3I+PGF1dGhvcj5Mb2V3ZW5zdGVpbiwgTi48L2F1dGhvcj48
YXV0aG9yPkhhYmVyc3RvY2stRGViaWMsIEguPC9hdXRob3I+PGF1dGhvcj5UYXlsb3IsIE0uIEou
PC9hdXRob3I+PGF1dGhvcj5OdW5uLCBQLjwvYXV0aG9yPjxhdXRob3I+TGFuZ3Jpc2gsIEMuIEwu
PC9hdXRob3I+PGF1dGhvcj5Hb2xkc3RlaW4sIEQuIE0uPC9hdXRob3I+PC9hdXRob3JzPjwvY29u
dHJpYnV0b3JzPjxhdXRoLWFkZHJlc3M+UHJpbmNpcGlhIEJpb3BoYXJtYSwgYSBTYW5vZmkgQ29t
cGFueSwgMjIwIEUgR3JhbmQgQXZlLCBTb3V0aCBTYW4gRnJhbmNpc2NvLCBDYWxpZm9ybmlhIDk0
MDgwLCBVbml0ZWQgU3RhdGVzLjwvYXV0aC1hZGRyZXNzPjx0aXRsZXM+PHRpdGxlPkRpc2NvdmVy
eSBvZiBSZXZlcnNpYmxlIENvdmFsZW50IEJydXRvbiZhcG9zO3MgVHlyb3NpbmUgS2luYXNlIElu
aGliaXRvcnMgUFJONDczIGFuZCBQUk4xMDA4IChSaWx6YWJydXRpbmliKTwvdGl0bGU+PHNlY29u
ZGFyeS10aXRsZT5KLiBNZWQuIENoZW0uPC9zZWNvbmRhcnktdGl0bGU+PC90aXRsZXM+PHBlcmlv
ZGljYWw+PGZ1bGwtdGl0bGU+Si4gTWVkLiBDaGVtLjwvZnVsbC10aXRsZT48L3BlcmlvZGljYWw+
PHBhZ2VzPjUzMDAtNTMxNjwvcGFnZXM+PHZvbHVtZT42NTwvdm9sdW1lPjxudW1iZXI+NzwvbnVt
YmVyPjxlZGl0aW9uPjIwMjIvMDMvMTk8L2VkaXRpb24+PGtleXdvcmRzPjxrZXl3b3JkPkFnYW1t
YWdsb2J1bGluYWVtaWEgVHlyb3NpbmUgS2luYXNlPC9rZXl3b3JkPjxrZXl3b3JkPkFuaW1hbHM8
L2tleXdvcmQ+PGtleXdvcmQ+RG9nczwva2V5d29yZD48a2V5d29yZD4qUHJvdGVpbiBLaW5hc2Ug
SW5oaWJpdG9ycy9waGFybWFjb2xvZ3kvdGhlcmFwZXV0aWMgdXNlPC9rZXl3b3JkPjxrZXl3b3Jk
PipTaWduYWwgVHJhbnNkdWN0aW9uPC9rZXl3b3JkPjwva2V5d29yZHM+PGRhdGVzPjx5ZWFyPjIw
MjI8L3llYXI+PHB1Yi1kYXRlcz48ZGF0ZT5BcHIgMTQ8L2RhdGU+PC9wdWItZGF0ZXM+PC9kYXRl
cz48aXNibj4xNTIwLTQ4MDQgKEVsZWN0cm9uaWMpJiN4RDswMDIyLTI2MjMgKExpbmtpbmcpPC9p
c2JuPjxhY2Nlc3Npb24tbnVtPjM1MzAyNzY3PC9hY2Nlc3Npb24tbnVtPjx1cmxzPjxyZWxhdGVk
LXVybHM+PHVybD5odHRwczovL3d3dy5uY2JpLm5sbS5uaWguZ292L3B1Ym1lZC8zNTMwMjc2Nzwv
dXJsPjwvcmVsYXRlZC11cmxzPjwvdXJscz48ZWxlY3Ryb25pYy1yZXNvdXJjZS1udW0+MTAuMTAy
MS9hY3Muam1lZGNoZW0uMWMwMTE3MDwvZWxlY3Ryb25pYy1yZXNvdXJjZS1udW0+PC9yZWNvcmQ+
PC9DaXRlPjwvRW5kTm90ZT5=
</w:fldData>
              </w:fldChar>
            </w:r>
            <w:r w:rsidR="00AA4D02">
              <w:rPr>
                <w:color w:val="000000" w:themeColor="text1"/>
              </w:rPr>
              <w:instrText xml:space="preserve"> ADDIN EN.CITE.DATA </w:instrText>
            </w:r>
            <w:r w:rsidR="00AA4D02">
              <w:rPr>
                <w:color w:val="000000" w:themeColor="text1"/>
              </w:rPr>
            </w:r>
            <w:r w:rsidR="00AA4D02">
              <w:rPr>
                <w:color w:val="000000" w:themeColor="text1"/>
              </w:rPr>
              <w:fldChar w:fldCharType="end"/>
            </w:r>
            <w:r w:rsidRPr="008956B0">
              <w:rPr>
                <w:color w:val="000000" w:themeColor="text1"/>
              </w:rPr>
            </w:r>
            <w:r w:rsidRPr="008956B0">
              <w:rPr>
                <w:color w:val="000000" w:themeColor="text1"/>
              </w:rPr>
              <w:fldChar w:fldCharType="separate"/>
            </w:r>
            <w:r w:rsidR="00AA4D02" w:rsidRPr="00AA4D02">
              <w:rPr>
                <w:noProof/>
                <w:color w:val="000000" w:themeColor="text1"/>
                <w:vertAlign w:val="superscript"/>
              </w:rPr>
              <w:t>17-18</w:t>
            </w:r>
            <w:r w:rsidRPr="008956B0">
              <w:rPr>
                <w:color w:val="000000" w:themeColor="text1"/>
              </w:rPr>
              <w:fldChar w:fldCharType="end"/>
            </w:r>
          </w:p>
        </w:tc>
      </w:tr>
    </w:tbl>
    <w:p w14:paraId="690DF1FB" w14:textId="531B9FC9" w:rsidR="00B05540" w:rsidRPr="00B938CF" w:rsidRDefault="008B4E7E" w:rsidP="00B938CF">
      <w:pPr>
        <w:spacing w:line="480" w:lineRule="auto"/>
        <w:rPr>
          <w:color w:val="FF0000"/>
        </w:rPr>
      </w:pPr>
      <w:r>
        <w:rPr>
          <w:b/>
          <w:bCs/>
          <w:color w:val="000000" w:themeColor="text1"/>
          <w:sz w:val="32"/>
          <w:szCs w:val="32"/>
        </w:rPr>
        <w:br w:type="page"/>
      </w:r>
      <w:r w:rsidR="00EC4A57" w:rsidRPr="00EC4A57">
        <w:rPr>
          <w:b/>
          <w:bCs/>
          <w:color w:val="000000" w:themeColor="text1"/>
          <w:sz w:val="32"/>
          <w:szCs w:val="32"/>
        </w:rPr>
        <w:t>Reference</w:t>
      </w:r>
      <w:r w:rsidR="000F5E70">
        <w:rPr>
          <w:b/>
          <w:bCs/>
          <w:color w:val="000000" w:themeColor="text1"/>
          <w:sz w:val="32"/>
          <w:szCs w:val="32"/>
        </w:rPr>
        <w:t>s</w:t>
      </w:r>
    </w:p>
    <w:p w14:paraId="2B11B43E" w14:textId="77777777" w:rsidR="00AA4D02" w:rsidRPr="00AA4D02" w:rsidRDefault="00B05540" w:rsidP="00AA4D02">
      <w:pPr>
        <w:pStyle w:val="EndNoteBibliography"/>
        <w:rPr>
          <w:noProof/>
        </w:rPr>
      </w:pPr>
      <w:r w:rsidRPr="008956B0">
        <w:rPr>
          <w:color w:val="000000" w:themeColor="text1"/>
        </w:rPr>
        <w:fldChar w:fldCharType="begin"/>
      </w:r>
      <w:r w:rsidRPr="008956B0">
        <w:rPr>
          <w:color w:val="000000" w:themeColor="text1"/>
        </w:rPr>
        <w:instrText xml:space="preserve"> ADDIN EN.REFLIST </w:instrText>
      </w:r>
      <w:r w:rsidRPr="008956B0">
        <w:rPr>
          <w:color w:val="000000" w:themeColor="text1"/>
        </w:rPr>
        <w:fldChar w:fldCharType="separate"/>
      </w:r>
      <w:r w:rsidR="00AA4D02" w:rsidRPr="00AA4D02">
        <w:rPr>
          <w:noProof/>
        </w:rPr>
        <w:t>1.</w:t>
      </w:r>
      <w:r w:rsidR="00AA4D02" w:rsidRPr="00AA4D02">
        <w:rPr>
          <w:noProof/>
        </w:rPr>
        <w:tab/>
        <w:t xml:space="preserve">Bradshaw, J. M.; McFarland, J. M.; Paavilainen, V. O.; Bisconte, A.; Tam, D.; Phan, V. T.; Romanov, S.; Finkle, D.; Shu, J.; Patel, V.; Ton, T.; Li, X.; Loughhead, D. G.; Nunn, P. A.; Karr, D. E.; Gerritsen, M. E.; Funk, J. O.; Owens, T. D.; Verner, E.; Brameld, K. A.; Hill, R. J.; Goldstein, D. M.; Taunton, J., Prolonged and tunable residence time using reversible covalent kinase inhibitors. </w:t>
      </w:r>
      <w:r w:rsidR="00AA4D02" w:rsidRPr="00AA4D02">
        <w:rPr>
          <w:i/>
          <w:noProof/>
        </w:rPr>
        <w:t xml:space="preserve">Nat. Chem. Biol. </w:t>
      </w:r>
      <w:r w:rsidR="00AA4D02" w:rsidRPr="00AA4D02">
        <w:rPr>
          <w:b/>
          <w:noProof/>
        </w:rPr>
        <w:t>2015,</w:t>
      </w:r>
      <w:r w:rsidR="00AA4D02" w:rsidRPr="00AA4D02">
        <w:rPr>
          <w:noProof/>
        </w:rPr>
        <w:t xml:space="preserve"> </w:t>
      </w:r>
      <w:r w:rsidR="00AA4D02" w:rsidRPr="00AA4D02">
        <w:rPr>
          <w:i/>
          <w:noProof/>
        </w:rPr>
        <w:t>11</w:t>
      </w:r>
      <w:r w:rsidR="00AA4D02" w:rsidRPr="00AA4D02">
        <w:rPr>
          <w:noProof/>
        </w:rPr>
        <w:t xml:space="preserve"> (7), 525-531.</w:t>
      </w:r>
    </w:p>
    <w:p w14:paraId="3461E41C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2.</w:t>
      </w:r>
      <w:r w:rsidRPr="00AA4D02">
        <w:rPr>
          <w:noProof/>
        </w:rPr>
        <w:tab/>
        <w:t xml:space="preserve">Shindo, N.; Fuchida, H.; Sato, M.; Watari, K.; Shibata, T.; Kuwata, K.; Miura, C.; Okamoto, K.; Hatsuyama, Y.; Tokunaga, K.; Sakamoto, S.; Morimoto, S.; Abe, Y.; Shiroishi, M.; Caaveiro, J. M. M.; Ueda, T.; Tamura, T.; Matsunaga, N.; Nakao, T.; Koyanagi, S.; Ohdo, S.; Yamaguchi, Y.; Hamachi, I.; Ono, M.; Ojida, A., Selective and reversible modification of kinase cysteines with chlorofluoroacetamides. </w:t>
      </w:r>
      <w:r w:rsidRPr="00AA4D02">
        <w:rPr>
          <w:i/>
          <w:noProof/>
        </w:rPr>
        <w:t xml:space="preserve">Nat. Chem. Biol. </w:t>
      </w:r>
      <w:r w:rsidRPr="00AA4D02">
        <w:rPr>
          <w:b/>
          <w:noProof/>
        </w:rPr>
        <w:t>2019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15</w:t>
      </w:r>
      <w:r w:rsidRPr="00AA4D02">
        <w:rPr>
          <w:noProof/>
        </w:rPr>
        <w:t xml:space="preserve"> (3), 250-258.</w:t>
      </w:r>
    </w:p>
    <w:p w14:paraId="42815AA6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3.</w:t>
      </w:r>
      <w:r w:rsidRPr="00AA4D02">
        <w:rPr>
          <w:noProof/>
        </w:rPr>
        <w:tab/>
        <w:t xml:space="preserve">Schnute, M. E.; Benoit, S. E.; Buchler, I. P.; Caspers, N.; Grapperhaus, M. L.; Han, S.; Hotchandani, R.; Huang, N.; Hughes, R. O.; Juba, B. M.; Kim, K. H.; Liu, E.; McCarthy, E.; Messing, D.; Miyashiro, J. S.; Mohan, S.; O'Connell, T. N.; Ohren, J. F.; Parikh, M. D.; Schmidt, M.; Selness, S. R.; Springer, J. R.; Thanabal, V.; Trujillo, J. I.; Walker, D. P.; Wan, Z. K.; Withka, J. M.; Wittwer, A. J.; Wood, N. L.; Xing, L.; Zapf, C. W.; Douhan, J., 3rd, Aminopyrazole Carboxamide Bruton's Tyrosine Kinase Inhibitors. Irreversible to Reversible Covalent Reactive Group Tuning. </w:t>
      </w:r>
      <w:r w:rsidRPr="00AA4D02">
        <w:rPr>
          <w:i/>
          <w:noProof/>
        </w:rPr>
        <w:t xml:space="preserve">ACS Med. Chem. Lett. </w:t>
      </w:r>
      <w:r w:rsidRPr="00AA4D02">
        <w:rPr>
          <w:b/>
          <w:noProof/>
        </w:rPr>
        <w:t>2019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10</w:t>
      </w:r>
      <w:r w:rsidRPr="00AA4D02">
        <w:rPr>
          <w:noProof/>
        </w:rPr>
        <w:t xml:space="preserve"> (1), 80-85.</w:t>
      </w:r>
    </w:p>
    <w:p w14:paraId="2751E9F3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4.</w:t>
      </w:r>
      <w:r w:rsidRPr="00AA4D02">
        <w:rPr>
          <w:noProof/>
        </w:rPr>
        <w:tab/>
        <w:t xml:space="preserve">Gabizon, R.; Shraga, A.; Gehrtz, P.; Livnah, E.; Shorer, Y.; Gurwicz, N.; Avram, L.; Unger, T.; Aharoni, H.; Albeck, S.; Brandis, A.; Shulman, Z.; Katz, B. Z.; Herishanu, Y.; London, N., Efficient Targeted Degradation via Reversible and Irreversible Covalent PROTACs. </w:t>
      </w:r>
      <w:r w:rsidRPr="00AA4D02">
        <w:rPr>
          <w:i/>
          <w:noProof/>
        </w:rPr>
        <w:t xml:space="preserve">J. Am. Chem. Soc. </w:t>
      </w:r>
      <w:r w:rsidRPr="00AA4D02">
        <w:rPr>
          <w:b/>
          <w:noProof/>
        </w:rPr>
        <w:t>2020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142</w:t>
      </w:r>
      <w:r w:rsidRPr="00AA4D02">
        <w:rPr>
          <w:noProof/>
        </w:rPr>
        <w:t xml:space="preserve"> (27), 11734-11742.</w:t>
      </w:r>
    </w:p>
    <w:p w14:paraId="35F6F23D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5.</w:t>
      </w:r>
      <w:r w:rsidRPr="00AA4D02">
        <w:rPr>
          <w:noProof/>
        </w:rPr>
        <w:tab/>
        <w:t xml:space="preserve">Guo, W. H.; Qi, X.; Yu, X.; Liu, Y.; Chung, C. I.; Bai, F.; Lin, X.; Lu, D.; Wang, L.; Chen, J.; Su, L. H.; Nomie, K. J.; Li, F.; Wang, M. C.; Shu, X.; Onuchic, J. N.; Woyach, J. A.; Wang, M. L.; Wang, J., Enhancing intracellular accumulation and target engagement of PROTACs with reversible covalent chemistry. </w:t>
      </w:r>
      <w:r w:rsidRPr="00AA4D02">
        <w:rPr>
          <w:i/>
          <w:noProof/>
        </w:rPr>
        <w:t xml:space="preserve">Nat. Commun. </w:t>
      </w:r>
      <w:r w:rsidRPr="00AA4D02">
        <w:rPr>
          <w:b/>
          <w:noProof/>
        </w:rPr>
        <w:t>2020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11</w:t>
      </w:r>
      <w:r w:rsidRPr="00AA4D02">
        <w:rPr>
          <w:noProof/>
        </w:rPr>
        <w:t xml:space="preserve"> (1), 4268.</w:t>
      </w:r>
    </w:p>
    <w:p w14:paraId="574E65BF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6.</w:t>
      </w:r>
      <w:r w:rsidRPr="00AA4D02">
        <w:rPr>
          <w:noProof/>
        </w:rPr>
        <w:tab/>
        <w:t xml:space="preserve">Smith, S.; Keul, M.; Engel, J.; Basu, D.; Eppmann, S.; Rauh, D., Characterization of Covalent-Reversible EGFR Inhibitors. </w:t>
      </w:r>
      <w:r w:rsidRPr="00AA4D02">
        <w:rPr>
          <w:i/>
          <w:noProof/>
        </w:rPr>
        <w:t xml:space="preserve">ACS Omega </w:t>
      </w:r>
      <w:r w:rsidRPr="00AA4D02">
        <w:rPr>
          <w:b/>
          <w:noProof/>
        </w:rPr>
        <w:t>2017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2</w:t>
      </w:r>
      <w:r w:rsidRPr="00AA4D02">
        <w:rPr>
          <w:noProof/>
        </w:rPr>
        <w:t xml:space="preserve"> (4), 1563-1575.</w:t>
      </w:r>
    </w:p>
    <w:p w14:paraId="0A120FA6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7.</w:t>
      </w:r>
      <w:r w:rsidRPr="00AA4D02">
        <w:rPr>
          <w:noProof/>
        </w:rPr>
        <w:tab/>
        <w:t xml:space="preserve">Forster, M.; Chaikuad, A.; Bauer, S. M.; Holstein, J.; Robers, M. B.; Corona, C. R.; Gehringer, M.; Pfaffenrot, E.; Ghoreschi, K.; Knapp, S.; Laufer, S. A., Selective JAK3 Inhibitors with a Covalent Reversible Binding Mode Targeting a New Induced Fit Binding Pocket. </w:t>
      </w:r>
      <w:r w:rsidRPr="00AA4D02">
        <w:rPr>
          <w:i/>
          <w:noProof/>
        </w:rPr>
        <w:t xml:space="preserve">Cell Chem. Biol. </w:t>
      </w:r>
      <w:r w:rsidRPr="00AA4D02">
        <w:rPr>
          <w:b/>
          <w:noProof/>
        </w:rPr>
        <w:t>2016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23</w:t>
      </w:r>
      <w:r w:rsidRPr="00AA4D02">
        <w:rPr>
          <w:noProof/>
        </w:rPr>
        <w:t xml:space="preserve"> (11), 1335-1340.</w:t>
      </w:r>
    </w:p>
    <w:p w14:paraId="26392AFE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8.</w:t>
      </w:r>
      <w:r w:rsidRPr="00AA4D02">
        <w:rPr>
          <w:noProof/>
        </w:rPr>
        <w:tab/>
        <w:t xml:space="preserve">London, N.; Miller, R. M.; Krishnan, S.; Uchida, K.; Irwin, J. J.; Eidam, O.; Gibold, L.; Cimermancic, P.; Bonnet, R.; Shoichet, B. K.; Taunton, J., Covalent docking of large libraries for the discovery of chemical probes. </w:t>
      </w:r>
      <w:r w:rsidRPr="00AA4D02">
        <w:rPr>
          <w:i/>
          <w:noProof/>
        </w:rPr>
        <w:t xml:space="preserve">Nat. Chem. Biol. </w:t>
      </w:r>
      <w:r w:rsidRPr="00AA4D02">
        <w:rPr>
          <w:b/>
          <w:noProof/>
        </w:rPr>
        <w:t>2014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10</w:t>
      </w:r>
      <w:r w:rsidRPr="00AA4D02">
        <w:rPr>
          <w:noProof/>
        </w:rPr>
        <w:t xml:space="preserve"> (12), 1066-1072.</w:t>
      </w:r>
    </w:p>
    <w:p w14:paraId="640DE103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9.</w:t>
      </w:r>
      <w:r w:rsidRPr="00AA4D02">
        <w:rPr>
          <w:noProof/>
        </w:rPr>
        <w:tab/>
        <w:t xml:space="preserve">Casimiro-Garcia, A.; Trujillo, J. I.; Vajdos, F.; Juba, B.; Banker, M. E.; Aulabaugh, A.; Balbo, P.; Bauman, J.; Chrencik, J.; Coe, J. W.; Czerwinski, R.; Dowty, M.; Knafels, J. D.; Kwon, S.; Leung, L.; Liang, S.; Robinson, R. P.; Telliez, J. B.; Unwalla, R.; Yang, X.; Thorarensen, A., Identification of Cyanamide-Based Janus Kinase 3 (JAK3) Covalent Inhibitors. </w:t>
      </w:r>
      <w:r w:rsidRPr="00AA4D02">
        <w:rPr>
          <w:i/>
          <w:noProof/>
        </w:rPr>
        <w:t xml:space="preserve">J. Med. Chem. </w:t>
      </w:r>
      <w:r w:rsidRPr="00AA4D02">
        <w:rPr>
          <w:b/>
          <w:noProof/>
        </w:rPr>
        <w:t>2018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61</w:t>
      </w:r>
      <w:r w:rsidRPr="00AA4D02">
        <w:rPr>
          <w:noProof/>
        </w:rPr>
        <w:t xml:space="preserve"> (23), 10665-10699.</w:t>
      </w:r>
    </w:p>
    <w:p w14:paraId="1D9A2150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10.</w:t>
      </w:r>
      <w:r w:rsidRPr="00AA4D02">
        <w:rPr>
          <w:noProof/>
        </w:rPr>
        <w:tab/>
        <w:t xml:space="preserve">Knoepfel, T.; Furet, P.; Mah, R.; Buschmann, N.; Leblanc, C.; Ripoche, S.; Graus-Porta, D.; Wartmann, M.; Galuba, I.; Fairhurst, R. A., 2-Formylpyridyl Ureas as Highly Selective Reversible-Covalent Inhibitors of Fibroblast Growth Factor Receptor 4. </w:t>
      </w:r>
      <w:r w:rsidRPr="00AA4D02">
        <w:rPr>
          <w:i/>
          <w:noProof/>
        </w:rPr>
        <w:t xml:space="preserve">ACS Med. Chem. Lett. </w:t>
      </w:r>
      <w:r w:rsidRPr="00AA4D02">
        <w:rPr>
          <w:b/>
          <w:noProof/>
        </w:rPr>
        <w:t>2018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9</w:t>
      </w:r>
      <w:r w:rsidRPr="00AA4D02">
        <w:rPr>
          <w:noProof/>
        </w:rPr>
        <w:t xml:space="preserve"> (3), 215-220.</w:t>
      </w:r>
    </w:p>
    <w:p w14:paraId="77BC7EC2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11.</w:t>
      </w:r>
      <w:r w:rsidRPr="00AA4D02">
        <w:rPr>
          <w:noProof/>
        </w:rPr>
        <w:tab/>
        <w:t xml:space="preserve">Fairhurst, R. A.; Knoepfel, T.; Buschmann, N.; Leblanc, C.; Mah, R.; Todorov, M.; Nimsgern, P.; Ripoche, S.; Niklaus, M.; Warin, N.; Luu, V. H.; Madoerin, M.; Wirth, J.; Graus-Porta, D.; Weiss, A.; Kiffe, M.; Wartmann, M.; Kinyamu-Akunda, J.; Sterker, D.; Stamm, C.; Adler, F.; Buhles, A.; Schadt, H.; Couttet, P.; Blank, J.; Galuba, I.; Trappe, J.; Voshol, J.; Ostermann, N.; Zou, C.; Berghausen, J.; Del Rio Espinola, A.; Jahnke, W.; Furet, P., Discovery of Roblitinib (FGF401) as a Reversible-Covalent Inhibitor of the Kinase Activity of Fibroblast Growth Factor Receptor 4. </w:t>
      </w:r>
      <w:r w:rsidRPr="00AA4D02">
        <w:rPr>
          <w:i/>
          <w:noProof/>
        </w:rPr>
        <w:t xml:space="preserve">J. Med. Chem. </w:t>
      </w:r>
      <w:r w:rsidRPr="00AA4D02">
        <w:rPr>
          <w:b/>
          <w:noProof/>
        </w:rPr>
        <w:t>2020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63</w:t>
      </w:r>
      <w:r w:rsidRPr="00AA4D02">
        <w:rPr>
          <w:noProof/>
        </w:rPr>
        <w:t xml:space="preserve"> (21), 12542-12573.</w:t>
      </w:r>
    </w:p>
    <w:p w14:paraId="0A910B12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12.</w:t>
      </w:r>
      <w:r w:rsidRPr="00AA4D02">
        <w:rPr>
          <w:noProof/>
        </w:rPr>
        <w:tab/>
        <w:t xml:space="preserve">Serafimova, I. M.; Pufall, M. A.; Krishnan, S.; Duda, K.; Cohen, M. S.; Maglathlin, R. L.; McFarland, J. M.; Miller, R. M.; Frodin, M.; Taunton, J., Reversible targeting of noncatalytic cysteines with chemically tuned electrophiles. </w:t>
      </w:r>
      <w:r w:rsidRPr="00AA4D02">
        <w:rPr>
          <w:i/>
          <w:noProof/>
        </w:rPr>
        <w:t xml:space="preserve">Nat. Chem. Biol. </w:t>
      </w:r>
      <w:r w:rsidRPr="00AA4D02">
        <w:rPr>
          <w:b/>
          <w:noProof/>
        </w:rPr>
        <w:t>2012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8</w:t>
      </w:r>
      <w:r w:rsidRPr="00AA4D02">
        <w:rPr>
          <w:noProof/>
        </w:rPr>
        <w:t xml:space="preserve"> (5), 471-476.</w:t>
      </w:r>
    </w:p>
    <w:p w14:paraId="2AB401DD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13.</w:t>
      </w:r>
      <w:r w:rsidRPr="00AA4D02">
        <w:rPr>
          <w:noProof/>
        </w:rPr>
        <w:tab/>
        <w:t xml:space="preserve">Miller, R. M.; Paavilainen, V. O.; Krishnan, S.; Serafimova, I. M.; Taunton, J., Electrophilic fragment-based design of reversible covalent kinase inhibitors. </w:t>
      </w:r>
      <w:r w:rsidRPr="00AA4D02">
        <w:rPr>
          <w:i/>
          <w:noProof/>
        </w:rPr>
        <w:t xml:space="preserve">J. Am. Chem. Soc. </w:t>
      </w:r>
      <w:r w:rsidRPr="00AA4D02">
        <w:rPr>
          <w:b/>
          <w:noProof/>
        </w:rPr>
        <w:t>2013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135</w:t>
      </w:r>
      <w:r w:rsidRPr="00AA4D02">
        <w:rPr>
          <w:noProof/>
        </w:rPr>
        <w:t xml:space="preserve"> (14), 5298-5301.</w:t>
      </w:r>
    </w:p>
    <w:p w14:paraId="0519122B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14.</w:t>
      </w:r>
      <w:r w:rsidRPr="00AA4D02">
        <w:rPr>
          <w:noProof/>
        </w:rPr>
        <w:tab/>
        <w:t xml:space="preserve">Pearson, R. J.; Blake, D. G.; Mezna, M.; Fischer, P. M.; Westwood, N. J.; McInnes, C., The Meisenheimer Complex as a Paradigm in Drug Discovery: Reversible Covalent Inhibition through C67 of the ATP Binding Site of PLK1. </w:t>
      </w:r>
      <w:r w:rsidRPr="00AA4D02">
        <w:rPr>
          <w:i/>
          <w:noProof/>
        </w:rPr>
        <w:t xml:space="preserve">Cell Chem. Biol. </w:t>
      </w:r>
      <w:r w:rsidRPr="00AA4D02">
        <w:rPr>
          <w:b/>
          <w:noProof/>
        </w:rPr>
        <w:t>2018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25</w:t>
      </w:r>
      <w:r w:rsidRPr="00AA4D02">
        <w:rPr>
          <w:noProof/>
        </w:rPr>
        <w:t xml:space="preserve"> (9), 1107-1116 e4.</w:t>
      </w:r>
    </w:p>
    <w:p w14:paraId="198F3B52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15.</w:t>
      </w:r>
      <w:r w:rsidRPr="00AA4D02">
        <w:rPr>
          <w:noProof/>
        </w:rPr>
        <w:tab/>
        <w:t xml:space="preserve">Devkota, A. K.; Edupuganti, R.; Yan, C.; Shi, Y.; Jose, J.; Wang, Q.; Kaoud, T. S.; Cho, E. J.; Ren, P.; Dalby, K. N., Reversible covalent inhibition of eEF-2K by carbonitriles. </w:t>
      </w:r>
      <w:r w:rsidRPr="00AA4D02">
        <w:rPr>
          <w:i/>
          <w:noProof/>
        </w:rPr>
        <w:t xml:space="preserve">Chembiochem </w:t>
      </w:r>
      <w:r w:rsidRPr="00AA4D02">
        <w:rPr>
          <w:b/>
          <w:noProof/>
        </w:rPr>
        <w:t>2014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15</w:t>
      </w:r>
      <w:r w:rsidRPr="00AA4D02">
        <w:rPr>
          <w:noProof/>
        </w:rPr>
        <w:t xml:space="preserve"> (16), 2435-2442.</w:t>
      </w:r>
    </w:p>
    <w:p w14:paraId="06F25F4B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16.</w:t>
      </w:r>
      <w:r w:rsidRPr="00AA4D02">
        <w:rPr>
          <w:noProof/>
        </w:rPr>
        <w:tab/>
        <w:t xml:space="preserve">Yao, S.; Keller, T.; Foo, K.; Zhang, C.-J.; Yang, W.-Q.; Joy, J.; Kwek, P.; Tee, D.; Liu, B.; Li, R.; Retna, P.; Wee, J.; Poulsen, A.; Baburajendran, N.; Anantharajan, J.; Tang, G.; Quach, D., Strategic Design of Catalytic Lysine-Targeting Reversible Covalent BCR-ABL Inhibitors. </w:t>
      </w:r>
      <w:r w:rsidRPr="00AA4D02">
        <w:rPr>
          <w:i/>
          <w:noProof/>
        </w:rPr>
        <w:t xml:space="preserve">ChemRxiv </w:t>
      </w:r>
      <w:r w:rsidRPr="00AA4D02">
        <w:rPr>
          <w:b/>
          <w:noProof/>
        </w:rPr>
        <w:t>2021</w:t>
      </w:r>
      <w:r w:rsidRPr="00AA4D02">
        <w:rPr>
          <w:noProof/>
        </w:rPr>
        <w:t>, doi: 10.26434/chemrxiv.13710097.v1.</w:t>
      </w:r>
    </w:p>
    <w:p w14:paraId="37074213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17.</w:t>
      </w:r>
      <w:r w:rsidRPr="00AA4D02">
        <w:rPr>
          <w:noProof/>
        </w:rPr>
        <w:tab/>
        <w:t xml:space="preserve">Herter, J. M.; Margraf, A.; Volmering, S.; Correia, B. E.; Bradshaw, J. M.; Bisconte, A.; Hill, R. J.; Langrish, C. L.; Lowell, C. A.; Zarbock, A., PRN473, an inhibitor of Bruton's tyrosine kinase, inhibits neutrophil recruitment via inhibition of macrophage antigen-1 signalling. </w:t>
      </w:r>
      <w:r w:rsidRPr="00AA4D02">
        <w:rPr>
          <w:i/>
          <w:noProof/>
        </w:rPr>
        <w:t xml:space="preserve">Br. J. Pharmacol. </w:t>
      </w:r>
      <w:r w:rsidRPr="00AA4D02">
        <w:rPr>
          <w:b/>
          <w:noProof/>
        </w:rPr>
        <w:t>2018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175</w:t>
      </w:r>
      <w:r w:rsidRPr="00AA4D02">
        <w:rPr>
          <w:noProof/>
        </w:rPr>
        <w:t xml:space="preserve"> (3), 429-439.</w:t>
      </w:r>
    </w:p>
    <w:p w14:paraId="7ADC8219" w14:textId="77777777" w:rsidR="00AA4D02" w:rsidRPr="00AA4D02" w:rsidRDefault="00AA4D02" w:rsidP="00AA4D02">
      <w:pPr>
        <w:pStyle w:val="EndNoteBibliography"/>
        <w:rPr>
          <w:noProof/>
        </w:rPr>
      </w:pPr>
      <w:r w:rsidRPr="00AA4D02">
        <w:rPr>
          <w:noProof/>
        </w:rPr>
        <w:t>18.</w:t>
      </w:r>
      <w:r w:rsidRPr="00AA4D02">
        <w:rPr>
          <w:noProof/>
        </w:rPr>
        <w:tab/>
        <w:t xml:space="preserve">Owens, T. D.; Brameld, K. A.; Verner, E. J.; Ton, T.; Li, X.; Zhu, J.; Masjedizadeh, M. R.; Bradshaw, J. M.; Hill, R. J.; Tam, D.; Bisconte, A.; Kim, E. O.; Francesco, M.; Xing, Y.; Shu, J.; Karr, D.; LaStant, J.; Finkle, D.; Loewenstein, N.; Haberstock-Debic, H.; Taylor, M. J.; Nunn, P.; Langrish, C. L.; Goldstein, D. M., Discovery of Reversible Covalent Bruton's Tyrosine Kinase Inhibitors PRN473 and PRN1008 (Rilzabrutinib). </w:t>
      </w:r>
      <w:r w:rsidRPr="00AA4D02">
        <w:rPr>
          <w:i/>
          <w:noProof/>
        </w:rPr>
        <w:t xml:space="preserve">J. Med. Chem. </w:t>
      </w:r>
      <w:r w:rsidRPr="00AA4D02">
        <w:rPr>
          <w:b/>
          <w:noProof/>
        </w:rPr>
        <w:t>2022,</w:t>
      </w:r>
      <w:r w:rsidRPr="00AA4D02">
        <w:rPr>
          <w:noProof/>
        </w:rPr>
        <w:t xml:space="preserve"> </w:t>
      </w:r>
      <w:r w:rsidRPr="00AA4D02">
        <w:rPr>
          <w:i/>
          <w:noProof/>
        </w:rPr>
        <w:t>65</w:t>
      </w:r>
      <w:r w:rsidRPr="00AA4D02">
        <w:rPr>
          <w:noProof/>
        </w:rPr>
        <w:t xml:space="preserve"> (7), 5300-5316.</w:t>
      </w:r>
    </w:p>
    <w:p w14:paraId="06420A90" w14:textId="0ECD73B4" w:rsidR="00C449AB" w:rsidRPr="008956B0" w:rsidRDefault="00B05540" w:rsidP="008956B0">
      <w:pPr>
        <w:jc w:val="center"/>
        <w:rPr>
          <w:color w:val="000000" w:themeColor="text1"/>
        </w:rPr>
      </w:pPr>
      <w:r w:rsidRPr="008956B0">
        <w:rPr>
          <w:color w:val="000000" w:themeColor="text1"/>
        </w:rPr>
        <w:fldChar w:fldCharType="end"/>
      </w:r>
    </w:p>
    <w:sectPr w:rsidR="00C449AB" w:rsidRPr="008956B0" w:rsidSect="005E568C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26EE0" w14:textId="77777777" w:rsidR="00481326" w:rsidRDefault="00481326" w:rsidP="000F5E70">
      <w:r>
        <w:separator/>
      </w:r>
    </w:p>
  </w:endnote>
  <w:endnote w:type="continuationSeparator" w:id="0">
    <w:p w14:paraId="341D1E2C" w14:textId="77777777" w:rsidR="00481326" w:rsidRDefault="00481326" w:rsidP="000F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hitney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-webkit-standard">
    <w:altName w:val="Cambria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1108643"/>
      <w:docPartObj>
        <w:docPartGallery w:val="Page Numbers (Bottom of Page)"/>
        <w:docPartUnique/>
      </w:docPartObj>
    </w:sdtPr>
    <w:sdtContent>
      <w:p w14:paraId="7DB257DC" w14:textId="5ECEBE21" w:rsidR="00935C04" w:rsidRDefault="00935C04" w:rsidP="00357E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320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196131" w14:textId="77777777" w:rsidR="00935C04" w:rsidRDefault="00935C04" w:rsidP="00935C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2933912"/>
      <w:docPartObj>
        <w:docPartGallery w:val="Page Numbers (Bottom of Page)"/>
        <w:docPartUnique/>
      </w:docPartObj>
    </w:sdtPr>
    <w:sdtContent>
      <w:p w14:paraId="3DE70A0D" w14:textId="3CD09122" w:rsidR="00935C04" w:rsidRDefault="00935C04" w:rsidP="00357E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F6960A" w14:textId="77777777" w:rsidR="00935C04" w:rsidRDefault="00935C04" w:rsidP="00935C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D6D8A" w14:textId="77777777" w:rsidR="00481326" w:rsidRDefault="00481326" w:rsidP="000F5E70">
      <w:r>
        <w:separator/>
      </w:r>
    </w:p>
  </w:footnote>
  <w:footnote w:type="continuationSeparator" w:id="0">
    <w:p w14:paraId="386D66DC" w14:textId="77777777" w:rsidR="00481326" w:rsidRDefault="00481326" w:rsidP="000F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axxftd25pxveds9a5trrp9f5zzf2x2pwt&quot;&gt;Reversible_Covalent&lt;record-ids&gt;&lt;item&gt;13&lt;/item&gt;&lt;item&gt;37&lt;/item&gt;&lt;item&gt;38&lt;/item&gt;&lt;item&gt;39&lt;/item&gt;&lt;item&gt;40&lt;/item&gt;&lt;item&gt;41&lt;/item&gt;&lt;item&gt;42&lt;/item&gt;&lt;item&gt;43&lt;/item&gt;&lt;item&gt;46&lt;/item&gt;&lt;item&gt;48&lt;/item&gt;&lt;item&gt;49&lt;/item&gt;&lt;item&gt;50&lt;/item&gt;&lt;item&gt;51&lt;/item&gt;&lt;item&gt;52&lt;/item&gt;&lt;item&gt;53&lt;/item&gt;&lt;item&gt;104&lt;/item&gt;&lt;item&gt;122&lt;/item&gt;&lt;/record-ids&gt;&lt;/item&gt;&lt;/Libraries&gt;"/>
  </w:docVars>
  <w:rsids>
    <w:rsidRoot w:val="009D2457"/>
    <w:rsid w:val="000047C3"/>
    <w:rsid w:val="00004E08"/>
    <w:rsid w:val="00007BB2"/>
    <w:rsid w:val="00007C53"/>
    <w:rsid w:val="00011629"/>
    <w:rsid w:val="00013D41"/>
    <w:rsid w:val="000179CB"/>
    <w:rsid w:val="000211C9"/>
    <w:rsid w:val="0002253C"/>
    <w:rsid w:val="000238DE"/>
    <w:rsid w:val="00033C75"/>
    <w:rsid w:val="00034361"/>
    <w:rsid w:val="00044222"/>
    <w:rsid w:val="00045EA9"/>
    <w:rsid w:val="000562D1"/>
    <w:rsid w:val="000605A4"/>
    <w:rsid w:val="00070FD9"/>
    <w:rsid w:val="00076349"/>
    <w:rsid w:val="00077028"/>
    <w:rsid w:val="00084AFB"/>
    <w:rsid w:val="000A0AD3"/>
    <w:rsid w:val="000A1162"/>
    <w:rsid w:val="000A6028"/>
    <w:rsid w:val="000A7A94"/>
    <w:rsid w:val="000C276A"/>
    <w:rsid w:val="000C37FE"/>
    <w:rsid w:val="000D4CAB"/>
    <w:rsid w:val="000D5C57"/>
    <w:rsid w:val="000D63F1"/>
    <w:rsid w:val="000E082B"/>
    <w:rsid w:val="000E10D2"/>
    <w:rsid w:val="000E3A28"/>
    <w:rsid w:val="000E6217"/>
    <w:rsid w:val="000E68E5"/>
    <w:rsid w:val="000F0538"/>
    <w:rsid w:val="000F30F1"/>
    <w:rsid w:val="000F5E70"/>
    <w:rsid w:val="000F7481"/>
    <w:rsid w:val="00100ECA"/>
    <w:rsid w:val="00113B49"/>
    <w:rsid w:val="00120C65"/>
    <w:rsid w:val="00121AC4"/>
    <w:rsid w:val="00122287"/>
    <w:rsid w:val="00141973"/>
    <w:rsid w:val="0015406B"/>
    <w:rsid w:val="00165285"/>
    <w:rsid w:val="00165FA0"/>
    <w:rsid w:val="001742C3"/>
    <w:rsid w:val="00176F9C"/>
    <w:rsid w:val="00180F4B"/>
    <w:rsid w:val="00185F88"/>
    <w:rsid w:val="0019052F"/>
    <w:rsid w:val="00191AD7"/>
    <w:rsid w:val="001A1033"/>
    <w:rsid w:val="001A137C"/>
    <w:rsid w:val="001A5F84"/>
    <w:rsid w:val="001B0E6B"/>
    <w:rsid w:val="001B5061"/>
    <w:rsid w:val="001B7DB7"/>
    <w:rsid w:val="001C09C6"/>
    <w:rsid w:val="001C3CBA"/>
    <w:rsid w:val="001D122F"/>
    <w:rsid w:val="001D319C"/>
    <w:rsid w:val="001D4503"/>
    <w:rsid w:val="001E44A6"/>
    <w:rsid w:val="001F51F2"/>
    <w:rsid w:val="001F5413"/>
    <w:rsid w:val="002123A4"/>
    <w:rsid w:val="00212E65"/>
    <w:rsid w:val="00216810"/>
    <w:rsid w:val="0022770C"/>
    <w:rsid w:val="00231FE3"/>
    <w:rsid w:val="00237A7E"/>
    <w:rsid w:val="002405E4"/>
    <w:rsid w:val="002445B5"/>
    <w:rsid w:val="00245E71"/>
    <w:rsid w:val="002471A2"/>
    <w:rsid w:val="00264F74"/>
    <w:rsid w:val="002830C9"/>
    <w:rsid w:val="00285A45"/>
    <w:rsid w:val="00286108"/>
    <w:rsid w:val="00290CE7"/>
    <w:rsid w:val="0029751C"/>
    <w:rsid w:val="00297973"/>
    <w:rsid w:val="002D16DC"/>
    <w:rsid w:val="002D4438"/>
    <w:rsid w:val="002D5E5F"/>
    <w:rsid w:val="002F19AC"/>
    <w:rsid w:val="0030144F"/>
    <w:rsid w:val="00311723"/>
    <w:rsid w:val="00311958"/>
    <w:rsid w:val="00313DE8"/>
    <w:rsid w:val="0032376B"/>
    <w:rsid w:val="00326F7D"/>
    <w:rsid w:val="00327325"/>
    <w:rsid w:val="003305F6"/>
    <w:rsid w:val="003336ED"/>
    <w:rsid w:val="00336647"/>
    <w:rsid w:val="00337377"/>
    <w:rsid w:val="00340E73"/>
    <w:rsid w:val="003415D4"/>
    <w:rsid w:val="00343190"/>
    <w:rsid w:val="00350B90"/>
    <w:rsid w:val="00351662"/>
    <w:rsid w:val="00356303"/>
    <w:rsid w:val="00360708"/>
    <w:rsid w:val="00363133"/>
    <w:rsid w:val="003707AE"/>
    <w:rsid w:val="00375C3E"/>
    <w:rsid w:val="00383794"/>
    <w:rsid w:val="00386951"/>
    <w:rsid w:val="00395A58"/>
    <w:rsid w:val="003A4638"/>
    <w:rsid w:val="003B6D4D"/>
    <w:rsid w:val="003C007A"/>
    <w:rsid w:val="003D0C3C"/>
    <w:rsid w:val="003D2DBA"/>
    <w:rsid w:val="003E2E20"/>
    <w:rsid w:val="003E3D95"/>
    <w:rsid w:val="003F55ED"/>
    <w:rsid w:val="0041163B"/>
    <w:rsid w:val="004123F0"/>
    <w:rsid w:val="004233FA"/>
    <w:rsid w:val="00432763"/>
    <w:rsid w:val="00440B0E"/>
    <w:rsid w:val="00441088"/>
    <w:rsid w:val="00442D9D"/>
    <w:rsid w:val="00446AEA"/>
    <w:rsid w:val="00452398"/>
    <w:rsid w:val="00456414"/>
    <w:rsid w:val="004568A0"/>
    <w:rsid w:val="00467E29"/>
    <w:rsid w:val="0047083E"/>
    <w:rsid w:val="00475BBC"/>
    <w:rsid w:val="004807E0"/>
    <w:rsid w:val="00481326"/>
    <w:rsid w:val="00490CB0"/>
    <w:rsid w:val="00490FD1"/>
    <w:rsid w:val="00494C08"/>
    <w:rsid w:val="004A16C3"/>
    <w:rsid w:val="004A6388"/>
    <w:rsid w:val="004B6190"/>
    <w:rsid w:val="004D34CC"/>
    <w:rsid w:val="004E31DD"/>
    <w:rsid w:val="004E3ECF"/>
    <w:rsid w:val="004E6D48"/>
    <w:rsid w:val="004F27C8"/>
    <w:rsid w:val="005038D2"/>
    <w:rsid w:val="00505310"/>
    <w:rsid w:val="005121B6"/>
    <w:rsid w:val="005124F5"/>
    <w:rsid w:val="0051256B"/>
    <w:rsid w:val="00517051"/>
    <w:rsid w:val="0052216C"/>
    <w:rsid w:val="0052607F"/>
    <w:rsid w:val="005310A8"/>
    <w:rsid w:val="005324E1"/>
    <w:rsid w:val="00561F7D"/>
    <w:rsid w:val="00562272"/>
    <w:rsid w:val="005730DE"/>
    <w:rsid w:val="0058371E"/>
    <w:rsid w:val="0058407E"/>
    <w:rsid w:val="0058730C"/>
    <w:rsid w:val="00594837"/>
    <w:rsid w:val="005A7B89"/>
    <w:rsid w:val="005B4333"/>
    <w:rsid w:val="005D7219"/>
    <w:rsid w:val="005E15B3"/>
    <w:rsid w:val="005E54F8"/>
    <w:rsid w:val="005E568C"/>
    <w:rsid w:val="005E6D49"/>
    <w:rsid w:val="00602B7F"/>
    <w:rsid w:val="00611C6A"/>
    <w:rsid w:val="00616B98"/>
    <w:rsid w:val="00621860"/>
    <w:rsid w:val="00622F0A"/>
    <w:rsid w:val="00623072"/>
    <w:rsid w:val="00631C48"/>
    <w:rsid w:val="0064561E"/>
    <w:rsid w:val="00662B45"/>
    <w:rsid w:val="00676820"/>
    <w:rsid w:val="006837FA"/>
    <w:rsid w:val="00683F8D"/>
    <w:rsid w:val="00686CCA"/>
    <w:rsid w:val="00696AD9"/>
    <w:rsid w:val="0069711B"/>
    <w:rsid w:val="00697802"/>
    <w:rsid w:val="006C4C26"/>
    <w:rsid w:val="006D1FC6"/>
    <w:rsid w:val="006E1AC9"/>
    <w:rsid w:val="006E3100"/>
    <w:rsid w:val="006E3208"/>
    <w:rsid w:val="007063B3"/>
    <w:rsid w:val="007177F9"/>
    <w:rsid w:val="00747056"/>
    <w:rsid w:val="00751EBC"/>
    <w:rsid w:val="007559BA"/>
    <w:rsid w:val="00756D9C"/>
    <w:rsid w:val="007655D0"/>
    <w:rsid w:val="007668A7"/>
    <w:rsid w:val="00795765"/>
    <w:rsid w:val="00796A28"/>
    <w:rsid w:val="007B3948"/>
    <w:rsid w:val="007B3F54"/>
    <w:rsid w:val="007C1D28"/>
    <w:rsid w:val="007C530A"/>
    <w:rsid w:val="007C6691"/>
    <w:rsid w:val="007D46E3"/>
    <w:rsid w:val="007E052B"/>
    <w:rsid w:val="007E2CAC"/>
    <w:rsid w:val="007F6214"/>
    <w:rsid w:val="008078C7"/>
    <w:rsid w:val="00813BB9"/>
    <w:rsid w:val="00821DC7"/>
    <w:rsid w:val="00825D0A"/>
    <w:rsid w:val="008440FF"/>
    <w:rsid w:val="00845F40"/>
    <w:rsid w:val="00853C1B"/>
    <w:rsid w:val="00873605"/>
    <w:rsid w:val="00876F01"/>
    <w:rsid w:val="00882159"/>
    <w:rsid w:val="00882DDD"/>
    <w:rsid w:val="00885838"/>
    <w:rsid w:val="00886E09"/>
    <w:rsid w:val="008956B0"/>
    <w:rsid w:val="008A4D6E"/>
    <w:rsid w:val="008B0C57"/>
    <w:rsid w:val="008B412B"/>
    <w:rsid w:val="008B4E7E"/>
    <w:rsid w:val="008C5B4E"/>
    <w:rsid w:val="008D4DC0"/>
    <w:rsid w:val="008D5C92"/>
    <w:rsid w:val="008E63F2"/>
    <w:rsid w:val="0090130D"/>
    <w:rsid w:val="00901EB5"/>
    <w:rsid w:val="0093323A"/>
    <w:rsid w:val="00935C04"/>
    <w:rsid w:val="009407A9"/>
    <w:rsid w:val="00963C9C"/>
    <w:rsid w:val="009650AD"/>
    <w:rsid w:val="009709EB"/>
    <w:rsid w:val="00973297"/>
    <w:rsid w:val="00980780"/>
    <w:rsid w:val="0098448F"/>
    <w:rsid w:val="0098739F"/>
    <w:rsid w:val="0099588D"/>
    <w:rsid w:val="009A3040"/>
    <w:rsid w:val="009A34A2"/>
    <w:rsid w:val="009A4717"/>
    <w:rsid w:val="009B0F1C"/>
    <w:rsid w:val="009B224C"/>
    <w:rsid w:val="009C5725"/>
    <w:rsid w:val="009C59B6"/>
    <w:rsid w:val="009D2457"/>
    <w:rsid w:val="009D5F59"/>
    <w:rsid w:val="009D77BF"/>
    <w:rsid w:val="009E3D77"/>
    <w:rsid w:val="009E6C87"/>
    <w:rsid w:val="009F024F"/>
    <w:rsid w:val="009F2167"/>
    <w:rsid w:val="009F3CD6"/>
    <w:rsid w:val="009F42B8"/>
    <w:rsid w:val="009F590E"/>
    <w:rsid w:val="009F7404"/>
    <w:rsid w:val="00A05CB1"/>
    <w:rsid w:val="00A0776C"/>
    <w:rsid w:val="00A12A00"/>
    <w:rsid w:val="00A150C8"/>
    <w:rsid w:val="00A2093E"/>
    <w:rsid w:val="00A26DBA"/>
    <w:rsid w:val="00A35C06"/>
    <w:rsid w:val="00A37AC9"/>
    <w:rsid w:val="00A46951"/>
    <w:rsid w:val="00A46C3D"/>
    <w:rsid w:val="00A544B9"/>
    <w:rsid w:val="00A605F1"/>
    <w:rsid w:val="00A637CA"/>
    <w:rsid w:val="00A65DAA"/>
    <w:rsid w:val="00A83CC3"/>
    <w:rsid w:val="00A849EF"/>
    <w:rsid w:val="00A90C91"/>
    <w:rsid w:val="00AA4D02"/>
    <w:rsid w:val="00AB2E8F"/>
    <w:rsid w:val="00AB49AA"/>
    <w:rsid w:val="00AC0232"/>
    <w:rsid w:val="00AD02BE"/>
    <w:rsid w:val="00AD4F72"/>
    <w:rsid w:val="00AE4FB7"/>
    <w:rsid w:val="00AF5E22"/>
    <w:rsid w:val="00B017D2"/>
    <w:rsid w:val="00B04C60"/>
    <w:rsid w:val="00B05540"/>
    <w:rsid w:val="00B06538"/>
    <w:rsid w:val="00B07141"/>
    <w:rsid w:val="00B07FE5"/>
    <w:rsid w:val="00B14D8C"/>
    <w:rsid w:val="00B21A65"/>
    <w:rsid w:val="00B30B97"/>
    <w:rsid w:val="00B36C11"/>
    <w:rsid w:val="00B42F33"/>
    <w:rsid w:val="00B50CED"/>
    <w:rsid w:val="00B53EAB"/>
    <w:rsid w:val="00B57058"/>
    <w:rsid w:val="00B578BF"/>
    <w:rsid w:val="00B61A4F"/>
    <w:rsid w:val="00B627E3"/>
    <w:rsid w:val="00B62B71"/>
    <w:rsid w:val="00B7006E"/>
    <w:rsid w:val="00B74057"/>
    <w:rsid w:val="00B83485"/>
    <w:rsid w:val="00B83623"/>
    <w:rsid w:val="00B86F46"/>
    <w:rsid w:val="00B938CF"/>
    <w:rsid w:val="00BA13CA"/>
    <w:rsid w:val="00BA19CD"/>
    <w:rsid w:val="00BB1A0E"/>
    <w:rsid w:val="00BC0417"/>
    <w:rsid w:val="00BC22DE"/>
    <w:rsid w:val="00BC7F34"/>
    <w:rsid w:val="00BE0876"/>
    <w:rsid w:val="00BE650F"/>
    <w:rsid w:val="00BE791D"/>
    <w:rsid w:val="00BF052E"/>
    <w:rsid w:val="00BF48F2"/>
    <w:rsid w:val="00C00D4F"/>
    <w:rsid w:val="00C02E2E"/>
    <w:rsid w:val="00C10CD7"/>
    <w:rsid w:val="00C11786"/>
    <w:rsid w:val="00C12790"/>
    <w:rsid w:val="00C12EB3"/>
    <w:rsid w:val="00C32DBB"/>
    <w:rsid w:val="00C34C1A"/>
    <w:rsid w:val="00C40802"/>
    <w:rsid w:val="00C449AB"/>
    <w:rsid w:val="00C476F3"/>
    <w:rsid w:val="00C50874"/>
    <w:rsid w:val="00C57D51"/>
    <w:rsid w:val="00C62E1A"/>
    <w:rsid w:val="00C70EBA"/>
    <w:rsid w:val="00C7494E"/>
    <w:rsid w:val="00C96CD3"/>
    <w:rsid w:val="00CA2A83"/>
    <w:rsid w:val="00CA66B8"/>
    <w:rsid w:val="00CC1C6A"/>
    <w:rsid w:val="00CC2769"/>
    <w:rsid w:val="00CC4EF7"/>
    <w:rsid w:val="00CE0A89"/>
    <w:rsid w:val="00CF09D1"/>
    <w:rsid w:val="00CF1AF5"/>
    <w:rsid w:val="00D029ED"/>
    <w:rsid w:val="00D1678E"/>
    <w:rsid w:val="00D16BF6"/>
    <w:rsid w:val="00D2779E"/>
    <w:rsid w:val="00D3041E"/>
    <w:rsid w:val="00D418D5"/>
    <w:rsid w:val="00D423BF"/>
    <w:rsid w:val="00D52B84"/>
    <w:rsid w:val="00D563A5"/>
    <w:rsid w:val="00D64285"/>
    <w:rsid w:val="00D65304"/>
    <w:rsid w:val="00D72DB8"/>
    <w:rsid w:val="00D72E9B"/>
    <w:rsid w:val="00DA49B0"/>
    <w:rsid w:val="00DB72D4"/>
    <w:rsid w:val="00DC02BA"/>
    <w:rsid w:val="00DC3D75"/>
    <w:rsid w:val="00DD3034"/>
    <w:rsid w:val="00DD3BC9"/>
    <w:rsid w:val="00DD3D7F"/>
    <w:rsid w:val="00DD6406"/>
    <w:rsid w:val="00DD6A2E"/>
    <w:rsid w:val="00DE6B55"/>
    <w:rsid w:val="00DE73B7"/>
    <w:rsid w:val="00DF7142"/>
    <w:rsid w:val="00E04C3A"/>
    <w:rsid w:val="00E252C7"/>
    <w:rsid w:val="00E2594A"/>
    <w:rsid w:val="00E41B18"/>
    <w:rsid w:val="00E43671"/>
    <w:rsid w:val="00E54106"/>
    <w:rsid w:val="00E56259"/>
    <w:rsid w:val="00E570BA"/>
    <w:rsid w:val="00E60E44"/>
    <w:rsid w:val="00E649BD"/>
    <w:rsid w:val="00E65AA2"/>
    <w:rsid w:val="00E75D75"/>
    <w:rsid w:val="00E87865"/>
    <w:rsid w:val="00E91F7A"/>
    <w:rsid w:val="00E92245"/>
    <w:rsid w:val="00E92780"/>
    <w:rsid w:val="00EA12B1"/>
    <w:rsid w:val="00EC15B5"/>
    <w:rsid w:val="00EC4A57"/>
    <w:rsid w:val="00ED6CC7"/>
    <w:rsid w:val="00EE309F"/>
    <w:rsid w:val="00EF0DEB"/>
    <w:rsid w:val="00EF5006"/>
    <w:rsid w:val="00EF63DF"/>
    <w:rsid w:val="00F02F73"/>
    <w:rsid w:val="00F02FD6"/>
    <w:rsid w:val="00F03E76"/>
    <w:rsid w:val="00F05F09"/>
    <w:rsid w:val="00F079B5"/>
    <w:rsid w:val="00F130C3"/>
    <w:rsid w:val="00F16A8C"/>
    <w:rsid w:val="00F20371"/>
    <w:rsid w:val="00F21FD0"/>
    <w:rsid w:val="00F302CD"/>
    <w:rsid w:val="00F436BD"/>
    <w:rsid w:val="00F55085"/>
    <w:rsid w:val="00F55AC5"/>
    <w:rsid w:val="00F67CC1"/>
    <w:rsid w:val="00F70853"/>
    <w:rsid w:val="00F71297"/>
    <w:rsid w:val="00F7191E"/>
    <w:rsid w:val="00F71E79"/>
    <w:rsid w:val="00F94074"/>
    <w:rsid w:val="00F972FE"/>
    <w:rsid w:val="00FA0BF2"/>
    <w:rsid w:val="00FA1F95"/>
    <w:rsid w:val="00FA3587"/>
    <w:rsid w:val="00FB0B32"/>
    <w:rsid w:val="00FB3611"/>
    <w:rsid w:val="00FB5FA8"/>
    <w:rsid w:val="00FB6AE1"/>
    <w:rsid w:val="00FC3394"/>
    <w:rsid w:val="00FE20D2"/>
    <w:rsid w:val="00FF29E5"/>
    <w:rsid w:val="00FF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9F1E8"/>
  <w14:defaultImageDpi w14:val="32767"/>
  <w15:chartTrackingRefBased/>
  <w15:docId w15:val="{3AB138BF-2CC1-B746-A63E-547ABD57D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406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5406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051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05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D2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1A4F"/>
    <w:rPr>
      <w:color w:val="0000FF"/>
      <w:u w:val="single"/>
    </w:rPr>
  </w:style>
  <w:style w:type="paragraph" w:customStyle="1" w:styleId="Default">
    <w:name w:val="Default"/>
    <w:rsid w:val="00311958"/>
    <w:pPr>
      <w:autoSpaceDE w:val="0"/>
      <w:autoSpaceDN w:val="0"/>
      <w:adjustRightInd w:val="0"/>
    </w:pPr>
    <w:rPr>
      <w:rFonts w:ascii="Whitney" w:hAnsi="Whitney" w:cs="Whitney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1540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B0554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554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05540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B05540"/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D2DB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rsid w:val="00F55AC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4A57"/>
  </w:style>
  <w:style w:type="paragraph" w:styleId="Revision">
    <w:name w:val="Revision"/>
    <w:hidden/>
    <w:uiPriority w:val="99"/>
    <w:semiHidden/>
    <w:rsid w:val="002830C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F5E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E7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F5E70"/>
  </w:style>
  <w:style w:type="table" w:styleId="PlainTable4">
    <w:name w:val="Plain Table 4"/>
    <w:basedOn w:val="TableNormal"/>
    <w:uiPriority w:val="44"/>
    <w:rsid w:val="008B4E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B4E7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121B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5239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32D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A65DA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b6a@virginia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z7r@virginia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84AF36-598D-A44A-B19E-A0158D5D4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6</Pages>
  <Words>3484</Words>
  <Characters>19859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ao</dc:creator>
  <cp:keywords/>
  <dc:description/>
  <cp:lastModifiedBy>Zhao, Zheng (zz7r)</cp:lastModifiedBy>
  <cp:revision>28</cp:revision>
  <dcterms:created xsi:type="dcterms:W3CDTF">2022-06-03T04:29:00Z</dcterms:created>
  <dcterms:modified xsi:type="dcterms:W3CDTF">2022-12-14T21:17:00Z</dcterms:modified>
</cp:coreProperties>
</file>